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1B99D4" w14:textId="3004EEAE" w:rsidR="00CE7125" w:rsidRPr="00CE7125" w:rsidRDefault="00CE7125" w:rsidP="00CE7125">
      <w:pPr>
        <w:rPr>
          <w:b/>
          <w:bCs/>
        </w:rPr>
      </w:pPr>
      <w:r w:rsidRPr="00CE7125">
        <w:rPr>
          <w:b/>
          <w:bCs/>
        </w:rPr>
        <w:t xml:space="preserve">SUPPLEMENTARY DATA  </w:t>
      </w:r>
    </w:p>
    <w:p w14:paraId="368FD4C7" w14:textId="2459B727" w:rsidR="00CE7125" w:rsidRPr="00CE7125" w:rsidRDefault="00CE7125" w:rsidP="00CE7125">
      <w:pPr>
        <w:rPr>
          <w:b/>
          <w:bCs/>
        </w:rPr>
      </w:pPr>
      <w:r w:rsidRPr="00CE7125">
        <w:rPr>
          <w:b/>
          <w:bCs/>
        </w:rPr>
        <w:t>MycoPins: a metabarcoding-based method to monitor fungal colonization of fine woody debris</w:t>
      </w:r>
    </w:p>
    <w:p w14:paraId="17BD02A6" w14:textId="77777777" w:rsidR="00CE7125" w:rsidRPr="00CE7125" w:rsidRDefault="00CE7125" w:rsidP="00CE7125">
      <w:pPr>
        <w:rPr>
          <w:vertAlign w:val="superscript"/>
        </w:rPr>
      </w:pPr>
      <w:r w:rsidRPr="00CE7125">
        <w:t>M. Shumskaya</w:t>
      </w:r>
      <w:r w:rsidRPr="00CE7125">
        <w:rPr>
          <w:vertAlign w:val="superscript"/>
        </w:rPr>
        <w:t>1</w:t>
      </w:r>
      <w:r w:rsidRPr="00CE7125">
        <w:t>, N. Lorusso</w:t>
      </w:r>
      <w:r w:rsidRPr="00CE7125">
        <w:rPr>
          <w:vertAlign w:val="superscript"/>
        </w:rPr>
        <w:t>1,2</w:t>
      </w:r>
      <w:r w:rsidRPr="00CE7125">
        <w:t xml:space="preserve">, </w:t>
      </w:r>
      <w:r w:rsidRPr="00CE7125">
        <w:rPr>
          <w:spacing w:val="-1"/>
        </w:rPr>
        <w:t>U. Patel</w:t>
      </w:r>
      <w:r w:rsidRPr="00CE7125">
        <w:rPr>
          <w:spacing w:val="-1"/>
          <w:vertAlign w:val="superscript"/>
        </w:rPr>
        <w:t>1</w:t>
      </w:r>
      <w:r w:rsidRPr="00CE7125">
        <w:rPr>
          <w:spacing w:val="-1"/>
        </w:rPr>
        <w:t>, M. Leigh</w:t>
      </w:r>
      <w:r w:rsidRPr="00CE7125">
        <w:rPr>
          <w:spacing w:val="-1"/>
          <w:vertAlign w:val="superscript"/>
        </w:rPr>
        <w:t>1</w:t>
      </w:r>
      <w:r w:rsidRPr="00CE7125">
        <w:rPr>
          <w:spacing w:val="-1"/>
        </w:rPr>
        <w:t>,</w:t>
      </w:r>
      <w:r w:rsidRPr="00CE7125">
        <w:t xml:space="preserve"> P. Somervuo</w:t>
      </w:r>
      <w:r w:rsidRPr="00CE7125">
        <w:rPr>
          <w:vertAlign w:val="superscript"/>
        </w:rPr>
        <w:t>2</w:t>
      </w:r>
      <w:r w:rsidRPr="00CE7125">
        <w:t>, D. Schigel</w:t>
      </w:r>
      <w:r w:rsidRPr="00CE7125">
        <w:rPr>
          <w:vertAlign w:val="superscript"/>
        </w:rPr>
        <w:t>3</w:t>
      </w:r>
    </w:p>
    <w:p w14:paraId="37F3B0F9" w14:textId="43D843CB" w:rsidR="00CE7125" w:rsidRPr="00CE7125" w:rsidRDefault="00CE7125" w:rsidP="00CE7125">
      <w:pPr>
        <w:rPr>
          <w:rStyle w:val="SubtitleChar"/>
          <w:rFonts w:ascii="Times New Roman" w:hAnsi="Times New Roman" w:cs="Times New Roman"/>
        </w:rPr>
      </w:pPr>
      <w:r w:rsidRPr="00CE7125">
        <w:rPr>
          <w:rStyle w:val="SubtitleChar"/>
          <w:rFonts w:ascii="Times New Roman" w:hAnsi="Times New Roman" w:cs="Times New Roman"/>
        </w:rPr>
        <w:t xml:space="preserve">1 – Kean University, USA, 2 – University of North Texas at Dallas, USA, 3 - </w:t>
      </w:r>
      <w:r w:rsidRPr="00CE7125">
        <w:t>Biological and Environmental Sciences, University of Helsinki</w:t>
      </w:r>
      <w:r w:rsidRPr="00CE7125">
        <w:rPr>
          <w:rStyle w:val="SubtitleChar"/>
          <w:rFonts w:ascii="Times New Roman" w:hAnsi="Times New Roman" w:cs="Times New Roman"/>
        </w:rPr>
        <w:t>, Finland</w:t>
      </w:r>
    </w:p>
    <w:p w14:paraId="5AAD9517" w14:textId="0BD70542" w:rsidR="00CE7125" w:rsidRDefault="00CE7125" w:rsidP="00CE7125">
      <w:pPr>
        <w:rPr>
          <w:rStyle w:val="SubtitleChar"/>
          <w:rFonts w:ascii="Times New Roman" w:hAnsi="Times New Roman" w:cs="Times New Roman"/>
        </w:rPr>
      </w:pPr>
      <w:proofErr w:type="spellStart"/>
      <w:r w:rsidRPr="00CE7125">
        <w:rPr>
          <w:rStyle w:val="SubtitleChar"/>
          <w:rFonts w:ascii="Times New Roman" w:hAnsi="Times New Roman" w:cs="Times New Roman"/>
        </w:rPr>
        <w:t>MycoKeys</w:t>
      </w:r>
      <w:proofErr w:type="spellEnd"/>
      <w:r w:rsidRPr="00CE7125">
        <w:rPr>
          <w:rStyle w:val="SubtitleChar"/>
          <w:rFonts w:ascii="Times New Roman" w:hAnsi="Times New Roman" w:cs="Times New Roman"/>
        </w:rPr>
        <w:t>, 2023</w:t>
      </w:r>
    </w:p>
    <w:p w14:paraId="58D074E6" w14:textId="77777777" w:rsidR="00EE3CEC" w:rsidRDefault="00EE3CEC" w:rsidP="00E62B8E">
      <w:pPr>
        <w:pStyle w:val="Caption"/>
        <w:rPr>
          <w:sz w:val="24"/>
          <w:szCs w:val="24"/>
        </w:rPr>
      </w:pPr>
      <w:bookmarkStart w:id="0" w:name="_Ref93917885"/>
    </w:p>
    <w:p w14:paraId="5ADB745C" w14:textId="33E36773" w:rsidR="00E62B8E" w:rsidRPr="00A945A5" w:rsidRDefault="00E62B8E" w:rsidP="00E62B8E">
      <w:pPr>
        <w:pStyle w:val="Caption"/>
        <w:rPr>
          <w:b w:val="0"/>
          <w:bCs w:val="0"/>
          <w:sz w:val="24"/>
          <w:szCs w:val="24"/>
        </w:rPr>
      </w:pPr>
      <w:r w:rsidRPr="00E62B8E">
        <w:rPr>
          <w:sz w:val="24"/>
          <w:szCs w:val="24"/>
        </w:rPr>
        <w:t xml:space="preserve">Supplementary Table </w:t>
      </w:r>
      <w:r w:rsidR="004B78D3">
        <w:rPr>
          <w:sz w:val="24"/>
          <w:szCs w:val="24"/>
        </w:rPr>
        <w:t>S</w:t>
      </w:r>
      <w:r w:rsidRPr="00E62B8E">
        <w:rPr>
          <w:sz w:val="24"/>
          <w:szCs w:val="24"/>
        </w:rPr>
        <w:t>1. Sequences of the primers used in the experiment</w:t>
      </w:r>
      <w:bookmarkEnd w:id="0"/>
      <w:r w:rsidR="00A945A5">
        <w:rPr>
          <w:sz w:val="24"/>
          <w:szCs w:val="24"/>
        </w:rPr>
        <w:t xml:space="preserve"> </w:t>
      </w:r>
      <w:r w:rsidR="00A945A5" w:rsidRPr="00A945A5">
        <w:rPr>
          <w:b w:val="0"/>
          <w:bCs w:val="0"/>
          <w:sz w:val="24"/>
          <w:szCs w:val="24"/>
        </w:rPr>
        <w:t xml:space="preserve">(based on </w:t>
      </w:r>
      <w:proofErr w:type="spellStart"/>
      <w:r w:rsidR="00A945A5" w:rsidRPr="00A945A5">
        <w:rPr>
          <w:b w:val="0"/>
          <w:bCs w:val="0"/>
          <w:sz w:val="24"/>
          <w:szCs w:val="24"/>
        </w:rPr>
        <w:t>Clemmensen</w:t>
      </w:r>
      <w:proofErr w:type="spellEnd"/>
      <w:r w:rsidR="00A945A5" w:rsidRPr="00A945A5">
        <w:rPr>
          <w:b w:val="0"/>
          <w:bCs w:val="0"/>
          <w:sz w:val="24"/>
          <w:szCs w:val="24"/>
        </w:rPr>
        <w:t>, 2016)</w:t>
      </w:r>
    </w:p>
    <w:p w14:paraId="300BC923" w14:textId="77777777" w:rsidR="00E62B8E" w:rsidRDefault="00E62B8E" w:rsidP="00E62B8E">
      <w:r>
        <w:t>Schematic primer structure (fITS7 used as an example):</w:t>
      </w:r>
    </w:p>
    <w:p w14:paraId="4F3003C7" w14:textId="77777777" w:rsidR="00E62B8E" w:rsidRDefault="00E62B8E" w:rsidP="00E62B8E">
      <w:pPr>
        <w:rPr>
          <w:rFonts w:eastAsiaTheme="minorEastAsia"/>
          <w:color w:val="131413"/>
          <w:lang w:eastAsia="en-GB"/>
        </w:rPr>
      </w:pPr>
      <w:r>
        <w:rPr>
          <w:noProof/>
        </w:rPr>
        <mc:AlternateContent>
          <mc:Choice Requires="wpg">
            <w:drawing>
              <wp:anchor distT="0" distB="0" distL="114300" distR="114300" simplePos="0" relativeHeight="251655168" behindDoc="0" locked="0" layoutInCell="1" allowOverlap="1" wp14:anchorId="36F0F314" wp14:editId="70418ACB">
                <wp:simplePos x="0" y="0"/>
                <wp:positionH relativeFrom="column">
                  <wp:posOffset>-19373</wp:posOffset>
                </wp:positionH>
                <wp:positionV relativeFrom="paragraph">
                  <wp:posOffset>266754</wp:posOffset>
                </wp:positionV>
                <wp:extent cx="4407744" cy="1023534"/>
                <wp:effectExtent l="0" t="38100" r="12065" b="5715"/>
                <wp:wrapNone/>
                <wp:docPr id="41" name="Group 41"/>
                <wp:cNvGraphicFramePr/>
                <a:graphic xmlns:a="http://schemas.openxmlformats.org/drawingml/2006/main">
                  <a:graphicData uri="http://schemas.microsoft.com/office/word/2010/wordprocessingGroup">
                    <wpg:wgp>
                      <wpg:cNvGrpSpPr/>
                      <wpg:grpSpPr>
                        <a:xfrm>
                          <a:off x="0" y="0"/>
                          <a:ext cx="4407744" cy="1023534"/>
                          <a:chOff x="0" y="0"/>
                          <a:chExt cx="4407744" cy="1023534"/>
                        </a:xfrm>
                      </wpg:grpSpPr>
                      <wps:wsp>
                        <wps:cNvPr id="33" name="Straight Arrow Connector 33"/>
                        <wps:cNvCnPr/>
                        <wps:spPr>
                          <a:xfrm flipV="1">
                            <a:off x="224080" y="0"/>
                            <a:ext cx="45719" cy="342339"/>
                          </a:xfrm>
                          <a:prstGeom prst="straightConnector1">
                            <a:avLst/>
                          </a:prstGeom>
                          <a:ln>
                            <a:solidFill>
                              <a:schemeClr val="tx1"/>
                            </a:solidFill>
                            <a:tailEnd type="triangle"/>
                          </a:ln>
                        </wps:spPr>
                        <wps:style>
                          <a:lnRef idx="1">
                            <a:schemeClr val="accent6"/>
                          </a:lnRef>
                          <a:fillRef idx="0">
                            <a:schemeClr val="accent6"/>
                          </a:fillRef>
                          <a:effectRef idx="0">
                            <a:schemeClr val="accent6"/>
                          </a:effectRef>
                          <a:fontRef idx="minor">
                            <a:schemeClr val="tx1"/>
                          </a:fontRef>
                        </wps:style>
                        <wps:bodyPr/>
                      </wps:wsp>
                      <wps:wsp>
                        <wps:cNvPr id="34" name="Right Brace 34"/>
                        <wps:cNvSpPr/>
                        <wps:spPr>
                          <a:xfrm rot="5400000">
                            <a:off x="835256" y="-403962"/>
                            <a:ext cx="266065" cy="1133931"/>
                          </a:xfrm>
                          <a:prstGeom prst="rightBrace">
                            <a:avLst/>
                          </a:prstGeom>
                          <a:ln>
                            <a:solidFill>
                              <a:schemeClr val="tx1"/>
                            </a:solidFill>
                          </a:ln>
                        </wps:spPr>
                        <wps:style>
                          <a:lnRef idx="1">
                            <a:schemeClr val="accent6"/>
                          </a:lnRef>
                          <a:fillRef idx="0">
                            <a:schemeClr val="accent6"/>
                          </a:fillRef>
                          <a:effectRef idx="0">
                            <a:schemeClr val="accent6"/>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5" name="Straight Arrow Connector 35"/>
                        <wps:cNvCnPr/>
                        <wps:spPr>
                          <a:xfrm flipH="1" flipV="1">
                            <a:off x="1723218" y="7749"/>
                            <a:ext cx="45719" cy="293190"/>
                          </a:xfrm>
                          <a:prstGeom prst="straightConnector1">
                            <a:avLst/>
                          </a:prstGeom>
                          <a:ln>
                            <a:solidFill>
                              <a:schemeClr val="tx1"/>
                            </a:solidFill>
                            <a:tailEnd type="triangle"/>
                          </a:ln>
                        </wps:spPr>
                        <wps:style>
                          <a:lnRef idx="1">
                            <a:schemeClr val="accent6"/>
                          </a:lnRef>
                          <a:fillRef idx="0">
                            <a:schemeClr val="accent6"/>
                          </a:fillRef>
                          <a:effectRef idx="0">
                            <a:schemeClr val="accent6"/>
                          </a:effectRef>
                          <a:fontRef idx="minor">
                            <a:schemeClr val="tx1"/>
                          </a:fontRef>
                        </wps:style>
                        <wps:bodyPr/>
                      </wps:wsp>
                      <wps:wsp>
                        <wps:cNvPr id="36" name="Right Brace 36"/>
                        <wps:cNvSpPr/>
                        <wps:spPr>
                          <a:xfrm rot="5400000">
                            <a:off x="2986916" y="-1119489"/>
                            <a:ext cx="284906" cy="2556751"/>
                          </a:xfrm>
                          <a:prstGeom prst="rightBrace">
                            <a:avLst/>
                          </a:prstGeom>
                          <a:ln>
                            <a:solidFill>
                              <a:schemeClr val="tx1"/>
                            </a:solidFill>
                          </a:ln>
                        </wps:spPr>
                        <wps:style>
                          <a:lnRef idx="1">
                            <a:schemeClr val="accent6"/>
                          </a:lnRef>
                          <a:fillRef idx="0">
                            <a:schemeClr val="accent6"/>
                          </a:fillRef>
                          <a:effectRef idx="0">
                            <a:schemeClr val="accent6"/>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7" name="Text Box 37"/>
                        <wps:cNvSpPr txBox="1"/>
                        <wps:spPr>
                          <a:xfrm>
                            <a:off x="0" y="457846"/>
                            <a:ext cx="805912" cy="511175"/>
                          </a:xfrm>
                          <a:prstGeom prst="rect">
                            <a:avLst/>
                          </a:prstGeom>
                          <a:solidFill>
                            <a:schemeClr val="lt1"/>
                          </a:solidFill>
                          <a:ln w="6350">
                            <a:noFill/>
                          </a:ln>
                        </wps:spPr>
                        <wps:txbx>
                          <w:txbxContent>
                            <w:p w14:paraId="44257A3C" w14:textId="77777777" w:rsidR="00E62B8E" w:rsidRPr="00DC5AD2" w:rsidRDefault="00E62B8E" w:rsidP="00E62B8E">
                              <w:pPr>
                                <w:spacing w:line="240" w:lineRule="auto"/>
                                <w:rPr>
                                  <w:sz w:val="20"/>
                                  <w:szCs w:val="20"/>
                                </w:rPr>
                              </w:pPr>
                              <w:r w:rsidRPr="00DC5AD2">
                                <w:rPr>
                                  <w:sz w:val="20"/>
                                  <w:szCs w:val="20"/>
                                </w:rPr>
                                <w:t>Ligation site</w:t>
                              </w:r>
                              <w:r>
                                <w:rPr>
                                  <w:sz w:val="20"/>
                                  <w:szCs w:val="20"/>
                                </w:rPr>
                                <w:t xml:space="preserve"> (always C)</w:t>
                              </w:r>
                            </w:p>
                            <w:p w14:paraId="6CCF2FB4" w14:textId="77777777" w:rsidR="00E62B8E" w:rsidRDefault="00E62B8E" w:rsidP="00E62B8E"/>
                            <w:p w14:paraId="6365F969" w14:textId="77777777" w:rsidR="00E62B8E" w:rsidRPr="00DC5AD2" w:rsidRDefault="00E62B8E" w:rsidP="00E62B8E">
                              <w:pPr>
                                <w:spacing w:line="240" w:lineRule="auto"/>
                                <w:rPr>
                                  <w:sz w:val="20"/>
                                  <w:szCs w:val="20"/>
                                </w:rPr>
                              </w:pPr>
                              <w:r w:rsidRPr="00DC5AD2">
                                <w:rPr>
                                  <w:sz w:val="20"/>
                                  <w:szCs w:val="20"/>
                                </w:rPr>
                                <w:t>Ligation site</w:t>
                              </w:r>
                              <w:r>
                                <w:rPr>
                                  <w:sz w:val="20"/>
                                  <w:szCs w:val="20"/>
                                </w:rPr>
                                <w:t xml:space="preserve"> (always C)</w:t>
                              </w:r>
                            </w:p>
                            <w:p w14:paraId="5A1E1612" w14:textId="77777777" w:rsidR="00E62B8E" w:rsidRDefault="00E62B8E" w:rsidP="00E62B8E"/>
                            <w:p w14:paraId="4F41A414" w14:textId="77777777" w:rsidR="00E62B8E" w:rsidRPr="00DC5AD2" w:rsidRDefault="00E62B8E" w:rsidP="00E62B8E">
                              <w:pPr>
                                <w:spacing w:line="240" w:lineRule="auto"/>
                                <w:rPr>
                                  <w:sz w:val="20"/>
                                  <w:szCs w:val="20"/>
                                </w:rPr>
                              </w:pPr>
                              <w:r w:rsidRPr="00DC5AD2">
                                <w:rPr>
                                  <w:sz w:val="20"/>
                                  <w:szCs w:val="20"/>
                                </w:rPr>
                                <w:t>Ligation site</w:t>
                              </w:r>
                              <w:r>
                                <w:rPr>
                                  <w:sz w:val="20"/>
                                  <w:szCs w:val="20"/>
                                </w:rPr>
                                <w:t xml:space="preserve"> (always C)</w:t>
                              </w:r>
                            </w:p>
                            <w:p w14:paraId="2440708E" w14:textId="77777777" w:rsidR="00E62B8E" w:rsidRDefault="00E62B8E" w:rsidP="00E62B8E"/>
                            <w:p w14:paraId="572AB088" w14:textId="77777777" w:rsidR="00E62B8E" w:rsidRPr="00DC5AD2" w:rsidRDefault="00E62B8E" w:rsidP="00E62B8E">
                              <w:pPr>
                                <w:spacing w:line="240" w:lineRule="auto"/>
                                <w:rPr>
                                  <w:sz w:val="20"/>
                                  <w:szCs w:val="20"/>
                                </w:rPr>
                              </w:pPr>
                              <w:r w:rsidRPr="00DC5AD2">
                                <w:rPr>
                                  <w:sz w:val="20"/>
                                  <w:szCs w:val="20"/>
                                </w:rPr>
                                <w:t>Ligation site</w:t>
                              </w:r>
                              <w:r>
                                <w:rPr>
                                  <w:sz w:val="20"/>
                                  <w:szCs w:val="20"/>
                                </w:rPr>
                                <w:t xml:space="preserve"> (always 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8" name="Text Box 38"/>
                        <wps:cNvSpPr txBox="1"/>
                        <wps:spPr>
                          <a:xfrm>
                            <a:off x="759417" y="457846"/>
                            <a:ext cx="619932" cy="511444"/>
                          </a:xfrm>
                          <a:prstGeom prst="rect">
                            <a:avLst/>
                          </a:prstGeom>
                          <a:noFill/>
                          <a:ln w="6350">
                            <a:noFill/>
                          </a:ln>
                        </wps:spPr>
                        <wps:txbx>
                          <w:txbxContent>
                            <w:p w14:paraId="29A3DE75" w14:textId="77777777" w:rsidR="00E62B8E" w:rsidRPr="00DC5AD2" w:rsidRDefault="00E62B8E" w:rsidP="00E62B8E">
                              <w:pPr>
                                <w:spacing w:line="240" w:lineRule="auto"/>
                                <w:rPr>
                                  <w:sz w:val="20"/>
                                  <w:szCs w:val="20"/>
                                </w:rPr>
                              </w:pPr>
                              <w:r>
                                <w:rPr>
                                  <w:sz w:val="20"/>
                                  <w:szCs w:val="20"/>
                                </w:rPr>
                                <w:t>tag</w:t>
                              </w:r>
                            </w:p>
                            <w:p w14:paraId="0E99F1B8" w14:textId="77777777" w:rsidR="00E62B8E" w:rsidRDefault="00E62B8E" w:rsidP="00E62B8E"/>
                            <w:p w14:paraId="42DAD0B2" w14:textId="77777777" w:rsidR="00E62B8E" w:rsidRPr="00DC5AD2" w:rsidRDefault="00E62B8E" w:rsidP="00E62B8E">
                              <w:pPr>
                                <w:spacing w:line="240" w:lineRule="auto"/>
                                <w:rPr>
                                  <w:sz w:val="20"/>
                                  <w:szCs w:val="20"/>
                                </w:rPr>
                              </w:pPr>
                              <w:r>
                                <w:rPr>
                                  <w:sz w:val="20"/>
                                  <w:szCs w:val="20"/>
                                </w:rPr>
                                <w:t>tag</w:t>
                              </w:r>
                            </w:p>
                            <w:p w14:paraId="5F8526FC" w14:textId="77777777" w:rsidR="00E62B8E" w:rsidRDefault="00E62B8E" w:rsidP="00E62B8E"/>
                            <w:p w14:paraId="12358816" w14:textId="77777777" w:rsidR="00E62B8E" w:rsidRPr="00DC5AD2" w:rsidRDefault="00E62B8E" w:rsidP="00E62B8E">
                              <w:pPr>
                                <w:spacing w:line="240" w:lineRule="auto"/>
                                <w:rPr>
                                  <w:sz w:val="20"/>
                                  <w:szCs w:val="20"/>
                                </w:rPr>
                              </w:pPr>
                              <w:r>
                                <w:rPr>
                                  <w:sz w:val="20"/>
                                  <w:szCs w:val="20"/>
                                </w:rPr>
                                <w:t>tag</w:t>
                              </w:r>
                            </w:p>
                            <w:p w14:paraId="2AB2751B" w14:textId="77777777" w:rsidR="00E62B8E" w:rsidRDefault="00E62B8E" w:rsidP="00E62B8E"/>
                            <w:p w14:paraId="1B4360BB" w14:textId="77777777" w:rsidR="00E62B8E" w:rsidRPr="00DC5AD2" w:rsidRDefault="00E62B8E" w:rsidP="00E62B8E">
                              <w:pPr>
                                <w:spacing w:line="240" w:lineRule="auto"/>
                                <w:rPr>
                                  <w:sz w:val="20"/>
                                  <w:szCs w:val="20"/>
                                </w:rPr>
                              </w:pPr>
                              <w:r>
                                <w:rPr>
                                  <w:sz w:val="20"/>
                                  <w:szCs w:val="20"/>
                                </w:rPr>
                                <w:t>ta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9" name="Text Box 39"/>
                        <wps:cNvSpPr txBox="1"/>
                        <wps:spPr>
                          <a:xfrm>
                            <a:off x="1348353" y="457846"/>
                            <a:ext cx="759417" cy="511444"/>
                          </a:xfrm>
                          <a:prstGeom prst="rect">
                            <a:avLst/>
                          </a:prstGeom>
                          <a:noFill/>
                          <a:ln w="6350">
                            <a:noFill/>
                          </a:ln>
                        </wps:spPr>
                        <wps:txbx>
                          <w:txbxContent>
                            <w:p w14:paraId="4CA805D9" w14:textId="77777777" w:rsidR="00E62B8E" w:rsidRPr="00DC5AD2" w:rsidRDefault="00E62B8E" w:rsidP="00E62B8E">
                              <w:pPr>
                                <w:spacing w:line="240" w:lineRule="auto"/>
                                <w:rPr>
                                  <w:sz w:val="20"/>
                                  <w:szCs w:val="20"/>
                                </w:rPr>
                              </w:pPr>
                              <w:r>
                                <w:rPr>
                                  <w:sz w:val="20"/>
                                  <w:szCs w:val="20"/>
                                </w:rPr>
                                <w:t>Linker (always T)</w:t>
                              </w:r>
                            </w:p>
                            <w:p w14:paraId="64F52CD3" w14:textId="77777777" w:rsidR="00E62B8E" w:rsidRDefault="00E62B8E" w:rsidP="00E62B8E"/>
                            <w:p w14:paraId="2CC58713" w14:textId="77777777" w:rsidR="00E62B8E" w:rsidRPr="00DC5AD2" w:rsidRDefault="00E62B8E" w:rsidP="00E62B8E">
                              <w:pPr>
                                <w:spacing w:line="240" w:lineRule="auto"/>
                                <w:rPr>
                                  <w:sz w:val="20"/>
                                  <w:szCs w:val="20"/>
                                </w:rPr>
                              </w:pPr>
                              <w:r>
                                <w:rPr>
                                  <w:sz w:val="20"/>
                                  <w:szCs w:val="20"/>
                                </w:rPr>
                                <w:t>Linker (always T)</w:t>
                              </w:r>
                            </w:p>
                            <w:p w14:paraId="30DBB760" w14:textId="77777777" w:rsidR="00E62B8E" w:rsidRDefault="00E62B8E" w:rsidP="00E62B8E"/>
                            <w:p w14:paraId="78169EAF" w14:textId="77777777" w:rsidR="00E62B8E" w:rsidRPr="00DC5AD2" w:rsidRDefault="00E62B8E" w:rsidP="00E62B8E">
                              <w:pPr>
                                <w:spacing w:line="240" w:lineRule="auto"/>
                                <w:rPr>
                                  <w:sz w:val="20"/>
                                  <w:szCs w:val="20"/>
                                </w:rPr>
                              </w:pPr>
                              <w:r>
                                <w:rPr>
                                  <w:sz w:val="20"/>
                                  <w:szCs w:val="20"/>
                                </w:rPr>
                                <w:t>Linker (always T)</w:t>
                              </w:r>
                            </w:p>
                            <w:p w14:paraId="16D2A45A" w14:textId="77777777" w:rsidR="00E62B8E" w:rsidRDefault="00E62B8E" w:rsidP="00E62B8E"/>
                            <w:p w14:paraId="29F7BF14" w14:textId="77777777" w:rsidR="00E62B8E" w:rsidRPr="00DC5AD2" w:rsidRDefault="00E62B8E" w:rsidP="00E62B8E">
                              <w:pPr>
                                <w:spacing w:line="240" w:lineRule="auto"/>
                                <w:rPr>
                                  <w:sz w:val="20"/>
                                  <w:szCs w:val="20"/>
                                </w:rPr>
                              </w:pPr>
                              <w:r>
                                <w:rPr>
                                  <w:sz w:val="20"/>
                                  <w:szCs w:val="20"/>
                                </w:rPr>
                                <w:t>Linker (always 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0" name="Text Box 40"/>
                        <wps:cNvSpPr txBox="1"/>
                        <wps:spPr>
                          <a:xfrm>
                            <a:off x="2440983" y="512090"/>
                            <a:ext cx="1425844" cy="511444"/>
                          </a:xfrm>
                          <a:prstGeom prst="rect">
                            <a:avLst/>
                          </a:prstGeom>
                          <a:noFill/>
                          <a:ln w="6350">
                            <a:noFill/>
                          </a:ln>
                        </wps:spPr>
                        <wps:txbx>
                          <w:txbxContent>
                            <w:p w14:paraId="2351EEDC" w14:textId="77777777" w:rsidR="00E62B8E" w:rsidRPr="00DC5AD2" w:rsidRDefault="00E62B8E" w:rsidP="00E62B8E">
                              <w:pPr>
                                <w:spacing w:line="240" w:lineRule="auto"/>
                                <w:rPr>
                                  <w:sz w:val="20"/>
                                  <w:szCs w:val="20"/>
                                </w:rPr>
                              </w:pPr>
                              <w:r>
                                <w:rPr>
                                  <w:sz w:val="20"/>
                                  <w:szCs w:val="20"/>
                                </w:rPr>
                                <w:t>Primer fITS7 binds to template</w:t>
                              </w:r>
                            </w:p>
                            <w:p w14:paraId="194522AD" w14:textId="77777777" w:rsidR="00E62B8E" w:rsidRDefault="00E62B8E" w:rsidP="00E62B8E"/>
                            <w:p w14:paraId="0C4FF588" w14:textId="77777777" w:rsidR="00E62B8E" w:rsidRPr="00DC5AD2" w:rsidRDefault="00E62B8E" w:rsidP="00E62B8E">
                              <w:pPr>
                                <w:spacing w:line="240" w:lineRule="auto"/>
                                <w:rPr>
                                  <w:sz w:val="20"/>
                                  <w:szCs w:val="20"/>
                                </w:rPr>
                              </w:pPr>
                              <w:r>
                                <w:t xml:space="preserve">Figure </w:t>
                              </w:r>
                              <w:fldSimple w:instr=" SEQ Figure \* ARABIC ">
                                <w:r>
                                  <w:rPr>
                                    <w:noProof/>
                                  </w:rPr>
                                  <w:t>5</w:t>
                                </w:r>
                              </w:fldSimple>
                              <w:r>
                                <w:t xml:space="preserve">. </w:t>
                              </w:r>
                              <w:r w:rsidRPr="00242A77">
                                <w:t xml:space="preserve">Scheme of the MycoPins method </w:t>
                              </w:r>
                              <w:proofErr w:type="spellStart"/>
                              <w:r w:rsidRPr="00242A77">
                                <w:t>pipeline</w:t>
                              </w:r>
                              <w:r>
                                <w:rPr>
                                  <w:sz w:val="20"/>
                                  <w:szCs w:val="20"/>
                                </w:rPr>
                                <w:t>Primer</w:t>
                              </w:r>
                              <w:proofErr w:type="spellEnd"/>
                              <w:r>
                                <w:rPr>
                                  <w:sz w:val="20"/>
                                  <w:szCs w:val="20"/>
                                </w:rPr>
                                <w:t xml:space="preserve"> fITS7 binds to template</w:t>
                              </w:r>
                            </w:p>
                            <w:p w14:paraId="728B1C19" w14:textId="77777777" w:rsidR="00E62B8E" w:rsidRDefault="00E62B8E" w:rsidP="00E62B8E"/>
                            <w:p w14:paraId="5DC1E60A" w14:textId="77777777" w:rsidR="00E62B8E" w:rsidRPr="002D4A2D" w:rsidRDefault="00E62B8E" w:rsidP="00E62B8E">
                              <w:pPr>
                                <w:pStyle w:val="Caption"/>
                                <w:rPr>
                                  <w:noProof/>
                                  <w:sz w:val="24"/>
                                  <w:szCs w:val="24"/>
                                </w:rPr>
                              </w:pPr>
                              <w:r>
                                <w:t xml:space="preserve">Figure </w:t>
                              </w:r>
                              <w:fldSimple w:instr=" SEQ Figure \* ARABIC ">
                                <w:r>
                                  <w:rPr>
                                    <w:noProof/>
                                  </w:rPr>
                                  <w:t>6</w:t>
                                </w:r>
                              </w:fldSimple>
                              <w:r>
                                <w:t xml:space="preserve">. </w:t>
                              </w:r>
                              <w:r w:rsidRPr="00242A77">
                                <w:t>Scheme of the MycoPins method pipeline</w:t>
                              </w:r>
                            </w:p>
                            <w:p w14:paraId="72A2EA51" w14:textId="77777777" w:rsidR="00E62B8E" w:rsidRDefault="00E62B8E" w:rsidP="00E62B8E"/>
                            <w:p w14:paraId="6F0419B6" w14:textId="77777777" w:rsidR="00E62B8E" w:rsidRPr="00DC5AD2" w:rsidRDefault="00E62B8E" w:rsidP="00E62B8E">
                              <w:pPr>
                                <w:spacing w:line="240" w:lineRule="auto"/>
                                <w:rPr>
                                  <w:sz w:val="20"/>
                                  <w:szCs w:val="20"/>
                                </w:rPr>
                              </w:pPr>
                              <w:r>
                                <w:t xml:space="preserve">Figure </w:t>
                              </w:r>
                              <w:fldSimple w:instr=" SEQ Figure \* ARABIC ">
                                <w:r>
                                  <w:rPr>
                                    <w:noProof/>
                                  </w:rPr>
                                  <w:t>7</w:t>
                                </w:r>
                              </w:fldSimple>
                              <w:r>
                                <w:t xml:space="preserve">Figure </w:t>
                              </w:r>
                              <w:fldSimple w:instr=" SEQ Figure \* ARABIC ">
                                <w:r>
                                  <w:rPr>
                                    <w:noProof/>
                                  </w:rPr>
                                  <w:t>8</w:t>
                                </w:r>
                              </w:fldSimple>
                              <w:r>
                                <w:t xml:space="preserve">. </w:t>
                              </w:r>
                              <w:r w:rsidRPr="00242A77">
                                <w:t xml:space="preserve">Scheme of the MycoPins method </w:t>
                              </w:r>
                              <w:proofErr w:type="spellStart"/>
                              <w:r w:rsidRPr="00242A77">
                                <w:t>pipeline</w:t>
                              </w:r>
                              <w:r>
                                <w:rPr>
                                  <w:sz w:val="20"/>
                                  <w:szCs w:val="20"/>
                                </w:rPr>
                                <w:t>Primer</w:t>
                              </w:r>
                              <w:proofErr w:type="spellEnd"/>
                              <w:r>
                                <w:rPr>
                                  <w:sz w:val="20"/>
                                  <w:szCs w:val="20"/>
                                </w:rPr>
                                <w:t xml:space="preserve"> fITS7 binds to template</w:t>
                              </w:r>
                            </w:p>
                            <w:p w14:paraId="0B5B57BA" w14:textId="77777777" w:rsidR="00E62B8E" w:rsidRDefault="00E62B8E" w:rsidP="00E62B8E"/>
                            <w:p w14:paraId="4A4130BE" w14:textId="77777777" w:rsidR="00E62B8E" w:rsidRPr="00DC5AD2" w:rsidRDefault="00E62B8E" w:rsidP="00E62B8E">
                              <w:pPr>
                                <w:spacing w:line="240" w:lineRule="auto"/>
                                <w:rPr>
                                  <w:sz w:val="20"/>
                                  <w:szCs w:val="20"/>
                                </w:rPr>
                              </w:pPr>
                              <w:r>
                                <w:t xml:space="preserve">Figure </w:t>
                              </w:r>
                              <w:fldSimple w:instr=" SEQ Figure \* ARABIC ">
                                <w:r>
                                  <w:rPr>
                                    <w:noProof/>
                                  </w:rPr>
                                  <w:t>9</w:t>
                                </w:r>
                              </w:fldSimple>
                              <w:r>
                                <w:t xml:space="preserve">. </w:t>
                              </w:r>
                              <w:r w:rsidRPr="00242A77">
                                <w:t xml:space="preserve">Scheme of the MycoPins method </w:t>
                              </w:r>
                              <w:proofErr w:type="spellStart"/>
                              <w:r w:rsidRPr="00242A77">
                                <w:t>pipeline</w:t>
                              </w:r>
                              <w:r>
                                <w:rPr>
                                  <w:sz w:val="20"/>
                                  <w:szCs w:val="20"/>
                                </w:rPr>
                                <w:t>Primer</w:t>
                              </w:r>
                              <w:proofErr w:type="spellEnd"/>
                              <w:r>
                                <w:rPr>
                                  <w:sz w:val="20"/>
                                  <w:szCs w:val="20"/>
                                </w:rPr>
                                <w:t xml:space="preserve"> fITS7 binds to templa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36F0F314" id="Group 41" o:spid="_x0000_s1026" style="position:absolute;margin-left:-1.55pt;margin-top:21pt;width:347.05pt;height:80.6pt;z-index:251655168" coordsize="44077,102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y9RW7AQAAH0bAAAOAAAAZHJzL2Uyb0RvYy54bWzsWV1T2zgUfd+Z/Q8av5f4O3aG0KG0sDvD&#10;tExh22fhyIlnbMkrCxL66/dI8keSBlroDsOy4cFYsj6ujs6950o5fLuqSnLLZFMIPnW8A9chjGdi&#10;VvD51Pnr6vRN4pBGUT6jpeBs6tyxxnl79Ptvh8t6wnyxEOWMSYJBeDNZ1lNnoVQ9GY2abMEq2hyI&#10;mnF8zIWsqEJRzkczSZcYvSpHvuvGo6WQs1qKjDUNat/bj86RGT/PWaY+5XnDFCmnDmxT5inN81o/&#10;R0eHdDKXtF4UWWsGfYIVFS04Ju2Hek8VJTey+G6oqsikaESuDjJRjUSeFxkza8BqPHdrNWdS3NRm&#10;LfPJcl73MAHaLZyePGz28fZCkmI2dULPIZxW2CMzLUEZ4Czr+QRtzmR9WV/ItmJuS3q9q1xW+j9W&#10;QlYG1rseVrZSJENlGLrjcRg6JMM3z/WDKAgt8NkCu/Ndv2zx4Qc9R93EI21fb86yBomaAafm13C6&#10;XNCaGfgbjUGLUxB0OF0qSYv5QpFjKcWSnAjOwTchCZoYpEy3E97i1kwaQNiBRvKyqL8AD0ObFj7f&#10;D90ENN2BYTT2UotgEPpBkOoZehjopJaNOmOiIvpl6jStab1Ndhp6e94o27HroO0puX42oixmp0VZ&#10;moJ2QHZSSnJL4TpqZdiACTdaKVqUH/iMqLsavFGyoHxestY0PSr2p1u2eVN3JbMzfmY5aAd2WMuM&#10;ww/z0SxjXMX9SGitu+Wwru/oGuQe7Ni2112ZCQaP6dz3MDMLrvrOVcGF3DX7AFNu23cI2HVrCK7F&#10;7M4QwkADtmofew7awv+se382nH0nacaIdURtAAjee3i3ZdbLiBRgVBS6+m+drUkQ+VFs2PomdIM0&#10;9vV+AerWe/04duOodXsPnA06EnVRoyNhy1qpLTOGmWn+XbaCu3tGajeyPrnNSLvLiD1NnZ0WCCLn&#10;tFEXVEINUQmFV5/wyEuxnDqifXPIQshvu+p1ewRffHXIEuqKiPT3DZXMIeWfHGE59SAKkGNTCKOx&#10;j4Jc/3K9/oXfVCcCUQgKBevMq26vyu41l6L6ikTgWM+KT5RnmHvqZEp2hRNlVR+pRMaOj00zSHBN&#10;1Tm/rLMuDmlGXq2+Ulm3nFRg80fRSQGdbJHSttWs5+L4Rom8MPF18PQW72d0dHicdfT79SnSjtp6&#10;/UP69IfBfJdSeWM/8D0kd5AqiLuRo8HzsaOdWvnw+tTkWXu1gnpuyuqmzO3VakiyICs71MokBE9U&#10;Kz9N4tRr5crzvDRMtljrJ2HqooFOU/0oisfRXq9eLCf3emVypFegV+PO1a904vhOrEgwXtMnnZUS&#10;tUK9FqNWt9ZPUlp8N46fUJ8kNKFiUKTEjVLPt74dwfvHRgLvlySJk9xDSejGMWgrqpeqixsbrUpO&#10;kDvFQWSTaC5OcZqxh7EdialaXa/axdojw6skvPr/pWfImayyDXRPOlq3h7Cfpfs4SkMP7gO92sX5&#10;2EvTYOB8iCsYS7f7jl8/4HzPWH2SeiyXzR1T7797Sr+mEwcuprYpbVKrtUztZyntBSGuFXDFdg+n&#10;O8rrHA1x/AVw2lx6DOe9fZiGHP/3sxJ9O7HFaVS1gvzIMO3jriNNLKcjz3ftcXjITbzQj5Lufvxl&#10;kLq/wN4H6ucJ1OaHDPzGg+uijR+R1svmKmn41ezoHwAAAP//AwBQSwMEFAAGAAgAAAAhAKJHROfg&#10;AAAACQEAAA8AAABkcnMvZG93bnJldi54bWxMj81qwzAQhO+FvoPYQm+J/NOGxrUcQmh7CoUmhZLb&#10;xtrYJpZkLMV23r7bU3PbYYbZb/LVZFoxUO8bZxXE8wgE2dLpxlYKvvfvsxcQPqDV2DpLCq7kYVXc&#10;3+WYaTfaLxp2oRJcYn2GCuoQukxKX9Zk0M9dR5a9k+sNBpZ9JXWPI5ebViZRtJAGG8sfauxoU1N5&#10;3l2Mgo8Rx3Uavw3b82lzPeyfP3+2MSn1+DCtX0EEmsJ/GP7wGR0KZjq6i9VetApmacxJBU8JT2J/&#10;sYz5OCpIojQBWeTydkHxCwAA//8DAFBLAQItABQABgAIAAAAIQC2gziS/gAAAOEBAAATAAAAAAAA&#10;AAAAAAAAAAAAAABbQ29udGVudF9UeXBlc10ueG1sUEsBAi0AFAAGAAgAAAAhADj9If/WAAAAlAEA&#10;AAsAAAAAAAAAAAAAAAAALwEAAF9yZWxzLy5yZWxzUEsBAi0AFAAGAAgAAAAhAA7L1FbsBAAAfRsA&#10;AA4AAAAAAAAAAAAAAAAALgIAAGRycy9lMm9Eb2MueG1sUEsBAi0AFAAGAAgAAAAhAKJHROfgAAAA&#10;CQEAAA8AAAAAAAAAAAAAAAAARgcAAGRycy9kb3ducmV2LnhtbFBLBQYAAAAABAAEAPMAAABTCAAA&#10;AAA=&#10;">
                <v:shapetype id="_x0000_t32" coordsize="21600,21600" o:spt="32" o:oned="t" path="m,l21600,21600e" filled="f">
                  <v:path arrowok="t" fillok="f" o:connecttype="none"/>
                  <o:lock v:ext="edit" shapetype="t"/>
                </v:shapetype>
                <v:shape id="Straight Arrow Connector 33" o:spid="_x0000_s1027" type="#_x0000_t32" style="position:absolute;left:2240;width:457;height:3423;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r8bowwAAANsAAAAPAAAAZHJzL2Rvd25yZXYueG1sRI/disIw&#10;FITvBd8hHMEb0WQVVKpRRFRcll3w5wEOzbEtNifdJmp9+82C4OUwM98w82VjS3Gn2heONXwMFAji&#10;1JmCMw3n07Y/BeEDssHSMWl4koflot2aY2Lcgw90P4ZMRAj7BDXkIVSJlD7NyaIfuIo4ehdXWwxR&#10;1pk0NT4i3JZyqNRYWiw4LuRY0Tqn9Hq8WQ12s9tPmt7zu2fL35P58urzJyitu51mNQMRqAnv8Ku9&#10;NxpGI/j/En+AXPwBAAD//wMAUEsBAi0AFAAGAAgAAAAhANvh9svuAAAAhQEAABMAAAAAAAAAAAAA&#10;AAAAAAAAAFtDb250ZW50X1R5cGVzXS54bWxQSwECLQAUAAYACAAAACEAWvQsW78AAAAVAQAACwAA&#10;AAAAAAAAAAAAAAAfAQAAX3JlbHMvLnJlbHNQSwECLQAUAAYACAAAACEASK/G6MMAAADbAAAADwAA&#10;AAAAAAAAAAAAAAAHAgAAZHJzL2Rvd25yZXYueG1sUEsFBgAAAAADAAMAtwAAAPcCAAAAAA==&#10;" strokecolor="black [3213]" strokeweight=".5pt">
                  <v:stroke endarrow="block" joinstyle="miter"/>
                </v:shape>
                <v:shapetype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34" o:spid="_x0000_s1028" type="#_x0000_t88" style="position:absolute;left:8352;top:-4040;width:2661;height:11339;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ZVh7xgAAANsAAAAPAAAAZHJzL2Rvd25yZXYueG1sRI9BawIx&#10;FITvQv9DeAUvRbNVKbo1SlsR9dBCV8Hr6+Z1d3Hzsk2irv/eCAWPw8x8w0znranFiZyvLCt47icg&#10;iHOrKy4U7LbL3hiED8gaa8uk4EIe5rOHzhRTbc/8TacsFCJC2KeooAyhSaX0eUkGfd82xNH7tc5g&#10;iNIVUjs8R7ip5SBJXqTBiuNCiQ19lJQfsqNRsHZf74f90+JvtXAT81OYZvQ52CjVfWzfXkEEasM9&#10;/N9eawXDEdy+xB8gZ1cAAAD//wMAUEsBAi0AFAAGAAgAAAAhANvh9svuAAAAhQEAABMAAAAAAAAA&#10;AAAAAAAAAAAAAFtDb250ZW50X1R5cGVzXS54bWxQSwECLQAUAAYACAAAACEAWvQsW78AAAAVAQAA&#10;CwAAAAAAAAAAAAAAAAAfAQAAX3JlbHMvLnJlbHNQSwECLQAUAAYACAAAACEA42VYe8YAAADbAAAA&#10;DwAAAAAAAAAAAAAAAAAHAgAAZHJzL2Rvd25yZXYueG1sUEsFBgAAAAADAAMAtwAAAPoCAAAAAA==&#10;" adj="422" strokecolor="black [3213]" strokeweight=".5pt">
                  <v:stroke joinstyle="miter"/>
                </v:shape>
                <v:shape id="Straight Arrow Connector 35" o:spid="_x0000_s1029" type="#_x0000_t32" style="position:absolute;left:17232;top:77;width:457;height:2932;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VlDExgAAANsAAAAPAAAAZHJzL2Rvd25yZXYueG1sRI9BawIx&#10;FITvBf9DeIK3mrViLVujSFHooRS6SvX4unluFjcva5K62/76plDocZiZb5jFqreNuJIPtWMFk3EG&#10;grh0uuZKwX63vX0AESKyxsYxKfiiAKvl4GaBuXYdv9G1iJVIEA45KjAxtrmUoTRkMYxdS5y8k/MW&#10;Y5K+ktpjl+C2kXdZdi8t1pwWDLb0ZKg8F59WwfFQHFi/zt5fLht3nE+/vek+5kqNhv36EUSkPv6H&#10;/9rPWsF0Br9f0g+Qyx8AAAD//wMAUEsBAi0AFAAGAAgAAAAhANvh9svuAAAAhQEAABMAAAAAAAAA&#10;AAAAAAAAAAAAAFtDb250ZW50X1R5cGVzXS54bWxQSwECLQAUAAYACAAAACEAWvQsW78AAAAVAQAA&#10;CwAAAAAAAAAAAAAAAAAfAQAAX3JlbHMvLnJlbHNQSwECLQAUAAYACAAAACEABVZQxMYAAADbAAAA&#10;DwAAAAAAAAAAAAAAAAAHAgAAZHJzL2Rvd25yZXYueG1sUEsFBgAAAAADAAMAtwAAAPoCAAAAAA==&#10;" strokecolor="black [3213]" strokeweight=".5pt">
                  <v:stroke endarrow="block" joinstyle="miter"/>
                </v:shape>
                <v:shape id="Right Brace 36" o:spid="_x0000_s1030" type="#_x0000_t88" style="position:absolute;left:29868;top:-11195;width:2849;height:25568;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g54PxAAAANsAAAAPAAAAZHJzL2Rvd25yZXYueG1sRI/RasJA&#10;FETfhf7Dcgu+SN1YIYboKkUpCD4UtR9wzd4modm76e4ao1/fFQQfh5k5wyxWvWlER87XlhVMxgkI&#10;4sLqmksF38fPtwyED8gaG8uk4EoeVsuXwQJzbS+8p+4QShEh7HNUUIXQ5lL6oiKDfmxb4uj9WGcw&#10;ROlKqR1eItw08j1JUmmw5rhQYUvriorfw9ko2KXZvp02tnO3oh71m+vsj75OSg1f+485iEB9eIYf&#10;7a1WME3h/iX+ALn8BwAA//8DAFBLAQItABQABgAIAAAAIQDb4fbL7gAAAIUBAAATAAAAAAAAAAAA&#10;AAAAAAAAAABbQ29udGVudF9UeXBlc10ueG1sUEsBAi0AFAAGAAgAAAAhAFr0LFu/AAAAFQEAAAsA&#10;AAAAAAAAAAAAAAAAHwEAAF9yZWxzLy5yZWxzUEsBAi0AFAAGAAgAAAAhAAyDng/EAAAA2wAAAA8A&#10;AAAAAAAAAAAAAAAABwIAAGRycy9kb3ducmV2LnhtbFBLBQYAAAAAAwADALcAAAD4AgAAAAA=&#10;" adj="201" strokecolor="black [3213]" strokeweight=".5pt">
                  <v:stroke joinstyle="miter"/>
                </v:shape>
                <v:shapetype id="_x0000_t202" coordsize="21600,21600" o:spt="202" path="m,l,21600r21600,l21600,xe">
                  <v:stroke joinstyle="miter"/>
                  <v:path gradientshapeok="t" o:connecttype="rect"/>
                </v:shapetype>
                <v:shape id="Text Box 37" o:spid="_x0000_s1031" type="#_x0000_t202" style="position:absolute;top:4578;width:8059;height:51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v4PMxgAAANsAAAAPAAAAZHJzL2Rvd25yZXYueG1sRI9Pa8JA&#10;FMTvBb/D8gQvRTdtqErqKlLqH3qraRVvj+xrEsy+Ddk1id/eLRR6HGbmN8xi1ZtKtNS40rKCp0kE&#10;gjizuuRcwVe6Gc9BOI+ssbJMCm7kYLUcPCww0bbjT2oPPhcBwi5BBYX3dSKlywoy6Ca2Jg7ej20M&#10;+iCbXOoGuwA3lXyOoqk0WHJYKLCmt4Kyy+FqFJwf89OH67ffXfwS1++7Np0ddarUaNivX0F46v1/&#10;+K+91wriGfx+CT9ALu8AAAD//wMAUEsBAi0AFAAGAAgAAAAhANvh9svuAAAAhQEAABMAAAAAAAAA&#10;AAAAAAAAAAAAAFtDb250ZW50X1R5cGVzXS54bWxQSwECLQAUAAYACAAAACEAWvQsW78AAAAVAQAA&#10;CwAAAAAAAAAAAAAAAAAfAQAAX3JlbHMvLnJlbHNQSwECLQAUAAYACAAAACEACr+DzMYAAADbAAAA&#10;DwAAAAAAAAAAAAAAAAAHAgAAZHJzL2Rvd25yZXYueG1sUEsFBgAAAAADAAMAtwAAAPoCAAAAAA==&#10;" fillcolor="white [3201]" stroked="f" strokeweight=".5pt">
                  <v:textbox>
                    <w:txbxContent>
                      <w:p w14:paraId="44257A3C" w14:textId="77777777" w:rsidR="00E62B8E" w:rsidRPr="00DC5AD2" w:rsidRDefault="00E62B8E" w:rsidP="00E62B8E">
                        <w:pPr>
                          <w:spacing w:line="240" w:lineRule="auto"/>
                          <w:rPr>
                            <w:sz w:val="20"/>
                            <w:szCs w:val="20"/>
                          </w:rPr>
                        </w:pPr>
                        <w:r w:rsidRPr="00DC5AD2">
                          <w:rPr>
                            <w:sz w:val="20"/>
                            <w:szCs w:val="20"/>
                          </w:rPr>
                          <w:t>Ligation site</w:t>
                        </w:r>
                        <w:r>
                          <w:rPr>
                            <w:sz w:val="20"/>
                            <w:szCs w:val="20"/>
                          </w:rPr>
                          <w:t xml:space="preserve"> (always C)</w:t>
                        </w:r>
                      </w:p>
                      <w:p w14:paraId="6CCF2FB4" w14:textId="77777777" w:rsidR="00E62B8E" w:rsidRDefault="00E62B8E" w:rsidP="00E62B8E"/>
                      <w:p w14:paraId="6365F969" w14:textId="77777777" w:rsidR="00E62B8E" w:rsidRPr="00DC5AD2" w:rsidRDefault="00E62B8E" w:rsidP="00E62B8E">
                        <w:pPr>
                          <w:spacing w:line="240" w:lineRule="auto"/>
                          <w:rPr>
                            <w:sz w:val="20"/>
                            <w:szCs w:val="20"/>
                          </w:rPr>
                        </w:pPr>
                        <w:r w:rsidRPr="00DC5AD2">
                          <w:rPr>
                            <w:sz w:val="20"/>
                            <w:szCs w:val="20"/>
                          </w:rPr>
                          <w:t>Ligation site</w:t>
                        </w:r>
                        <w:r>
                          <w:rPr>
                            <w:sz w:val="20"/>
                            <w:szCs w:val="20"/>
                          </w:rPr>
                          <w:t xml:space="preserve"> (always C)</w:t>
                        </w:r>
                      </w:p>
                      <w:p w14:paraId="5A1E1612" w14:textId="77777777" w:rsidR="00E62B8E" w:rsidRDefault="00E62B8E" w:rsidP="00E62B8E"/>
                      <w:p w14:paraId="4F41A414" w14:textId="77777777" w:rsidR="00E62B8E" w:rsidRPr="00DC5AD2" w:rsidRDefault="00E62B8E" w:rsidP="00E62B8E">
                        <w:pPr>
                          <w:spacing w:line="240" w:lineRule="auto"/>
                          <w:rPr>
                            <w:sz w:val="20"/>
                            <w:szCs w:val="20"/>
                          </w:rPr>
                        </w:pPr>
                        <w:r w:rsidRPr="00DC5AD2">
                          <w:rPr>
                            <w:sz w:val="20"/>
                            <w:szCs w:val="20"/>
                          </w:rPr>
                          <w:t>Ligation site</w:t>
                        </w:r>
                        <w:r>
                          <w:rPr>
                            <w:sz w:val="20"/>
                            <w:szCs w:val="20"/>
                          </w:rPr>
                          <w:t xml:space="preserve"> (always C)</w:t>
                        </w:r>
                      </w:p>
                      <w:p w14:paraId="2440708E" w14:textId="77777777" w:rsidR="00E62B8E" w:rsidRDefault="00E62B8E" w:rsidP="00E62B8E"/>
                      <w:p w14:paraId="572AB088" w14:textId="77777777" w:rsidR="00E62B8E" w:rsidRPr="00DC5AD2" w:rsidRDefault="00E62B8E" w:rsidP="00E62B8E">
                        <w:pPr>
                          <w:spacing w:line="240" w:lineRule="auto"/>
                          <w:rPr>
                            <w:sz w:val="20"/>
                            <w:szCs w:val="20"/>
                          </w:rPr>
                        </w:pPr>
                        <w:r w:rsidRPr="00DC5AD2">
                          <w:rPr>
                            <w:sz w:val="20"/>
                            <w:szCs w:val="20"/>
                          </w:rPr>
                          <w:t>Ligation site</w:t>
                        </w:r>
                        <w:r>
                          <w:rPr>
                            <w:sz w:val="20"/>
                            <w:szCs w:val="20"/>
                          </w:rPr>
                          <w:t xml:space="preserve"> (always C)</w:t>
                        </w:r>
                      </w:p>
                    </w:txbxContent>
                  </v:textbox>
                </v:shape>
                <v:shape id="Text Box 38" o:spid="_x0000_s1032" type="#_x0000_t202" style="position:absolute;left:7594;top:4578;width:6199;height:51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1ErpwwAAANsAAAAPAAAAZHJzL2Rvd25yZXYueG1sRE/LasJA&#10;FN0X/IfhFrqrk1oUiU5CCIiltAutm+5uMzcPzNyJmTFJ/frOQujycN7bdDKtGKh3jWUFL/MIBHFh&#10;dcOVgtPX7nkNwnlkja1lUvBLDtJk9rDFWNuRDzQcfSVCCLsYFdTed7GUrqjJoJvbjjhwpe0N+gD7&#10;SuoexxBuWrmIopU02HBoqLGjvKbifLwaBe/57hMPPwuzvrX5/qPMusvpe6nU0+OUbUB4mvy/+O5+&#10;0wpew9jwJfwAmfwBAAD//wMAUEsBAi0AFAAGAAgAAAAhANvh9svuAAAAhQEAABMAAAAAAAAAAAAA&#10;AAAAAAAAAFtDb250ZW50X1R5cGVzXS54bWxQSwECLQAUAAYACAAAACEAWvQsW78AAAAVAQAACwAA&#10;AAAAAAAAAAAAAAAfAQAAX3JlbHMvLnJlbHNQSwECLQAUAAYACAAAACEAYdRK6cMAAADbAAAADwAA&#10;AAAAAAAAAAAAAAAHAgAAZHJzL2Rvd25yZXYueG1sUEsFBgAAAAADAAMAtwAAAPcCAAAAAA==&#10;" filled="f" stroked="f" strokeweight=".5pt">
                  <v:textbox>
                    <w:txbxContent>
                      <w:p w14:paraId="29A3DE75" w14:textId="77777777" w:rsidR="00E62B8E" w:rsidRPr="00DC5AD2" w:rsidRDefault="00E62B8E" w:rsidP="00E62B8E">
                        <w:pPr>
                          <w:spacing w:line="240" w:lineRule="auto"/>
                          <w:rPr>
                            <w:sz w:val="20"/>
                            <w:szCs w:val="20"/>
                          </w:rPr>
                        </w:pPr>
                        <w:r>
                          <w:rPr>
                            <w:sz w:val="20"/>
                            <w:szCs w:val="20"/>
                          </w:rPr>
                          <w:t>tag</w:t>
                        </w:r>
                      </w:p>
                      <w:p w14:paraId="0E99F1B8" w14:textId="77777777" w:rsidR="00E62B8E" w:rsidRDefault="00E62B8E" w:rsidP="00E62B8E"/>
                      <w:p w14:paraId="42DAD0B2" w14:textId="77777777" w:rsidR="00E62B8E" w:rsidRPr="00DC5AD2" w:rsidRDefault="00E62B8E" w:rsidP="00E62B8E">
                        <w:pPr>
                          <w:spacing w:line="240" w:lineRule="auto"/>
                          <w:rPr>
                            <w:sz w:val="20"/>
                            <w:szCs w:val="20"/>
                          </w:rPr>
                        </w:pPr>
                        <w:r>
                          <w:rPr>
                            <w:sz w:val="20"/>
                            <w:szCs w:val="20"/>
                          </w:rPr>
                          <w:t>tag</w:t>
                        </w:r>
                      </w:p>
                      <w:p w14:paraId="5F8526FC" w14:textId="77777777" w:rsidR="00E62B8E" w:rsidRDefault="00E62B8E" w:rsidP="00E62B8E"/>
                      <w:p w14:paraId="12358816" w14:textId="77777777" w:rsidR="00E62B8E" w:rsidRPr="00DC5AD2" w:rsidRDefault="00E62B8E" w:rsidP="00E62B8E">
                        <w:pPr>
                          <w:spacing w:line="240" w:lineRule="auto"/>
                          <w:rPr>
                            <w:sz w:val="20"/>
                            <w:szCs w:val="20"/>
                          </w:rPr>
                        </w:pPr>
                        <w:r>
                          <w:rPr>
                            <w:sz w:val="20"/>
                            <w:szCs w:val="20"/>
                          </w:rPr>
                          <w:t>tag</w:t>
                        </w:r>
                      </w:p>
                      <w:p w14:paraId="2AB2751B" w14:textId="77777777" w:rsidR="00E62B8E" w:rsidRDefault="00E62B8E" w:rsidP="00E62B8E"/>
                      <w:p w14:paraId="1B4360BB" w14:textId="77777777" w:rsidR="00E62B8E" w:rsidRPr="00DC5AD2" w:rsidRDefault="00E62B8E" w:rsidP="00E62B8E">
                        <w:pPr>
                          <w:spacing w:line="240" w:lineRule="auto"/>
                          <w:rPr>
                            <w:sz w:val="20"/>
                            <w:szCs w:val="20"/>
                          </w:rPr>
                        </w:pPr>
                        <w:r>
                          <w:rPr>
                            <w:sz w:val="20"/>
                            <w:szCs w:val="20"/>
                          </w:rPr>
                          <w:t>tag</w:t>
                        </w:r>
                      </w:p>
                    </w:txbxContent>
                  </v:textbox>
                </v:shape>
                <v:shape id="Text Box 39" o:spid="_x0000_s1033" type="#_x0000_t202" style="position:absolute;left:13483;top:4578;width:7594;height:51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mO9yxgAAANsAAAAPAAAAZHJzL2Rvd25yZXYueG1sRI9Ba8JA&#10;FITvgv9heYXedNNIxaauIoFgKXpI6qW31+wzCc2+jdmtpv56Vyj0OMzMN8xyPZhWnKl3jWUFT9MI&#10;BHFpdcOVgsNHNlmAcB5ZY2uZFPySg/VqPFpiou2FczoXvhIBwi5BBbX3XSKlK2sy6Ka2Iw7e0fYG&#10;fZB9JXWPlwA3rYyjaC4NNhwWauworan8Ln6Mgvc022P+FZvFtU23u+OmOx0+n5V6fBg2ryA8Df4/&#10;/Nd+0wpmL3D/En6AXN0AAAD//wMAUEsBAi0AFAAGAAgAAAAhANvh9svuAAAAhQEAABMAAAAAAAAA&#10;AAAAAAAAAAAAAFtDb250ZW50X1R5cGVzXS54bWxQSwECLQAUAAYACAAAACEAWvQsW78AAAAVAQAA&#10;CwAAAAAAAAAAAAAAAAAfAQAAX3JlbHMvLnJlbHNQSwECLQAUAAYACAAAACEADpjvcsYAAADbAAAA&#10;DwAAAAAAAAAAAAAAAAAHAgAAZHJzL2Rvd25yZXYueG1sUEsFBgAAAAADAAMAtwAAAPoCAAAAAA==&#10;" filled="f" stroked="f" strokeweight=".5pt">
                  <v:textbox>
                    <w:txbxContent>
                      <w:p w14:paraId="4CA805D9" w14:textId="77777777" w:rsidR="00E62B8E" w:rsidRPr="00DC5AD2" w:rsidRDefault="00E62B8E" w:rsidP="00E62B8E">
                        <w:pPr>
                          <w:spacing w:line="240" w:lineRule="auto"/>
                          <w:rPr>
                            <w:sz w:val="20"/>
                            <w:szCs w:val="20"/>
                          </w:rPr>
                        </w:pPr>
                        <w:r>
                          <w:rPr>
                            <w:sz w:val="20"/>
                            <w:szCs w:val="20"/>
                          </w:rPr>
                          <w:t>Linker (always T)</w:t>
                        </w:r>
                      </w:p>
                      <w:p w14:paraId="64F52CD3" w14:textId="77777777" w:rsidR="00E62B8E" w:rsidRDefault="00E62B8E" w:rsidP="00E62B8E"/>
                      <w:p w14:paraId="2CC58713" w14:textId="77777777" w:rsidR="00E62B8E" w:rsidRPr="00DC5AD2" w:rsidRDefault="00E62B8E" w:rsidP="00E62B8E">
                        <w:pPr>
                          <w:spacing w:line="240" w:lineRule="auto"/>
                          <w:rPr>
                            <w:sz w:val="20"/>
                            <w:szCs w:val="20"/>
                          </w:rPr>
                        </w:pPr>
                        <w:r>
                          <w:rPr>
                            <w:sz w:val="20"/>
                            <w:szCs w:val="20"/>
                          </w:rPr>
                          <w:t>Linker (always T)</w:t>
                        </w:r>
                      </w:p>
                      <w:p w14:paraId="30DBB760" w14:textId="77777777" w:rsidR="00E62B8E" w:rsidRDefault="00E62B8E" w:rsidP="00E62B8E"/>
                      <w:p w14:paraId="78169EAF" w14:textId="77777777" w:rsidR="00E62B8E" w:rsidRPr="00DC5AD2" w:rsidRDefault="00E62B8E" w:rsidP="00E62B8E">
                        <w:pPr>
                          <w:spacing w:line="240" w:lineRule="auto"/>
                          <w:rPr>
                            <w:sz w:val="20"/>
                            <w:szCs w:val="20"/>
                          </w:rPr>
                        </w:pPr>
                        <w:r>
                          <w:rPr>
                            <w:sz w:val="20"/>
                            <w:szCs w:val="20"/>
                          </w:rPr>
                          <w:t>Linker (always T)</w:t>
                        </w:r>
                      </w:p>
                      <w:p w14:paraId="16D2A45A" w14:textId="77777777" w:rsidR="00E62B8E" w:rsidRDefault="00E62B8E" w:rsidP="00E62B8E"/>
                      <w:p w14:paraId="29F7BF14" w14:textId="77777777" w:rsidR="00E62B8E" w:rsidRPr="00DC5AD2" w:rsidRDefault="00E62B8E" w:rsidP="00E62B8E">
                        <w:pPr>
                          <w:spacing w:line="240" w:lineRule="auto"/>
                          <w:rPr>
                            <w:sz w:val="20"/>
                            <w:szCs w:val="20"/>
                          </w:rPr>
                        </w:pPr>
                        <w:r>
                          <w:rPr>
                            <w:sz w:val="20"/>
                            <w:szCs w:val="20"/>
                          </w:rPr>
                          <w:t>Linker (always T)</w:t>
                        </w:r>
                      </w:p>
                    </w:txbxContent>
                  </v:textbox>
                </v:shape>
                <v:shape id="Text Box 40" o:spid="_x0000_s1034" type="#_x0000_t202" style="position:absolute;left:24409;top:5120;width:14259;height:51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pDWSwwAAANsAAAAPAAAAZHJzL2Rvd25yZXYueG1sRE/LasJA&#10;FN0X/IfhFrqrk0oViU5CCIiltAutm+5uMzcPzNyJmTFJ/frOQujycN7bdDKtGKh3jWUFL/MIBHFh&#10;dcOVgtPX7nkNwnlkja1lUvBLDtJk9rDFWNuRDzQcfSVCCLsYFdTed7GUrqjJoJvbjjhwpe0N+gD7&#10;SuoexxBuWrmIopU02HBoqLGjvKbifLwaBe/57hMPPwuzvrX5/qPMusvpe6nU0+OUbUB4mvy/+O5+&#10;0wpew/rwJfwAmfwBAAD//wMAUEsBAi0AFAAGAAgAAAAhANvh9svuAAAAhQEAABMAAAAAAAAAAAAA&#10;AAAAAAAAAFtDb250ZW50X1R5cGVzXS54bWxQSwECLQAUAAYACAAAACEAWvQsW78AAAAVAQAACwAA&#10;AAAAAAAAAAAAAAAfAQAAX3JlbHMvLnJlbHNQSwECLQAUAAYACAAAACEAx6Q1ksMAAADbAAAADwAA&#10;AAAAAAAAAAAAAAAHAgAAZHJzL2Rvd25yZXYueG1sUEsFBgAAAAADAAMAtwAAAPcCAAAAAA==&#10;" filled="f" stroked="f" strokeweight=".5pt">
                  <v:textbox>
                    <w:txbxContent>
                      <w:p w14:paraId="2351EEDC" w14:textId="77777777" w:rsidR="00E62B8E" w:rsidRPr="00DC5AD2" w:rsidRDefault="00E62B8E" w:rsidP="00E62B8E">
                        <w:pPr>
                          <w:spacing w:line="240" w:lineRule="auto"/>
                          <w:rPr>
                            <w:sz w:val="20"/>
                            <w:szCs w:val="20"/>
                          </w:rPr>
                        </w:pPr>
                        <w:r>
                          <w:rPr>
                            <w:sz w:val="20"/>
                            <w:szCs w:val="20"/>
                          </w:rPr>
                          <w:t>Primer fITS7 binds to template</w:t>
                        </w:r>
                      </w:p>
                      <w:p w14:paraId="194522AD" w14:textId="77777777" w:rsidR="00E62B8E" w:rsidRDefault="00E62B8E" w:rsidP="00E62B8E"/>
                      <w:p w14:paraId="0C4FF588" w14:textId="77777777" w:rsidR="00E62B8E" w:rsidRPr="00DC5AD2" w:rsidRDefault="00E62B8E" w:rsidP="00E62B8E">
                        <w:pPr>
                          <w:spacing w:line="240" w:lineRule="auto"/>
                          <w:rPr>
                            <w:sz w:val="20"/>
                            <w:szCs w:val="20"/>
                          </w:rPr>
                        </w:pPr>
                        <w:r>
                          <w:t xml:space="preserve">Figure </w:t>
                        </w:r>
                        <w:r>
                          <w:fldChar w:fldCharType="begin"/>
                        </w:r>
                        <w:r>
                          <w:instrText xml:space="preserve"> SEQ Figure \* ARABIC </w:instrText>
                        </w:r>
                        <w:r>
                          <w:fldChar w:fldCharType="separate"/>
                        </w:r>
                        <w:r>
                          <w:rPr>
                            <w:noProof/>
                          </w:rPr>
                          <w:t>5</w:t>
                        </w:r>
                        <w:r>
                          <w:fldChar w:fldCharType="end"/>
                        </w:r>
                        <w:r>
                          <w:t xml:space="preserve">. </w:t>
                        </w:r>
                        <w:r w:rsidRPr="00242A77">
                          <w:t>Scheme of the MycoPins method pipeline</w:t>
                        </w:r>
                        <w:r>
                          <w:rPr>
                            <w:sz w:val="20"/>
                            <w:szCs w:val="20"/>
                          </w:rPr>
                          <w:t>Primer fITS7 binds to template</w:t>
                        </w:r>
                      </w:p>
                      <w:p w14:paraId="728B1C19" w14:textId="77777777" w:rsidR="00E62B8E" w:rsidRDefault="00E62B8E" w:rsidP="00E62B8E"/>
                      <w:p w14:paraId="5DC1E60A" w14:textId="77777777" w:rsidR="00E62B8E" w:rsidRPr="002D4A2D" w:rsidRDefault="00E62B8E" w:rsidP="00E62B8E">
                        <w:pPr>
                          <w:pStyle w:val="Caption"/>
                          <w:rPr>
                            <w:noProof/>
                            <w:sz w:val="24"/>
                            <w:szCs w:val="24"/>
                          </w:rPr>
                        </w:pPr>
                        <w:r>
                          <w:t xml:space="preserve">Figure </w:t>
                        </w:r>
                        <w:r>
                          <w:fldChar w:fldCharType="begin"/>
                        </w:r>
                        <w:r>
                          <w:instrText xml:space="preserve"> SEQ Figure \* ARABIC </w:instrText>
                        </w:r>
                        <w:r>
                          <w:fldChar w:fldCharType="separate"/>
                        </w:r>
                        <w:r>
                          <w:rPr>
                            <w:noProof/>
                          </w:rPr>
                          <w:t>6</w:t>
                        </w:r>
                        <w:r>
                          <w:fldChar w:fldCharType="end"/>
                        </w:r>
                        <w:r>
                          <w:t xml:space="preserve">. </w:t>
                        </w:r>
                        <w:r w:rsidRPr="00242A77">
                          <w:t>Scheme of the MycoPins method pipeline</w:t>
                        </w:r>
                      </w:p>
                      <w:p w14:paraId="72A2EA51" w14:textId="77777777" w:rsidR="00E62B8E" w:rsidRDefault="00E62B8E" w:rsidP="00E62B8E"/>
                      <w:p w14:paraId="6F0419B6" w14:textId="77777777" w:rsidR="00E62B8E" w:rsidRPr="00DC5AD2" w:rsidRDefault="00E62B8E" w:rsidP="00E62B8E">
                        <w:pPr>
                          <w:spacing w:line="240" w:lineRule="auto"/>
                          <w:rPr>
                            <w:sz w:val="20"/>
                            <w:szCs w:val="20"/>
                          </w:rPr>
                        </w:pPr>
                        <w:r>
                          <w:t xml:space="preserve">Figure </w:t>
                        </w:r>
                        <w:r>
                          <w:fldChar w:fldCharType="begin"/>
                        </w:r>
                        <w:r>
                          <w:instrText xml:space="preserve"> SEQ Figure \* ARABIC </w:instrText>
                        </w:r>
                        <w:r>
                          <w:fldChar w:fldCharType="separate"/>
                        </w:r>
                        <w:r>
                          <w:rPr>
                            <w:noProof/>
                          </w:rPr>
                          <w:t>7</w:t>
                        </w:r>
                        <w:r>
                          <w:fldChar w:fldCharType="end"/>
                        </w:r>
                        <w:r>
                          <w:t xml:space="preserve">Figure </w:t>
                        </w:r>
                        <w:r>
                          <w:fldChar w:fldCharType="begin"/>
                        </w:r>
                        <w:r>
                          <w:instrText xml:space="preserve"> SEQ Figure \* ARABIC </w:instrText>
                        </w:r>
                        <w:r>
                          <w:fldChar w:fldCharType="separate"/>
                        </w:r>
                        <w:r>
                          <w:rPr>
                            <w:noProof/>
                          </w:rPr>
                          <w:t>8</w:t>
                        </w:r>
                        <w:r>
                          <w:fldChar w:fldCharType="end"/>
                        </w:r>
                        <w:r>
                          <w:t xml:space="preserve">. </w:t>
                        </w:r>
                        <w:r w:rsidRPr="00242A77">
                          <w:t>Scheme of the MycoPins method pipeline</w:t>
                        </w:r>
                        <w:r>
                          <w:rPr>
                            <w:sz w:val="20"/>
                            <w:szCs w:val="20"/>
                          </w:rPr>
                          <w:t>Primer fITS7 binds to template</w:t>
                        </w:r>
                      </w:p>
                      <w:p w14:paraId="0B5B57BA" w14:textId="77777777" w:rsidR="00E62B8E" w:rsidRDefault="00E62B8E" w:rsidP="00E62B8E"/>
                      <w:p w14:paraId="4A4130BE" w14:textId="77777777" w:rsidR="00E62B8E" w:rsidRPr="00DC5AD2" w:rsidRDefault="00E62B8E" w:rsidP="00E62B8E">
                        <w:pPr>
                          <w:spacing w:line="240" w:lineRule="auto"/>
                          <w:rPr>
                            <w:sz w:val="20"/>
                            <w:szCs w:val="20"/>
                          </w:rPr>
                        </w:pPr>
                        <w:r>
                          <w:t xml:space="preserve">Figure </w:t>
                        </w:r>
                        <w:r>
                          <w:fldChar w:fldCharType="begin"/>
                        </w:r>
                        <w:r>
                          <w:instrText xml:space="preserve"> SEQ Figure \* ARABIC </w:instrText>
                        </w:r>
                        <w:r>
                          <w:fldChar w:fldCharType="separate"/>
                        </w:r>
                        <w:r>
                          <w:rPr>
                            <w:noProof/>
                          </w:rPr>
                          <w:t>9</w:t>
                        </w:r>
                        <w:r>
                          <w:fldChar w:fldCharType="end"/>
                        </w:r>
                        <w:r>
                          <w:t xml:space="preserve">. </w:t>
                        </w:r>
                        <w:r w:rsidRPr="00242A77">
                          <w:t>Scheme of the MycoPins method pipeline</w:t>
                        </w:r>
                        <w:r>
                          <w:rPr>
                            <w:sz w:val="20"/>
                            <w:szCs w:val="20"/>
                          </w:rPr>
                          <w:t>Primer fITS7 binds to template</w:t>
                        </w:r>
                      </w:p>
                    </w:txbxContent>
                  </v:textbox>
                </v:shape>
              </v:group>
            </w:pict>
          </mc:Fallback>
        </mc:AlternateContent>
      </w:r>
      <w:r>
        <w:t xml:space="preserve">5’ -C -N </w:t>
      </w:r>
      <w:proofErr w:type="spellStart"/>
      <w:r>
        <w:t>N</w:t>
      </w:r>
      <w:proofErr w:type="spellEnd"/>
      <w:r>
        <w:t xml:space="preserve"> </w:t>
      </w:r>
      <w:proofErr w:type="spellStart"/>
      <w:r>
        <w:t>N</w:t>
      </w:r>
      <w:proofErr w:type="spellEnd"/>
      <w:r>
        <w:t xml:space="preserve"> </w:t>
      </w:r>
      <w:proofErr w:type="spellStart"/>
      <w:r>
        <w:t>N</w:t>
      </w:r>
      <w:proofErr w:type="spellEnd"/>
      <w:r>
        <w:t xml:space="preserve"> </w:t>
      </w:r>
      <w:proofErr w:type="spellStart"/>
      <w:r>
        <w:t>N</w:t>
      </w:r>
      <w:proofErr w:type="spellEnd"/>
      <w:r>
        <w:t xml:space="preserve"> </w:t>
      </w:r>
      <w:proofErr w:type="spellStart"/>
      <w:r>
        <w:t>N</w:t>
      </w:r>
      <w:proofErr w:type="spellEnd"/>
      <w:r>
        <w:t xml:space="preserve"> </w:t>
      </w:r>
      <w:proofErr w:type="spellStart"/>
      <w:r>
        <w:t>N</w:t>
      </w:r>
      <w:proofErr w:type="spellEnd"/>
      <w:r>
        <w:t xml:space="preserve"> </w:t>
      </w:r>
      <w:proofErr w:type="spellStart"/>
      <w:r>
        <w:t>N</w:t>
      </w:r>
      <w:proofErr w:type="spellEnd"/>
      <w:r>
        <w:t xml:space="preserve"> -T-</w:t>
      </w:r>
      <w:r w:rsidRPr="0071216B">
        <w:rPr>
          <w:sz w:val="32"/>
          <w:szCs w:val="32"/>
        </w:rPr>
        <w:t xml:space="preserve"> </w:t>
      </w:r>
      <w:r w:rsidRPr="0071216B">
        <w:rPr>
          <w:rFonts w:eastAsiaTheme="minorEastAsia"/>
          <w:color w:val="131413"/>
          <w:lang w:eastAsia="en-GB"/>
        </w:rPr>
        <w:t xml:space="preserve">G T G A R T C A T C G A R T C T </w:t>
      </w:r>
      <w:proofErr w:type="spellStart"/>
      <w:r w:rsidRPr="0071216B">
        <w:rPr>
          <w:rFonts w:eastAsiaTheme="minorEastAsia"/>
          <w:color w:val="131413"/>
          <w:lang w:eastAsia="en-GB"/>
        </w:rPr>
        <w:t>T</w:t>
      </w:r>
      <w:proofErr w:type="spellEnd"/>
      <w:r w:rsidRPr="0071216B">
        <w:rPr>
          <w:rFonts w:eastAsiaTheme="minorEastAsia"/>
          <w:color w:val="131413"/>
          <w:lang w:eastAsia="en-GB"/>
        </w:rPr>
        <w:t xml:space="preserve"> </w:t>
      </w:r>
      <w:proofErr w:type="spellStart"/>
      <w:r w:rsidRPr="0071216B">
        <w:rPr>
          <w:rFonts w:eastAsiaTheme="minorEastAsia"/>
          <w:color w:val="131413"/>
          <w:lang w:eastAsia="en-GB"/>
        </w:rPr>
        <w:t>T</w:t>
      </w:r>
      <w:proofErr w:type="spellEnd"/>
      <w:r w:rsidRPr="0071216B">
        <w:rPr>
          <w:rFonts w:eastAsiaTheme="minorEastAsia"/>
          <w:color w:val="131413"/>
          <w:lang w:eastAsia="en-GB"/>
        </w:rPr>
        <w:t xml:space="preserve"> G</w:t>
      </w:r>
      <w:r>
        <w:rPr>
          <w:rFonts w:eastAsiaTheme="minorEastAsia"/>
          <w:color w:val="131413"/>
          <w:lang w:eastAsia="en-GB"/>
        </w:rPr>
        <w:t>-3’</w:t>
      </w:r>
    </w:p>
    <w:p w14:paraId="000DCEC0" w14:textId="77777777" w:rsidR="00E62B8E" w:rsidRDefault="00E62B8E" w:rsidP="00E62B8E">
      <w:pPr>
        <w:spacing w:after="0"/>
        <w:rPr>
          <w:rFonts w:eastAsiaTheme="minorEastAsia"/>
          <w:color w:val="131413"/>
          <w:lang w:eastAsia="en-GB"/>
        </w:rPr>
      </w:pPr>
    </w:p>
    <w:p w14:paraId="2CC14CFB" w14:textId="77777777" w:rsidR="00E62B8E" w:rsidRDefault="00E62B8E" w:rsidP="00E62B8E"/>
    <w:p w14:paraId="0EB2F9A0" w14:textId="77777777" w:rsidR="00E62B8E" w:rsidRPr="0071216B" w:rsidRDefault="00E62B8E" w:rsidP="00E62B8E"/>
    <w:tbl>
      <w:tblPr>
        <w:tblStyle w:val="TableGrid"/>
        <w:tblW w:w="0" w:type="auto"/>
        <w:tblLook w:val="0600" w:firstRow="0" w:lastRow="0" w:firstColumn="0" w:lastColumn="0" w:noHBand="1" w:noVBand="1"/>
      </w:tblPr>
      <w:tblGrid>
        <w:gridCol w:w="1483"/>
        <w:gridCol w:w="1503"/>
        <w:gridCol w:w="5103"/>
      </w:tblGrid>
      <w:tr w:rsidR="00E62B8E" w14:paraId="32322A6A" w14:textId="77777777" w:rsidTr="007666B5">
        <w:trPr>
          <w:trHeight w:val="316"/>
        </w:trPr>
        <w:tc>
          <w:tcPr>
            <w:tcW w:w="0" w:type="auto"/>
          </w:tcPr>
          <w:p w14:paraId="031F3856" w14:textId="77777777" w:rsidR="00E62B8E" w:rsidRDefault="00E62B8E" w:rsidP="007666B5">
            <w:pPr>
              <w:widowControl w:val="0"/>
              <w:spacing w:after="0" w:line="276" w:lineRule="auto"/>
              <w:rPr>
                <w:rFonts w:eastAsia="Calibri"/>
              </w:rPr>
            </w:pPr>
            <w:r>
              <w:rPr>
                <w:rFonts w:eastAsia="Calibri"/>
              </w:rPr>
              <w:t>Primer pair #</w:t>
            </w:r>
          </w:p>
        </w:tc>
        <w:tc>
          <w:tcPr>
            <w:tcW w:w="0" w:type="auto"/>
          </w:tcPr>
          <w:p w14:paraId="5FC0DA1C" w14:textId="77777777" w:rsidR="00E62B8E" w:rsidRDefault="00E62B8E" w:rsidP="007666B5">
            <w:pPr>
              <w:widowControl w:val="0"/>
              <w:spacing w:after="0" w:line="276" w:lineRule="auto"/>
              <w:rPr>
                <w:rFonts w:eastAsia="Calibri"/>
              </w:rPr>
            </w:pPr>
            <w:r>
              <w:rPr>
                <w:rFonts w:eastAsia="Calibri"/>
              </w:rPr>
              <w:t>Primer Name</w:t>
            </w:r>
          </w:p>
        </w:tc>
        <w:tc>
          <w:tcPr>
            <w:tcW w:w="0" w:type="auto"/>
          </w:tcPr>
          <w:p w14:paraId="047C5E16" w14:textId="77777777" w:rsidR="00E62B8E" w:rsidRDefault="00E62B8E" w:rsidP="007666B5">
            <w:pPr>
              <w:widowControl w:val="0"/>
              <w:spacing w:after="0" w:line="276" w:lineRule="auto"/>
            </w:pPr>
            <w:r>
              <w:rPr>
                <w:rFonts w:eastAsia="Calibri"/>
              </w:rPr>
              <w:t>Primer Sequence, from 5'</w:t>
            </w:r>
          </w:p>
        </w:tc>
      </w:tr>
      <w:tr w:rsidR="00E62B8E" w14:paraId="28CFB42C" w14:textId="77777777" w:rsidTr="007666B5">
        <w:trPr>
          <w:trHeight w:val="350"/>
        </w:trPr>
        <w:tc>
          <w:tcPr>
            <w:tcW w:w="0" w:type="auto"/>
          </w:tcPr>
          <w:p w14:paraId="4991F5BB" w14:textId="77777777" w:rsidR="00E62B8E" w:rsidRDefault="00E62B8E" w:rsidP="007666B5">
            <w:pPr>
              <w:widowControl w:val="0"/>
              <w:spacing w:after="0" w:line="276" w:lineRule="auto"/>
              <w:rPr>
                <w:rFonts w:eastAsia="Calibri"/>
              </w:rPr>
            </w:pPr>
            <w:r>
              <w:rPr>
                <w:rFonts w:eastAsia="Calibri"/>
              </w:rPr>
              <w:t>1</w:t>
            </w:r>
          </w:p>
        </w:tc>
        <w:tc>
          <w:tcPr>
            <w:tcW w:w="0" w:type="auto"/>
          </w:tcPr>
          <w:p w14:paraId="7F8CDCDF" w14:textId="77777777" w:rsidR="00E62B8E" w:rsidRDefault="00E62B8E" w:rsidP="007666B5">
            <w:pPr>
              <w:widowControl w:val="0"/>
              <w:spacing w:after="0" w:line="276" w:lineRule="auto"/>
              <w:rPr>
                <w:rFonts w:eastAsia="Calibri"/>
              </w:rPr>
            </w:pPr>
            <w:r>
              <w:rPr>
                <w:rFonts w:eastAsia="Calibri"/>
              </w:rPr>
              <w:t>tag_1F</w:t>
            </w:r>
          </w:p>
        </w:tc>
        <w:tc>
          <w:tcPr>
            <w:tcW w:w="0" w:type="auto"/>
          </w:tcPr>
          <w:p w14:paraId="5A026453" w14:textId="77777777" w:rsidR="00E62B8E" w:rsidRDefault="00E62B8E" w:rsidP="007666B5">
            <w:pPr>
              <w:widowControl w:val="0"/>
              <w:spacing w:after="0" w:line="276" w:lineRule="auto"/>
            </w:pPr>
            <w:r>
              <w:rPr>
                <w:rFonts w:eastAsia="Calibri"/>
              </w:rPr>
              <w:t>CACACGATCT GTGARTCATCGAATCTTTG</w:t>
            </w:r>
          </w:p>
        </w:tc>
      </w:tr>
      <w:tr w:rsidR="00E62B8E" w14:paraId="331E824A" w14:textId="77777777" w:rsidTr="007666B5">
        <w:trPr>
          <w:trHeight w:val="350"/>
        </w:trPr>
        <w:tc>
          <w:tcPr>
            <w:tcW w:w="0" w:type="auto"/>
          </w:tcPr>
          <w:p w14:paraId="433FC4AA" w14:textId="77777777" w:rsidR="00E62B8E" w:rsidRDefault="00E62B8E" w:rsidP="007666B5">
            <w:pPr>
              <w:widowControl w:val="0"/>
              <w:spacing w:after="0" w:line="276" w:lineRule="auto"/>
              <w:rPr>
                <w:rFonts w:eastAsia="Calibri"/>
              </w:rPr>
            </w:pPr>
          </w:p>
        </w:tc>
        <w:tc>
          <w:tcPr>
            <w:tcW w:w="0" w:type="auto"/>
          </w:tcPr>
          <w:p w14:paraId="00688EF2" w14:textId="77777777" w:rsidR="00E62B8E" w:rsidRDefault="00E62B8E" w:rsidP="007666B5">
            <w:pPr>
              <w:widowControl w:val="0"/>
              <w:spacing w:after="0" w:line="276" w:lineRule="auto"/>
              <w:rPr>
                <w:rFonts w:eastAsia="Calibri"/>
              </w:rPr>
            </w:pPr>
            <w:r>
              <w:rPr>
                <w:rFonts w:eastAsia="Calibri"/>
              </w:rPr>
              <w:t>tag_1R</w:t>
            </w:r>
          </w:p>
        </w:tc>
        <w:tc>
          <w:tcPr>
            <w:tcW w:w="0" w:type="auto"/>
          </w:tcPr>
          <w:p w14:paraId="46407D94" w14:textId="77777777" w:rsidR="00E62B8E" w:rsidRDefault="00E62B8E" w:rsidP="007666B5">
            <w:pPr>
              <w:widowControl w:val="0"/>
              <w:spacing w:after="0" w:line="276" w:lineRule="auto"/>
            </w:pPr>
            <w:r>
              <w:rPr>
                <w:rFonts w:eastAsia="Calibri"/>
              </w:rPr>
              <w:t>CACACGCTGT TCCTCCGCTTATTGATATGC</w:t>
            </w:r>
          </w:p>
        </w:tc>
      </w:tr>
      <w:tr w:rsidR="00E62B8E" w14:paraId="19DF4C42" w14:textId="77777777" w:rsidTr="007666B5">
        <w:trPr>
          <w:trHeight w:val="440"/>
        </w:trPr>
        <w:tc>
          <w:tcPr>
            <w:tcW w:w="0" w:type="auto"/>
          </w:tcPr>
          <w:p w14:paraId="34792BD9" w14:textId="77777777" w:rsidR="00E62B8E" w:rsidRDefault="00E62B8E" w:rsidP="007666B5">
            <w:pPr>
              <w:widowControl w:val="0"/>
              <w:spacing w:after="0" w:line="276" w:lineRule="auto"/>
              <w:rPr>
                <w:rFonts w:eastAsia="Calibri"/>
              </w:rPr>
            </w:pPr>
            <w:r>
              <w:rPr>
                <w:rFonts w:eastAsia="Calibri"/>
              </w:rPr>
              <w:t>2</w:t>
            </w:r>
          </w:p>
        </w:tc>
        <w:tc>
          <w:tcPr>
            <w:tcW w:w="0" w:type="auto"/>
          </w:tcPr>
          <w:p w14:paraId="2793EAF1" w14:textId="77777777" w:rsidR="00E62B8E" w:rsidRDefault="00E62B8E" w:rsidP="007666B5">
            <w:pPr>
              <w:widowControl w:val="0"/>
              <w:spacing w:after="0" w:line="276" w:lineRule="auto"/>
              <w:rPr>
                <w:rFonts w:eastAsia="Calibri"/>
              </w:rPr>
            </w:pPr>
            <w:r>
              <w:rPr>
                <w:rFonts w:eastAsia="Calibri"/>
              </w:rPr>
              <w:t>tag_4F</w:t>
            </w:r>
          </w:p>
        </w:tc>
        <w:tc>
          <w:tcPr>
            <w:tcW w:w="0" w:type="auto"/>
          </w:tcPr>
          <w:p w14:paraId="70A8E17C" w14:textId="77777777" w:rsidR="00E62B8E" w:rsidRDefault="00E62B8E" w:rsidP="007666B5">
            <w:pPr>
              <w:widowControl w:val="0"/>
              <w:spacing w:after="0" w:line="276" w:lineRule="auto"/>
            </w:pPr>
            <w:r>
              <w:rPr>
                <w:rFonts w:eastAsia="Calibri"/>
              </w:rPr>
              <w:t>CACATAGTCT GTGARTCATCGAATCTTTG</w:t>
            </w:r>
          </w:p>
        </w:tc>
      </w:tr>
      <w:tr w:rsidR="00E62B8E" w14:paraId="72C737A1" w14:textId="77777777" w:rsidTr="007666B5">
        <w:trPr>
          <w:trHeight w:val="341"/>
        </w:trPr>
        <w:tc>
          <w:tcPr>
            <w:tcW w:w="0" w:type="auto"/>
          </w:tcPr>
          <w:p w14:paraId="267D3D58" w14:textId="77777777" w:rsidR="00E62B8E" w:rsidRDefault="00E62B8E" w:rsidP="007666B5">
            <w:pPr>
              <w:widowControl w:val="0"/>
              <w:spacing w:after="0" w:line="276" w:lineRule="auto"/>
              <w:rPr>
                <w:rFonts w:eastAsia="Calibri"/>
              </w:rPr>
            </w:pPr>
          </w:p>
        </w:tc>
        <w:tc>
          <w:tcPr>
            <w:tcW w:w="0" w:type="auto"/>
          </w:tcPr>
          <w:p w14:paraId="2DA729BE" w14:textId="77777777" w:rsidR="00E62B8E" w:rsidRDefault="00E62B8E" w:rsidP="007666B5">
            <w:pPr>
              <w:widowControl w:val="0"/>
              <w:spacing w:after="0" w:line="276" w:lineRule="auto"/>
              <w:rPr>
                <w:rFonts w:eastAsia="Calibri"/>
              </w:rPr>
            </w:pPr>
            <w:r>
              <w:rPr>
                <w:rFonts w:eastAsia="Calibri"/>
              </w:rPr>
              <w:t>tag_4R</w:t>
            </w:r>
          </w:p>
        </w:tc>
        <w:tc>
          <w:tcPr>
            <w:tcW w:w="0" w:type="auto"/>
          </w:tcPr>
          <w:p w14:paraId="00F93086" w14:textId="77777777" w:rsidR="00E62B8E" w:rsidRDefault="00E62B8E" w:rsidP="007666B5">
            <w:pPr>
              <w:widowControl w:val="0"/>
              <w:spacing w:after="0" w:line="276" w:lineRule="auto"/>
            </w:pPr>
            <w:r>
              <w:rPr>
                <w:rFonts w:eastAsia="Calibri"/>
              </w:rPr>
              <w:t>CACATGTCGT TCCTCCGCTTATTGATATGC</w:t>
            </w:r>
          </w:p>
        </w:tc>
      </w:tr>
      <w:tr w:rsidR="00E62B8E" w14:paraId="6BCD78D2" w14:textId="77777777" w:rsidTr="007666B5">
        <w:trPr>
          <w:trHeight w:val="359"/>
        </w:trPr>
        <w:tc>
          <w:tcPr>
            <w:tcW w:w="0" w:type="auto"/>
          </w:tcPr>
          <w:p w14:paraId="5FAE091C" w14:textId="77777777" w:rsidR="00E62B8E" w:rsidRDefault="00E62B8E" w:rsidP="007666B5">
            <w:pPr>
              <w:widowControl w:val="0"/>
              <w:spacing w:after="0" w:line="276" w:lineRule="auto"/>
              <w:rPr>
                <w:rFonts w:eastAsia="Calibri"/>
              </w:rPr>
            </w:pPr>
            <w:r>
              <w:rPr>
                <w:rFonts w:eastAsia="Calibri"/>
              </w:rPr>
              <w:t>3</w:t>
            </w:r>
          </w:p>
        </w:tc>
        <w:tc>
          <w:tcPr>
            <w:tcW w:w="0" w:type="auto"/>
          </w:tcPr>
          <w:p w14:paraId="32A052A9" w14:textId="77777777" w:rsidR="00E62B8E" w:rsidRDefault="00E62B8E" w:rsidP="007666B5">
            <w:pPr>
              <w:widowControl w:val="0"/>
              <w:spacing w:after="0" w:line="276" w:lineRule="auto"/>
              <w:rPr>
                <w:rFonts w:eastAsia="Calibri"/>
              </w:rPr>
            </w:pPr>
            <w:r>
              <w:rPr>
                <w:rFonts w:eastAsia="Calibri"/>
              </w:rPr>
              <w:t>tag_5F</w:t>
            </w:r>
          </w:p>
        </w:tc>
        <w:tc>
          <w:tcPr>
            <w:tcW w:w="0" w:type="auto"/>
          </w:tcPr>
          <w:p w14:paraId="4B8FEEEB" w14:textId="77777777" w:rsidR="00E62B8E" w:rsidRDefault="00E62B8E" w:rsidP="007666B5">
            <w:pPr>
              <w:widowControl w:val="0"/>
              <w:spacing w:after="0" w:line="276" w:lineRule="auto"/>
            </w:pPr>
            <w:r>
              <w:t>CACATGACTT GTGARTCATCGAATCTTTG</w:t>
            </w:r>
          </w:p>
        </w:tc>
      </w:tr>
      <w:tr w:rsidR="00E62B8E" w14:paraId="4A31B8DE" w14:textId="77777777" w:rsidTr="007666B5">
        <w:trPr>
          <w:trHeight w:val="350"/>
        </w:trPr>
        <w:tc>
          <w:tcPr>
            <w:tcW w:w="0" w:type="auto"/>
          </w:tcPr>
          <w:p w14:paraId="44A10D1F" w14:textId="77777777" w:rsidR="00E62B8E" w:rsidRDefault="00E62B8E" w:rsidP="007666B5">
            <w:pPr>
              <w:widowControl w:val="0"/>
              <w:spacing w:after="0" w:line="276" w:lineRule="auto"/>
              <w:rPr>
                <w:rFonts w:eastAsia="Calibri"/>
              </w:rPr>
            </w:pPr>
          </w:p>
        </w:tc>
        <w:tc>
          <w:tcPr>
            <w:tcW w:w="0" w:type="auto"/>
          </w:tcPr>
          <w:p w14:paraId="71812969" w14:textId="77777777" w:rsidR="00E62B8E" w:rsidRDefault="00E62B8E" w:rsidP="007666B5">
            <w:pPr>
              <w:widowControl w:val="0"/>
              <w:spacing w:after="0" w:line="276" w:lineRule="auto"/>
              <w:rPr>
                <w:rFonts w:eastAsia="Calibri"/>
              </w:rPr>
            </w:pPr>
            <w:r>
              <w:rPr>
                <w:rFonts w:eastAsia="Calibri"/>
              </w:rPr>
              <w:t>tag_5R</w:t>
            </w:r>
          </w:p>
        </w:tc>
        <w:tc>
          <w:tcPr>
            <w:tcW w:w="0" w:type="auto"/>
          </w:tcPr>
          <w:p w14:paraId="031EA878" w14:textId="77777777" w:rsidR="00E62B8E" w:rsidRDefault="00E62B8E" w:rsidP="007666B5">
            <w:pPr>
              <w:widowControl w:val="0"/>
              <w:spacing w:after="0" w:line="276" w:lineRule="auto"/>
            </w:pPr>
            <w:r>
              <w:t>CACGCAGCAT TCCTCCGCTTATTGATATGC</w:t>
            </w:r>
          </w:p>
        </w:tc>
      </w:tr>
      <w:tr w:rsidR="00E62B8E" w14:paraId="2C582FAF" w14:textId="77777777" w:rsidTr="007666B5">
        <w:trPr>
          <w:trHeight w:val="350"/>
        </w:trPr>
        <w:tc>
          <w:tcPr>
            <w:tcW w:w="0" w:type="auto"/>
          </w:tcPr>
          <w:p w14:paraId="708DFC1B" w14:textId="77777777" w:rsidR="00E62B8E" w:rsidRDefault="00E62B8E" w:rsidP="007666B5">
            <w:pPr>
              <w:widowControl w:val="0"/>
              <w:spacing w:after="0" w:line="276" w:lineRule="auto"/>
              <w:rPr>
                <w:rFonts w:eastAsia="Calibri"/>
              </w:rPr>
            </w:pPr>
            <w:r>
              <w:rPr>
                <w:rFonts w:eastAsia="Calibri"/>
              </w:rPr>
              <w:t>4</w:t>
            </w:r>
          </w:p>
        </w:tc>
        <w:tc>
          <w:tcPr>
            <w:tcW w:w="0" w:type="auto"/>
          </w:tcPr>
          <w:p w14:paraId="120D9863" w14:textId="77777777" w:rsidR="00E62B8E" w:rsidRDefault="00E62B8E" w:rsidP="007666B5">
            <w:pPr>
              <w:widowControl w:val="0"/>
              <w:spacing w:after="0" w:line="276" w:lineRule="auto"/>
              <w:rPr>
                <w:rFonts w:eastAsia="Calibri"/>
              </w:rPr>
            </w:pPr>
            <w:r>
              <w:rPr>
                <w:rFonts w:eastAsia="Calibri"/>
              </w:rPr>
              <w:t>tag_6F</w:t>
            </w:r>
          </w:p>
        </w:tc>
        <w:tc>
          <w:tcPr>
            <w:tcW w:w="0" w:type="auto"/>
          </w:tcPr>
          <w:p w14:paraId="2E9BDC1E" w14:textId="77777777" w:rsidR="00E62B8E" w:rsidRDefault="00E62B8E" w:rsidP="007666B5">
            <w:pPr>
              <w:widowControl w:val="0"/>
              <w:spacing w:after="0" w:line="276" w:lineRule="auto"/>
            </w:pPr>
            <w:r>
              <w:rPr>
                <w:rFonts w:eastAsia="Calibri"/>
              </w:rPr>
              <w:t>CACGATCAGT GTGARTCATCGAATCTTTG</w:t>
            </w:r>
          </w:p>
        </w:tc>
      </w:tr>
      <w:tr w:rsidR="00E62B8E" w14:paraId="3FA01150" w14:textId="77777777" w:rsidTr="007666B5">
        <w:trPr>
          <w:trHeight w:val="431"/>
        </w:trPr>
        <w:tc>
          <w:tcPr>
            <w:tcW w:w="0" w:type="auto"/>
          </w:tcPr>
          <w:p w14:paraId="4E2A1CAC" w14:textId="77777777" w:rsidR="00E62B8E" w:rsidRDefault="00E62B8E" w:rsidP="007666B5">
            <w:pPr>
              <w:widowControl w:val="0"/>
              <w:spacing w:after="0" w:line="276" w:lineRule="auto"/>
              <w:rPr>
                <w:rFonts w:eastAsia="Calibri"/>
              </w:rPr>
            </w:pPr>
          </w:p>
        </w:tc>
        <w:tc>
          <w:tcPr>
            <w:tcW w:w="0" w:type="auto"/>
          </w:tcPr>
          <w:p w14:paraId="409AD2FE" w14:textId="77777777" w:rsidR="00E62B8E" w:rsidRDefault="00E62B8E" w:rsidP="007666B5">
            <w:pPr>
              <w:widowControl w:val="0"/>
              <w:spacing w:after="0" w:line="276" w:lineRule="auto"/>
              <w:rPr>
                <w:rFonts w:eastAsia="Calibri"/>
              </w:rPr>
            </w:pPr>
            <w:r>
              <w:rPr>
                <w:rFonts w:eastAsia="Calibri"/>
              </w:rPr>
              <w:t>tag_6R</w:t>
            </w:r>
          </w:p>
        </w:tc>
        <w:tc>
          <w:tcPr>
            <w:tcW w:w="0" w:type="auto"/>
          </w:tcPr>
          <w:p w14:paraId="0E9D3251" w14:textId="77777777" w:rsidR="00E62B8E" w:rsidRDefault="00E62B8E" w:rsidP="007666B5">
            <w:pPr>
              <w:widowControl w:val="0"/>
              <w:spacing w:after="0" w:line="276" w:lineRule="auto"/>
            </w:pPr>
            <w:r>
              <w:rPr>
                <w:rFonts w:eastAsia="Calibri"/>
              </w:rPr>
              <w:t>CACTAGCGCT TCCTCCGCTTATTGATATGC</w:t>
            </w:r>
          </w:p>
        </w:tc>
      </w:tr>
      <w:tr w:rsidR="00E62B8E" w14:paraId="564A3A2C" w14:textId="77777777" w:rsidTr="007666B5">
        <w:trPr>
          <w:trHeight w:val="431"/>
        </w:trPr>
        <w:tc>
          <w:tcPr>
            <w:tcW w:w="0" w:type="auto"/>
          </w:tcPr>
          <w:p w14:paraId="7AC4F344" w14:textId="77777777" w:rsidR="00E62B8E" w:rsidRDefault="00E62B8E" w:rsidP="007666B5">
            <w:pPr>
              <w:widowControl w:val="0"/>
              <w:spacing w:after="0" w:line="276" w:lineRule="auto"/>
              <w:rPr>
                <w:rFonts w:eastAsia="Calibri"/>
              </w:rPr>
            </w:pPr>
            <w:r>
              <w:rPr>
                <w:rFonts w:eastAsia="Calibri"/>
              </w:rPr>
              <w:t>5</w:t>
            </w:r>
          </w:p>
        </w:tc>
        <w:tc>
          <w:tcPr>
            <w:tcW w:w="0" w:type="auto"/>
          </w:tcPr>
          <w:p w14:paraId="70B5634C" w14:textId="77777777" w:rsidR="00E62B8E" w:rsidRDefault="00E62B8E" w:rsidP="007666B5">
            <w:pPr>
              <w:widowControl w:val="0"/>
              <w:spacing w:after="0" w:line="276" w:lineRule="auto"/>
              <w:rPr>
                <w:rFonts w:eastAsia="Calibri"/>
              </w:rPr>
            </w:pPr>
            <w:r>
              <w:rPr>
                <w:rFonts w:eastAsia="Calibri"/>
              </w:rPr>
              <w:t>tag_7F</w:t>
            </w:r>
          </w:p>
        </w:tc>
        <w:tc>
          <w:tcPr>
            <w:tcW w:w="0" w:type="auto"/>
          </w:tcPr>
          <w:p w14:paraId="79AF5484" w14:textId="77777777" w:rsidR="00E62B8E" w:rsidRDefault="00E62B8E" w:rsidP="007666B5">
            <w:pPr>
              <w:widowControl w:val="0"/>
              <w:spacing w:after="0" w:line="276" w:lineRule="auto"/>
              <w:rPr>
                <w:rFonts w:eastAsia="Calibri"/>
              </w:rPr>
            </w:pPr>
            <w:r>
              <w:rPr>
                <w:rFonts w:eastAsia="Calibri"/>
              </w:rPr>
              <w:t>CACGTGCTCT GTGARTCATCGAATCTTTG</w:t>
            </w:r>
          </w:p>
        </w:tc>
      </w:tr>
      <w:tr w:rsidR="00E62B8E" w14:paraId="1D28BABE" w14:textId="77777777" w:rsidTr="007666B5">
        <w:trPr>
          <w:trHeight w:val="431"/>
        </w:trPr>
        <w:tc>
          <w:tcPr>
            <w:tcW w:w="0" w:type="auto"/>
          </w:tcPr>
          <w:p w14:paraId="78A68B50" w14:textId="77777777" w:rsidR="00E62B8E" w:rsidRDefault="00E62B8E" w:rsidP="007666B5">
            <w:pPr>
              <w:widowControl w:val="0"/>
              <w:spacing w:after="0" w:line="276" w:lineRule="auto"/>
              <w:rPr>
                <w:rFonts w:eastAsia="Calibri"/>
              </w:rPr>
            </w:pPr>
          </w:p>
        </w:tc>
        <w:tc>
          <w:tcPr>
            <w:tcW w:w="0" w:type="auto"/>
          </w:tcPr>
          <w:p w14:paraId="283B7A65" w14:textId="77777777" w:rsidR="00E62B8E" w:rsidRDefault="00E62B8E" w:rsidP="007666B5">
            <w:pPr>
              <w:widowControl w:val="0"/>
              <w:spacing w:after="0" w:line="276" w:lineRule="auto"/>
              <w:rPr>
                <w:rFonts w:eastAsia="Calibri"/>
              </w:rPr>
            </w:pPr>
            <w:r>
              <w:rPr>
                <w:rFonts w:eastAsia="Calibri"/>
              </w:rPr>
              <w:t>tag_7R</w:t>
            </w:r>
          </w:p>
        </w:tc>
        <w:tc>
          <w:tcPr>
            <w:tcW w:w="0" w:type="auto"/>
          </w:tcPr>
          <w:p w14:paraId="0CD331C3" w14:textId="77777777" w:rsidR="00E62B8E" w:rsidRDefault="00E62B8E" w:rsidP="007666B5">
            <w:pPr>
              <w:widowControl w:val="0"/>
              <w:spacing w:after="0" w:line="276" w:lineRule="auto"/>
              <w:rPr>
                <w:rFonts w:eastAsia="Calibri"/>
              </w:rPr>
            </w:pPr>
            <w:r>
              <w:rPr>
                <w:rFonts w:eastAsia="Calibri"/>
              </w:rPr>
              <w:t>CACTATGCAT TCCTCCGCTTATTGATATGC</w:t>
            </w:r>
          </w:p>
        </w:tc>
      </w:tr>
      <w:tr w:rsidR="00E62B8E" w14:paraId="39B32CD7" w14:textId="77777777" w:rsidTr="007666B5">
        <w:trPr>
          <w:trHeight w:val="431"/>
        </w:trPr>
        <w:tc>
          <w:tcPr>
            <w:tcW w:w="0" w:type="auto"/>
          </w:tcPr>
          <w:p w14:paraId="3E90C7A4" w14:textId="77777777" w:rsidR="00E62B8E" w:rsidRDefault="00E62B8E" w:rsidP="007666B5">
            <w:pPr>
              <w:widowControl w:val="0"/>
              <w:spacing w:after="0" w:line="276" w:lineRule="auto"/>
              <w:rPr>
                <w:rFonts w:eastAsia="Calibri"/>
              </w:rPr>
            </w:pPr>
            <w:r>
              <w:rPr>
                <w:rFonts w:eastAsia="Calibri"/>
              </w:rPr>
              <w:lastRenderedPageBreak/>
              <w:t>6</w:t>
            </w:r>
          </w:p>
        </w:tc>
        <w:tc>
          <w:tcPr>
            <w:tcW w:w="0" w:type="auto"/>
          </w:tcPr>
          <w:p w14:paraId="5347B665" w14:textId="77777777" w:rsidR="00E62B8E" w:rsidRDefault="00E62B8E" w:rsidP="007666B5">
            <w:pPr>
              <w:widowControl w:val="0"/>
              <w:spacing w:after="0" w:line="276" w:lineRule="auto"/>
              <w:rPr>
                <w:rFonts w:eastAsia="Calibri"/>
              </w:rPr>
            </w:pPr>
            <w:r>
              <w:rPr>
                <w:rFonts w:eastAsia="Calibri"/>
              </w:rPr>
              <w:t>tag_8F</w:t>
            </w:r>
          </w:p>
        </w:tc>
        <w:tc>
          <w:tcPr>
            <w:tcW w:w="0" w:type="auto"/>
          </w:tcPr>
          <w:p w14:paraId="012D160A" w14:textId="77777777" w:rsidR="00E62B8E" w:rsidRDefault="00E62B8E" w:rsidP="007666B5">
            <w:pPr>
              <w:widowControl w:val="0"/>
              <w:spacing w:after="0" w:line="276" w:lineRule="auto"/>
              <w:rPr>
                <w:rFonts w:eastAsia="Calibri"/>
              </w:rPr>
            </w:pPr>
            <w:r>
              <w:rPr>
                <w:rFonts w:eastAsia="Calibri"/>
              </w:rPr>
              <w:t>CACTATAGCT GTGARTCATCGAATCTTTG</w:t>
            </w:r>
          </w:p>
        </w:tc>
      </w:tr>
      <w:tr w:rsidR="00E62B8E" w14:paraId="1426FFCD" w14:textId="77777777" w:rsidTr="007666B5">
        <w:trPr>
          <w:trHeight w:val="431"/>
        </w:trPr>
        <w:tc>
          <w:tcPr>
            <w:tcW w:w="0" w:type="auto"/>
          </w:tcPr>
          <w:p w14:paraId="29CBF838" w14:textId="77777777" w:rsidR="00E62B8E" w:rsidRDefault="00E62B8E" w:rsidP="007666B5">
            <w:pPr>
              <w:widowControl w:val="0"/>
              <w:spacing w:after="0" w:line="276" w:lineRule="auto"/>
              <w:rPr>
                <w:rFonts w:eastAsia="Calibri"/>
              </w:rPr>
            </w:pPr>
          </w:p>
        </w:tc>
        <w:tc>
          <w:tcPr>
            <w:tcW w:w="0" w:type="auto"/>
          </w:tcPr>
          <w:p w14:paraId="10FE3F8F" w14:textId="77777777" w:rsidR="00E62B8E" w:rsidRDefault="00E62B8E" w:rsidP="007666B5">
            <w:pPr>
              <w:widowControl w:val="0"/>
              <w:spacing w:after="0" w:line="276" w:lineRule="auto"/>
              <w:rPr>
                <w:rFonts w:eastAsia="Calibri"/>
              </w:rPr>
            </w:pPr>
            <w:r>
              <w:rPr>
                <w:rFonts w:eastAsia="Calibri"/>
              </w:rPr>
              <w:t>tag_8R</w:t>
            </w:r>
          </w:p>
        </w:tc>
        <w:tc>
          <w:tcPr>
            <w:tcW w:w="0" w:type="auto"/>
          </w:tcPr>
          <w:p w14:paraId="04D901CE" w14:textId="77777777" w:rsidR="00E62B8E" w:rsidRDefault="00E62B8E" w:rsidP="007666B5">
            <w:pPr>
              <w:widowControl w:val="0"/>
              <w:spacing w:after="0" w:line="276" w:lineRule="auto"/>
              <w:rPr>
                <w:rFonts w:eastAsia="Calibri"/>
              </w:rPr>
            </w:pPr>
            <w:r>
              <w:rPr>
                <w:rFonts w:eastAsia="Calibri"/>
              </w:rPr>
              <w:t>CACTCACACT TCCTCCGCTTATTGATATGC</w:t>
            </w:r>
          </w:p>
        </w:tc>
      </w:tr>
      <w:tr w:rsidR="00E62B8E" w14:paraId="029FF432" w14:textId="77777777" w:rsidTr="007666B5">
        <w:trPr>
          <w:trHeight w:val="431"/>
        </w:trPr>
        <w:tc>
          <w:tcPr>
            <w:tcW w:w="0" w:type="auto"/>
          </w:tcPr>
          <w:p w14:paraId="37300549" w14:textId="77777777" w:rsidR="00E62B8E" w:rsidRDefault="00E62B8E" w:rsidP="007666B5">
            <w:pPr>
              <w:widowControl w:val="0"/>
              <w:spacing w:after="0" w:line="276" w:lineRule="auto"/>
              <w:rPr>
                <w:rFonts w:eastAsia="Calibri"/>
              </w:rPr>
            </w:pPr>
            <w:r>
              <w:rPr>
                <w:rFonts w:eastAsia="Calibri"/>
              </w:rPr>
              <w:t>7</w:t>
            </w:r>
          </w:p>
        </w:tc>
        <w:tc>
          <w:tcPr>
            <w:tcW w:w="0" w:type="auto"/>
          </w:tcPr>
          <w:p w14:paraId="484782A2" w14:textId="77777777" w:rsidR="00E62B8E" w:rsidRDefault="00E62B8E" w:rsidP="007666B5">
            <w:pPr>
              <w:widowControl w:val="0"/>
              <w:spacing w:after="0" w:line="276" w:lineRule="auto"/>
              <w:rPr>
                <w:rFonts w:eastAsia="Calibri"/>
              </w:rPr>
            </w:pPr>
            <w:r>
              <w:rPr>
                <w:rFonts w:eastAsia="Calibri"/>
              </w:rPr>
              <w:t>tag_9F</w:t>
            </w:r>
          </w:p>
        </w:tc>
        <w:tc>
          <w:tcPr>
            <w:tcW w:w="0" w:type="auto"/>
          </w:tcPr>
          <w:p w14:paraId="7A6B54C5" w14:textId="77777777" w:rsidR="00E62B8E" w:rsidRDefault="00E62B8E" w:rsidP="007666B5">
            <w:pPr>
              <w:widowControl w:val="0"/>
              <w:spacing w:after="0" w:line="276" w:lineRule="auto"/>
              <w:rPr>
                <w:rFonts w:eastAsia="Calibri"/>
              </w:rPr>
            </w:pPr>
            <w:r>
              <w:rPr>
                <w:rFonts w:eastAsia="Calibri"/>
              </w:rPr>
              <w:t>CACTATGTGT GTGARTCATCGAATCTTTG</w:t>
            </w:r>
          </w:p>
        </w:tc>
      </w:tr>
      <w:tr w:rsidR="00E62B8E" w14:paraId="4DD709C2" w14:textId="77777777" w:rsidTr="007666B5">
        <w:trPr>
          <w:trHeight w:val="431"/>
        </w:trPr>
        <w:tc>
          <w:tcPr>
            <w:tcW w:w="0" w:type="auto"/>
          </w:tcPr>
          <w:p w14:paraId="4D67C18F" w14:textId="77777777" w:rsidR="00E62B8E" w:rsidRDefault="00E62B8E" w:rsidP="007666B5">
            <w:pPr>
              <w:widowControl w:val="0"/>
              <w:spacing w:after="0" w:line="276" w:lineRule="auto"/>
              <w:rPr>
                <w:rFonts w:eastAsia="Calibri"/>
              </w:rPr>
            </w:pPr>
          </w:p>
        </w:tc>
        <w:tc>
          <w:tcPr>
            <w:tcW w:w="0" w:type="auto"/>
          </w:tcPr>
          <w:p w14:paraId="207968EA" w14:textId="77777777" w:rsidR="00E62B8E" w:rsidRDefault="00E62B8E" w:rsidP="007666B5">
            <w:pPr>
              <w:widowControl w:val="0"/>
              <w:spacing w:after="0" w:line="276" w:lineRule="auto"/>
              <w:rPr>
                <w:rFonts w:eastAsia="Calibri"/>
              </w:rPr>
            </w:pPr>
            <w:r>
              <w:rPr>
                <w:rFonts w:eastAsia="Calibri"/>
              </w:rPr>
              <w:t>tag_9R</w:t>
            </w:r>
          </w:p>
        </w:tc>
        <w:tc>
          <w:tcPr>
            <w:tcW w:w="0" w:type="auto"/>
          </w:tcPr>
          <w:p w14:paraId="6CBA9AF1" w14:textId="77777777" w:rsidR="00E62B8E" w:rsidRDefault="00E62B8E" w:rsidP="007666B5">
            <w:pPr>
              <w:widowControl w:val="0"/>
              <w:spacing w:after="0" w:line="276" w:lineRule="auto"/>
              <w:rPr>
                <w:rFonts w:eastAsia="Calibri"/>
              </w:rPr>
            </w:pPr>
            <w:r>
              <w:rPr>
                <w:rFonts w:eastAsia="Calibri"/>
              </w:rPr>
              <w:t>CACTCTGAGT TCCTCCGCTTATTGATATGC</w:t>
            </w:r>
          </w:p>
        </w:tc>
      </w:tr>
      <w:tr w:rsidR="00E62B8E" w14:paraId="15E7D4F3" w14:textId="77777777" w:rsidTr="007666B5">
        <w:trPr>
          <w:trHeight w:val="431"/>
        </w:trPr>
        <w:tc>
          <w:tcPr>
            <w:tcW w:w="0" w:type="auto"/>
          </w:tcPr>
          <w:p w14:paraId="4D9E3B35" w14:textId="77777777" w:rsidR="00E62B8E" w:rsidRDefault="00E62B8E" w:rsidP="007666B5">
            <w:pPr>
              <w:widowControl w:val="0"/>
              <w:spacing w:after="0" w:line="276" w:lineRule="auto"/>
              <w:rPr>
                <w:rFonts w:eastAsia="Calibri"/>
              </w:rPr>
            </w:pPr>
            <w:r>
              <w:rPr>
                <w:rFonts w:eastAsia="Calibri"/>
              </w:rPr>
              <w:t>8</w:t>
            </w:r>
          </w:p>
        </w:tc>
        <w:tc>
          <w:tcPr>
            <w:tcW w:w="0" w:type="auto"/>
          </w:tcPr>
          <w:p w14:paraId="4A523107" w14:textId="77777777" w:rsidR="00E62B8E" w:rsidRDefault="00E62B8E" w:rsidP="007666B5">
            <w:pPr>
              <w:widowControl w:val="0"/>
              <w:spacing w:after="0" w:line="276" w:lineRule="auto"/>
              <w:rPr>
                <w:rFonts w:eastAsia="Calibri"/>
              </w:rPr>
            </w:pPr>
            <w:r>
              <w:rPr>
                <w:rFonts w:eastAsia="Calibri"/>
              </w:rPr>
              <w:t>tag_10F</w:t>
            </w:r>
          </w:p>
        </w:tc>
        <w:tc>
          <w:tcPr>
            <w:tcW w:w="0" w:type="auto"/>
          </w:tcPr>
          <w:p w14:paraId="4E2FAC0A" w14:textId="77777777" w:rsidR="00E62B8E" w:rsidRDefault="00E62B8E" w:rsidP="007666B5">
            <w:pPr>
              <w:widowControl w:val="0"/>
              <w:spacing w:after="0" w:line="276" w:lineRule="auto"/>
              <w:rPr>
                <w:rFonts w:eastAsia="Calibri"/>
              </w:rPr>
            </w:pPr>
            <w:r>
              <w:rPr>
                <w:rFonts w:eastAsia="Calibri"/>
              </w:rPr>
              <w:t>CACTCAGAGT GTGARTCATCGAATCTTTG</w:t>
            </w:r>
          </w:p>
        </w:tc>
      </w:tr>
      <w:tr w:rsidR="00E62B8E" w14:paraId="5EBD21A4" w14:textId="77777777" w:rsidTr="007666B5">
        <w:trPr>
          <w:trHeight w:val="431"/>
        </w:trPr>
        <w:tc>
          <w:tcPr>
            <w:tcW w:w="0" w:type="auto"/>
          </w:tcPr>
          <w:p w14:paraId="79E13588" w14:textId="77777777" w:rsidR="00E62B8E" w:rsidRDefault="00E62B8E" w:rsidP="007666B5">
            <w:pPr>
              <w:widowControl w:val="0"/>
              <w:spacing w:after="0" w:line="276" w:lineRule="auto"/>
              <w:rPr>
                <w:rFonts w:eastAsia="Calibri"/>
              </w:rPr>
            </w:pPr>
          </w:p>
        </w:tc>
        <w:tc>
          <w:tcPr>
            <w:tcW w:w="0" w:type="auto"/>
          </w:tcPr>
          <w:p w14:paraId="4FCF98A4" w14:textId="77777777" w:rsidR="00E62B8E" w:rsidRDefault="00E62B8E" w:rsidP="007666B5">
            <w:pPr>
              <w:widowControl w:val="0"/>
              <w:spacing w:after="0" w:line="276" w:lineRule="auto"/>
              <w:rPr>
                <w:rFonts w:eastAsia="Calibri"/>
              </w:rPr>
            </w:pPr>
            <w:r>
              <w:rPr>
                <w:rFonts w:eastAsia="Calibri"/>
              </w:rPr>
              <w:t>tag_10R</w:t>
            </w:r>
          </w:p>
        </w:tc>
        <w:tc>
          <w:tcPr>
            <w:tcW w:w="0" w:type="auto"/>
          </w:tcPr>
          <w:p w14:paraId="6A1FBDB1" w14:textId="77777777" w:rsidR="00E62B8E" w:rsidRDefault="00E62B8E" w:rsidP="007666B5">
            <w:pPr>
              <w:widowControl w:val="0"/>
              <w:spacing w:after="0" w:line="276" w:lineRule="auto"/>
              <w:rPr>
                <w:rFonts w:eastAsia="Calibri"/>
              </w:rPr>
            </w:pPr>
            <w:r>
              <w:rPr>
                <w:rFonts w:eastAsia="Calibri"/>
              </w:rPr>
              <w:t>CACTGATCAT TCCTCCGCTTATTGATATGC</w:t>
            </w:r>
          </w:p>
        </w:tc>
      </w:tr>
      <w:tr w:rsidR="00E62B8E" w14:paraId="15495AC1" w14:textId="77777777" w:rsidTr="007666B5">
        <w:trPr>
          <w:trHeight w:val="431"/>
        </w:trPr>
        <w:tc>
          <w:tcPr>
            <w:tcW w:w="0" w:type="auto"/>
          </w:tcPr>
          <w:p w14:paraId="18C07177" w14:textId="77777777" w:rsidR="00E62B8E" w:rsidRDefault="00E62B8E" w:rsidP="007666B5">
            <w:pPr>
              <w:widowControl w:val="0"/>
              <w:spacing w:after="0" w:line="276" w:lineRule="auto"/>
              <w:rPr>
                <w:rFonts w:eastAsia="Calibri"/>
              </w:rPr>
            </w:pPr>
            <w:r>
              <w:rPr>
                <w:rFonts w:eastAsia="Calibri"/>
              </w:rPr>
              <w:t>9</w:t>
            </w:r>
          </w:p>
        </w:tc>
        <w:tc>
          <w:tcPr>
            <w:tcW w:w="0" w:type="auto"/>
          </w:tcPr>
          <w:p w14:paraId="29CD9063" w14:textId="77777777" w:rsidR="00E62B8E" w:rsidRDefault="00E62B8E" w:rsidP="007666B5">
            <w:pPr>
              <w:widowControl w:val="0"/>
              <w:spacing w:after="0" w:line="276" w:lineRule="auto"/>
              <w:rPr>
                <w:rFonts w:eastAsia="Calibri"/>
              </w:rPr>
            </w:pPr>
            <w:r>
              <w:rPr>
                <w:rFonts w:eastAsia="Calibri"/>
              </w:rPr>
              <w:t>tag_11F</w:t>
            </w:r>
          </w:p>
        </w:tc>
        <w:tc>
          <w:tcPr>
            <w:tcW w:w="0" w:type="auto"/>
          </w:tcPr>
          <w:p w14:paraId="4E28FB9B" w14:textId="77777777" w:rsidR="00E62B8E" w:rsidRDefault="00E62B8E" w:rsidP="007666B5">
            <w:pPr>
              <w:widowControl w:val="0"/>
              <w:spacing w:after="0" w:line="276" w:lineRule="auto"/>
              <w:rPr>
                <w:rFonts w:eastAsia="Calibri"/>
              </w:rPr>
            </w:pPr>
            <w:r>
              <w:rPr>
                <w:rFonts w:eastAsia="Calibri"/>
              </w:rPr>
              <w:t>CACTCTCACT GTGARTCATCGAATCTTTG</w:t>
            </w:r>
          </w:p>
        </w:tc>
      </w:tr>
      <w:tr w:rsidR="00E62B8E" w14:paraId="2AD16BF5" w14:textId="77777777" w:rsidTr="007666B5">
        <w:trPr>
          <w:trHeight w:val="431"/>
        </w:trPr>
        <w:tc>
          <w:tcPr>
            <w:tcW w:w="0" w:type="auto"/>
          </w:tcPr>
          <w:p w14:paraId="3A2B51BD" w14:textId="77777777" w:rsidR="00E62B8E" w:rsidRDefault="00E62B8E" w:rsidP="007666B5">
            <w:pPr>
              <w:widowControl w:val="0"/>
              <w:spacing w:after="0" w:line="276" w:lineRule="auto"/>
              <w:rPr>
                <w:rFonts w:eastAsia="Calibri"/>
              </w:rPr>
            </w:pPr>
          </w:p>
        </w:tc>
        <w:tc>
          <w:tcPr>
            <w:tcW w:w="0" w:type="auto"/>
          </w:tcPr>
          <w:p w14:paraId="2AEB9F45" w14:textId="77777777" w:rsidR="00E62B8E" w:rsidRDefault="00E62B8E" w:rsidP="007666B5">
            <w:pPr>
              <w:widowControl w:val="0"/>
              <w:spacing w:after="0" w:line="276" w:lineRule="auto"/>
              <w:rPr>
                <w:rFonts w:eastAsia="Calibri"/>
              </w:rPr>
            </w:pPr>
            <w:r>
              <w:rPr>
                <w:rFonts w:eastAsia="Calibri"/>
              </w:rPr>
              <w:t>tag_11R</w:t>
            </w:r>
          </w:p>
        </w:tc>
        <w:tc>
          <w:tcPr>
            <w:tcW w:w="0" w:type="auto"/>
          </w:tcPr>
          <w:p w14:paraId="2C49EB37" w14:textId="77777777" w:rsidR="00E62B8E" w:rsidRDefault="00E62B8E" w:rsidP="007666B5">
            <w:pPr>
              <w:widowControl w:val="0"/>
              <w:spacing w:after="0" w:line="276" w:lineRule="auto"/>
              <w:rPr>
                <w:rFonts w:eastAsia="Calibri"/>
              </w:rPr>
            </w:pPr>
            <w:r>
              <w:rPr>
                <w:rFonts w:eastAsia="Calibri"/>
              </w:rPr>
              <w:t>CACTGTATGT TCCTCCGCTTATTGATATGC</w:t>
            </w:r>
          </w:p>
        </w:tc>
      </w:tr>
      <w:tr w:rsidR="00E62B8E" w14:paraId="0E4AD1A4" w14:textId="77777777" w:rsidTr="007666B5">
        <w:trPr>
          <w:trHeight w:val="431"/>
        </w:trPr>
        <w:tc>
          <w:tcPr>
            <w:tcW w:w="0" w:type="auto"/>
          </w:tcPr>
          <w:p w14:paraId="3F275AB7" w14:textId="77777777" w:rsidR="00E62B8E" w:rsidRDefault="00E62B8E" w:rsidP="007666B5">
            <w:pPr>
              <w:widowControl w:val="0"/>
              <w:spacing w:after="0" w:line="276" w:lineRule="auto"/>
              <w:rPr>
                <w:rFonts w:eastAsia="Calibri"/>
              </w:rPr>
            </w:pPr>
            <w:r>
              <w:rPr>
                <w:rFonts w:eastAsia="Calibri"/>
              </w:rPr>
              <w:t>10</w:t>
            </w:r>
          </w:p>
        </w:tc>
        <w:tc>
          <w:tcPr>
            <w:tcW w:w="0" w:type="auto"/>
          </w:tcPr>
          <w:p w14:paraId="63CFE79C" w14:textId="77777777" w:rsidR="00E62B8E" w:rsidRDefault="00E62B8E" w:rsidP="007666B5">
            <w:pPr>
              <w:widowControl w:val="0"/>
              <w:spacing w:after="0" w:line="276" w:lineRule="auto"/>
              <w:rPr>
                <w:rFonts w:eastAsia="Calibri"/>
              </w:rPr>
            </w:pPr>
            <w:r>
              <w:rPr>
                <w:rFonts w:eastAsia="Calibri"/>
              </w:rPr>
              <w:t>tag_12F</w:t>
            </w:r>
          </w:p>
        </w:tc>
        <w:tc>
          <w:tcPr>
            <w:tcW w:w="0" w:type="auto"/>
          </w:tcPr>
          <w:p w14:paraId="39F5304D" w14:textId="77777777" w:rsidR="00E62B8E" w:rsidRDefault="00E62B8E" w:rsidP="007666B5">
            <w:pPr>
              <w:widowControl w:val="0"/>
              <w:spacing w:after="0" w:line="276" w:lineRule="auto"/>
              <w:rPr>
                <w:rFonts w:eastAsia="Calibri"/>
              </w:rPr>
            </w:pPr>
            <w:r>
              <w:rPr>
                <w:rFonts w:eastAsia="Calibri"/>
              </w:rPr>
              <w:t>CACTGCTACT GTGARTCATCGAATCTTTG</w:t>
            </w:r>
          </w:p>
        </w:tc>
      </w:tr>
      <w:tr w:rsidR="00E62B8E" w14:paraId="086B85D0" w14:textId="77777777" w:rsidTr="007666B5">
        <w:trPr>
          <w:trHeight w:val="431"/>
        </w:trPr>
        <w:tc>
          <w:tcPr>
            <w:tcW w:w="0" w:type="auto"/>
          </w:tcPr>
          <w:p w14:paraId="675947FC" w14:textId="77777777" w:rsidR="00E62B8E" w:rsidRDefault="00E62B8E" w:rsidP="007666B5">
            <w:pPr>
              <w:widowControl w:val="0"/>
              <w:spacing w:after="0" w:line="276" w:lineRule="auto"/>
              <w:rPr>
                <w:rFonts w:eastAsia="Calibri"/>
              </w:rPr>
            </w:pPr>
          </w:p>
        </w:tc>
        <w:tc>
          <w:tcPr>
            <w:tcW w:w="0" w:type="auto"/>
          </w:tcPr>
          <w:p w14:paraId="672B6C5B" w14:textId="77777777" w:rsidR="00E62B8E" w:rsidRDefault="00E62B8E" w:rsidP="007666B5">
            <w:pPr>
              <w:widowControl w:val="0"/>
              <w:spacing w:after="0" w:line="276" w:lineRule="auto"/>
              <w:rPr>
                <w:rFonts w:eastAsia="Calibri"/>
              </w:rPr>
            </w:pPr>
            <w:r>
              <w:rPr>
                <w:rFonts w:eastAsia="Calibri"/>
              </w:rPr>
              <w:t>tag_12R</w:t>
            </w:r>
          </w:p>
        </w:tc>
        <w:tc>
          <w:tcPr>
            <w:tcW w:w="0" w:type="auto"/>
          </w:tcPr>
          <w:p w14:paraId="07E8C8C9" w14:textId="77777777" w:rsidR="00E62B8E" w:rsidRDefault="00E62B8E" w:rsidP="007666B5">
            <w:pPr>
              <w:widowControl w:val="0"/>
              <w:spacing w:after="0" w:line="276" w:lineRule="auto"/>
              <w:rPr>
                <w:rFonts w:eastAsia="Calibri"/>
              </w:rPr>
            </w:pPr>
            <w:r>
              <w:rPr>
                <w:rFonts w:eastAsia="Calibri"/>
              </w:rPr>
              <w:t>CAGACATAGT TCCTCCGCTTATTGATATGC</w:t>
            </w:r>
          </w:p>
        </w:tc>
      </w:tr>
    </w:tbl>
    <w:p w14:paraId="1FF93848" w14:textId="791A5DBF" w:rsidR="00E62B8E" w:rsidRDefault="00B62CA3" w:rsidP="00E62B8E">
      <w:r>
        <w:rPr>
          <w:rFonts w:eastAsiaTheme="majorEastAsia"/>
          <w:noProof/>
        </w:rPr>
        <mc:AlternateContent>
          <mc:Choice Requires="wpg">
            <w:drawing>
              <wp:anchor distT="0" distB="0" distL="114300" distR="114300" simplePos="0" relativeHeight="251666432" behindDoc="0" locked="0" layoutInCell="1" allowOverlap="1" wp14:anchorId="038B51AA" wp14:editId="29BDFDBB">
                <wp:simplePos x="0" y="0"/>
                <wp:positionH relativeFrom="column">
                  <wp:posOffset>1211169</wp:posOffset>
                </wp:positionH>
                <wp:positionV relativeFrom="paragraph">
                  <wp:posOffset>2783437</wp:posOffset>
                </wp:positionV>
                <wp:extent cx="3202998" cy="2167255"/>
                <wp:effectExtent l="0" t="0" r="0" b="4445"/>
                <wp:wrapNone/>
                <wp:docPr id="5" name="Group 5"/>
                <wp:cNvGraphicFramePr/>
                <a:graphic xmlns:a="http://schemas.openxmlformats.org/drawingml/2006/main">
                  <a:graphicData uri="http://schemas.microsoft.com/office/word/2010/wordprocessingGroup">
                    <wpg:wgp>
                      <wpg:cNvGrpSpPr/>
                      <wpg:grpSpPr>
                        <a:xfrm>
                          <a:off x="0" y="0"/>
                          <a:ext cx="3202998" cy="2167255"/>
                          <a:chOff x="0" y="0"/>
                          <a:chExt cx="3202998" cy="2167255"/>
                        </a:xfrm>
                      </wpg:grpSpPr>
                      <wpg:grpSp>
                        <wpg:cNvPr id="13" name="Group 22"/>
                        <wpg:cNvGrpSpPr/>
                        <wpg:grpSpPr>
                          <a:xfrm>
                            <a:off x="251518" y="0"/>
                            <a:ext cx="2951480" cy="2167255"/>
                            <a:chOff x="54000" y="0"/>
                            <a:chExt cx="2952000" cy="2167560"/>
                          </a:xfrm>
                        </wpg:grpSpPr>
                        <pic:pic xmlns:pic="http://schemas.openxmlformats.org/drawingml/2006/picture">
                          <pic:nvPicPr>
                            <pic:cNvPr id="17" name="Picture 21"/>
                            <pic:cNvPicPr/>
                          </pic:nvPicPr>
                          <pic:blipFill>
                            <a:blip r:embed="rId6"/>
                            <a:stretch/>
                          </pic:blipFill>
                          <pic:spPr>
                            <a:xfrm>
                              <a:off x="54000" y="248760"/>
                              <a:ext cx="2952000" cy="1918800"/>
                            </a:xfrm>
                            <a:prstGeom prst="rect">
                              <a:avLst/>
                            </a:prstGeom>
                            <a:ln w="0">
                              <a:noFill/>
                            </a:ln>
                          </pic:spPr>
                        </pic:pic>
                        <wps:wsp>
                          <wps:cNvPr id="15" name="Rectangle 15"/>
                          <wps:cNvSpPr/>
                          <wps:spPr>
                            <a:xfrm>
                              <a:off x="83160" y="0"/>
                              <a:ext cx="2865600" cy="322560"/>
                            </a:xfrm>
                            <a:prstGeom prst="rect">
                              <a:avLst/>
                            </a:prstGeom>
                            <a:noFill/>
                            <a:ln w="6350">
                              <a:noFill/>
                            </a:ln>
                          </wps:spPr>
                          <wps:style>
                            <a:lnRef idx="0">
                              <a:schemeClr val="accent1"/>
                            </a:lnRef>
                            <a:fillRef idx="0">
                              <a:schemeClr val="accent1"/>
                            </a:fillRef>
                            <a:effectRef idx="0">
                              <a:schemeClr val="accent1"/>
                            </a:effectRef>
                            <a:fontRef idx="minor"/>
                          </wps:style>
                          <wps:txbx>
                            <w:txbxContent>
                              <w:p w14:paraId="19359A8F" w14:textId="77777777" w:rsidR="00601ED8" w:rsidRDefault="00601ED8" w:rsidP="00601ED8">
                                <w:pPr>
                                  <w:overflowPunct w:val="0"/>
                                  <w:spacing w:after="0" w:line="240" w:lineRule="auto"/>
                                </w:pPr>
                                <w:r>
                                  <w:rPr>
                                    <w:rFonts w:ascii="Cambria" w:eastAsiaTheme="minorEastAsia" w:hAnsi="Cambria"/>
                                    <w:color w:val="000000"/>
                                    <w:sz w:val="22"/>
                                    <w:szCs w:val="22"/>
                                    <w:lang w:val="en" w:eastAsia="en-GB"/>
                                  </w:rPr>
                                  <w:t>M         1          2        3         4         5         6</w:t>
                                </w:r>
                              </w:p>
                              <w:p w14:paraId="38771E84" w14:textId="77777777" w:rsidR="00601ED8" w:rsidRDefault="00601ED8" w:rsidP="00601ED8"/>
                              <w:p w14:paraId="4CDA7B21" w14:textId="77777777" w:rsidR="00601ED8" w:rsidRDefault="00601ED8" w:rsidP="00601ED8">
                                <w:pPr>
                                  <w:overflowPunct w:val="0"/>
                                  <w:spacing w:after="0" w:line="240" w:lineRule="auto"/>
                                </w:pPr>
                                <w:r>
                                  <w:t xml:space="preserve">Figure </w:t>
                                </w:r>
                                <w:r>
                                  <w:fldChar w:fldCharType="begin"/>
                                </w:r>
                                <w:r>
                                  <w:instrText>SEQ Figure \* ARABIC</w:instrText>
                                </w:r>
                                <w:r>
                                  <w:fldChar w:fldCharType="separate"/>
                                </w:r>
                                <w:r>
                                  <w:rPr>
                                    <w:noProof/>
                                  </w:rPr>
                                  <w:t>10</w:t>
                                </w:r>
                                <w:r>
                                  <w:fldChar w:fldCharType="end"/>
                                </w:r>
                                <w:r>
                                  <w:rPr>
                                    <w:rFonts w:ascii="Cambria" w:eastAsiaTheme="minorEastAsia" w:hAnsi="Cambria"/>
                                    <w:color w:val="000000"/>
                                    <w:sz w:val="22"/>
                                    <w:szCs w:val="22"/>
                                    <w:lang w:val="en" w:eastAsia="en-GB"/>
                                  </w:rPr>
                                  <w:t>M         1          2        3         4         5         6</w:t>
                                </w:r>
                              </w:p>
                              <w:p w14:paraId="74B27E45" w14:textId="77777777" w:rsidR="00601ED8" w:rsidRDefault="00601ED8" w:rsidP="00601ED8"/>
                              <w:p w14:paraId="7EA322BC" w14:textId="77777777" w:rsidR="00601ED8" w:rsidRDefault="00601ED8" w:rsidP="00601ED8">
                                <w:pPr>
                                  <w:pStyle w:val="Caption"/>
                                  <w:spacing w:line="240" w:lineRule="auto"/>
                                  <w:rPr>
                                    <w:sz w:val="24"/>
                                    <w:szCs w:val="24"/>
                                  </w:rPr>
                                </w:pPr>
                                <w:r>
                                  <w:t xml:space="preserve">Figure </w:t>
                                </w:r>
                                <w:r>
                                  <w:fldChar w:fldCharType="begin"/>
                                </w:r>
                                <w:r>
                                  <w:instrText>SEQ Figure \* ARABIC</w:instrText>
                                </w:r>
                                <w:r>
                                  <w:fldChar w:fldCharType="separate"/>
                                </w:r>
                                <w:r>
                                  <w:rPr>
                                    <w:noProof/>
                                  </w:rPr>
                                  <w:t>11</w:t>
                                </w:r>
                                <w:r>
                                  <w:fldChar w:fldCharType="end"/>
                                </w:r>
                                <w:r>
                                  <w:t>. Non-metric multidimensional scaling plots for fungal communities sampled using MycoPins. Ellipses represent 95% confidence intervals with labels for pin preservation method or time elapsed from placement in the center. A) NMDS of the fungal communities observed in pins across 160 days clustered by pin storage method. B) NMDS of fungal communities observed in pins clustered according to date DNA was extracted from placement, numbers: days after inoculation.</w:t>
                                </w:r>
                              </w:p>
                              <w:p w14:paraId="5378884C" w14:textId="77777777" w:rsidR="00601ED8" w:rsidRDefault="00601ED8" w:rsidP="00601ED8"/>
                              <w:p w14:paraId="5211AB24" w14:textId="77777777" w:rsidR="00601ED8" w:rsidRDefault="00601ED8" w:rsidP="00601ED8">
                                <w:pPr>
                                  <w:overflowPunct w:val="0"/>
                                  <w:spacing w:after="0" w:line="240" w:lineRule="auto"/>
                                </w:pPr>
                                <w:r>
                                  <w:t xml:space="preserve">Figure </w:t>
                                </w:r>
                                <w:r>
                                  <w:fldChar w:fldCharType="begin"/>
                                </w:r>
                                <w:r>
                                  <w:instrText>SEQ Figure \* ARABIC</w:instrText>
                                </w:r>
                                <w:r>
                                  <w:fldChar w:fldCharType="separate"/>
                                </w:r>
                                <w:r>
                                  <w:rPr>
                                    <w:noProof/>
                                  </w:rPr>
                                  <w:t>12</w:t>
                                </w:r>
                                <w:r>
                                  <w:fldChar w:fldCharType="end"/>
                                </w:r>
                                <w:r>
                                  <w:rPr>
                                    <w:rFonts w:ascii="Cambria" w:eastAsiaTheme="minorEastAsia" w:hAnsi="Cambria"/>
                                    <w:color w:val="000000"/>
                                    <w:sz w:val="22"/>
                                    <w:szCs w:val="22"/>
                                    <w:lang w:val="en" w:eastAsia="en-GB"/>
                                  </w:rPr>
                                  <w:t>M         1          2        3         4         5         6</w:t>
                                </w:r>
                              </w:p>
                              <w:p w14:paraId="0ADF74A0" w14:textId="77777777" w:rsidR="00601ED8" w:rsidRDefault="00601ED8" w:rsidP="00601ED8"/>
                              <w:p w14:paraId="3989CADC" w14:textId="77777777" w:rsidR="00601ED8" w:rsidRDefault="00601ED8" w:rsidP="00601ED8">
                                <w:pPr>
                                  <w:overflowPunct w:val="0"/>
                                  <w:spacing w:after="0" w:line="240" w:lineRule="auto"/>
                                </w:pPr>
                                <w:r>
                                  <w:t xml:space="preserve">Figure </w:t>
                                </w:r>
                                <w:r>
                                  <w:fldChar w:fldCharType="begin"/>
                                </w:r>
                                <w:r>
                                  <w:instrText>SEQ Figure \* ARABIC</w:instrText>
                                </w:r>
                                <w:r>
                                  <w:fldChar w:fldCharType="separate"/>
                                </w:r>
                                <w:r>
                                  <w:rPr>
                                    <w:noProof/>
                                  </w:rPr>
                                  <w:t>13</w:t>
                                </w:r>
                                <w:r>
                                  <w:fldChar w:fldCharType="end"/>
                                </w:r>
                                <w:r>
                                  <w:rPr>
                                    <w:rFonts w:ascii="Cambria" w:eastAsiaTheme="minorEastAsia" w:hAnsi="Cambria"/>
                                    <w:color w:val="000000"/>
                                    <w:sz w:val="22"/>
                                    <w:szCs w:val="22"/>
                                    <w:lang w:val="en" w:eastAsia="en-GB"/>
                                  </w:rPr>
                                  <w:t>M         1          2        3         4         5         6</w:t>
                                </w:r>
                              </w:p>
                            </w:txbxContent>
                          </wps:txbx>
                          <wps:bodyPr lIns="90000" tIns="45000" rIns="90000" bIns="45000">
                            <a:noAutofit/>
                          </wps:bodyPr>
                        </wps:wsp>
                      </wpg:grpSp>
                      <wpg:grpSp>
                        <wpg:cNvPr id="4" name="Group 4"/>
                        <wpg:cNvGrpSpPr/>
                        <wpg:grpSpPr>
                          <a:xfrm>
                            <a:off x="0" y="1353970"/>
                            <a:ext cx="541745" cy="640374"/>
                            <a:chOff x="0" y="0"/>
                            <a:chExt cx="541745" cy="640374"/>
                          </a:xfrm>
                        </wpg:grpSpPr>
                        <wps:wsp>
                          <wps:cNvPr id="1" name="Text Box 1"/>
                          <wps:cNvSpPr txBox="1"/>
                          <wps:spPr>
                            <a:xfrm>
                              <a:off x="0" y="0"/>
                              <a:ext cx="487680" cy="297180"/>
                            </a:xfrm>
                            <a:prstGeom prst="rect">
                              <a:avLst/>
                            </a:prstGeom>
                            <a:noFill/>
                            <a:ln w="6350">
                              <a:noFill/>
                            </a:ln>
                          </wps:spPr>
                          <wps:txbx>
                            <w:txbxContent>
                              <w:p w14:paraId="4711FFC9" w14:textId="4EE0CB9A" w:rsidR="000127B8" w:rsidRPr="000127B8" w:rsidRDefault="000127B8">
                                <w:pPr>
                                  <w:rPr>
                                    <w:sz w:val="18"/>
                                    <w:szCs w:val="18"/>
                                  </w:rPr>
                                </w:pPr>
                                <w:r w:rsidRPr="000127B8">
                                  <w:rPr>
                                    <w:sz w:val="18"/>
                                    <w:szCs w:val="18"/>
                                  </w:rPr>
                                  <w:t>100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 name="Text Box 2"/>
                          <wps:cNvSpPr txBox="1"/>
                          <wps:spPr>
                            <a:xfrm>
                              <a:off x="54065" y="183350"/>
                              <a:ext cx="487680" cy="297180"/>
                            </a:xfrm>
                            <a:prstGeom prst="rect">
                              <a:avLst/>
                            </a:prstGeom>
                            <a:noFill/>
                            <a:ln w="6350">
                              <a:noFill/>
                            </a:ln>
                          </wps:spPr>
                          <wps:txbx>
                            <w:txbxContent>
                              <w:p w14:paraId="3FAE3F96" w14:textId="5A279A95" w:rsidR="000127B8" w:rsidRPr="000127B8" w:rsidRDefault="000127B8" w:rsidP="000127B8">
                                <w:pPr>
                                  <w:rPr>
                                    <w:sz w:val="18"/>
                                    <w:szCs w:val="18"/>
                                  </w:rPr>
                                </w:pPr>
                                <w:r>
                                  <w:rPr>
                                    <w:sz w:val="18"/>
                                    <w:szCs w:val="18"/>
                                  </w:rPr>
                                  <w:t>50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 name="Text Box 3"/>
                          <wps:cNvSpPr txBox="1"/>
                          <wps:spPr>
                            <a:xfrm>
                              <a:off x="39961" y="343194"/>
                              <a:ext cx="487680" cy="297180"/>
                            </a:xfrm>
                            <a:prstGeom prst="rect">
                              <a:avLst/>
                            </a:prstGeom>
                            <a:noFill/>
                            <a:ln w="6350">
                              <a:noFill/>
                            </a:ln>
                          </wps:spPr>
                          <wps:txbx>
                            <w:txbxContent>
                              <w:p w14:paraId="2373FE9C" w14:textId="4375D873" w:rsidR="000127B8" w:rsidRPr="000127B8" w:rsidRDefault="000127B8" w:rsidP="000127B8">
                                <w:pPr>
                                  <w:rPr>
                                    <w:sz w:val="18"/>
                                    <w:szCs w:val="18"/>
                                  </w:rPr>
                                </w:pPr>
                                <w:r>
                                  <w:rPr>
                                    <w:sz w:val="18"/>
                                    <w:szCs w:val="18"/>
                                  </w:rPr>
                                  <w:t>25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wgp>
                  </a:graphicData>
                </a:graphic>
              </wp:anchor>
            </w:drawing>
          </mc:Choice>
          <mc:Fallback>
            <w:pict>
              <v:group w14:anchorId="038B51AA" id="Group 5" o:spid="_x0000_s1035" style="position:absolute;margin-left:95.35pt;margin-top:219.15pt;width:252.2pt;height:170.65pt;z-index:251666432" coordsize="32029,2167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4NUrUnwQAAM4RAAAOAAAAZHJzL2Uyb0RvYy54bWzsWNtu2zgQfV9g/0HQ&#10;e2Pr5osQp8gmm6BA0BpNFn2macoWViK5FB07+/V7SJGSEyebOMAWxaIPVXmZIWeGZ85MfPpxV1fB&#10;PVNNKfgsjE6GYcA4FcuSr2bhH3dXHyZh0GjCl6QSnM3CB9aEH89+/eV0K3MWi7WolkwFOIQ3+VbO&#10;wrXWMh8MGrpmNWlOhGQcm4VQNdGYqtVgqcgWp9fVIB4OR4OtUEupBGVNg9XLdjM8s+cXBaP6S1E0&#10;TAfVLIRt2n6V/S7Md3B2SvKVInJdUmcGeYcVNSk5Lu2OuiSaBBtVHhxVl1SJRhT6hIp6IIqipMz6&#10;AG+i4RNvrpXYSOvLKt+uZBcmhPZJnN59LP18P1dBuZyFWRhwUuOJ7K1BZkKzlascEtdK3sq5cgur&#10;dma83RWqNv/Dj2Bng/rQBZXtdECxmMTDeDoFDCj24mg0jjN7NsnpGm9zoEfXv7+iOfAXD4x9nTnd&#10;pLPbeRYlj12L43f4FmdRFsGLQwfjaRalE4DrZQezdDiEQK/bOwlt4HhPOxtZVL7gpCxpjn8OChgd&#10;QOH1lIGW3igWukPqN51RE/XnRn4AaiXR5aKsSv1gMxD4NEbx+3lJ56qd9KiKxj722Da3BnFkom9U&#10;jJTRwXRg5o+OWFSlvCqrysDLjJ2xSN0n0H/G3zatLgXd1IzrlicUq2C34M26lE0YqJzVCwbYq09L&#10;axDJG62YpmtvTW+Asa0B/p9BfP+wcToZty9Hcg/9R28bTaPJBA9tzvcAJrlUjb5mog7MANaAsBBQ&#10;kpP7m0a3ol7ELFc82JoMM2MuTHxamYq7GLZ22nDCbJMJ4NXGRw+zg/gdRR23ayIZbjfH7j1yxx1f&#10;YT/hq4oFkSMQK9exR/NSICdJhOjtZUgXw8kIGeHyI4njp+lxdAi7sPlojpLshYAaL9uA2pF+qFj7&#10;CF9ZAc60jGcWbLViF5UK7gnqDKEUsLOowktXHNJGqsBrHaPo5I0qs5XsGOVOw94suO6U65ILZVG4&#10;55QZ6t1i5yoBQGVWFmL5AA6tPnHAZgqWwjNoO0kzO1H7O4u9HXMrF+cbLYrSwrg/DkA1E4DSjhyB&#10;t5xtubwd9uhKPYO0hSk1tr+rMEVJlkzHruZ7fGVpNE6BX0Peo3SYjO35rxen5/W6zH5amr5HFvo4&#10;3RnffhO7wELQBBvBNCkY6B2W0aa1IfTg7tno3+q44beuyk3HEcYt9/gmwPPUG6ns3XnY4XTk3XA4&#10;VaJt7xpJr0rQ6Q1p9Jwo9HPALXpU/QWfohJgUOFGYbAW6u/n1o08uBK7YbBFfzgLm782xFRNlw5R&#10;mu6lwzjGxKVDu+PTwe7wTX0hQA0RumFJ7dDI68oPCyXqb2hlz82t2CKc4u5ZqP3wQrddK1phys7P&#10;rVBbjG/4rUQJj2xRMI9wt/tGlHTPoAGGz8Lz9kFhaWXfmK4ub7s+9D8pJvEBjF27djSMUZxHyGwk&#10;djRJDMkDr31x/vHwPP6JZ9Nc/s/w3P3x0dFy4t/5SFpOptMRCAR4TtIkmrpC5QvZj4fniffzJz9/&#10;H37umw7XWuFHA4we/SqxP7dS/c8wZ/8AAAD//wMAUEsDBAoAAAAAAAAAIQBPzgcCAB0BAAAdAQAU&#10;AAAAZHJzL21lZGlhL2ltYWdlMS5wbmeJUE5HDQoaCgAAAA1JSERSAAACxAAAAcwIAwAAAZI3ftcA&#10;AAABc1JHQgCuzhzpAAAABGdBTUEAALGPC/xhBQAAAqZQTFRFvb29urq6ubm5u7u7v7+/wsLCxsbG&#10;ycnJx8fHxcXFysrKzMzMy8vLzc3Nz8/Pzs7O1dXV1NTU0tLS0NDQyMjI19fX1tbW09PTxMTE0dHR&#10;2NjY2tra3d3dw8PDvr6+wcHBvLy8uLi4t7e3wMDAsbGxtra23Nzcra2toKCgmJiYpaWlsrKy5eXl&#10;8vLy////2dnZ29vbrq6uoqKilpaWo6OjsLCw4+Pj8PDw/f39tbW1r6+v4eHh7+/v/Pz8rKys3t7e&#10;4ODg7e3t+vr639/fs7OzpqammZmZnp6eq6ur6+vr+Pj4tLS0qKiom5ubnZ2dqqqq6urq9/f34uLi&#10;6Ojo9fX15OTk5ubm8/Pz5+fn6enp7Ozsqampp6enpKSkn5+foaGhnJyclZWVk5OTmpqalJSUl5eX&#10;kpKSkJCQj4+Pjo6OkZGRioqKiIiIh4eHi4uLjY2NhoaGhYWFiYmJjIyMgoKChISEg4ODgICAgYGB&#10;7u7uf39/e3t7enp6fX19eHh4d3d3dHR0c3NzeXl5b29vbm5ufHx8aWlpaGhodnZ2ZmZmampqcHBw&#10;ZWVlY2NjbW1tfn5+cnJyYmJiZGRka2trbGxsdXV1YWFhXl5eX19fZ2dncXFxVVVVVlZWV1dXVFRU&#10;XFxcYGBgWlpaUlJSWVlZWFhYW1tbXV1dUVFRU1NTTExMTk5OUFBQT09PSUlJSEhITU1NSkpKS0tL&#10;QEBARERERkZGPz8/OTk5Q0NDRUVFQUFBR0dHQkJCPT09Pj4+PDw8ODg4Nzc3Ojo6Ozs7MjIyNTU1&#10;NDQ0NjY2MTExMzMzLy8vLS0tLi4uLCwsMDAwKysrKioqKSkpJycnKCgoJSUlHh4eHR0dJiYmJCQk&#10;IiIiIyMjICAgISEhHx8fGxsbHBwcGhoaGRkZAAAA29zA0wAAAOJ0Uk5T////////////////////&#10;////////////////////////////////////////////////////////////////////////////&#10;////////////////////////////////////////////////////////////////////////////&#10;////////////////////////////////////////////////////////////////////////////&#10;////////////////////////////////////////////////////AHAeuh8AAAAJcEhZcwAAIdUA&#10;ACHVAQSctJ0AAPwFSURBVHhenL3NlRvJsnR71qohVWgZPjE4pSJUoEccUwaKQSVahDO8ojyzbeYe&#10;kUCx713PkOk/5h6ekY5AIoEqFv/z8eXLX18ERNRff9VZVvj48sFmI35gPbbTv/6/4j9OVkwSK0kf&#10;YYPSqRqgOWpnMqgj+e0/DheZINFumDVaJBmAEInZ8f7662+8v1yZdICB+LB0whrSEc1qtcTi3fjy&#10;nx45ewbJxnUVRPlLGEmz44TB39Wec+IZcJmAQpGFHQcQSSkwtnAqF05vsgeu5xAuoZGx3vH3X39/&#10;sfhPi8zgOUBYH8PZWgumEsMyO0NsDzznzNt9liJ/BmObjD2jiW0AA9Si3jRD+j9am/UycgqdgzjD&#10;ntBM0tBsU9D5GWOPytrnfBN0qIQTj48TeLT7ZNkhiaZwuuHXl0s7zgTJ2Sq2axpzcCc4sbsRHem1&#10;IfMaBPz6IMkc5gg/JhIj6om///67r24nolqBcPhwYmLy8BbU7qjzBLqyC9xPUnJItlq/jBMv7ugL&#10;HIDrRit2vPUzXVHL7nd8NKjztwv//Zeuz2LOZO8h2vEtxs9m709wTN24nkGoBJ4oMwp9staSMW0G&#10;XDemyw5H1gig1gteXCNNCKTphotqRcNliCWWolZYN+4yQq72EGqzN+b8LW9tXzmGgy8Qp/VZa5G6&#10;w3TFbQKVv3x8/SZ8/f6sGg/pKRS6QtZZamGGVObh9+6P718/vn79+i3xCyme6T4KPefwkoCbbnx4&#10;yt8+pvKpcVlnLhJjlnMw/hnhyloadOMbla/ZbA+uYWxUruFA3GSskTmrE5738xz3KCeZSrjhqI09&#10;JSU9ynSfQd26qHJLPY8wmRmEIcG+8q0ZMjPn734Cv4ZKXeTzEO9IuXcwzu+w31RWq+7HKZR1rf3f&#10;auvVsZVfDyGfbvz69fPXzx/fXW9eLZiG3FN+rX8/Igei8o+fP3/++PmVchozpQM0B41lMSDx5TC0&#10;aOb83X3+qmcwmR1OtR4GHw/TWN5oX/BV2tPOev76Q8VdWaEOziDLkLjBsVPvBV2BnvMXXidez63q&#10;Si5nI75Lm8GNsN3KkySfGy/srLqv7gf3s67eGs7vGBRREBezuB260Wtdpuwrqce2eJ0cRwPuwdAO&#10;L56vlK3s5+/rN686SvqBSc1wNi0CPEv2YKoGf+vOnPX868ePHz8pxxjA2MtZyMz2GXSAzN+Vv/36&#10;qVfKrx8uFXicxdaDuqrHstSet7k8cy4cj8q/f/+jB3MWXBXlah52KrYgCU7jsWjtKr+nfPmul+D3&#10;H9/yYSfjFi6HtMBCDXAfYMqC5/zl648feqF0ceRz4Xw6ZE6nQI6S4zgLJ30t2ovO+bfxy93Qdbp3&#10;vDixXM1VwLF4w2+lqZ1O4HO/8f27Xt3f9RrsyvZtQt5m1CHfXcvXzuRdzVIhvVt8NRukZLWgbijN&#10;44wfv3XV0xr8qpXIiehp/csvUHXruw6iPI6iOegpd8p31UitTtfA+I+fNmczl+//Db5/0ch//vnv&#10;P/+4sg6lIr++ffn4qaMYSv7p4/76xdtyS0rtGfQZ/PFTT+H3r3oq/1FZFVQRV/7n928t8q+U+P3r&#10;468PUzrcP5qH1tN3jfJa3rles+5dgYZpUiryoVUi6Bi+mPg9zKfEs6C3nL++/PYJ/fPf34o7rIfO&#10;1IUQZ8I8g56z3gh9Y+CO0xlaYwesoeB3PQs/fvpKzhBd01sLnCVCZZeYPrMOKJzKFMWQYEkod3QS&#10;7amWU4Kp/h+RMyrHMEg3NSOzOSGw0RlMmnYVpS6pqpx8BguePn3JMcL2eLCZqAszaT6Uh3apA1eG&#10;itgiGB5qDjigBY3vVAX1YiFTilTAutY7ru5kUhSP2jPUqlYOJzsaw0fGZL6ZvkE/VJ4+31iPCnhH&#10;XLk9nJkxDa+KLBH6/ClOkRd0UsKmuHCfwFl5Xz6vfC36z8H4PcRUsxdSzD6DRhLIxYq+jtIvzP6A&#10;DnR1Ka7POhuROSUbMQcsru7e5gk7uL2P+YrRNrnSFoUWVS3qxlouyyFgSj6V2TI5rhqdYidKnnV9&#10;J1qOE83wLYNsLxLxZZ9hFpoFJAOnkpGUWB5p2zreiAu5IyARn4GtgEAmnlDgQIyOuOB5C1zmXPBo&#10;l/Lr1yYjZ1vTBRltJSY20sBKj8lHmkcTxV2CrHLdTBjImAG3AxkRlPd4yCkV74A44q1mmjEzDkSk&#10;Fpr8bPbnqbWdXOyodjYLwxy3GVPKisRYIdligeT7Kmo7/oJsg8+XTuPyqo29Rh5B6HiHmzxeLRSu&#10;zqqQ21fqwNQZPrseIXs8WA8fETcNybuqkboMThYGqUSCeoRvtMeFvLSCXMp0o2hLhKMQoXpW5ga9&#10;X5xj7DrucNLjZ5M3obAWjJVBFbQwWvDbk/M6yKNSKHZyS1Dcg97x4DmmhAozJDBZPcmxJ+b9UQfk&#10;5D1PTE7o9DhHcMI1MqZEtkXsF3KPYKOt0JLIdSe1p7Tf/Z5DPwc5896naftNz1W90rbmVeqPNRu4&#10;4jHTCskvtEK3/353yke4z7BneME11MyEVnbWkhTmnpj7adBW7zSSLKxRbETaDRjb8H0WhXU7HQbc&#10;dgo0f0w/86UK2DHyAqEu38s96+1QVeMLsn5JFkyh5aSvMIW/6iPCh78gKVnsrCiagZeJS5TiPcDI&#10;zJg5v05X6OjWCph7I9nN3RlCfrahGf/pi0RsStc7o8PuXRf2Gr550wek+X6LwJHaw23lDh7nQvOO&#10;cGF9CBW03GbOg1f/MzhFtbIZtjQTt+LHr1/+ts93/JTibcpOMoVjPeFajrWmMUfQtUIf4/iUytuq&#10;4aqZrJmxzNt6QpTptKrCDjeF+gD6VQ9ZFJoKLWO/ToLhAhgwz4LeSDpjrQp9uPWTN3cC3RizBljj&#10;j+jUdx3PJ+iMRHPJc+EIIojF02ujLb37HeRDM+YDsgqkToZEY0uEdJKzkmHsm6jmeWozY7/sBA8w&#10;Il3Ho6dC3Hq2cqALW78z1nJzK/Tyo5zQ+letsQiFsekyxpS84cL+hk8LeZ67FPDYVg8mSlHoZMmY&#10;q4fsTLcvEFcV/H1En8CpKemBQm2UudKGmJcp29Xd5ke+6/lNK6jpgZWUasEUO5KUhefaZ8/wqvjK&#10;hPXKy41hilpEp+q1U868jS9dud0XrAp/F8b3MX5LzXPo8SAVUtRKkEF9YNe4JsshfF/x4598Y+Ub&#10;gRFIbcpibEq7EEKyExicwjL0bDLj7/7SS9eK+d5QT6OlXQ3NIXx3QCnwl3/KRGaLUfaetHvM9Jjr&#10;by2QH7qKam3/o5PQmWiZ+CtWX7Enz8+EzvIff234s98nFDbadM84p23t7/aE3x8fP/77X39t+FuF&#10;/f2qavzQNHmv+f7jm55wrySRrjHgENTW7h5rVeR6/OX3fyn966+Pr/6C0DPWMtczoNn/0CtJpML/&#10;/NSY7/6q0d8CTjVpK1c34Rn7m0ydlfqpy5Gz/VLxN4K65mncN3rxc76tFHg6/DbJj0z3RqulPWF+&#10;T+CvJHkFTLNtFk4cfHz9MT8Ky88n9mexzNWTjSuDJ8+lWmzKZoV5gy5RYM8MDA4fc+AZp7IjOwpI&#10;z2bKYxOQrRG+aDlU0tU8YRntMZGOPBPpaWwtyhhSPgJNIze746cVefJEgA5VoowMSuFasFeclDU/&#10;qLp9TitsRTjTpsdTDw4kMVtOyLszDcdSEunfWZLybjDKKTiJZHAoSGwfyay3sQV1t/Oer/R2JCCt&#10;VKbxjqkU2OOFYW2RGT+W4OtRBMey+CcPBisqNfd9Wi+QM7PmCccKnH+G1w584/PpSP/OoBrPe13Q&#10;J62L4gE/9TxtGWQmeTx9AAbpDFvZJ4tR72iAs+RptINt7f3rx9/9CrK1LHyMB+r3bHyCxwtSE9jy&#10;iWubOtymST6TJJlS5Loob0GM4/rDIvHr29gMNwsTI0MsQ1rkTSr8lWlj7ShybDd3/Q11fGiAUa5D&#10;Fnb3IjSZtpKaUhJQZThCqRjjNmQ0eW+FbcMnTxJYx27G2GazBazxGr26RXTYMlI7Kk90fIeb2Dyx&#10;fgO6GOw6khnQ4dqL8mUIntwrk98JsKcp/8drb0puMk7sOWJ4lDyXIdw4VMxklbU/jJQf0oNQX/6+&#10;OSPuknOdiFaP+3IplPkANRuPrZR2PDsjLCiItIDjYbMDJuFWtQZmTL1c60jbVdExUzcqCDkjbEaR&#10;xq0IPju0UDKBz2ITTgXbzggJATTlubwjG5sZ40zBPcJUCt1HXMLORajp5ExkTMg4lNpxgYPCs5kW&#10;Vm7ySTWU5/sKX9YzkOtozHnalWaVoxFjKFQxCaQ6b2ITSIxBjt0nZw464QZKWUKdiOF36TL8JFT1&#10;mDeZpjN3OEY59oVfoUjELrTcRhFk2477BnI5uKW9IgMlLUrhFr4ewzjCvGzA1RQSV7ZF9iBp6xp4&#10;Hc6I4QBcAf8gqgV/tCG8wDyvPGOrAucwJF4Y/Ai/AzvFMVKT0LwzJLvznOgHW4KNX+IFnuG1yHkh&#10;9pWHBL27cAUrzB4hdgIOcRTCkDEqm+JIXCKOjWVgO2cdwCQtSt2TzowVkZyZhhDwbHI8sqzwSTVW&#10;I4gm8SApLyS4mRPPBK9p2mZzk7sqxMZgLhmsPTXGgF+KiTj9uPF2M6qqH97bFzMHyePmGWGHTbs/&#10;3HDLW+iYlhzfysmeCgiTx2JiRGOe6JW3+MM831OfieNNj31AK+CDpgD2PYXXyk5Mkh2osZ+Jr+4L&#10;mM9Jmeldk26v6bGLny4DkQ0UO2no6OCemmdf75Cf49/jntx5x7vmzYx1mZoPISyPjy/+YtbpHpGd&#10;ecypoIIxlqC833bNPI50obcLQiyLGK5srgm8f280SjNW1pePr5qz3/H8WUwOE/4MG/gsnidO+/Vb&#10;MPujsR7UiHkRdh7upJxM7d545bn6N7748ndDSFHZAuck76I+g1/aOUgOI/Q+Z+mCp1xk7tM9FyY0&#10;owZ2S8bcV15+vXzQLxY/nVVLVhXyvDGtHCCTCDyxtZJ4c1EJNBSvGKbojL/4izd+qseq+GSu9yCD&#10;+lvLVT2HsCbinWPV2ixOr1zYbKMJWH3EHo6fjmkh9wveqqyKu9FzCu+nMu8DTOAy9wgg5zOYeWFf&#10;mU6ybUr7HqxxD8u7tCatqfJToUrnap9ZG8/h9lqn8FHGvGyjrpW/YN1QjPqOYsB4q1feApYea/e3&#10;/0wX8HUGzbdxveD3JCy1r2r9LR7kuNnD3jZYR+qieyKOHhZrXnm88DxZT9z/CoO5ML/OGw7zMqqT&#10;Mp6wBnh4e+W75zeOlK1MtN2/YEIzdje//fAv6vpHkT9+yIRTZSRWJxVpYzY4zA2N8YrymcdJyovQ&#10;Rvcb9fUkTtP5lSn12P9cxD9c6A8YzHmmkRfkPDmIHr/swzE+OYcH85wmoUd/bWd1SLrHytH1+McP&#10;/vGFlod/q7yTNZRIEmTqBeOQhNlgBtnoHpA0IUNvI1kjFze4Zoy5p8A3hdq//fB6EPwzav+AhRn2&#10;0DsB6URC1WQiDceqdoTo7jfwzyf/hOUus0aQxd1XXn6EBvweMv/aIPfNmSSq6CwQEIZTxr3TL6Xj&#10;1SsuTz1s2fgGV/G/uSTWk+i1wr/IruXQC4be9jikECm4nopdNeMil928f8OGX/KO6wnK8wxDCExb&#10;k2ZVqJlur38BgCl7vuGZwpmDTRx2E3sYLOJ1b9WY0C+uX6Rx5vYn5ATmLxH0ahzwawDelZb5eZ6e&#10;TTgOFJ6UUBDdJ0QQQ26L2IBrpqP2qjH6Oqvq2eDNqvj2U68433Hqgvz1+y+/TcN7eBQSpCYqERQB&#10;IwTkIfh2wzbDith2SzGx697ayG0pBg9+6dbbj9+/fv/66X9c4p+KimEOeekFPlo3YknoMXkb51AW&#10;2XFjKK9g0BKWms2Xvx7/wpaJl2CuEGi9+vicp5n5h//8exjN+Jd/Gt0pcbjkuMoyoVy20gYbjxBs&#10;BpF4HaMtMckYDQnp6Jrjo9Jj4eO7f+Dun+ZL/ORfK7vmJWMINpgCjlGjLqYc25jIjsE5KZNkXHan&#10;W+jy1uni7d8A0f2P3j34RTIuxz5IQhZWOUrdhYpEOoppb4myJeMY8ux8hs6Xq9krROWvPKjHXhL+&#10;/QPN+4d/cUEV57OqrChBBnqmngOPNVNycdxE6wGnQicV7kwubXyIx/VCgjshzfiHli//1tAid0K6&#10;RvOVMh+kfJtvxBvkdJl9zwhwBIEfG2aOlqEYZ0Sb1ES0QHeO1SIdNXOx8xmE+e0VOZTvPX1rNMK/&#10;2PHR3x758dO/EPLzJ/+qTldzDdJZVcyb/HUSzM26v2bIaI/v2THBmbZbzhx7OnDJELgeuw+qmQ1C&#10;j49f/KM6/yoL+2+vlY8f//BP42Ck/BuOmrAXVH+ji6fINXoCPD3euCH8+OlKQqr+uj4DMyWmmpl5&#10;DrUlyFM0n/M8UZWkUXnS4fpPAv/HU5T4/dVpP357ypot/2aP36jRs+EZ8NtR/i2b3zkN/wrQP35x&#10;mNTmi3w+Opiy1IeIfs8QMKExmWbnOSDcVeGrG+fOFfkH89Ds3AjDvzGUzn377m5yTB3yR36t7xtv&#10;PTzfGu+XgUr+nPP1c+JfLkrqNy8wgxsvXkVFPix6Ycwc7xOIktFXnmfCM2r80EIU5Sc265LWm+Dk&#10;vD55Ikzx5Anz7LAWIL/596A4XdbAT2ieS10/tVv4VzozmWBmmMnmq8KXWbvH5lXKB5tFMfMwG+3d&#10;aeHXyOiLGxbNmakqNYu0wKANPlJHFjaynM/8bePpGZhP/zcokmMa/dBnQjTJZaxjRqkk5oQnGLho&#10;zZ2/RzAKtem2zVxzxvG8+a2bu7QtE0NOg07GOaCrkpzolWIzE9j+QmEVqaqsv+MHLLZM7+7xzDer&#10;wrBMQYrYm/qukaOeA2YReyzjsZmDD+fND6ckLSNzAJYKMJcncDnbFkwJOeiy8IyZXsQFp3ujXrt0&#10;jmlEOjVZHHfYwz0IzoKZ+fezZXOQzpf1ngKZg6dIa9NudtaxDFf8DBzJx/Lc8a0zCUCS2UkIB5OH&#10;t1G2hI73hB2Iybkxd0klZh1IZqIzX6/jLfaKzEdR6+ZIeROGEZJ4/Cce/A5EY3kqVHBVwyQT1bY/&#10;VrA0xYybIyRrzLUN5eTy+EeQfQ8pPqGe8ORcnuqazGuhmOY5jfnVP+FtPjmrOsVJwmorEI9MfEeD&#10;MaxnvxDqkAy8iZgS++lf4FnxOR7vgia4nDthhRzwmuG1Y+d1YS4SiR3g6KWYbKiBDvnx7a/8Yt6i&#10;v6F3HT8HwkL+AQ3OQZgYu22bBgk4SUn2jDG4HyAM0pjeJNBcm1IfX7+cGV/DqYXfqo29K+1ko1Pi&#10;WYiIxY3Sz2dnkpge+5gLnwdad7ZaFf10ccpch/EJrumHCyeeRpxRTzwGLnzMapt3BnOyREfd3yoY&#10;LObc0bPtRCk0J07pivi1IhIxnc4RrW02Wa4iY3PxMCAx2IrJwRk09cw4NbJvahjHdQb2T1qcPAzp&#10;xug+ZGOElqvX7ChIMjAW+wURlwnDM6YOIzP46Fg1w7qCCYQJSVPYTRmb2EuYzaFKPRs2jZBjDTLP&#10;XOn8lpdV4apUcmkpGAugVHt30E6HrCDaHc9wxPHUqF40bqosLsCYC7pUAirpGU9ZwHB09wjJ3apt&#10;pcxwFWU9lKAefBoIK3QeQnKcUssYvWkxkP6XsRRJJUtoH8QPCzSRxHhg2CqcEJeQZfiytUJPRr0G&#10;DOdahQp9Ti9Lgx6T5+wDZ4RMsNGQ4TJizWR2S8wRp4+RFMmSycz4okaVVsXb3cz2GC9FhhJnjYFV&#10;EjRuXsIEsAnZgJMyGL5huD7YTiM/wTPYGfdQB7J9kUoSZYnHj9Ew2Ykmbv5QG7eGaoZTkdp5oxD4&#10;t0E2EJopGzPeaWdVAI7DZg4piLe3AWFsh2xQf6rYKFWP3CTKvUMJvGG4kzhmrm68ScMOsMiocbzV&#10;3ggbfosTTcxm3i8nkUxyyVl3Q2nx4+bSLPNjD1Xt+wqXxqFCDOr1yImukXJy5m2dw9oYwqeQNEci&#10;G/HIsuiE8ASPsNO3OqboV59Ryj+5cXlSO5pNoHN+pExtmzjkZ1zQWOLr4phlCE5pIYHjy9MsyWhv&#10;09cLfgdhxhmVChIDWAA7CeZDhGVhLXCyHfAEWFu4bbDOnTQvi72PEJ6TrefPIPy8kZGGyNvTozVs&#10;mYjrHCvQW3CYUJWTFjpT9r6s6XU0J1uHsHEKB5qx774VukGdMRlGBpUa2koRDlYRxrDMNqRgI4MY&#10;kQR76Pr2uge5TU6bfXUjg48U/uwwWcbUSaENlTZcKW72BCALGWsHuNB+0buChUHAcl1NqM9NqF6P&#10;2fnww8cdpxjcE9fuoBhJ4B3G7ple4n4kNJSTKTaJCTkloEqTh7XNdCcpyG+PGYp50pRO7YQ2gfza&#10;YbN8r4QaRircjD1PLaESMHBoMJZ1ArayJryOIdmDnFUZJdctTJR0GVQctIvbIEIu2hLNscmJiXtZ&#10;GVozRrxy0loVaEoGTHmOFTveYqow9h5cjnQnOd7wcfHjBGOR4/26rom7PJn7GyHORvNMpyKCrbCV&#10;DXWFs5csiJmEG7O8/XUwdy8x4NrtR88kM/ZRlDzvcjihp8oWs7izXMQsm1xej7YcKRdrcPtJjrVk&#10;2OMWbrAU1wpyWA4cyuBIdaMnCy4BdGiXDGONZ1EdO9HEJxqows3Qy1UBfe6MuRN6QoFjba0e8CCH&#10;QdZUSiiUiYg8/gQij/k90e9k885Oj715RRjnKjuyFaPizSATtgwHeJQnyxaIGTfWht7giSnuCcYs&#10;F6UZ56DZItiBbQvGYdeAwjFidC+3mrAHXETv0YoTeMLfT3Sqg16Ps3m+B8Rj9YE9sMUswo1Iop1y&#10;T5ABXibyBtKUxJS9ZUlIaMYcpxuwn+o+eBOYCLHYoYEjGyqSMEjEx7zZ4vSx2uoyrQ7l3xPyBF7h&#10;WA4D4scrF8r7c67jWoWO0Rxbi4djlJjF0HmiMl+BdaxUdo6yEG+2j4gDnJvZ+IlIMNm61v0xR4iY&#10;lhP/A2bO3vfT/xP3IeyOObUtJ+UYjW+w9gs+oYzzVYqnltkFXcvx59vYa9rM0HuO6J1UJ1k6GCJM&#10;aLK8zUCo6j+BOZyZCa8D5sf/SWLivR4POCK7EnpAZEtJOTaBsjKTFGkBXCjTamzsqBuJdF5Ws3wk&#10;95xss44F7tcsMPRBc6drZc6H2a1i8HAGn5LnqY9+SZqpwTM/mZrwLAlLVsWXv/JLK52w/yWWYam3&#10;wJl8YP+Yu3+OO/KWxXO9c/wcE3aba3Ot8K+g0GA+gHzw5/Rep7MHfBx5Hcoxh8VlCuvZeIbecFJa&#10;bwjvXcf9RRPBE/6WdTB4zFF4zrmeilEdITq6q6DvWLa6P/BGvFBxMnR+0/Tb9+/8Jox/H+vr9/xO&#10;1z1pMG70CVJwnrdUP/gWRtlJmGHxgi6OiE8K2UwLJPIu/YX/1oLfNWKn787Yaa0h9DbGv9/+wBzr&#10;Ab5qCH1PDHgV1Uvsiks6XJvDy5PfdTy/Qs+vSLnHneH1rZKta94xD0FxDoOHrDZbohMbFzjMVjsT&#10;293KjEMW/vSvA3u+6S+NVpbPJPn/K1ovE2Ffmi3RUKNsuR0xuxTK6+mzCjK6Ee95l/7r/M4mv91F&#10;Lh08Q+9+IiZEKYnuF33MCZc6WUaDmIpgWmjVbVoMy1yP/QfB8stulqzjweeN1tDWsIWnPrlVpStW&#10;hx7KeWEq4VMjOeEP1td9hWX/6x73V7u/tU84830dfSMxH2QmMUy4EsedtNAxbZgnix115cVC5ZX3&#10;14cX8EJvI47NtGfk+AsRrZd5pCTSxwtvkagNPLuo7J7qIFRThRzznslcj/2y63S1KWA+Ke9ogQlK&#10;x7yOvJjDS34SLT8V7JysDBsx2HV8tZj3PAeZtdM7xWOI1LYz55hYax6Mz2RmQpeaPVPX4065TqBO&#10;Zpz/6ctv0hJqduZ68O6+QKVepppD5fhXoK6Ziw0Su7tsvKb121je8QYf/PXBe5bKqBVyvqrucwHu&#10;yrd9Mt7BFAsMZpvr9HlKnr1wj3Vc//Mgv+EB/18ofv9gbkk7c1tSIilCK760WcgBhfsdnbSNGG1r&#10;uZbZqHC99+ZawXse12Qr/4tChWa/G9k57lRP5IGhq8+xO6eDEp9M8uklx4z/PYhn/MOrIvtX/1K6&#10;2T3iqpkJJxHXZ7wZ4Boo3BHhOafOJC9vTOvrqYrRaJ4nzVir8stX/+MV/3a7/wmLf+M9h5o5ShuY&#10;nmLDRSMv6AmdYz6RYgnY5h6PyWaJnHFwh+3V7av/RcH8Gr3/5UeOOJP0zqxndiuIxS3WvslP4NvV&#10;mq+3iMbzwtz5WvJ/LHnGzNX/BllN1oxngqkg4Q3iHWTHskMO470Nb1kv0NG1PagnJtSZO9+nMe8g&#10;/qcK/ndNnrD/GkSP2KOPb+I6xpgkNT4JK+NbhIKLNUYkM+v0DrKsvC7Azjj/Iijwv5f28YVUx8AG&#10;mUJRm4QYtjGTOfYrkqVdU8nYt8kKma7lRPOdkHucuWrm/hO5Z44Y66V4NjuRpNS5YSa7Rxmo98Qb&#10;nRn3XTNLaW9ZzJnxx4c+6Plq4euF/wGL0j2LOQQ2xyX9edDEYj8jwvE7bwSoMdN6G7sBeDwLZqzr&#10;m5vrFvNWwiV64VmyG8wWtpVMTBA0L0GPhMq2CG/jki+YGWcNK0WG5KyK666C31/we0gP6IPnwGcP&#10;50KWGwU1mrUpFx6OYP/Z0QvXlY+sroq9OwZeFfCC0tglLiJVymHjLZIVxEa6bm3j0kkKM3Rfcv3i&#10;Las4M/7rw/fHwnduKvIPvFXX28JuKQ1DpvLURyfuxxtMZadCBxT3jRKdZK7IRdz8lNfrmOuEl7G6&#10;bao/LVMxDoEdYZfj7YHHDhGEIBUr4s44eJ3upxCvPvOTdMHftXmunnBWBWyOYTOHZL5RDST4mIf8&#10;C3UuFRMp0cCg071mnb+ssGui61ir4l7H+ZUQJmOtsi6NWJsZp8RlFQnbyB7lkTbu4NHP1o533Xp4&#10;zt41Y9+7acKdsr8B4F94G1U5RA0esVtOiriJPDNlTKI9Bjs5pobDFmR4mrt24xQYmXNXRf7vETfa&#10;C8N/h8WHTmgPUhfkSHM46c7GVqnmLAg+uM0g8gfsrAVOp+v4u/+2gu6B/F7t/1bSnHZKnrnnC3uh&#10;SrimkFx2IrWIoHw8UzaXW4xHI5+IrxZ3Vfir+e+/f/EPXn276f8TQnN0dVc5lo8CYW0RXStG0iII&#10;10sWwCVjzUFmmw3MB4LxFZhV4X81nH8mrDt7f5aG3oPMbwb4ABxpzBIIHkImkpk4Y1QGxOle7P9d&#10;bpSeD1M7fZRn7Kfc/3GMOsynEDU6/9DYB5irch4+Cp5FjgpbHNLOER5gI9nYo2P6B0czr0HbajmR&#10;6Omx/+CGJ0yT84+xDdUdvVuEbQNlt7PgYTMMKSeh/ATKzORk3TMUyphDy8u/Hfvw/xjhf8ftf8r9&#10;+7dfea5nlR1HI0qxWViaJeKS+OGa1bCDsTMEy5FXaGZ5idXExYzdv1+Rf1WuabvJ+afxHJSyMe7D&#10;lPAuHLJewACzSzsJkijOgBla3dx03GfQJmdVqJL/Nwz/uQR/MP3uOyG/rezacIZljo8FN0fn+NlI&#10;sQs7WdmPa0zS52B6mWNnOgyfpTU9/4kQXY7zN0JSOnM+084RapMgaW4OHGbYGLJGrpUNz+iMhJ2b&#10;De+TYsBJ8MrLvZu769sh3RZxMCbs4+6kVeLuew5fxILMccJY7IEJlqsZcLcjWGGsHsjL2vYrz0O9&#10;jv23Efis9yP3Ffz8VJuFq/vI6Kvt5u5pjJYVm1maa17Y8pBUAPccsV+nDd2r27df+UMYvPx+6lqh&#10;FgPWRucNohOR4HgEbHpctswHm5h9uMf5kgg8tc7yBUvMtSIj1WNfjt1mXZT3Dzd4ohaaHDfNWhUG&#10;k4XtNJgFgkllInXLQDJw5uzRHk5y8DbdUKXTcl+PPVL3QPvpv3+VRPdyvvX0LpELyH0bbZjkNHIO&#10;Ao7ru0YnfOx2gR/B5eOZU0GX6UzsMUuMyryDUGo+hmgaPsQH0w/4QKWryoeeC52Y17qXPN/Qaf14&#10;jKfC6fnZYC1MM5kv+Mv/u5BvtTTSKv9R3YU+8czTimkirO3+nX+fR82c+j5pH9/8901yAK0U2ea/&#10;8R9zzZvjr1/8WOojt6nZ/fGWilxxqKeB1ib9x1M0+Bcvml+/dcaeChOK8qS0XRM2aqD8U97pCPBh&#10;PGNejPwFlojf/g/P/voqb/8Azj///PLPH758cGK+K6Fz+eMs6XYWgZ8/Xge+G2A0Z/2Pb2BmHc/s&#10;aOR6T8B7VXhQZswO9EGq/91U8I//8suHnlX/H1PM1vjtTyt/+X+f5w7K0Ox5HbCo8gnBn9P74vj2&#10;g9taz9gjuCgFms01UYzEzuRlKYcZdxkbbklm/cF/bs9fq/EfrPkv3x9+c4/yB4WMX2mnloraxn2f&#10;Z+L/Gd+ZnIHgGWoB8Ux+57noWtOzoYnspJlSjJlm3aZAz3ueXwp6Rakxvq/QPD4+frbFKP7YkZ7f&#10;+QM2Xie///G9v1J/0LPfaq8Vf9bI/zGXkv67J/g7qb4R0Fx9HG5gMhWw8xXccTvEbdgLxSvPzxbH&#10;zLPL345ScU3AM/PU/ukNXf4fLz/3rN3v/EbRx9f8PSG3TcP9n5GpYp4a7V5H/6MZ83R86ws0y8XH&#10;yaRnRSBxmCNcwXzbY9ZXkBnD6RrsnnMZ+/59rnl8s6HLWdaQ8/TuyE2JJ+KXHndSWirzKlCDJbUq&#10;zHosoMb02HM5qxgNFT5u/884zzht8rHSOP4LNj0hXgRa037Bc9Uz+goFXFNcw+N9YTDmNPQiZel4&#10;58nbv2eWM/Z8c+V3geuLlJniQhPNo+Bn/55dvqpwpUzO9T29PMoJmXkgN4d0AWbuIT0NN96rRH34&#10;8ZN7btec+brJp8cH08lKq5PD5N1jg86lUTooJ6GjZ6JmgkyKuTEoxqRbyygvnCdIBThMGXF6i3Zv&#10;YD0u8AyZLN/BDvKSc0S6M2ZWqQwyC7udc4/IjDIhJmbC0psjhO6sYLPs+DAcLhGjelxDc7u8TJZ5&#10;85tN0i2VIk21Y98z3r4vK6O7KVslOrruYMnpA1145Hob4oBpusn9rJd17NQLHYm9bXfKnYVL1oze&#10;QT4GDKdqOItMc40JTjTqFiaoxWStDQxtXI+FpLos3jALudliRzWvgdJCR7uRbWY4s5wDz2aetj1Q&#10;0oByPc2dMbBrIn8BiXEZa+GELc+yo9NJiNP6zkvi7E3M+Ekzykw9AdeHKpbl8J9D14rGfBRXncwM&#10;S4HZKc1xzGP4okZ2nIbJHBKEsPRIRk8mo5csS4s9v2IMac+YDCTTjONiVLomsofEmeIosFkppEl0&#10;BoDM+fhYNePjzc4ULuzEjfT4ynGJaJEu9gpX5QGcacAGEC5wzzYH4KQyO49IRDChtxMr0+TSZj36&#10;smPWFvsOghxl+ChyKUvdkgMOyIB4nWCkB+aBw854xZnu5DnGyJyAp+zBnyBT9l9LS6nPkYI+IEYP&#10;art4oZAmzEp2LAGouDNbIVybK56QyawE5Plhn7vNb4/hQB28+D56Dup8Vc7BmVNoQpeDcqqNEkQy&#10;zGJYV7oRtnOWyqrAP9eKxctMBdc/BkezKvWKYdDMjSkWNiAvTrDXAaV3Gp2pYWP+ht7ifb7G4wt0&#10;mxnzGAmu25fXSvgS74OAZ5rZRipzujuwqwd/321nVPJzDO/aNV9xD81T+Ybn0CRcHFN59NWm9ixm&#10;ibdV8YpH+Haw24NW7aajhH5g4wFZn6UxtQkc7XxGXX9Db8dXWw0lYH56egx0wSu7bPDgiz6vEc3l&#10;JK7k2GU8wKbv3QLz2rNVfIqNjMEQHm+DSjiIGmHc3pJFB9SQYL4w/ot0vgxyHex10q/YXCP3yjn6&#10;4BHJCKC3YbSvrnlbKTGwx/VXmnF5u9vjoZNBEgb7C5oswzmpkNzSSLsc5AbpVTwsMtR2YUPPbeFL&#10;Qs1x1D92QZ86P/7q/xz8Alqc0pTsIeY4Up1CozA2/Tkr7gOvvvCg5ig3xOQQ0XNsIyaHl4iGUmSf&#10;zIlgxrMkaSrE1MMNIT+B6dr42z1MG+7i2NJK07rxz5BZosZaDAz49jot90/zXDwTsw6Bn4qQFwNi&#10;N94BQZJiL+p7jsUjw/XQ3Te8WWtc1v8GZ15HLNqIhFDqSHgrg2jIo5KH9JXgSjCOUY6LBObjT1e+&#10;ISEPiyhChFEKZdkp65D1nmESP4VnUZN5bOoY1rGd2WNCRnBMz2J94Amc0smGs7bXWptTshZm0hHr&#10;OMyewOJxaU4B0i35GYgdeT6A0SoLDyOltDM92l5H1XJe7RgTBH6RJksUZPLcoDoJsSUebdyvjrLJ&#10;6+Qid3fQCkyZZsaegbAB9DrDD3GYg7ynid036mZM0+dX3YQcugexjKIqBlcfCPx6QAbFyIY4MWE6&#10;2Di7CYKTOVpNdBzYLw1sw0qwYWcbs19j2k+WKTIzwBYU1TCrDIfHiDeRAZwFnhq59xKBHXaJ3Gr+&#10;xzNSfkRHp4SPHCSkbNuEJDwuaW4+WYQjrTEDXNJqee+SFJsQFoyRJGSOFTYkXnVUi0AQ2090sJMY&#10;CcNu/5kB3nybxxXkvDT3wv0LIl/8kTSbhRWm4cJkJiGxaGKOrBU4ZC7JvHsDEbVJil3LjuMhJ1aD&#10;Si1Xa79tnwNamSYD1uYiMZcYP2FTRK1jr3auk7yDh5PVuR85wsvKFqyR3/ifo0uywZSOTXBp0h55&#10;9k04n1jQjA2xh405698ibAgbRiOXszIk2WONm5RGj2diDMGmY1ZOi9GAcbpEYOcB5pNFrgUCDmPv&#10;cebytbErhJhSMUYu7cDJlMSwm8TKJFjjeusBQMlgDF7ZDlom3YYCsW0kt8oQNZDjjWwiFuaShUWl&#10;JJjAYou9jsV4U0B2NKCPaWbf6J6dBQnk7U5G9bXDoGbfQ2DiQjnkjJlRInG9hWMMXiuECcL7sQMg&#10;rKHrmuloMlMq2ma3ZDjJUYPgwqbJUOuRttRRh2XIn1p6IwOctHcUHCEVYgO4bnY5inW45IdFJTQ7&#10;A8yOdQIhrOJtir/px9QOO7Dp5LDEQ+Gwl7UMr73k8KEvJqneylx6DCPOZG1/x6g+73PnGegqzm5l&#10;S3kW6z2AO5kUxPVW2Ni4JZ7p3oXAZex4EZNIchPgk7A6EaFWYgSuXIqtN65RAwnbgF7ZGZIBcAKG&#10;e2bj9O62ZW31A+Jci3VX76pJibLM3JY2VvvhUOMh4Uj21jxMiWaY6xbi4uJmPBIqcHZuJchdjvfM&#10;sOySBCiSjVTshEvJDZ0ddqP9JvBGSl9QRpJ8Nb7S4VWgVFbxrC4zPjDH9pYpYFgIzzsmyJkVxsaG&#10;aN4wAHMoDEsnbWAoYW7+KFLLsaXZ7B4GyZHWsL0JSffnbiBufnl/urWhbMqO07D7mB0F8/iEpz2B&#10;abGLZA+gxz068GdZeR2SYFMMctCYDdVp2FYV8UT3Xpq03GPgy/F+O/Z4WD+Q3OT14ZGEmjojnAS3&#10;RMX4fwbtnJ6qubG2yyg5f7vFOg4n5gOqdIpnLj0+x3wg7ubFgJNiobvS6Du8+finrqh8IZWwcDLn&#10;00bc6M1bw1BMfnIte9RGL5RqXpyy0ySCC5eqOcg9sds4IwYlItXil5d+NDPFDOFH5zsq3MQXiRUk&#10;TLCWxKbbdhKMf50sMWsjduBXjhQs+RnVzDX86jdk6OEED0xocneMzXm0uK0bcdWs1Izd5jVo2RoP&#10;tPf/yS8LdLzndlutGmNew5EkTRoV7cxOBVMhTnK5hksaMvN1UVDLCZMk7QEM8+hES8OEIxVE0fId&#10;JfWyW0zEZqkggaNBUsAqP6J4q5snQXms4rRYnvRuT7Rkrii2xggfanokqcPEjsexYoNocUvY2BTy&#10;hWXQ5pMY4GVniNM2ajMRPKNycmM1ysCOiAgzRWaI9IHHkoZ2MHEKbY/zdme4hJPaXi3t/LblgFIW&#10;3hOBkqoe9BgOeyMs0WpTdAclN26DHcbAMCaOchzvBSd59goejwqtI1nDWU0Jc2bakLPHdpD4JAWM&#10;VLSrmDc/fvljaha+cOTqEQlX3mkq8TLCwCvdeTwTUiqFog1nZxxzA71N50BWe1iXNQGbYIzW5gW5&#10;0ZlCiWtOMULwcdJG5BwNNHAg37278gdy4u/qHeRffhg7mUxXqvoc8R0qW8vGeiqcQ5Z3YA8UkNkB&#10;HWVM9nLV8A7Ej42BLG2YyfG942P4gXYAz/YwIcPdzJiCr7HUn4Q2M9SNcwun9dx/quKhHMG4ehEC&#10;hre7+6gJVgy/FO7YdiyJz8CEzpAJSsUdOwEA67CpSFYtNRMfbQwVv2QzkIneGPaEOhpgTWcv/lO4&#10;zc7ttViWdlv8sKBdnmZ3CXpyznIy2dmCcvgWmUBuoaAzKjmx8BZ4M05gInLjh7cDxSPM1I9hkcSM&#10;Mx5OzSE2QI4XqtMP/YDZLs/2eXD5Mt1bCASr+NpPXwWIuboJyi/ZidSwXp5twubrWeDEcD48O7Q3&#10;ezjOWMshKzQgancyIOFwbY4Smpl0G8ctF1OydYDdmrZe+hr4ojAB93aMBGT4d8Q6Ox+Gx8CcJHvY&#10;MJtyXFk26yvdfkbFaSKhUAwao2ne4zTQULZ6zRIoiUf1jdxmdL0azn4yI5ctSkwLZdwZRB2THr5r&#10;eG4ptHOhcC4bGD3AtyAHI5ZA7XCm80nX2ikh9cjrINOAcJQBsS0AbMfFt+OMxQuF6ctbWDvI2eLk&#10;CHVJGfuBf+HBdlrgSpB9x2DCGWHmWmwvkwe9lxBKMiuRPhpyd8nJMAFLMRPsNUbb6KQwySR47MZA&#10;IqYcQ9v0bvfVKGq8+68MuO0HPrk2hLD8w4Uj7K5ifnY378nFnhfcOkJyQtrlizB77JYZHmqR7IYl&#10;nNt42HnwHAZNTUZlgkk1Ff/wFk/uBYnefWmpOI9R9PD4ZxCXALlZpY9q4yE30L85h6njYSPBmJ6K&#10;FTkWtpBs8cYexoYF+xE1wBoG2Rt1Xkk9ElMIO3uTMEPHtzHXK59nfiJv8g2HrUVfKIdb9KfMU/CJ&#10;9LvOZWUZe0+LPUVUpoy5vk3q22WzTUJIOwE646IzcEk7MUKPX8h00Nvk28IfoR3e2lxEPIP4cv7n&#10;kydWHOItJOi1reLTKvQtrGZYkhLoxddmtYA5q5hJYxzkikzFsZykUZikz+E6OI5vatf0iBkNy7B4&#10;ZeKhRthnJHaDUQl0W2zQpkvXKa7zPngmvTkvY+zum9wFXIlHiI6n67OKfby/M7UwIK6ON6phj4Rg&#10;KgOCSY0/0UliJE5qzG43ydohYi5uuw5yTOlPUm7SVvcx//+AsTu4Dc3SHkPCbimBtzufX7dcxHzK&#10;9ha28ZeUwRZWsB2BU8Mgjmv64leejFvLmOJPfEIZ/1vmlHqU3O40OQc8DQJy9zpgXINeMhfwEv3N&#10;TM7EWkTUO/x274NbMhdn4ceOKlymVo2kZkSoUyYK3DY4lTYm/Yl58M4cvMTSn9cBsyqnS5dIoAPi&#10;CGn//STIzCahFmuEz9p9XCUciwyfqjaAnoRlgTNHWjToNAzIiBiUGBxrsIkvmOMMxnpnHri68H/D&#10;9O1MssRRtra9Q593v9y0uUJuj/MOxxeZNRf+8x0k7sHGKJM6sCXW2tTick/qws7LgMH/ldY05hSD&#10;/Qw2qSc8XXmr8iyxV9zoGaVWXmk2S2yf5pdfhXTWmE93VqZN8Gd0SEyyBdhSB5tltfGXvOGj6ry8&#10;2Bi/9oWp9aiRpE01OXmDBjfzNT7YIgMR5s78QqwbuBzU9l0D+g8RfL7q5ddvbjMruF1e+P8kcFva&#10;GdQ1wdKCK0UBehRnqMHlv4YOXk6ima/s/wEv602Ih3Tr1lj0WAnEjnGmm6K9LNhJhtXcXPN3KQYf&#10;X/1HRdxiYBPHOi3WiLsbsZc5IVnZbtTVgWK8vzQPMrug9kVhWjxKvLZQOESaMKO2KRYHbZD1iUCM&#10;cSNJTU2Qa0sPFZn7Yl2F1U7F1cev+XMoFt74gyv+cyhf+ZMuPiF/qaWBttNznM9AeEOvqdcYJsOT&#10;LnJmZkxfbusFH/7ZW+JNyVI6eI5MbxHPg8V8SfZ+lv/0dPHMBlBNZ2D+8odXsA7oP5PDH0hyS/cv&#10;46ylZ0LTkkhzIgdP7zMwOubBc47ylnATmGOniwR3Ea1i/y5ao1fSv2N7tsW1pa6ZsDGxyadfnlIC&#10;yMGVlWANWedrIHb+EBX99B8fcqPb7W/fv9NhXuUxLP4M6v8Bnw9dlrNASZ9zQtrYk4ti9iYzrDgp&#10;3k4U79ke4R66dXbEjpWaWCwXUrRhpDAFSqXFXsiaLH+Pixanv7OA/Wfi8tdL/9fW+kuuOdonqXtw&#10;4Wlz2lF6eMtumh15HMGZY/Q8SeEvZyXEFBJxyFYys3OQRsvwGKt5jJVhVLfIeBsGiY3ZFtPhXIvb&#10;1CzetNrbt/zPJcyahczs/zecpD+mM72Z4TnlG4QIkJqcOa3x665/uHqou95UEIYLa4/9BFpz2JAX&#10;YELv4TOW/4ty2uYe933OcFv9dodLi6dP066UrD/kC3TATyIzcuETq2lr+wBOZFQMt8tWtKwJkKnD&#10;puqyZFlsGshYLAz2pFlmY3fIysAvPC7uU5Kzq5iLBes1vZ3WTq9ZxZ/3sceqMi7zX6As15NyPqcB&#10;3RPqrHFjGo7VSxhBDiVGBqSOf/HCOcINWFQ8jEf5g/5RlqacD4OyZYbW1vtid0/IVSId3dYCOfxi&#10;g4YhjDWMHO6JB9UjWl58mbEeLie4DJtED+ois19WXEYda4GjKvRMO2mYICH2ihlE9B3mWCXkZGab&#10;GYNf4Wb9AvWx/RVYvtvn3rP1BC/T6u34DQnHuk3juNdgTIme5y1NOWofIXfbQZhHQhaTrxRgP4Gx&#10;CDoxZpZhMxcMHcjyvJMRvudBpIlbwWS/aXOPtbufZx3Pci74dKLclDwr+N343zFnJaxh9GTOWaHw&#10;Jq8Z7M67/OQlFIGuee1hIuIKLdY9NNQ+dIIne2TrgdsOzOxNm7vmOwr1ld5+nfU72n+1NHlt5mtL&#10;23Uy6t0pty28zaYfPmMbTJhz28DWwMsZnWh8G9XFyXjg8UVajiNmi3jE8VND0o8w7HViDYWWoqBa&#10;LDFt5n90TD/zN8TT3l4t2uG2cs72ONeVxAKj8sJNfHavcXBm/y/Y4B+ztg2onnbs2wjmtS6ZLW3N&#10;oAMCDyNImuWOyLW4Lf7iP/CrZdz/5ErgoiHEzpdvbZLFNKj6ESvWvLhFnqtrhsEh3kIHPYNnRrv5&#10;fizTDT6a9RwulNjq46dta5YWtlx0Dk1/mzb/Yin4Ky3OJzwvZ4tp9nffF6uE813J+T0XtypVIkJG&#10;/QEpwrghxjzTL0y8VHvLAcNGv79ExBM64g1mt2s2aRRsmE/wHnkybbFOwt+8f/3xwz32unVrabTF&#10;Vwf6TVubaGEvFC4gmpSErtgTh36m/PlkyHpUw9GAa8wjHpj6pCprrXaRnpY8sXvdjknzH7jyMev7&#10;vpjeefv29efP/CVwr9o0G/h/e9B9sTvnzfDgaQ00zmRAv6ggIw/Z52BzHsmLskz6LePlTD8F723n&#10;N1CER5nh/d/WXcgifsNm96Uif4c5Ns9RLK1ivU3pYXz7+oM/+M1fPg/8F9rz/034xpgsKzqjwhK7&#10;u2SMUkjTsbtbxl4tMX4rYK1ssOp/w6Zx7Jz0C+6eGE75rPrL0DS8pNXEzTrGTwjmWXF7bfWmLeBv&#10;y7fD/ivzA3fZnz3cKnam3zOAeswwATdzkkYkdTB2xjf7TsiYY7aajTdZfYTxWi5wlcM/HHA17hVQ&#10;R9wwMeRZ/ZK9o9Adlzv4jf8r4ImsYf6vASPz9iAVYH+Y2m1hAlM1x8gAcq7QmoHcSVfsEYzzki/A&#10;WLTYPYdgjViPNp0Y8Br8HHdgsl5UtBstnH+xZPgreVrqH370/9vB1tV5EjXIMqfhs8dhitkKZzrU&#10;GMhwG4mdyGAzr8gnOSctxxlnYfv2/ze4Gf53LjHMCFqKbdrBEMpxOAl3p9+GeBWneZK+MXZjc+vG&#10;ncTgez7dpWGxsO36cDlRAmWQpJBY24iR3IRCVdjtHm7KWARmOoGG4l0p4KZsnDjWcY2nt718hXga&#10;u/GMs/vZkH4NNPBPPXzd9X9E4l7n1gJwKeZEKlUYOw8IH8s0xgugyh/bQjujbSHjtZ7JEHGHLGQ0&#10;GqcYJrgmdAJXO+ZGwzES7lb1ovqkRqrViUZ/8aq+CMT87A7JN23pMe9wQvvrDmetN7Nz3cnD1cEY&#10;PmS91cAxhlEsBZ9I1MZDSe8BQIrEfo8ar36gG4AEPg8LnwXaRLYX46CU1aPF+ZJC6AcPIM0HvA81&#10;2VNK5ijNwrKmH9kagD4I3YlPWpKoJiNUMalCjCYcWriSiFPnLetTfHl8FXSlP9plQKhjnqvsE59l&#10;a2NYazkl7gvFR3+PQg3er9fAR74V0sQ9fXaUBY6Ai1rDGr+51g3GwyCaeGJ4x2Uz+IWJ2sPGpUpU&#10;MYaLteCItSfHiH0VEE4bP8Nr1C292Bpucv6P2oE72ZVLs7N+cX0tntTMMAIPZTfnxJTDhW64brCc&#10;R40RR9p17J2c8u/a0aruVorWTOKNyYkKMp2boksXkSY+EB8pkfhkWfIimZs2/gGKv7X0+1vf4vw7&#10;K75muOW+FiuFmeiwGVPfGkoRLLYYQWJWMRhxoilQxhEbG26C+YxLCTJsxBFSZajQS1W9m5/Ch3A8&#10;3VqMm6HyQjyz7N1Mvy/W5kXKmlVr9f7Gm1wWtEj/pJQzSJMCj49BJDHLsi2crCZH2bLNjoyNEtFz&#10;GJDf7OQ+xMUZMl5rIgHBgz3SkHdv7sSnoywamYWtUBfwjIYf5+VC4VXsnrazvibb4Md4zFtJ3gGG&#10;jpATqYnyRnoC0eWbSDx7Qn40PmaDyQAOHxovMBsnyinDlakGQ4HphXCZwqaf5j2guz2nvAbnHbA8&#10;b3d0WcIN9SZ9YCc/KnXWwOf5poBtFc5uM64DKKgSIZNNmocgJmAQ2YFnVDPqZpdM+uyO2jBa42Ke&#10;zXltVfWV3tU6zqScJWuEz/8rp33uKDi8lzDrmFWc1cxC9u7/lzPT03OBjWnDHqeHG107HkeGhNjM&#10;+jHLNy7GILMxcpIAzAYthk9883KcMrDoJJDd6IVxpnHbvr0tWyboN6Anb32PeHxHkf/t9IY6nU/T&#10;+ryX/4dSQ3eI68TI3smWCFMziZZsNch3ELFhUDVcR0/cw5KRunFOfIMIsmU+YgWN6Y9mCUAcEVXz&#10;CbXSI15icr1lkW+L2zS1+Jc/1/H1pT9D+/OdP+T5Gzf+40y2abHKReGxljF8HIygSZub08VDWXbI&#10;GAlIr9dIiUTxTCTJLskwx8EIhjiQ7+jQn3RrqOgkXmn74aWJxxUB93i7+/j+86f/y1b+29Dit7+d&#10;9/fH+arNo8kV9AYomB4Wu7tVactjYrBDN8RGNHFw4rOTJzPJNQF2XJgEHwgT8iUkTOk6i/4fqdtr&#10;vcnVvmuYqZ+gc2izWrw9/vj46q/j+98ly8r/kEuP/Z180z6HDnAW8k7WTqiSpfvAItTAyBAdcKjx&#10;ifqBeeKoaqOpwEZijwNu/K8v3/kPo8G08w+4wjRym561O3xq6+3Od2Np87fvNJcfK3nhpr2GqB95&#10;j7vg8TEq8/d8Mu1SC5GNYL1SySVgvyymMSwjsEgvbODdLKVwsZyUUBM28WKUScemh9OsG3coyk11&#10;icnO1t3X4l3Eumf7nv9rnf9F22AhI//5NT/2YN5CPLfds8XxcSbJB80pxou4c/M4ICUJ8Zsce028&#10;gtQm3DjJNTZsDyd6+YEJqh7IYY16BzXWr9WFDGyO35u2/Fzp4yv/Vbrg/8f5H/93zgLUz/PjUcn2&#10;EXTW9UAd1z92tOB/ABPLsyc7CpeYB45j3kRcM5M4UR5NCHXZ0uPjRUcRNdqMetOy5f+M9wQuFfDS&#10;hFnFOpShD9C+ieBKkcuFN18rfC/nts4Vxejy71jjNnMWF4MXf1lPwPRk1mksu10GOgiSPSbpcInU&#10;NJ+shC2aR3FDqtYLpjlp4EtOSOuxctFdr3Cv4f7j347gr0e4aXzE0C2wH7pdo7XZ/AHPkwvU3jwz&#10;aTPyRDkhlaxH+gM+mE83kx/OozBOLDwZ0ED1JEJvRgT+ISybBI0J7UdzBC6meK99Ek4jqxcXUTM9&#10;lWCL7oVCBjo99s86vPeLIMMfojPJgJ5djRuTb4vAphY+K9jXgMvmrJNS5qTmqB1vR/MO3XEbDbcR&#10;di8fAtCWZp1sU3AXJHwrVge/uNbqWPQx9i0dePwuDJny5wN08MGnDX/sYBW7xekyX1YoIXOjk3pU&#10;FFfHnch5mLuu4Z+Ak3dswkwOFx3Eay5GYpsRGmOGNiTlezFnLDHwmBttUJodB/Ng7SxYoxnPJwPb&#10;Lb7vKDyVb3670xtd79t8TUbZ9XcUTnNemmsjW3Z3k8gmkgESruPEjEhXhNDAjrd0raFYyMSIl7Yi&#10;CfJmMs1FOJC3FZItDtKo0y5wk5JtYUbiBzGn+1L+Kuj5exRqse7R8tEudxL0V5hPd5mm2uMOmanl&#10;bWHaqRONZ2tjCWgesjVVn2xKv0BUXgWeszOr4CZgEyflQtiV4vAc9sJxXe9AI2oZNOyxWoPcM8Qt&#10;6Wu5yfgN9f0uLe6Mv8wPoAGfOWr+0Bve5KlRXDcQvnqPwTeegGI+NUJ+nDDJhORwWE6NRjAyTXEb&#10;EJYUZN4CtgUja6aEdj9vTiXGTKkr+ACzS5hn3BtolMU2TTJtE9K3dcc8CcbtzQfoTNRT8qXXF2Dv&#10;3/p+5++QJ0VPhG87lJcvPPn6E7OSH0KlM3nvLGtRh+Ey+Uyuum4NT4KxPeGpsee9iTuJMx2wMc6m&#10;QX2W6vt2oH7HMMdtkofRZAv1pe2qc/q01tU697oL9abrWIT12116nOedxhheZRhZBjN3zcgfAnVt&#10;zvo2eHOM4bWvFe9cKn3Ppdyvh1/5rU++9ugFXhcf3vB9XD9tdKGdyKH944HOx1nZvCpcPY0f08Ay&#10;l0Q+Svl6p49QOtxvHd9Gr3+59t3daL/u5oUQZMRfptT4Ne+EFNn/UjBroD8lPZgzuRbxx4cmfn3w&#10;6/VaXZNtWu+MnrtSv/1Q4n/zQRE4bvX7l8Svfih35ge/sMh3p/N8/TSF5VdCKmraXgKs65ncWek8&#10;HfQ4k/34qmc0B/Te2TJLv6NPi6c3RZ1sl7X+E60wvFocRjA3f+GqeXTXU4uBY/8JrY3f//2v5vzf&#10;f/6LliXFJpEWp8S3n+mu4puKDH6x3Dnwt69eYT5/Vhvw86Z1j9I1hVmqrF/sfcFnrWfdL5Wanmju&#10;kDQFt3aB54OcFhfP9mUZA5uniVhM+2SY9ni96YWrlOLvF3PfyLzcFu2BvVG0miSvTTfNqDL++R8L&#10;WviTzmlXi7VajfY3iK3zVOPm1fHhb6DEsdFoXtTuhl8l/EDA+Mtt81PgZW5lI4teNhcwvTR6NloN&#10;fiXwrHVXVZd2ie9aCfShUDfuli1Mlsf6JClPlHlfGtDZaLEm44akf6yQvBuwILw45pJMn3lCPr7/&#10;ZlHSWqC2aWGbYhX7xUqXvYroJynT3Egl/uCKwtVJr2n6mRWnFrgf3uOlxXSNV4Zpl+AZwbiq9urj&#10;dw3/I5U+GUU8Py+sd3pz4O60PVEWkEbaa9JTGW7hQJIZZcv7/Xan9ak3Mp1ZlpHPzKvCE9JFsm//&#10;nKWWXE4oJ+Zu03A7WZuG+vzN3yq5H4L12Bzhpy/FPqxzv31v7B8mwMGBk/mebw7+y0fya8Y4z7Mt&#10;sb78UJHzUY+1XHQt70/IDBzfzrjm1SGDnqL/BenzQJ43W/FsnLBanPVm6Fn/qhbnRBc5z+ujB63j&#10;Bch3cpviF6SeEr9ON1MN8Z1CztB6YMcvDJaD14N7/IMKruRnVW6Wn2v2ikLbvvOc/o+b/D8GDV78&#10;oxV/3pt9fDXTL0nQV6k1HSaRRhyZtm/jFlmX6d9rLJgEYIV5fUfhS4BbpzWUBTTt9TnnTqwTktQ1&#10;2+8wTLk3uQYXlFZTmjZfM/p2z8Xmuti3WB7KUiRFXKbw8yHq+prPV599+binvUIEmvOsBWpSpCWR&#10;zBHhmebwhvM/6ZoQFilx52jkBm2g5jFPSf93mhwqU2KN+YrFa8unyKuq8z5Imz6DgqrsnEjlZnOI&#10;8EETFqlgrJshnaErfvuq9c61ZuFFkXXxNZeJTmFvP7wb2O6xzsjn5KypnD6ZeCDkwfjtIP7T7Gp2&#10;j2V1FesYPgyn5CfYT/kBJ0paJkSq4dOfnqEk6l5Zgh3OhPFZknC2qAh1Bvm17jiOD2sV0682Jqk+&#10;+ennqpPuiXQiIxnTRIeIspLzyOvN9Xz0Iy94Dm1e8HAE+y8paa2bbNraLfZkUm9m5cb19QxD21KA&#10;HGNaiaWMaTWgWkaxvSN1fNgeerNyjI4LG6tDLAzK50mO2Ql4/FYjKvhs+MTyZU5OQfLIFnIECPXF&#10;QbsbHnSFRqCw1sy3QUFM/+tRHiCTsrD1imRaZ39AIzIokRTTniGBuYaVS4KZMay8xXQJ3HqNJTvc&#10;C+5s57Vm0fNSf/fsnBXMgEjXQQ4hMW1LA2c3smYxbndX8l4oZNdaMKkDj4uK/7JwB+U8NXQ8fNnh&#10;7kpNxH5FSPIsrOCNtWYSmk0SOwBvwvdMZ4bJMVbBE4hWakJOSSMD27TwJuOktdthPt1RszpHMdbI&#10;nJxDClkLL4l22pJM8CjwDgebmJLJTqVF4gnd5RjNsYV5oidBmqoxN34v3+gM4BgMwj1awKSWswa5&#10;X7jM2MMN7HnPn1/yeeRkEEwBRsgNadDk7EnLvLfPQRM9UDGqaT8pGW7lmi4sG2GQN8nujMBcEMa5&#10;8b2gvI6XOqktJNUHMKM9h3d8871nSOzugidqqKV3M7fD7igOajrM3wY66PGONPMwbBWe6E42W6EU&#10;b0o+SHRzargipcOkD3OGwtoc/GUCRsMMVqB3uq1bqAhYYw/QQwdmnZODJrtDFKXioF0tWU8SIyvb&#10;dPR/fIzsO8SezXCJMu8Stooc3vOakxWcl/EkJnDCC2qluuAS7DEsoTlr4KPn+EZJQHpABnkU3iZ1&#10;F3xLMfnktWRyfLQoUn3rYddw1TSPx8CWycMYpKHT4o7OucYaLrCfNKsBU6k9htSMbSbn05OyaqIr&#10;OWXSjIaehQUyPk99wqyynNapukPslqORQXK1Q/q4ltjG0k2llZJt4IJrQ807ItsXCg9kGEP/D1Ae&#10;xzzQLPrbbFRLgk3HvM8ZCTWbod3JtoCj6wxCkM3hh8o8KJgUwBy3KA2iTRaSYTwqNSyMycg6N6Aa&#10;7ZFBl+cxryuvk9Yx8gFaXnGZN0J7VGzGeOsMe5ITHt0wKU/kw1vTDHGIAtOEX+oEwyZ3fgHlGlxM&#10;zUksLaSz9LZ9I06eLJFGW+vsDrGw2YNdV4gaUm2nRVgcDG189Ngj3dZB0z/Jsu5c5/ROEmEmvqhL&#10;WjORFh6flBiTB5Hcg4lGHyqOQ2G80zzEoB/gGZpftUqmMP2MbMONlGSAG+neaZtOjlHEbZKuxQcU&#10;OQKcsR5h/sQMmBV2G2fSobNf85xePEFGA1fcw25cGdpP0XvMTjsVc/AphPMY9DeTDcSQe2CH3FN2&#10;F/O1qtvoNDYsmh+PGla2zogn9iiveA285c0UV2h/SzpovUdOTOb+GRw+2S85Prw24k2SskXiyTbb&#10;NBI8bKk9egetORJiVuEQwHcULfmAitxP0FQK5qjBc+RLHYg3DnAGL7iPsniS8V4Tr1KPBPMzg7ec&#10;9zKbuAOcQZaEtx2xxpjpF71popv499/8eJSMyQSnEq32MRkC8chcDDfVgs/6eOG10MNnzjMTpuy5&#10;xAVjH/ZEr7x7SLBFozC4F0MPZub7S5tVJ6dOy5W10r4cq/iGj3SSdkvoUzxPe8plXm94b7mzZg/e&#10;OnanaFfhrb3Vwo8ZrGHYcUZGyHCVZODU+DOcfKV1ll6nQx1AarfiA3Re+BYZtQNeBgJzJ+NgTxZ8&#10;lvEJNqlGigdMfU7houdI8BPbE500A/smjtOQRmWTY2N/bpeM8KYe6MEa4DWO0UK2B3JyRzGTfqi7&#10;+GPYhZv/ZC7GG5uDXbTMTkDmmWXqJU+yoWEC22WnyQ3fWQcvc8wYG863c2+Bj1tnOZO1ZM+Ry/Hb&#10;QHgZ959z56e1rAcrOtJnbgYrURvxBiZMX+mN/AEOJ4XsC8xDovOxldnl9j/IdNcfo5nOTU7HRDiw&#10;cOwdO4467xlMNfScqvvwzT/u/n//Cv8Kd6dxzvccgE9RqnXPtHknSbDjD2IIj2nVZMUEmN+gh/Qp&#10;x/cgJ1hKV1U/gpaY2lMDXDkOsGkn3BQwdnkPGc2OQ4YQQ2d9GmTOHr329vHNfxm3PX0Bq9gFt6LR&#10;Css6IVZwDgbdn9L1dHbMGGm6NETYjQofHjkgZG2rBB4OJbAtY1pTpiMm0whJRqJJHr6YTLSnqrYR&#10;ZN54nHEck5LSKAd0hoFW9Vur+4Mlw+UjxsY0SnoOWJ9CB3uM4OCFu3hFT6YL5txI0Kk4Uj/aOVH5&#10;rsmBZqXCqgQgdjPh+A2oT9ggvZKaUxhp7X8gmyVDmmCyFlvMj6/fPtrq/jNzT99qDtRZ2kIKnZfF&#10;cgWB7ADjJB1LGKc6DThtsuXNrmEzsRWrXrCpg3ue7UtxmXGaajM9c6+WsLk6McajLQxHa0jnnU9P&#10;x9dvuRYXnaEtTGL1Pf/rFNYAjCULxNJZMYDZDOyIOwcTOnDHb+BTOMopv2CIU9bcvMZBznoc73Xp&#10;j3cS2iVIq+gxCzNJSzfJStiSHfSOwmfXqe0MhZy0Y8Pe0QMX+zySA18FBp4OqhN54KqX0ZgPcD61&#10;A3uzW62Wof0ZphMX3JIIYiFIGgNLDxKLD9qbERBkzwIO6Ra/nkAO/SCHkr7OvDt16z7hIGzCGuqD&#10;mgh167Pek5yaFfn1IahhcwJ2wjUfbmwBI3NOZDXDCdu8GHqDjI6JVRYK2x+E96PQZRXkfdl/FCY7&#10;MFuPmBJxboqUEEaq2YjrB09IvBEocq3wDx+dg5lGJ+D3a7/P2A4TcxIakDo+TpCDQML65Cvr24FY&#10;UTLCUDOpeSEJ+XiBfSyONYOvOwpHHIh4x02nCGoHhTowOYmBRyTZWj3LoD6TJDglDsQ4q42+IC5i&#10;LXEUCGo4P0cKZZVpcDhTsUONM5Ab/oSkzuUguC4POzyGVzGnqDrmjmYf4JtmZKjR3TIIxj5Ok4k7&#10;4coiBIGHNE6//4QZsSOzFXYS67F9IEyzNpNr/iSsnCyYJsUQ4w1qQsF8vt42K4gp8bcuFD2Kla3u&#10;l6jq85BMicR6fPSSQWtabmTiPn5NYdluV2iqGJlB0svmoBwchrmkwoSA4yaW21hJzJu9UT+5B+9f&#10;XbwaSe+PR7X7LxBQxUeiqhUOJkNqBw25jJ0EIKyGMMyQYjLJYdw2k0sQxY60j50kfDZTNrKP5eTk&#10;W5ZIItpIZDxDfqTZ3d5B1ooDv+c9unqBfxTmES2OwWwo0hi0oxjYK0tObiIgl9hdfC6fKFbLzXAC&#10;BtMyiJq/YsvEatRG6nnz0HLWZCIaQ5ZojKETEZ5eAVHW7dwVG3hFh3rWEebtbg+KGaNyGMVxBGxc&#10;zI3g1hnR5LD1QuGy9f5jkziGc5vAXjusjP2nbNU249tGE4wYE962NUP8gD05sS40NPSGP2n269Bc&#10;KDwUdelaK98DNpnQYdCFndklG3NSxjVyUsgpnQTt9dFj64Vh3d2pbPbsO6N6eBAVEiMWmUQnUagV&#10;5byxsvkG7u7v1WUnPhvvVeyjcZTYpmMmQLmJlHepPhIs4Y0hx2wKXkyMGRAvNndXEAk0LNgqGXti&#10;d8CgsCkQt1tIa6zm4mTAjB4iLIjlWzUseth3u/1C/kauzdqVzt8vVjFV7wxFVMMYpEAkt3AqxIQ6&#10;ZlKiyQlks5kjtki4NgnmKNFNO7GFzcRqKAWFb6dI1AG8cH4AAgybQIwFMXMvvKAWenPgXIsDnosQ&#10;/ASaIkDMXYnAWLFJPyNQQ4LkzWbhoaeAyZqTcEmyEsi1lnz8plvHTbYx49jhq0mzf1kGKcYMHcOh&#10;k0YSibGSpM5Zq6v9WZ8k+u5xocS83dm2ijCPFRUkHVHfolTJpkOQ4SgJUY5Zd4eYu13DhCPe1quU&#10;TigP0+ZGttotpDhI95y/uWGchxpxvEpjrNTcPsb5DE9+PnqwKXQsSxsrnmqENUXRMyq+ow01L6ZU&#10;DpQkjCaViSEJbFrZyv7ARTAkSTFqB02CfEXDFif6yQgZJx5oMUN1QZM8y5nL9GkxUUpYlF6k9HKo&#10;yWoojreszKFA8vD9fQ6UfXZKjJso7CEzYGLZy4dyjACEXJCAOWL27T2RjMkJmh3m0Afunfb9yCE8&#10;vmijmGP8J8WexZGZ1OUg3bTHd76UiREvTofFi9HI5AGzhyCnhLnhYwyjfVPGaEqlSyQtIXzZ7NgX&#10;4mfcwY6w5Tr2/xekySzimshFWuwpuJxvmlw5czqRsc0S0x5eGIeRsYnZjuXImPbsDkG0ifC8yxGN&#10;TpDcsuFC2nfIFIC0wiFaL7kJZ4xtHlAONwvswMm2oZ0++r2ut2027WCp0zO+Abc4BQSXnzfy+fqP&#10;AQ6eJQw/hpUTUrh+yLpA9sm+0qSQHu9Q9uTHMGOymRd5CYJDWMmb9ORg2VhmFGMhy4rG8j16G5pI&#10;0hZZsm7k5gW5Ki9yLZ7ppIh9GLvskxCMw+b8DCApToAfQVaoY3dwkhJhTOFEchKI16LjG6IYtUOT&#10;leQkVJpEQwhJhl3OzcI5THD56aEIFuqABLtTwfDXQFqePswcC1vGSOWEqQ6Is7tYKHLs4yZCQe9i&#10;95NbFelwMM4JQmRc/cSOhDrePkxY2IkhkLFqbOQkVQWfOuT2mO84WQ/Qfq9ivY81mPlSiWooOw7C&#10;49bpjyts5wKK53QbCcDEgITH4lGxEfuyIu7xfoaSRiR7mZomw52MA8KxYkgm85G2MHlHNd5teiAr&#10;dpZx9HjkssjVYv9kMsedkt44fGeM7xB29ybJ7qiqJtZ2KhvcxIgHm1WOKOyDkuDaGNOseJgmmi5m&#10;hLS3ppNRJiypJAnnTzE9miR5+aHa1eEDX5KtOMaGbHAtzluZKqSEESY7rgYuMQg3CGGuw5NK0tQo&#10;4Q1AXDkML6aBnh2ZRDK2Q2BMdZE4N1XZnZuEJBqyTXujMJw2/kgZzWl/kjnAK5U7hW0j9H4pZJEe&#10;TwItBoogA2wLAt54DMaSdjQjsq9JyMQkIAh194OsPMfmIBkMkhEL4Sh18jBHsSgYogYyVLa4TiSG&#10;6oD8mSLaR4ZtIcHxAN2jfbGmk/EHW2xanIWyqEfI2k686QW01TMuM0O55QnVOCeThCKRQ1mNI505&#10;JeOCHEibqXu2p8VOOrAycXARr6GCL9ECDjw4F+BHx636v4Ac9P8e1elQxMw8bpiPsDONdjKdJH3H&#10;yAjGrc+ARjNqJdE+0YiBzdQwsEs16TpZgeoJTsZJHFHCUNDbTTnujw932YDMwEHt3nzJALETr7bk&#10;t4EEN8rjtwjT5FEcMzq5ftyYvIQoWmkjJhbB7LjW/hVYOCc9QDqRrAVbLykgg6VSMpvMyV0zHXDN&#10;DhGmO4F6fA28YIq+2rnGjHkCZfhjCT6QRnpLTRzMMwOSDFl+RnhWCuePmxxzybVILYNMx5OTIJD3&#10;DTLAiusQcWsI8hM0fC6T0GqBg5EMuoYYyWXYIkOcffbgWIYO2Q4ePBIu8PeLWRtCp5W5dLa1EquO&#10;WemBHhrVnUEn52TJuDxvEOZ6ochIPWoxwjnkRcAGfUkvm4y+MAnkJeqh9nk+bBhOTv74IybHKuzk&#10;BNNgyioyeZuV1ey8/3zZv1cmTB1Jjpstgc7FKO8s6jqhZiLoCPIf/DzYUJC9xENXHOWM6xkwgUMB&#10;soZOSHDIVO8VYDyCdKw7L0RUw8OtaFAlkfYZT7jRfD8xTwDQKuZPYDQfiQFwkojvayU6inTHvGVs&#10;yKFC2DdFQrfJjUny9NB4sbRLK24Vn52Ey1TcMmk2tfnkklYxihwBM8yRrpRIMoLNa0kptmSVFNri&#10;XLJ9R8EyJqw0D9gOGlToEjOcFtJINMOIGK3kiqFsTuYomLpjBB6aOOydE6JDWwDDXILNtQuRJyYO&#10;WUL9aBIZHMt0neyLOo5ZOsVSR+Ag+/kwSJ/5AK0WO5PKyrKcXzpGZo6Ad/zaGm47x6qW4Xl4TOku&#10;fERiMY81AwOnbE5i4ziWh2k2LJsSkBNIzFxYyRsXYbPDvI/FWOvYZQTHo5DtkQD9CXJf7IbItl/4&#10;2pHGDyaktFo1zqCJWYSVSDTyBge7aB+/ZhHC09pn2UO8WuoWL8cC9lqyYUxb2H70koosdfK0neYJ&#10;ewdlDf0Ohp3li8gq3pjH6shexAFH4QZtkpyHF2JcGH+TAp+4Z/MweONRSRedxa1HjtsUC0NeaYll&#10;hbDJtp7iBy5p/gp5DOMgLe3mVsOU0Vgh6zrqhIuWvaclx26rkDVwi3PsaGTbuyWm1zyAk6IWk6O9&#10;Am0T6ZJO8T8Py+iJWHkuccgZ27FjG+TWFi6TkqnrHApatEJGQTtQR6LvTTOEzFgYk2d5QDBzzQHK&#10;H2QV6+M0fwqvOTYMOpz7DJewQVvkJbN5RgbNiQFVLr1pTkkJGxZsjieZGTpKKe/yznHQEcl7BIAs&#10;T7t2TsY69sEp4I24NWbUG2Hx4i5h2MzuR5h+rrbOhUJwuPB67HRRMjL1QBUKFytqSeaqgonyUWMW&#10;NNBUxGxHGzaYrNAX9AZnnKlUzwYSJD/2MqBWMtZAWp1EYO6FqX7iEzb/0baMv//TjnCcGG6sRfdS&#10;1knweFvIULAbhEmavSUkUxA4jOaBPUYoxp+AdTzoHd8kHpvjoxukJAGOJKvwoNqh5DUJbsNgxvCt&#10;D7YE6Xu10QKOXaVrsU56RjK/XFJtzHIccHTvzZwRqFQfMakQNtgTbdAqLMC2E9IbQStH7qSyJuat&#10;OL4jSXM2pxgWg1AMjzEJYjEejRzqxgTcxflZfqQPJasOBz6iFwpFkxIXrN0rHPOKgcLtM2TOpEvK&#10;Q5AT/4yoZDfZ9MoirLNiamfIROzPPisiA4lnB0NYonXSoTIisVFBMx8SPLJaQAV5w3zE+hbKWr+u&#10;xUzG5/F/QMpbT/4O5QD2fNOJZWqsxpF+cggVDjbEXppAdHMTL53UpjtihjA7dl22sohLm34EDNvh&#10;X9i9BjzQRr8F56aNI4+F3PXBLayuH0MLzp05OZ1QBNSQlCRnEyVgBuHDOb2JoUJMEVPJIWaHB1t2&#10;08ki4UId1AZ6kOKyN/uOF1mc4Ir65sHuxE7W3LT5aDa8PcGlQOx9adbAWkIGXYejmjd0JImYsY3h&#10;B46TER7nMM42EXOiMmaDS9xGtPyoQfmLASe51sJmX/nTQMsrY3/+lF83nt6qyTLnXyzx8NHfluog&#10;ThgKnJjMOlErm7V7gEe0WSecEecxMD0DFwxYhMGoc4Z1VP1g8m6SwbUH6kg6dh27Lbwh6rB28qvz&#10;kLkWMyFLtbiXB/TYZPgYsY0woSwImbdH3LvJxBjj2IU7nG0HYm2GDSjS7iKTGw6FY2GEiz3BT6DA&#10;a6i5Q78OHVcL9W65li1uljKCFrtAZKz2tjZwLgRGqHiYjtl0FCQWPrkha9b1oCSVM7NZEabz76Vn&#10;T7iGMWqs+sIYS5zYoQIVO+OCuCUfwXb1+t/Yrt8VtKUdIp/uZLAz7wcehB12A5uwx6LNJgKX1CMk&#10;tZMNYWmjmuEEx7cKV+AzLqHB07vQ9DEXHv9grsRXkNmF+kiYHiLjuN/hDuTvv7szMIU11pRKmOOU&#10;8kETiWU+ZUJuZD0ImyUlDGJhk2CizpDk1RyNBIkdX7ADO5GLeEfZ1w5x2HuEE8a/ku/3w7OyBeXm&#10;ps0Ws7wAW86pEzdn34T9YdYnrVlNkyQWB7cDrM4GTaZHOiH+mo7VyBZ1Ec4osyGQoEeYfYkssO8e&#10;/RkvWXazjidgS4fzhcKT8rzYdZQBRFwNwI7r8aVXmTI/Ez7KdWbY5JkhLiRiY+z4jMM4FoZ9aOvY&#10;QcI2ljtBmx1Zb5H0I4pNvkk38KW5hbIasPING93+4guFCKb6gtxONLDxPaAJ1M1cLhLXo8ulQjke&#10;zpH0FjcibLHxi8Msawu9fsh3zHFfE17zW/WPdQJ3O11F7hUCPp66zNvdY/MkmAfWfj+BP6Ekeost&#10;RK5O0IbVmhgRiZtrbmNSiTUbq2gKwqNkbizmVLrog/AnZOtqy+Ie/Cf+ETnmVW5MbtoyVR7+bjYE&#10;qsAhx0mchzMM9OTbtoVItuyMSVKDyAmjhyZgmW09sqy17496kyCYXWulwYnaTenBbX+OR/59gf0E&#10;kFeGzdnzD3Q9cU7SJ4I5GJswCTDoegyXwjUgrSzCSSRmkO8Qmx3Hyh4QrLR7SWOsTRBkNG2tE1y8&#10;M59iZyODVu04vMonxOUSvL+eqetFW8xMfY7dP4NHdKS943cYtPWJIDsyIST8pLrSjiqo3kMcHDeh&#10;S24oxsVs5OAOtVGPrHVeushSlvBsXxvc2MFx88/MU9STpQdWw8a3nmPXQ0En9ZFAnJj1BBJCpDq2&#10;dX0TtZ64KJmTe+glwViwOCcm9KjPLh2v3wAXYz2z60o+eTqNYgO5FnsqcjDZusPYMpu52auEc4S4&#10;YQs0BhjZWHbGJuGRdg0qlrkiHl0jCdkmpd76/wJ68Ex+duzVPbgDGrs3E4VvKIbKRw/vevjuIZM2&#10;5OXQjfoBkZzEQPk1my2bLaEroSmBU7BHTiBY7xikvKQtiF320xjo9OmArpnWLw2igofQprfgotE2&#10;85aGLGrMKmbibsuF4xHGxSA9BZ5wPLHJ28zLxZKYH4zwIGQvkoBZWTOUsQTZhx2sTzzenXPsi93a&#10;QdvyJ7h/rwt2Wms+JhV8yYjLX1WZswpGX9/Bx5D0kCRHiRsGmzwB1xHiGNlv32oSch/mXyfCiE5w&#10;mCanvp0H6jpyRgTTkwYm+sianGLc6hPdQDp9AoWIuUicFnvCTHtRN2ftOZuxaRnhRxJJMtYcgyS8&#10;EOTXhsNElz6iEth8I+WcylL3O9QTr/xMDzwqJjdzaWAHv65d3DQxqROPvrPnowcTtsQM6voS7Yll&#10;a5Z5m7ONKhIncdnbuFIHpkIfqR2nR8NKbT1KTeQNTkVb3ud8plTgk3GnCRMoPSmT1XVK+7emvMRn&#10;nfN2J0ikH577fj2RfX/a1K/GSSJYg7Ep0loEarAdE0QjU3gjizfihZHHwBvmxshPK4NnIlks+/Si&#10;zJqmNcJfsrdLLwhhqXZqQKwRg2Eeb3cW7ieOD9uIdprO8Yc6hhEdmkcDKREk2g3ixG7auCNBGKTG&#10;PYbeWN6GTvBPec92/BG9QLAyd4SNOnuBynG+XNfhSecn0HSvxhPX79ogVKm10K/zPydO8qD2I3vj&#10;j8QVlw6O93n8dufkwPKHLfX59fvJ4V3U202epi+vz0SxDrlcKLJbjcwvC8o7lwxusXa+j/NTvHrN&#10;G1ewhuVDFR79IIwhk3rC9uN9dtALDXLi2Jv9aIwQXwvwNdAhEy8eWc6AuFkX6oWip4FTjOPIWiCp&#10;+2BLCNeKd0isCdVtxqFv7JgFWXdqzTvnhvjNvvWjGUXjUs/OyBjbHVpembcNTJznQxZ2LhYT4V+P&#10;2qCJ8+1wEM6Q5X+W4DyTaMHGOuDEFMij2ztcdjImIdZL+hQ9acWLK7wzr0gG534lXz8/NmjVhK+Q&#10;TLdtBxI61w7cADMXZq1imqZRamNa/OizAPttPxZMG0ZffbUTVWE8ousEdl+o4B70koH3ejYP7FFG&#10;v6bMMjNszeqzAGO50mGLEL2cbOZLGjc01M2Fwm0WlX8ddrXZ0seR9S3/fJa8zh1i8GozEicjjhje&#10;xon8AY/YOnq6X86oR3thQUcl9FlC0ZDbgmnRs2joMRmggFv99/4vbgdbpy3O+X5Ti9Pb+5KRluff&#10;5rVdI3ticSc2SPZrTnTldOZ16Oe4T2AR8grN/fBn2Yd7idptR47hOtonVTqvfPN9GYSwHd/Aq2uV&#10;C4UbIaEWT4fd2NgyvX39Ng1pW24wmZvWOEtMC+PVaDXs6H2x7XzXWGyVC9sc4Y7DJvRWyITGSX0S&#10;gjqVkvHMo4kNHBO8mPmHCK6nrnz76n/b0eZ2QdNf7bpQZFSPXa+N3Zit4xj2XpOMh4dz3rGvSR77&#10;JgtTz6pFc8/CfAz+bDrg0aytsXgUKbyMl78PIzOuLxQ6msH/JOZ17B4HtBjG/3WeExlNX2vWG4x9&#10;uM044hOU97yi6r3jpcKfCgpXJet/K7o4eYu28F/GPTM0I1nuvHa9MOfTnXit1K/8UzB3tVj769f5&#10;axGWMk9j10go5oV3xviEfZ7EvToOXob97X9Oaf3IHdvaKymrKUZjq55+DWhvz3iE5fN4wTIydm1L&#10;8XaXlvlCIXgh+9IbbSnTfNJ8kjnP9yY5ZHb2o94xgfepelrQ6QyIddUV4D7O9esawGiMUNORiRdy&#10;b4YsCcuZw+BRGpyorQyLyWCAmhaDb1+/p8neD77Sel8olONzPGd1nd9rB9JtjOobF9fp3JgZtkOf&#10;Iu+N+kiEx4kNKQ9WzjV+zvzunY9wegN16j0OHnsp+nBBvEONr+kiu4o9W7VYcD/dYolod/g7F4pT&#10;9nmAV9cgffhP4k88z+eB7YwtfkNB22bnSjFtI6lYYyyO4RpxgXsQQ2+2TTCbrDtzccimQJQd14h9&#10;Xyj8f5ROi/3G587SYFayV7FTOcHpnvfFw3nFHfyXRM5x5riGcPM9Cfl68PUU0SsbnMPYcv8YwWhy&#10;z4ClqpNYj8Luufdl3+EgAWcWNtRiz8CT0IViO5yuXuI7LZ55T6uDGusXn81jnpvPkHPoJGFaYgpt&#10;wTUMlXsJIClxJdKfqRtXez1B7vEagggruca/YcKeVQr+7f8wnnN2q9XL798lWLzdcyGW8g20E1/x&#10;PGZSUvKJ5r01OZdNG962mufXk7Y83kF4v8DHQ8V4cCZry+HcJa5/RkBO4Wz2dUdPEeTQfsjeszDf&#10;Q+DP2527onvgXIu1ub10N0ZavM/FH5HDfp4wU31B2M4muBNld+AtTyong5czzW7BBl8LIyKR4mpc&#10;ecWHaq7F+UU1UidjrAzJdMxGaXeLZdBnXYv1tqZl/J0l7L5Og2XR4h6Eai+dHBfNMYoxLkLmpN/R&#10;TOrMGdjI1jk3mlz7yUHAYGPWH5Byj7/iKu76DVNhCpeyGE14vQKbe5pUCtG3O1rMhSJQi7GzlO3p&#10;/lgNJg2MdQ4xEXAd+cHn4BO+snZGNqsvI+dzw8Q0wRb7s3JjjiSgHb8SjEmF2g9vj32iQVIOu5bZ&#10;OEi/3QEp37Wlo/60UfC3P6S1ismhZc+2XSDowifjPvJDGyeYLkTAzqltysM0GGN0hKnqB0w6g7wY&#10;mh5s9xds4gZnMkKHrlTmGChvmVXRFnuF6kqR9UuL/dFuofXtVXx37gJV/w3z/eIneAxkYsMwTcOW&#10;/bLHCGok1UaY65i4my90hPdNm7DzetW9Rjxs7qBtSPZoeFUJNaLNv3DllekXvr+k+MoCbmcPzDmT&#10;Q8/CH1yHAS/hF2zqGfNGMTk7JTZB1hwrisYmvecNOMMYSCewZW4eE/bJ1zHvHZDb0kuOKd4jcZqD&#10;M3PxYK/iNpjvKNxgWszFwhJTDim09wsL+oFW/xSvsZmK8V4oJx9rZlo5LjZbk802hAoZIsEZKmVA&#10;TijW5za43BO7jwf88bCm6cnLdxTuMX32W9y8uwFfMGq+XyiwLU7lf8OZTDCuNBO3f59721E+kH4p&#10;s25OKpZFtyGNqWazBtJi8xRpJXJmCjtyNZhjRbLlAWN/74u9qcXq70uTD/x25zX8ydL7BK8581Tk&#10;4ALO04tp+MQmiHES7cSzjDcZE9izrOGtWcQS6nYDd4Q102gSxVLGgSSANRo0gYWgxXRO0tfi7e+s&#10;4FnG+WKWNf9/avLAh6spI+b9mgImTGlOzufMqkI5FhlFEC/SfgIA27GyG7PhodLsIRsmYIQJvTWE&#10;kz6xtKIZ8B4eu8gqzjLWVfdq8WlyKBLzSN1nn7ckCU+EKu3E/c5xVVrlB9rbnAYyaNAWEti8+Csi&#10;PD3hzhzjOpfJV8wbj3hmOY3agGDMYDpsukauxWkf98W9HHMTceGr7tyaJ0TsvBYn+Dn+JVRkgrMS&#10;ZsIPGQv7i5+rm72RDBvOdpCEu0OgwxLniJtQwypjJyKdbSAz/eCG74r1AzStk5pL8evFWDfF+TWK&#10;/71F/3fs/GiANYzPEp32RiZ5E6zOVJzVjMoDB4ZbvQxIypUUk3lgHpXJ3MNthn3FucGYFtNmupv+&#10;ImtG+acewCr7nqaLNbxcjfUf5jqZv3bmE+EZc3sf+pwATjzfjxL2mYeZwIU4XOhnoCFrvWrHTccq&#10;wyTrgrXKvUkG8DDQf/9nfz+bVbyX4tGL/GCJkTWuFgsu8Iph3iOGWU8l0ylC6AxeIpRgRGMBWT7f&#10;UhtpgYlEQ2nzbwGbjcteWZMZ1MF84p0xPIiAh8MErOKegD9Av7WWq7IvzFnF7OnmEYYa/uzyZcc8&#10;hJaH5nBY75/MGmpfbwGD7qYa6chiT7R4uFLZAoZy+XRRxKBph3i3nX1zwUQK7ijcGx3FX2Y+W5zP&#10;eEBvd5zeEShv8fwTntPjhIomHOJzcJLMMBazPFPdWT/52/OwjtPBpDNmjrwVZoCTxnJ2hrylPXCH&#10;FxdJibWk1GKWH9CFYpvMW9xIcb6lMDQmsrqzt1fDGHv1HezEPfxBBwSTYT3WJ2jok4w/DNo+fBpn&#10;LolccX44Uv85bD2MTRl6RvF9sU8WeBX7Zx4DX5vdXbA/gc4ArM4LmG3CqIDck1cssTO98TrPd3Q8&#10;YYlNy4C4rwdt0uY+cQ2UPk/HGXUms0bN+Lw/XqHY/K+N7piuxF/4NYrpcFubRSyaC0V3b3HQKLO2&#10;kmNjsMQzIu+R9jkmxctDtibteZu9uy8zQdLvCJD/Qn2S8SckZKl98ma1Rg87MzysrMcq3hXMJSLS&#10;EPPdLU5POIvAPVt1+OndRdc8OYKHseM8Y8LO23g4F9T313FPcMb0nBJT5+1gzwN4VE2jx4CFbxML&#10;X8idMhTHs8C4rsV/sYqzeNthK29fv/74zvsdyfTDSqgSHDwgKdo5V9bYS8U67ue44m+pj/NdvKc9&#10;s9ZzYp6FwOXWq/HqC07aY4SW7Gb/tHjx8fX7Dy9j9zRr2A3PKv7x3V9SuMyIu7nnUEISnh1/gJEW&#10;ySCT4vENz/ClwJX8RzxqqMpnd3yDR0RQ7lKvMSHUBKoPeYUbA7Lz41FOz98Cff/pS8Uu5DHUelqc&#10;5mgyMRmFf+9m6+COsahZXooxOBv8BET+EPa/A/jzyAv36T+dwQtp91Bj6cm48poz320NcrlQi3WS&#10;C7X4B5dj/7DfLbZp4vuPn/x4lIYYVj7hPLB6is0IQ+aQWCBzuYhrPOhkb+rf8HJub/i0/0tNu/5Q&#10;5RrqL9nOUi/qoyxqKLGR/8y/XjS+/fj58+cPw7+yot7qwuEFbJrfo5hOVI55GlSqrqVMP+JKj0Na&#10;RYF13H8BM7Gq/8mwuUa819vIZ4cS185E1QGnuy4xz8wzpdrJSe9PPTxh3bN9qMW/fv78pV2wpN0/&#10;1eEfP3xfnBPTnsllXP0E2Mfck3BiEYNRGdrMya2MOughr0L/jv9j2gvuBtUo5N4vhU/bG8C0v4w6&#10;dxSSarF6DNLkanf6e3+wxLmSrRI2TboquMgQQTxLD49jsbB3hpCSrSIq5rEMWZzU84A3XgOkP/Gg&#10;PokvNuZfh5Oz/hnk5s4KtnfuKLgMfHjFbocNr2GQ3y8WlMa07czs0xOAmzZGNWftBgMIDLOHF1Lq&#10;BsxL1oWLf02JX/ZU2L685p+GEZKrY1/kglZOwPqulGfBLe5HCvfnQxdeOpse23HTaTEfPQYaiGS3&#10;vDSVrIgmAh+JQ2QROlzGpNATy53QnfQ+4IKD2rMtrqaVRiFmGZ4Re3EI7OzlIDjxjK6f/0E3+Pj2&#10;9Xt6y57e2plV7FOv0FCbhiYhN8KBJJHmI7yIhK2bcQYWWEcs7JG3tLwtUkydJR447Odx0adpV8di&#10;e6aHNOpJ2eoO2afI8vro4V+r0jLmMvHrF931/l13cj+++lrc07Fgk81MCcQ3AR8OYqzC0bUO4iSb&#10;SraXrXHQokQm9qqLnOzB+j5McrmtzlEFJ9yDzoouunp90Q1x8CDizIUCfHAH7FWrVnvpcsfG7Vsu&#10;xWTubCKXFeISmBgGjk0CTgyTpMhRf0ZHWdpoPVDdgo09ywd2vBaXvKJ34lvvBHGknDezS15OCRs2&#10;7wuFV7F764/Reriz9NefPfIr3O4N52UrGNZPlb3SnY1FKbLkOCsMsJssQgmatB2Lvf4g7g6KPOLf&#10;cBLWykDLueKid5Fu0wK7SfRKnipnScvoG6Ef/DdWqv7hfyKa35J3W/3BGbE4LbZQHWaEGcJuzfBJ&#10;cHpgpnbURkh/wG7yZXlLLpaN2Dcmvpia5V7Si+eAd6SZFy6HHtJYRt5p3NOFmP8w3mcgI/8ozHBT&#10;JdtlE21xJh6rppRt/JCl2o7YYBIWZN3lJDuKwuFgmtHw4IrXnfBo44qHvoJ3Xr5nuJt1MKx0vo04&#10;aWf9lpVwj0O/XyjmQzONpt8GPx4FDPOZyopbyR625OTYH3r35NrJ28GMIGK6aNLBOhjxKu9xeCcl&#10;5sSvtD9BDdos92puNtI34dQo9Uhf9ny6M3TXlrc5bibcaK9kY35yZ6SWFXtOiyqtlKhlkknBhE4O&#10;JB4y1pAAZ8MxvQ2zsM3+QlLgkfl04qoT08ztXvDiyr//RQ3jXAI5l4WyBSbXYk5a8O+0+RaN+wl3&#10;mSZzvdhF3OyHVGmbbC6KxpfAJCcRdjw2Pw48CB3hobdjA3sESMHomCdmTLjvTDrvZzy4uNcmZeme&#10;Vb2pBOJ1zF5DMsJ43Bd/fOPOOPcTvUjkbc+/1O3zFSgZjUUZYYyGpXrKsRv0uNgr6wf2x0iB4yJj&#10;SOXwQ5U2fIgYSGMs6/biglfgZLxE5V7Xi4CUa8xeO8TBcpRwZtpizUvID/T9Vfx+H4/D76qQYZCr&#10;UjaoQ027fpSOh9sM/HHqJRdgTCQVAM5UKUdOjcGxiqnxCMRpSy4Mk3btkO3eakJ2hniAxrrTO0z2&#10;abGuBL5QeFNDz29mjsGVoufLmEyEs/VW2gQ6VHJgL9sjGq2PYfoQwRYxrpALjPWA3SvrxjV8LqpD&#10;ROdl/kAZlMSd8FzfvYHYhN4Z9z+M92Qt1c2uWjX2tcfkCUnl/I4ekpOo6chgsmy5Oc265giPDloK&#10;Y5haywRb5Ukb78xiRp2FmvQeFlKWtVuFb6O8PZ4mL9n+fSswOYe5rsW9UPgCEb39Fni/a1ucmaPk&#10;tEc41M3+hC1RPDK/I6p37NAdEjuW1VQc0l5yjx4XeMTtD8xd/AxFok+PHgj9fgV5ga8QXca0OPPw&#10;z0fbXy7D2O3y/K2EpnaAoXKdl+3skAcwMet4TCl0N/aWw3zMH4aoB43wVkwIHfVvuOJb2rqL8wXv&#10;rVzmKhROkvaqkrbnKvavZha+UcuPSNPkbbHmY4XM5Nglvc4xfBhnemNvWsYMGS8G2iBuYbk1AMaI&#10;shs8RIIZP2R0CuoKiuuk974ZyTqQzYhwrVmkla7kqJ3keY94vVC0udyxyZz+CueuDcWRSiDlcXB7&#10;E+jTUj4J6CGTDUkgBqFGMK/0BDJIkhH3FmQw7hEF552EtGDw3vA34lPKEM3GgbbdgVqci6y2jy9q&#10;ZVpcuOO5cuynO5+ZJdMcR3swvwnQaDJyilUJJakGtO3oRVKCxO7cK/GkLV7yRxiP3Gu9hscdzmu0&#10;ONZATJLT2bvsfNhTwvnbQIC/FcanjYjpsLbpcJ6PjEhZW/bt2YC1GyIhSBBvYY8KV1JMBpu2SCDZ&#10;kUmyMOLa6ANbyhtea9my+4Jwz4a6PTWDrM7BKXOxLyNo/7SYVcrtGT1tay29iP3PdB9NjuPjMHrm&#10;DgfFg0hCpNkCtcgJZDjDVkzIGXKM7Ie2ixOm2nT3cdlsrzVZj8aN3ZToZ29vfMYPJ81NxXMV0+Je&#10;gC39wdm2GrwtphM1B6Fc1wYmLjFr/l2kQ6a0700fW5JRa23CMVKtvkAp+6agT+xUYFytR8YDWzkN&#10;Stoj+ermZcY5RKxcJyRocTvHRNxNgz+El+62w6zi/G1tJ3MCtdC2ICX9vyYcxgY2KJ0NVlFMezdZ&#10;f5A6DfgBSSZOxk0aZnYR/DcODGxo1BvaqtfwYxWPeag7nOZaj0GL51Yhf2OQPQtZUHPHzhyfqK9S&#10;E5O0kWl2rsQkGwlrhYdfbxNtYGJEe8MkWUyEkRihDZhAexUN2Ugw+sIbpRtbuNPF4PLXlEFnJeDs&#10;7NdAquMv2k5rhfmaQooI693T3ru3Hn3Oa9hOM8ZJiiDuSHZHk2bXJmFTpJtLEjZcHo0HdTd1CgTx&#10;7iETJp9+3CPoj5FGvYx5oilAqpaL2tSut7tdw7pQ6CYi73FnIbvPJven/EXmFGPhS2zN8qRhldHR&#10;DzWMSaZmxG0kUY+A7ADkJI90Yu2YO3q0B2mrQFGnbvH0jM++HTrUbcabf4CDyB0F61Pghg200TZs&#10;+mvku8UyPZU41i610WOU5cHhTHTPECM8qaHHGTZkxCRY2cVKVqLZwlYLk3dz/4rnBzxqmQiZno+v&#10;PfTCF4pSzw/Q/rVBetybYvocfP/xY76luODjojgBKKO+ojFvZtKs45IUgUMeGckBiVo3bJV4LMHW&#10;8eONRaDGiLfGDP3EJl19ey5c1Gutg/MTaFr8M5/q9if9/KjUHf75s58+nFddYW0DYW0zNrMmywyn&#10;AI9pkRT7Nk5a3NlNL+Kc1CCumZIQOVJjD1z+a0jYfjV2XSlevyTaW4cHe8Gf7tyx3PV+/cEvWvnH&#10;dv6NtvwkGvXr54/zYw9hnhifgrc5Mc0mXPgQ1pI4PNDeygqYYZPljd2xsRqpI5A/bhxQBp8h9Q1H&#10;H/64JT/pFJTe9k7hFzQBeS9ombS409Iq/p7fe/39i98tVqMl+luEebvjFDzLOZfC82sQFy+kXYMQ&#10;QxOq5MRGZq8wKSsbqHkPZTukgR4nVj1lyoqzCWZaIsSNx+tf9nvKdfkQ3NIYh+NC4fkJbvHv32ru&#10;b8O/Z2y457SYnKZGx1mZuWbLbHActLKHXjRq2PO9TRMskxh/CoIkRMWvClUx2iIh28FxSIjTIwFb&#10;bhLtO/Tp24FWrehuToDQmOlyr8WRX7WK21x+R16eLG9tMTMiFXvPI5OgylKyUKsNhwiXshvaxspg&#10;7MStMyABOw0UjpM7BbPXj5hY1I2/v3z72j83faMevdbWYbNyr1yb6arEzV+rWB81vruhtNUPN5tO&#10;74Uic2u+hqPiWPBElYbiGJlWxkLPPNfHRlo7M8wGnYqGLzfC2olxZtRI60asEomGNeJ8aBXFMWYN&#10;PnBx3NS9XSVuENd23bTp87Pe7li/uTiMgfzxtWmectcrLf0EOj5ZyX34mhsEpJQJPOxVw3uqk4W4&#10;FZA1aWvZICfb8esFVxUMfwtzMt46d4hThNuLuTxgRpxcmf/5OH9W5cs3rdxZtW5retxGf/3Wlnpu&#10;N+LdXBnjssYzXAMf7hEviwx/ZwQnhty4NIO7DykbLzRRYjd0+WTdfIarY6A9PMJ4TRKjPLGsYh3V&#10;+Pj609cG7Wrrb/fW7UZK9x/eeZY34j7JHMEXNtsdsyc4yXgWw5FBeigrNhBiqWbbqsQfRi68GbvQ&#10;TQVkh493+zNCcOdsq12o08lHT+Xc/i5kqfljCb5O0GK/3SGj/pHiPfBnLhSZ+3WF6HRqFnEz1XX9&#10;KGPbDoGypFuix42GPZC/1LGxhmdomFapFysGjlS0rq75xqe0kD7dvQPts6VXKnakRUCQp2WuxW6a&#10;Pt2lq9r/+QcNfsn6xQfo+/LrmVghB7GHmZiVZ57BdqKj0Jh2ikNMNGwQNwkNAdzb0N4cAJE4HmaU&#10;ccz0yr53edls09RmurGmr73tt1FTLd4JfHx8zzIO1OTpsq4T/WMJj/lmqhKHX66Gn7xGkMWkgagW&#10;sTcJybEDzR6bx6hkT1gYJjq80yZnBcYrRG6fDtJB5AYxJF6YQZ39jkL4+KZbCje51wZ6m2vzfLjz&#10;aT3gCc3SfobED4W0T3aVt7G1H9SZUXGciON0XBRByOSYmvDR7DGSiOy+WKcdQ7ZNj9b9AdPovXR0&#10;GXcV5zXsv5Yw73LcSfjNzncT/md3+RqDnxq1pVEejmUjyNmgbF33LCLWGaPnXE/wvAxCDKhjNcYy&#10;woSOJd1RJ4buAYgP+cSfu0nHHl9yHtOWdpT1iey1GPgfhe0/buQ3uAUb/FMPPdpKKVunxQPbYTnL&#10;hGRZjpMdIo6kUy/HfkWjDoSpnpSxT41h4JadMlYl7X8KdVHBveAa6Vj7Nu1zK2sKl2nnuNtiH96/&#10;R+Hv1dxjvmDzV5rf+S35dDdTjRWUXh30XIT4Dwzp06y2mTHeJYhluCNQ4fESjrmU1I6CESZkjBE6&#10;xoE6ejcp9jDzzmWrBqCTBC+6ZLQO5Bb3l3jcJV2O+ec0tFbK3TX4CbSTfGKvDRW2013oXunOzAiG&#10;+qzsFmNyvp5JCDzVscB1BlRMuBTDCiNJUoQ/pXmbhMgMQMJZGaOP1XZZqU3TvOjT4jWAW0pb6/II&#10;3OL0R53wLxX7N4HosI38cCkdni4y27loHPSOzNeTnb1S76yctLA3GXvyVjXOnoQGISTjZEMdr3YG&#10;SJOQsrDhMMYixdsNevPSwU168vHT3j/hvqNwj9VPXyFYwF3B/jmpfwrdJEAnYR60Gw/h0pyLPZ/S&#10;E8MkzS7WtcMn0T4p4XFGklOQAx0qo+s3d6rERRd/btEgXUyeWoqrHaNrNkHBTR/vfLoT/Ceu+jMP&#10;MG3mJ6S5UiTbi9qwOb61rZwZxUMJDR74tex4k3yuHrdD8KyDEDXteEAHYRnJmDjAzg7CeUicyXvD&#10;9Cq67ZS4WxkBOUhe7TH2y0yuE1/nGwlu1Xy54JrhdvueIvBXUjTYRHSkoSI5BZ9KetuFXQVCC55C&#10;kjvAVpwgxvRilHUPE7ebPRMNMXaBvyI6WCO47sswaJwl/byoYzjWiK1KfH9f3OMJ3772E8fv39fd&#10;sT58yPrhZZy50VCBMemWnbYa9sDMK8cIi5wcynMQ15l8AnI7g+bZGb2kNeX8Lk7NQcKpIfh2fTol&#10;XOYT9Oo92hYO8rws5y6LdKv/4570mF8+8lMPf7zLbpUvgX7mh/xKdK7fGJl/ejrC3Xw2lIiYpTcI&#10;53LZ70E9yAPJYvZ2cCFixPaosZJzlYWAjO8QqZ8gnXIT6Rv64nAeLb7tg6TkvniOqs8d7i0rtz32&#10;UvY3m/1TeAi6+YA5aL81kpeTIzZxiJWxdI7eqGoPxjIHu0BWRGOeP7lmEmg0EbLy3PZgQRo/ryFj&#10;GljYybftgzQ1In6M+b2fG47lWYi7dxSez8dXt1MN7edn4Bb/8m+qKDOzds+4jXNHo4Wxsr4FKjaD&#10;MbpMo+SWSTlm4i50oA0nJTpw75zHHGwk3hIx2BODd397QB8PKseBcepgmjbKcjn6GHMC7m6tAfXc&#10;2yGj1WIfy1PTcfmdlN5P8Ck6n6Ml/G6nGknjF90kmL312Fa2fC5OZFG7ydYNY8SeK4Wkk9n88OY2&#10;HOE0zoG6F+x1T6FJBRpc2E4tp8jQPGSmLRfulgkPd5xrDNQs5FH1Jen2+cM13vkAzX2E+4qu4A/X&#10;eJrJ4ldkn3AbDUXI8knlc0vIJji8uUpKN57voWlGfEDjyGvvhGMJdkJwOjwZqqlDZG8dDopiQs68&#10;4M60TS+4uhZg3N8INWPTzlLmpo0JMUMfXU3hbng+eMxtMfP3S9ufAGHhJWwxeTrqHpLsdH8chyRZ&#10;0PPHbtP32jmwNg/fVgR4FhRM29y5wlOpWcxxm/zlmz9E6Vj+fVPmx5yzhLxqnE5RY1tCgwZXqwTs&#10;twtEfB4yZ8T2fL4Gypx8Om3Zzsm98Xk2kRbr4uHF7omy+0nhVLz896tlX3h8qfHFprlcf3Il4htS&#10;JaVlfm51OD/HNDULPRa7v7Vg6l3j295oS5PWPhM/Ff4Rg964+xP0QmbfZfiTzJR0Ix7L8MIs4Bvq&#10;YgampTG7t7VjaM+1+MDzb3s5P2ubjnnaTnHjPFkuJzXjSYpQj1NTb5+5qfZp8bY5LmZ+kkKT/crg&#10;pZFje5HbKfwfHbZz5NJjz9TztZPDCbZ4Kqz4G6DcFhk6dGbDzZJnwe/z9on7FOlgl6XtGtKQ3drU&#10;SAGuu1z/cV1tC8+3y2bQkxFI9E9RPUsaZWHwzkjfNPtZxirzo6f46/c/52Tl/uNT1XOhj4Kp6te0&#10;X766sqi5fXEIfmnQ+7n7mCkyKR3HG/uCNDfZfyxY8/knP44szjTcYlpyN3n65L59toCD8klygWei&#10;eBFsqr33xTkDYSfazmIZToL4+pOf6vmH04J66n7ltwH8g9Xf86vIWpoQ/kmrfxBoCyOenwua4bb5&#10;L6L6xWD47+Ycx55aTYu9a25+ZTHJeyXMVduT5kTdYk8uRwVRPr4nOy0uaMnVK5vH5d/t193eoySs&#10;SxmEu+dXuD3x02XPkU7u4q0CnvjXn7TLrWL6OQvhv/RuW6xMRf/5rx6SjnQQmha7HZq6WuwFNy+F&#10;aGSg1e1MwbPhCuJeqqN0W451kbtLZ/pFxMx0sOlvIPuXD++SgRdkzfTIxMVsFM2sIdNu5zd0c8jH&#10;pzsUc9cJTWNvW1A7vv902wL1zg2kj7Js/86/WfApahUTpMe2on+T9ptEd02pX/1LoT5v0P7y0kDl&#10;lxZ9ZurmXKb3Yu37BO++1XGLaYAG8Jum7qcOdhrMoXWofGAtpoWRV3PXeGJGOnw9E0WY8r2jYIi0&#10;V64bjHwgeQYtfsCNK2T6BTiZv+imaess3zZcJ7mJanGv2m6whPuaC5BXNV9CKcuz1Hrn8tHrNJdq&#10;q0CR+fupSub9jqtXaiPnGD/zV6/pgqF+7B/xCANlFRFWSsZjWBWWhVKjTLz8sQRNajBXOTNpPJMm&#10;Jy2erv5P9eBexcqk+24wncWVJ5tlpMQ0Qy3u6nIr6DKdwHeLVc8T5i7Fl47czPh91lvebkGKZsHo&#10;6dCTpQK0NSotzsUnmQ+4g/SGHtUatM2iH+P0zDxS3WIIuOvtjhdhXnfauHXjGhf4RUWuTvLXP6ex&#10;/9hKu2PtKtYgv1DpbdsLnCXoVJXI7a5SdSPYKzQ9dRO802LfveTyrmQ9wdOvbRhLPk+HNBeVQHfw&#10;anouNxX9zX89K76f8WkLz0afZtliST6bfSfEPoy6vRTb9eeXBC5zftFdN6ltuy9x6lnWxlwoWJE0&#10;W72BsTE3bRrw9YcvfY27gUYNmuFllCP3QtGXdNbwtE1LM3cUft603P0Oa6kavcxS0MR5E6Wqv3TJ&#10;Ch+Z1S/4RlA5j/aeThkP79lkw/5wp9V6IHANWsxbsLa+sPxC/PHTN6Zc8/SJTV3nvxRkRmmHTsmd&#10;YwvSap2jVpxyvameM0+D04u0UWuTk0zrdE0Jm+BcJtzCf9TwszK/abXvs+U2C/K7aQJexampmbrH&#10;7rK3Kp+iZTv8Ca72uGF3Kz9F1zkmUqhh1a/kPSd1RK8rXnN5/fUFZvhl5RkB//xpumXQWwufuk6x&#10;LZbkJ1VpHK2bZeneucU5tp5df55RQfJ8ZF7TXEW1z1UbfPzwpee///M/PhhdzXHZbf7u06GyfgXm&#10;37X5LbLwmyKfb3h+deKewQUWoTW7eyxDSfhEioYKTHKc5q4TlfqPO+EV7M2/08bZDzhbnaE+CXFn&#10;Crw4vch4YU6npXyToNwsYvL8SvW1z6DUPmXSfu93oqemZCfm0Fcei1k1+10qRb//pqvGvCF4Ahj/&#10;45lc/xuUr3x7u2FzDV8GmSbtu3B500E3Otog4RAONlFy2ooflRZzKO2+O/VZ5sVq5bOV5Y6cFnNB&#10;4Yri83dYwj8vkaFVMnmGlpEXEcuI0xMwfO3pymzrvvpvrBvzupbUcd3s+dls5qi7FHdX/f0freXt&#10;c61/fmV5uhNaNHl3oac66DdtbrO8HN09MJ5tboeMdHCadno5ZJjyQtxm4O5PPTwft47V1r7ZitJ5&#10;+6Wadzsa5ynn9beXOpo4i8Mn6cx9txR8XpfsYlNNl/WK48lwqdzqqhn2u97Jk9A7wSzagb0y//zK&#10;P3OdmX64wT6kRT6exNMcfPx0hEkE9MhaRJuEoIvT6sttPO47FPHbXZ7EOUv/9E6IVMe9cZZKSDNo&#10;nHLplFcEyFn4Hq9Zhq/IB/6Qa1kkxROxTk0XpHI+EGfJ7dNm+I2RHmen21bGf/1q8q1Yi/p4lAlc&#10;uKYPkRbP6TMmDUuvaPDpbIyAG2FHPe4OgI4ZcNOW+p7+V71cfe/ot71cDA0tz3mpkpb1ce7nPPH2&#10;vK1TxQpnOt+9jmcj0mdHInl+Pqh5PQs5grTCPbaXMT32W4GuZbmqcfdm3feMHJs5taeeHc6oFE1Z&#10;7W4BnaE5dtslGqa2dcXai0wrlSk9IUMBpyeuFvN69kE8I5+Sr5TusV+v6q3/kbmntROSSr/cgTc4&#10;RIbnaFVv2CJH9bcwHJlMcbqzKK5x9owcWZTeCXIto6u9qHk9/P7Zr6Ao63ydD009ey4X02I/E+QW&#10;x/JavPsGwp2OsoSTV6a4n475hStPiLPJLHoBOE97TpNp51xpAuw0e91mrDLMjjynZVGvge1tgZcb&#10;92Ypw9cPX6TdVt50/UrLRXt/kEKq4NNIb9tc5H1K1C4uU1iP7y4e6AqtEmx5Y+2WjbouFJwlL00/&#10;98giDSSeLGZ/d5bpsjNvoEwVHnMgalIc9WGpORN4oMHGU8YiU9M6WLiFvNeqOOnsmh6JzmVIEUfP&#10;XA9vbbQ1g8ZvNq/+LlLZ54++hsEs2n/e7pgQLaJpPjpTkITYnihPY86Iu6MeX1ZwmrfYHsF+J3g3&#10;yKt2gM117bJDOSFxWgc8SxDb13DyKSjLK/5aKgdc7VPah171hptvd2NXeCsl+OlI5HDbYhzm5LPT&#10;hDkFg9Pl6xpSnWlrukuQQeyWjjfbRx1vUEcqIbJgXJoBOdqhLfE7yWInZ9X5AIoATmFWihCiA4GP&#10;6so1gtBepLg5styrf4/13Mae1vqC0dh/9gc2QWbMJHjcEzc4eO2dpYegkE5Q5VZdbXmGEj+JE/UW&#10;hzAxG3bZE0NwOE8SFSo4AwAn8xDo1OIoCKQwXRKGkiV2+jfKLcQOwV+KprHO9Rb7PzkOUxnlacRY&#10;qzEVQkrsN1+e7A3mhZx8yAyLvq3jdIRM/EGZwkbTPdHBNSApUGjPL09DWrujSHIWP17KOPyKEGWt&#10;bbp9bSkuljBG1nbS2uf/cCSPZxc8g+lbGOCjJK124CnPnA+aM9mDHsGzs/Y4G5qMtOUStgiUNR2z&#10;ocXt92om2FjngJky36yQHMAmA0wFTEh5DaOYouDueX22rV6psV4Q2jdtHumiArWnx8VYPlCS8jAc&#10;e13EBlHKASqHwwchI1IQjbJU2RqDkyLooCcieBJO8COJtQ6e8+RMzp5MmROL1zJJMa5mtrEKYby3&#10;OR2+b9pcHrHopDp9H5BjOje4X3nq9T4xFJz8KemhtWe8SzkTG1mQW852gq0XzIHnmMWWTGajVs9E&#10;qiavNXPBwOkCDo0JYly93OvBymJWsOW0OMdp1Xe0ejI2iYmfmc+C3vjWXWT0cNZkpHbg9StM2c0N&#10;YiMFJhDzntketfkpqJnK0DavkFOy6WbWzqj1FAB7UdjLg9S5aCQLLyQ/5FcVR1KGx2fwoJ1AJN09&#10;S1dYc+uYuQpeuYFiyb2SFuIYcMX6BNwQoeZRYTaLq72eIrtVW51QTvt59E1GFDn900whDYTy5ghd&#10;39xG+7+Z+1Aczdse78QyDUIe60n46MygTQ4hwagMNY41yI8AQSpiaE//slPzgg+r7KsaGUocbSLx&#10;TBE7wfR1FFQipDEJbINKCrInS3AS6NqVvLq9SzpNjeWbONPctM3wTizHjJ7dTvJySA6e2Y53kEIu&#10;IjBTDFQTUyeVnTi5W5LEeI45k+wgwxcd7VtdAFUS0cKzR+TwhU+BtCpbyRpQmPJ3c+HqspSx22Yp&#10;/pa8jzODU4eDb1lMh3BJL2a2MxtPzHqzcQxmnoQzc+KU7EGSYWNSDOxWTH5GbtKdnByLwsdzZrQN&#10;k0R6ZCqmhiepHPJmJLYPebW131u4g/hCjL1Ab0K+ku+0rWtaWgDoBBMBmQZz88RigS3UTCNZO6Iy&#10;xVM4pFlybTcxikTlzUUG9krB9KG9JUdSJL8q+4CJSWAOMqYQ8ak4IMbxB+2kpJpKI3f1bmi6zX3x&#10;nCf2uGOEC0pwQIn0NjNAm2iN7CdqOMMz5gTkt9ZBTi9mhalUoyxDXkY5L+kEHtP0eNoEZH7zzxaw&#10;Ek+5fvvXNGGdJrrsE/20LFiwV0DPTos9F8+KIqn0d2oOmYyYAkGLG50IpXYQUISNCd8gD+1TdA47&#10;maceowVnJZvKJx7r+Cl7ju9y+R6IKUyLEzuZiZPyCkfJFeiaL8bp3/HHSYMTZneLfQxLDldbAsdb&#10;bLsIJjTT8sGZAhMxyGqcqWVj7iEOXPLkb2gbcOBpkdQDIwHmuZdrxcLH9IGR2mcWyrNy1c5VrmOC&#10;vxGtKdayx/D3brSy3ZXHkjVgo420GPeLbto8IZtsN17cg0xuzwrIYarU0tDYm/PIXeTIye+pGz61&#10;a4izvG39sSZnXWOnHbctomNCjDnEJOXghECzkOiWFNy5mp9ge3ysv3XTJsysAh/aCjlewImaC5ir&#10;NbJL6eTZM2QkjUlDmaBijxPmU5zDkTeVh51h+JTzg0TDHari0PUDH5kRwJMz8oX9DYqR+2jv7VwL&#10;WNtpte+LGcqsngjhwM5k1cw/sI+ObBTW+zkj4/ZSUKhf8JaZ45ZBt6BVzQNnQ1MtOhHDLxEdd7qL&#10;bZpKmxjWSdlXMYDMNi7KbeTSEJFNe4nMRaTvi1/wCdEjHMj1aWWOjnqOldE7aqZO5AEluIaRdG0n&#10;LUVikkYGjA0Ciyly2eNybFrlTiGCZFmCDTbP78DGTInUA/lqJL18LlqBXhu2+ejRI4HXSp9iD6iz&#10;wONuCVtGQsBTW5xzG+UR7FHezLvGlRHltFBNboLhT3WxIgNGuVvnyPTOximVMaEJp6s14YykHvTv&#10;LKS10+DV6W7xvKM4OClX8sL5jGGe8SyytRqSkzlnZAck4Iw9QjP6yDY5zQQOOGIT2yI2BqijDs0t&#10;b3UwIytX09lpq2CfrRWDqyVeyTWTIs9Ul7BZ/t2dyz9qHJzxflcdz+k+AUxrCjwAnYhNksgOSGEb&#10;EEfbvGNh1paIU5V49IGnSh0f7fTMgEqW4eGbOVENYRA1rHvuXZ8V04+JAqfM7kC+BgIUWlxjbONe&#10;v7ERy/Ia5unUZOIwcZzlqTYljkMXmnqNGphYr0YS54jIRoAn3BRLUDX0nW6vwShjm9yU7cOIGO6m&#10;DZu2loXzfXEOSZlJbdqi6SWTayOiFZYpQjqm3ZsT674gcQcbOpb1ybcV7wofHGfnzzFTDsnP965M&#10;J2on7IBQw5QvEUOfooyRGN9onxMaC/i+eEuMXpwnxU41eEv9BMl5yczBJLIV+zs1UI8jXfgT/8Rm&#10;9UhWNePv+R54jFgi7rBHYb9lT3Xpx4LMApa1ZH5vRXcUlD1VMkz+PXzlE0ndsWNUv0wNOhyn8Aec&#10;wHXEJT+bxU3uSUvPII5lAbGlitOmE/G7DoPwVifzPhq7pItc/ANpsY7vrdw7ToGqx1+GeuC9d7Me&#10;fByIYpzztHcZ3C62RLlhjDUeGNb6zjjHfjlREn3M/V0pwRl0ZInHmJljJoxVzUnOtIf0p7vHyW+2&#10;IPu4V+DO+Xc8p4a35yi1hTKfB1Pd2E54YeJZXlSzEnsshNpz7JeR90BFM97iyttyaq3MmZEPio/c&#10;AYla3vfFVzmgIUl8m1D5T5HnPiOOVfzh1E65teYMjLNcDE/rELvUHuqWwW0bc26en6wJP4702ajC&#10;bWZYGcaNHTVBr+JPMEea7AumtrKQKQY2Um+rinp5bS5OjbEy70Xtm8pautJiICXCb/APmPjpy+Ow&#10;g5uUieczGTthP+Gh418I4ftiEh5dcOxtwAEdPleqB1inL/9G2CiBegsG/rNcM895Ek1hgOdZyMmr&#10;4rAvp/niHmzVZtjHrLIxUvvjKcVvCDoDJb0hIJrSa/GcNOMfDYC5MW60JGVx/tS6l8AnWS/HENHy&#10;WrMxc5KvV4WgyUKy4j5SjBCPC7SREWXfTleYP/ZBJGHLY0meJti8Q3Mtfsf7r94L5WZsYdf7jjin&#10;fAPy5Kyo7LDwTLmM9eYYz5eP7M06+2c4/MsE5V3MTmOpXcNSz6mc85n0jHaWRsXhvnjehGa0dM0p&#10;/q846TcOdQV7oGtmQuI+VA7XgypJltnh86jtLbC9DmhTLE6Wh04JD2k8FZtm04rddORGKkMNahPj&#10;zJIU9Fp84XnyB0ptpf8L/pj6KJ+ZYEoxnZgWllAWnOjgxBdPb/2l6yJM5mjxJ1pkTJJsWKDHnQiU&#10;rQTCBY8U/zNz4E/jfGf6hpJa6i8Y5j0y8I8vhCZYafeBQvzLSOF1Mm/JIvyPyGy+5r4ip4dlud9w&#10;UtNBPU4NisaF91bb1jzYoLyVZStdZtESFk6xHdXEitCWO2CCODUTxfKDnFK4N8QAWwkyCmmXUBCe&#10;/GTkx8UTfeYdrJOnqU/WI0UvryPJ0Cuurv+hnH/94q+//t//D8wiFuZUcuTH8TunTAITJCezwEwB&#10;EY/RBVN+CbkVIixS1xV6hPIzrbIC7isgV2jg5DdbDNVqc6C69a9EUq2ONQH7k7Up8evWnoT8ykBj&#10;wBUQSBMxqHuy8digzUQJa2UcQ2OuwsKsiznlhohiG05WtqYVfYZe2H368xZwPUuK4IspHctkM80e&#10;I19rElPXvKrl//13F+q/oYvYc3ON7HVsjzSScYHk2/IWorzcGg+YW/7x856LFyZPu8+zxSzsntQ5&#10;yoT3BDbjnViYIoajlGRtV0DMIcm1ad+mHtWwm5lQyFgh7RXDx8FqHqSNDBgknoR6SUX6xetgmBtJ&#10;4VFn4THWEpMQD9BrLzIbXoJdanKRxBGMIMsrEfvKRK0NX5DXYWGSXUeF/W+AfTn467NF7UWsZCbu&#10;c+fQzAVRvbZeHO6cB2VIQzGxJzfEejdC36FP04KtsTl3ss/0QqZgYMzYw36SkIcdaf+GyjAlZcNB&#10;sEUA20SiMRrDvcOJvYKUps1YvJASqbYpKCTY0AHXRem7OUp79MqOxw25wUcxFpV17PikJsDvSDWv&#10;wrmw7PbItNkIIdDb3ND3PS/wYYwrhGEu/97ai1qr2n+0hsZ5j3BTMKkgOZZ1ksLj2WdAs5qXGFnZ&#10;NxwC2GBKOq3mNoYXO+WWz54TjGwowHkwNzwjBXOsHtkIlwnn4dyUqWZcIgVMt9JRuM1tILCTo05i&#10;kKvWQb2blD2udeZ0nud3KMTqqO1lsqa3LK9YrMXECvtQcMRI9BoiZudyk1vLhtEE1JC1GV7K3GMB&#10;Ux0dr9bmJ2MJ/y1Hd5uWuE/+Qw72eQp4GrxFgbiXB7OE4fkJyZQXY3MmtWnGGRGZLfYTnn7zVXDz&#10;hCn3mEvIEpNRvLjPc/h3PIYep9af6tB6JyVB3T+IDVX+GY7jgbY6V0gqTu5oWX52a7Bje6ujCo4g&#10;cRIrGeXQiCFs2SwVOGSbveQ9akG5WP5j1Fjvl2BFxT0PEcDXPl+W+4/gsWY1RLsLp1mL49h6hG54&#10;sZ46ltGfoTEO2PyKGSNt5404zCMwvJ/dE5/ca84NjkGnsMAxHSjut+FYPsszs0UPY/6TaCgkidJq&#10;vy3IWNdMh+4UFfFRZ8KrLGNbKewR0FOdoJzQN3lpH5hg8jzAJjFBBjY1kmRdKkysYlKQb1Ev2xnK&#10;EraN34XZZW170oSHGx3pPwo0TaVR0pmwEWPdsQ5h4KlcnQ3G3PL7YAN2JUeUxhIscZoXG0T5WcVY&#10;kHE4u/FcCn1HU9+R6BMCzb148sNWAk4QBpIBG54qOBwsTmolXnMK2evcSgwcWDK1LoOQx2XsVsAg&#10;bECWNiT9rEsl4QgoWwgr/w6VY/HH7kAjA1K1VDF+1+cD4R6RGb2kl7erToDjkPaF/3PUiOvQbKbu&#10;AJZTA12OKGA4jimxKSX3GVa2Y7xMJg9BjmMZkTxH4l986EtiJBTOwDZJKXtlugUkFGsAPAajJMKc&#10;fDBFA59m0uqc0ElNydaRxoCqZ4LkMS2aD5w4lo6TMUljr0M5V7WLZtyw3TOiPkYe8Rt1XnRRm4rS&#10;XmWnMsbfHo2Lf4aPvq0bquXArmlvzEOodALx0sCL2ERBjEwbtpaLM26d4uJQFjWoVFOPZIxIUUv7&#10;EX6EthjEuXeD5DVjTQxDe3JsRMLWZR/uvm8wHD2pMPBGXpqEnFWvL1ghAxyPc2U5FG+0jeGR42a4&#10;x9QlIS/5bFwaTSYpZPOoY4ENHXtpeElvSSndUAI85De6QbkkGJJdgfGS2xGLdbIMo+4UmyGN/gwP&#10;KPLiHuyV+KX/Of6xas6DtGhg63gJMkYPaYwR3s4qmIRk9UDwSRhNsCZGmEncH21MlmO1ZEzVDMgj&#10;4gLeg5oMj+qgZDyy7JXovRMItdmMp0TFzGuEcyYQZ2m2wIYD2DjZXcwjZF/DQjeDAHuokaFINzBh&#10;GDNJgwb/4o047/HkNI2b2mSscSHpf1iMgKVa+l7PIyqTYamWs4hxkVL2ZR+LGA7xedwbEe0FFjkU&#10;av4YzZXBVt8JmHg4UabyqAms5qck2NpSrx6yHkYkAeFkCRjjOfWYqCEa0m59VRMci+/r4z0meyHe&#10;46xskKUdsnmY0TaPm810BtcfnYcjcq+MMMPZOJydekmvC2x6Q8Gf2KLUNZT04QWHot/QVVqlhGux&#10;vkG0I/cFWXDVXonlSLDh+BEDZnyPaLyk3XgxO6ahYTEvy7IpEstC1QMkFicn5Mu7v50WSBHsBEhk&#10;GCxeydlwrGObLGtLtq888fA3dQ5zbD1EJNsGetwSzcDDRIWOZ6LGXN3l4mUsBFvHTT77gmEZPCUK&#10;eYztNqmJIQViMS5JOlZUgSeRIRs7XqmXVZrVWXJiO1o4+WEf61jU3E5ccJc0D/ZON7Z0CWtgMx9Z&#10;k09Ie+1tP1zLBCSFVyQrMgnOI3eeMD+yOVBrsiNArYlJk+78uN0twU3WGXikGQKjU26ImGMFa4kk&#10;10y1Ken1sP2/wXMkbxYkZGsA50Qm6dB+eAOMyvNuy+6EhJgEvLVE67KDjgobJO8iHhDNutpwp/GG&#10;rD5JG12M+wtttvo7brjGF320wzB1F+1v1TqaD3YOWwOs2E5y3riREz0KY6MorI7Gt2UKAkeys4Bx&#10;EPZ6MJJgCBKC2BU1TDZuteknkp1AU5eNx4xs8HiGQiU+dstAej3GXuphCsmOFcW5ebPBvT0RSJsJ&#10;2+IuhcSEsZJRAjMBQjCL242Nm6NlXMaAdULjBP75nrkX3CkssLw8Mz44v05pQ3u+F95hxka6qcLY&#10;9vYqfArvBzvPINDV0xmZEowlA/CMtaVs41PPe0N4sEs7b604s6M8yqXYbRcywtTbgOAs+0lgfGQT&#10;5dSOAcdWbRFZc3AClhdvUwRMwlh553Ag5Ni4zQAJlyTFfhIhPVWCDG/+2Jj27ODXrccTGN8u5BQw&#10;SV0cSI6SJFyr1XEm34gB4YFdUcaOEUxPJnl4WYSTMxA76zNuNFAuYeHOAfuKOIt4zsNmVOxw5Grr&#10;bjlxVDVJHQ254+xZN2iVgK8+KCeUtY8D3x/D2QsxigsX+RZYZuvYzyNsMvRojhMOnORtkiZsgV2h&#10;R6w5qhw8J2NOEmIH6ZGsRwpbkIIYGbQbLAGnN4yaDJja9WwXGbRiP3Vi20yg42yErD1cmcGLW4jV&#10;dq00+V2CHnCWoWT5KjS29Rjgz06nwSKWaXWsuHbG0g48SwipRJuTkAWR8AxYu1nLzOZWYnQnq3ve&#10;GRw9mJSySsN5YAs0ES6Oh0QVDqDmkY0R5VsmafVqFz7AibPnARyJk0JNwSZmE1HGG9d1CO5UbJOU&#10;+ETCByEb9HZAYhgn4HUwYsbbj6pezPAA2wVkbJkYLftWwDkXznLEIiYL52WpFndFZ4ybf1TO5wtT&#10;3uc9kbkgwtshF3MeJiLEQ2DhJWAykSY5B7UbwxLYJCkPJxBDMNn4WNq9QSYlzC0K246P9vt/hjBS&#10;sK9YEkzzWIOHNzKSg5PNDhqWXHDFhvNYP1qErcTkxYo279C+a5mdIGa9pRMYmTgyyklwMH44yZfp&#10;2sWn9i4xF0qpVitqX/7jF9Vel+jbkvV1+4184g73g11nkcNhR9ix33lBTmCMUY3rNTAmquOdFTKB&#10;buWTEILI5EVPfGxnRlslrT4ZtkvC2r20uSfiOx6n8eQxcPw6U8aSNEvcUiUa9iMF0FImI5rrjOgJ&#10;xbofpHjDJD+0RaIE61caxyejxsoxXwY7L87i07X1kjP+PdwaW8tzOMNfSPDAmfqSVxLTtdb+2fG5&#10;EjP5TH8sPJTHwuE2RZK3+bpCbFyOBsXDG0X8wK3Eyi6/bwDYAGV/bGsZJfyI6D7jDI5oGQffDq8w&#10;+6JzFXbUEio6jG3IeglhEHBeKm3CVB4Zk/TdTViFQJNvbZMMe40kDctOeDHkIfHMDzPK7CuDebwJ&#10;nzwOET+cy2/UOB/NRgOcm3GZmnZYfSVmJUrH/LtfpMnrIOSYHfYn5HYieZ1/ynQkp0O8wkyAH+0t&#10;kQ07F4/lGSOlQA2G8cAoCxgyhIw4TiLSQGi2m4sd5dIexMbYSDILHNKSFBWdiHNOlhWOHxGTAY88&#10;wfHh3jJ5ONFYCR0eg+RNx3AwlA27CzL+gBTdEvEWU5ACSXuBiTfSYDLFVX0xa3eMrOFs8W14WF8o&#10;5YVTtzrJOQgf7LgT1MOwJIanFGetl0cU/gNxlyTJntUcg+hU3Opk1cSTNNXHZmJbsIVhADIu2YMT&#10;shk7FXCdvpTlmN7MxDQ7nvwZYsMuGp8cqxAlDxJE1YyUrrkhaurRjYJseM0Yvx4bIBcnzPLZEpJp&#10;3VRMtAcTv74PawLWDAdNTpzftZ7Ri8aFrEqtv1me/asewVmzY3kUdq/kJyO2jiWVe+ID82GOsRx6&#10;iXWP+dRxas6ZnBxBVIqZxopBNpvdiWI4ZQPlfSdy0cnzPiSqIVulE7GR1GQ0bULZ4hGOSixcs+TM&#10;PZb5VG2qH7De4ROzQDk+OzkkI/DQSW+iVb0R9gcpkP2TwFaxR1btib3DXFbRt2/EIz5LFaiODk5a&#10;l+O5EQ4hmQ1M9IkUyYo+38P9x8fK4XwWmFGZxQSxqyapmGDEDFvI9TbsGpiMzRA7ZaG1V0xqY/YB&#10;3CSu2kQyTNe0ZgeQJKxYOSXsmRhTKhH7tmyOVy6Jo/Uuh5H42dhrOAudRNvW5Z2SnGGJQ0IIHMM8&#10;3hlgMwOgwWU2zw9bVyKBV5AQzGeLG2J6udy6M8L8WZyLY9qKd6wXJNCvLa6Z2MwPO/IZx0fN8bM5&#10;Zx4VHjWIuSG8UQC7IrWCo8USyAaR8JJNhhvLiZIdivQjwtI9JjnokNzR4GRnCPkQjdi6MmCjnJJg&#10;TNgwEXCMmkxGp5BjJSwGTY5MoiW7+aM2ZNNGIh56aDsJxLPNXmVUMSz2Bo94BSVrCzEtH4GHeXmP&#10;6yrm5gmJ3Yzx6otxzXmlCDaclUU8IC2n7/ykzFQ2LEVKqISkpoAffJZzzEw5DBKabF9mCmARtGnN&#10;W3NtwKgIK28hMIZp9qxjRzACH4QD9iGrw0awOVM6P90KaQtvucCRZTiGYMNe48gcKJspBHsipNia&#10;TI/fR+ymT3xy2OxNxoQ+B6V2xDDgdUgWzC4bY1N6FJtNcEX2PbaUYmzOKRtAmd0lXiZZDb7AhRlz&#10;xeaDHf9Y1KN9/JmBMfOR7AMQgaw/1DMrxnB6RMwoHbeFpGBJYAEm75BWprEThz02oUNla36qQ1An&#10;bLbj2SaL/IjEm2XGen1yqx0R+GzjnhowTbbTkrAoD3tHi01sBtm3HR/DMDsuOfhNRVmYQlo4Yzmo&#10;ckkF9pGCl8yJ/K+gFhZLcR6pY4x3/AHW/Nk4yUbm14AES43EQfQndgL/VNkn5bnOFAZQ0AOsMmHD&#10;eCfdz2MCz8gMmrtFwdkNnYzJ74bK6mZcEqodtem8U2JM6KZCChgUmIk0FXRciQw4iH0ozStOmC7f&#10;uC81Q5Qao0cTduhVfZHR2TwkO3bybROzRJGNM6wtxxIZBpiW0Ic2x0Np37WzIJF1ZAc7aIU4to5N&#10;9pRKvTCwOFgNRdUTVOc+EOhIQVfiLF46qEzSffBK5tGAd9OE2IgmUGnGfNTsozJ8qKCDrYgriBOO&#10;sD1GnYEESQlbLwkY9WTUzyDLJQzegSY0Np6RxPHOKjNgFc+1Nzmp6xq40N5SxwFChGdvOHpTAdl1&#10;bCTeYclkq01enbUyJJmmEhE2gJWI/8gTYxIzeH+PWW2/htVxpyiIsQvRxi7ZI62uUC3sRl6huk+6&#10;98QcnkuSSXwMCyTxsJieawTxJFpDNweMPU+0/XB1SJ/x8ReOoUo7PC82VCweFYniwkgNcdarAeNI&#10;k52TDTupeYSv1wGIsCPAWNJThnEcMVHbF10MTwKJhJGJOWTgz8MZidhFQ4WvboHiEB7UIaaPbWil&#10;xNkl09jJubLBPXyyhbPmXlYx7kQTg4Sdx2eYTOP+J/u5nthywA9bu0dwoibGCFN+zGV75ZJD9SRM&#10;HC+fncxB11jKWWRDnWHezUayOB1KtGZFaB7xFK5pxMmQHsRmX3PlcdAZDY1RxZbXF4gzpqOOkzTu&#10;vyMjkr5fP2eslSu1TEIWJsL9CTPiaUwlV47xxCHv8NjXSmMelOlsgo1LXauyZu4jwH1LkXDd+7hX&#10;QmNzJdaB+wxAW9i+BjuHOEZssKZUErRvtMAncwQ1E2n5yCacCvgh2BNGJzQi3u6Us4lVPq4F5nBA&#10;Vkytmn1FszsbkFQbTAqmx9j1AAgPxJ0h/AIvuIuADgpwhkmFgYda+XA2G06qgHXcQZ9442QwMLmu&#10;sqOSbPca9lZCmHWIIxL+KiTEnrtcp96r8xA2Y8QJalPkjklPaBdxrxs5qwbPZHqql2vPRLS5DI8G&#10;Tjqm0MtJslHCFjDsHI+ARyOJjSizDwtYa4cctZsgEqKJ8cmyELwgDGK+y51F7PQ3lJ3gjMoIC8uQ&#10;hKOAXTBPxw2HrZJUbwZ6g4O/ijL3jDA18Jjg9VCT7MH3yJifTy2k4iw0artAyHsABVOH7NqBEze5&#10;zvoP84zbF8qs9VGCLK18FnGesLOOAeY9gQFTTMASa8p6QMa51lhxrpXinXQeg8PfgGNM0vHiRDkn&#10;0ZhDAatkNmf4IeBAE4ntInYqAwQyusXVXiZDGeJtIpSwaRrEokCTClpIj8BJcg5DwZqJYGqyGWAH&#10;A5wCY1mTggOdATUn74DcB58lG+YacYySJVCcm8WsE6ddQ/ywx76GpY2DXca16mkR6wnzc6bHPS7H&#10;eNTojD1LT8GpV9xM96YIw5FLZIzkVGZ8QnVqGCQnZoWwNzJEUtGHt7RiZAWGrYgJDcX4/J3iRsE4&#10;FXGxOzAQw/oPPWO9O6sWMtzmDJKHNTGKBY5ZEcIX/PSRRTahsS8sc9I8PGbGxLNFIBvuKw7vXWvp&#10;kdJ6A5baEiTXSyKuDMhj4l6gjAWGZYxrEQuuqEcG28B0VWyDA8Qym48cNTuAaDNDde9zS2oDOyg8&#10;D7yJ72Pc214Po5SHu0hy2CZUhIMiSCSZBAzPtejAyY+Hz7hYmETxSpE7pL3qCToOH4S2sCIPE47t&#10;vDw8qo6fwaHIrijmmU5+DD/sWVhDxpqBQ9844c3ydjKx7YVZXmYDtePy6GYmBQqi3oyu3ev6O6fl&#10;7/98O9E1zBPXgVOshlVN+gXekpieRFZAOExj3Ggjhrew2VMswYpqVHWHNRafWiko9vKSwbCNxj4R&#10;q/Le9hVtryMkmmeghzuAmMBGnWo2DrsJeOpUJmCO7GxRMZAWWFXzzCVEJY+3jceAevB+FGXQeQQ7&#10;9go5nQ1jsvBsW1wDBRsT3SRvGde4lBwj2pxWo9MJW3Y3WMhZy5X5H5617D6++Y/HpzZwa+YeVnCf&#10;YF5xpsDRkWWUnvzNIKVekxnkGWbgBkMM07z48ATy7DmCm2ASBQ/aYVXzIWh8vGtvyIVdq+XQMpIy&#10;ZkYPD2LAJYwkA65TxvFmeqLxTQxnqsnokJgTlRwGY1QCEaGCkLGk4vFokq3VHjrB8xicRMfJtxxv&#10;YHMjcUIA9SOmjO3NvMH3IyMUw1i+WbuXM99OzJWYOaUs/hxLXo5inczIk+JjRlVOwkkBJHGYg3Kn&#10;JsEKqU23vGOOjN1BkufIA0KKWY8dKXXYqWYSIwjVmyci9kJahgEoiSWOcyhI5CMihQVlDZsYmuMT&#10;6EhC6H1kkJQ1eU1JLOHAdiinJxGd42RAE3lAotzhjLYmIAw3qaEKLIolSUK7MTosvizkQZbtJ5QX&#10;cbIzthbGmIJmzNr1QrcApR8gm6nkIm4rxTDIz0Tr2xp/GeP2XWGqoDEZJ/fWNpGdV/zXSYb1GBKi&#10;IVeR1bz6wwI8i/hlA5zGfL7e3C4bMz7YiZnf0EmxdSYf3omG862E+SUUM2Q1wVYeJFjG15CUJZRk&#10;kGhNXJKQcmtI6N3e9kzOjvlNCWqI5pEh19v7wGVaqrH7rD3SVVy3yzZ3EmcRZ1RngLMMx/VDmJWr&#10;244YkPfRall5xI7EFMYWznkkJ95wIEcodVVipiGywYQb+Mf/mc7MyT59L7HDK/Tw8ApLwHuOPVQe&#10;+D2kLT92wLDG3FhfwxBXCshBy3uOSchMZ77AXXS5OR5OTCF2j4YVRXqH2JoAJiUGV3Ifd6oesbS5&#10;HxuD81DEJ6BgVbJnLJdGD7MTUrJtk8m4G1m2I6Ux+ZcdjJlCWCXLqq7A6u0a5vlhAkUW3fEHW2F0&#10;yw/7iqsCeTH0sGkFCHzykjZmdpijXyfWW2MqVEncj0WGRpL+iHbsJABmmHoW1HsMMZSvSYTe4qeI&#10;esszbGbGUsgPYJoNK4fpt6QhKrPZvjjX6N5yQRxnVJthq2iReSRfoVZ0VrmNeaUNF1rZsZqDtDDj&#10;CIkbGXyZj3LZejkWejtBvZiM9GHgC1aGezpYLo22cuffkOpVPQL1r+JG3D5lbzEPyG8e18GYYMw1&#10;hEzkk+m8gZoeHBvLBwK2rSmEyBxMn8M1Ga0d98yxI66aGScZKm7RieuWk4aCKVCXAXCwR1nbii6H&#10;H7lpD28FCmuQFIkkBzWPPDGMekT62MVmyG3KBUhSG3vJOusV3IvZ8H88MyUCbE+NDbB6Z6HSX8yE&#10;CMe5kZI6AhoCSPkyeFW/IsbjAnuZgqr5SC7LFDEvWdIIBXj3Y56ZpvO6kRWlB6M3egX0ADI4H44/&#10;jyihtwJ4FYwJTuYchmI2NK2hwlklzaw0oqQyImcAYfvo5hKJR2TM23AeqvvABWJItdIdD8qgXPIl&#10;Y6++xjP2CNi5/i3HLszFY2wytYhZx5PqH3Zc05TFzP3wtrgWKgu69hsacLVoDNupduIlJbcYs9js&#10;zskFXMO5RaiIDrNk4AJnhYMM4Q03gIPvFu9MJ9K8R7JZEIgmBTURHkc5km1TbeAA55Cf4NNAEi4d&#10;kyhquQnwwHW4GqU+WyerC8AZ3sgwAcbK4Y0hEjqiuG2wC3GHCq9m/Jh3XgdbbZ4c6P4ekSWUY+e3&#10;2BAw4wU29az6InaxRiO3AOLJpNTMz8SCjFJjk4M2mXnckwkTC8PEkJttLgSON4kZAYMzA0lnP5EO&#10;tOOEmPsojVNuBunBFnLNkN4y0EYe3VboQWZwMXqcjJDhxQ2wjgviXknDoMNnVSQQYR7LIClepBaO&#10;41t0tGHbwbGjWG1Gl94jbhCl4H35ljVO7yZwZeEMackidgXrhxEZo8hKLmW1S9eTGMS0ZGrR3ob2&#10;ZGzlAeLH8cxQQ2+su2w2hyajJlTipDYZgkdFg6hkRCapwWVRJu3dQ0fs4GRYx+jIYxEB42YMAYjQ&#10;6A70nmD1EcnDS750lQWQlc2iNMqLgOSsBqPhywDjZQU/wGFfWNU7Iwx5PcYjcZ0GZx6jF/fg/PO7&#10;/tZmcG4nlMI5emO/UDc3ldi+p8C6ErlXFkKlEJ4Lj3U27QSuROxMRTa0HRvJ8v0t8cJvkU626fgM&#10;DDm0STSMJImxiA5XHwfflkQoG84IQSxG8sNG4VpAxGPTI6KKDOdhkBorntRlXDiDY5CQtIdjZWNk&#10;YsVt/wEtH/NgbQwlPYlobSy0oc5ShAk9wZOktE56wMCI1rDnvDjzEzuGeTIxrKrBWNGSLNd4tSYF&#10;2IHwcaotrWqWIwrkhnlQ9Zlsk8uSH99WZInGDhcVLoyxtsfLnAhmBZzDzom3TlJgO584ToEMbSl9&#10;4uFsNTEy5MTjkxaDYNQwyollA929OOZF6umPdw96YhjrZm3STmsQYooZx74W3QuUkg34yuqcLE6Q&#10;UMmyXuJ4EmPfi1gHrn58e+AZnZDAxRac/GCTZLgCVSJrsMkyYwMWe70rZaUNCzsGTtJsd4MiBycE&#10;Amroh9A+FmlkedcjRIIwzR3/ZUuCY8mIs0wy7LJjO8/xK8mUrc3IhhObNAaZKmMT+9bGhvbR0Gas&#10;OUwGSCbVhrXxYlvWf95onF+TX5JVdxeYjCJx7azMWZ7HiF7nwT5+YiffZ4k2sjq5c4APk3uGiYZ/&#10;6JgplXd/169ObRRGUq8EE+GGsfCWMTUnrFkQMY3aCLk87IBEI/DIr8QyjR433ihGTQQSbhQIb9i0&#10;dWStSUyyifC2DRmNzUbIYvYIyxjCMG/EldOw9pvSrsONZe6Kn4LoxCU2Afjq3ngCG94FJ5h8jruR&#10;REvlSOFX591DazoOLJys63Yi08OiChv0hJ8430UpbeAicT10B1GJRwR7ebQMkjvCQ6E2fOJmUdCE&#10;68SXdlWUt4gMbQgy6qRA7LAUCAVnrxlm2LF9TMzEnAPCkEiaKQSs0bRQfnjbnIQIjBruYNwZvjYP&#10;b2OOG3xm7fSaSgTxOT6N61iHutcvy03Y6D3SIS7fz3Km72tx/V3D8bkS0zmNtuB8IxJI8DM0IuUB&#10;x174wI41444kb/Ye0o4FxzZb03Vssb+mERJClKuTRHab5a4cXEwS+GfT8aPCEsaB1t44jr1Ek9Es&#10;qWZhOdwYRgaEwWcfdrLWdhxq5QPkausv4b7hGi31SYEDB5lJ3BcwxdqpNBOelQYoEur9cK/+ja5K&#10;5K7SM6AHSZakN+29EruyBUcvc4O5xxRiXRnP5HWl2Vp9qfGIDI3y0S1IS1SuNDDhDGeyI6OMJNhN&#10;trfhwjTCPUhBRIBJLsaOMgE5qiSCAuZHmCWvjt2kJZOdrWESGBLG1iNkFe8kYHWHBLEUr5FMO5gb&#10;IHPMIgwjTlrwmTdcdVTXmJBl9jLyTmDxZZEObN91NubMWbNDIGe8FrHmnBOkYy6DHvim4Xgg2ZAT&#10;CRGKCmytFQZgskvOloDpBPDMNSuu6bLmrD3ETMZ5C/f/tfYGR5IjR9M2zfa4KlAeXleRVYCnPa8M&#10;FINKUAQeX1F+98c9IhOomlnaZ78DyPDwiAwkUDHo6uqemQ1grxztDHg29DPC6M4Yf6bBbY1IqJND&#10;cETvJmQmy554Y5XCcRvjIERC4hYTC1YtC1gYYtXXBELrXbB/mmmjQ+45G/wCx66eXAKuiQQ0NJfI&#10;lTz/X1jHhkc8JzBDIGf+LTbxMQRM+TGlXPpYQ1PzGLt3Ybhn2A1QEi65uQfolYLHAph/HcEkMohX&#10;jKvt7NYZmbPS4aRTI6FA6ig510q4SHXNkFGaORsVGpUPD8kRp6kjzzThSbbgA5cU2tz/AdMNN/sp&#10;PqrudV2x1qq/lV+ncFhS1VfwCJdl13ZyYR68DDWxLGfNDQ0cTO8KUccTmGnLpCqM9SEz5DA2bJ4k&#10;wjODdLbMmnlBvc7HLTXEZlYmUqduI6TAcbAi/Pk07xYxgs06bPGMuRJn9T9OgU/egTwLKzrpON47&#10;VDxB84cTk/w3+hpPzjPDjlZ5VUPpEXVjJrOaihTfhCcuWWldxg+zjTnvNRhfPLDP3WoXFfyeOAyi&#10;hXs3t1e+OMoVcHczMX3unB7oDmWASObbD2dYthq5WrIIwePZxJuikXoOMzuoURyqiA48JVHGCDAE&#10;5+J4FsGMEYc1uPPixSKwBbDsBQsKueWgNaRPcATbcnA+in0gKZo+q8F04ogRhn/DuYDvp9mKMR94&#10;TvosQVOWQeOuPFHhRA0xBA86eQJp4txYk26jYIaBRDK8VUuNuUYED3UQk5SdGFHrHWaK/TmYBF/1&#10;KtNQTKY2vIY4AZLijZJtUphTLbqHoxUbnnzvbxAiY8qOQrple5bWjpIcD5mT3CfOq0usCTafucGm&#10;3BM+QaccGpRp0pd5lZSTtKz2TDZPk3J8uZgmM2rYVA5Uw5E4rffP6yO2XJZr51h4faW/8MbY3iiZ&#10;kj069T2HvZLVR0YH9GyNViogSYilIg9z51byMCYp9uEZPcUTJoCwSRCyxiGB40IyTCYrKeYO+Jc8&#10;LaCQwEBahzfeifdUlwzBClHWFcyPOJGvpwoosf1wpvwACXclQX6oMUrtyaD2nf+MxGYf5VDGpbtf&#10;mseKNcY0sc/G2jLwUuwYur8vgZkkG95Tdps9kWSYRUsAJNY9uYaz8dkzALHYZOASj+S9R1XRGPRS&#10;zLgewqnAseM4jtrRga2UhCiIFRrMAFl7gXjhwnU9RK+Y8j1JxmP3RRRWMzS3/kMeXNOKd5rfq7y0&#10;cTPZ3qPM9ai8y0n8PNsLSWiBOCrQaSvGH6bs+S5PZj8nzu7bVqgU4gRfMf9cwBoR585Po42UJy3J&#10;cScArxwtfmaa45+jE7GhY5MYto7SIK2C280D+9YaMinMs4zkES2xJlxECD8BTcBZFX/ZU77pAYFL&#10;ZA3HW8Pibxz3Cryrgy/ST/E+k9A2euDSQjWye/oEKXVlNknH9U4BBZ6xCXg32yYWfKkqPmtFS1+G&#10;Cz45ec6KWYw/GS5h45247eoJJHqoB7tOaFLmOIbQJPQNWA5pwoSyjxB/k0coLcqVs+pyj6NirVOt&#10;doJDR5H1fsJmEePrgYBSRNfBzlk290YUjxu1Oa/uA8/5WU1Swx8Tr3LF0HyUC4YppP3dYHgaqjJ/&#10;tBEfOCdzgWbIwPzF4cgeYQj9287cKIs23LCogVWbGaa3SU6u/4JZtNhW6uD5sM6KRGpEq2aWls/A&#10;QVAm4cyJ0+BMahAnrtG4h05ltBAoeavMGHd0j1dRvIPjhuGsklk5X0XjVCYMX8hlQs5PcAZW/0P8&#10;LCakDV44c97h+FWTpnGzhmwB2ir7ExYUrH6HjzTRRzhelPZxHTMdeRJrCTXcMnCbvlMwr4wmzq56&#10;eJ5dXwipoq2yEDaJhCYqE8oUJGFIIq6Ic8ePx0yUCWjsbxWMLMk2A2qPwc0Vx3vM0sGO+KgmhKAm&#10;dCWMML5Gnyw0pnyRm23Zkydqq4MXFS2vrDEpH2jg4x2vsMop8wkvI6T2iWsqlLWBd771R3bzYTVn&#10;XCRawYa6NLEoxlJuk107wUhJQOhep3YmuDhyzwIzMSLGS9JGmNSECtSoTyC+cYogX05iGLvVogYn&#10;EHVYRI4YDTtr/XJcO0HcCCN78ql/hSchZD1m/AyP8NydhVwU9HE05nz1rp6QF/HGQyG5Smd++xNw&#10;oa01OT3bTnm0YSEP4Qxn1JN2eCeeYdD/Ftf3w7dkt4XPj80B94NZupxGG8hUmAeDFIgZk0LIHLFT&#10;jmfmfQswsaoFWUL1vcNAmGfMiWOqX3GC9QXq1l9RLKnQG/KeQuAiO+N7SkHoij9mPircSazS2wsv&#10;YV1uwv2iC1KIb9IzXEhswiN8HDW0EuIvOfGtLtwV0oI52o6vYY2wgog5/kz08be+U/DN66Azz13C&#10;FUwnUbio4JIa++lEZs1MuMOAmoBz1IGQBuFMIZMx0YViKB4TgkTDzDgDZllIXexowpKBhFt7L6bg&#10;Ag/MVfSR65NIqHnjPTvmSr3FD/DK/gD3yn6W9wlld+o9T9wuEZP6GWpHAyfQD+9mPQTWr7rdOjjT&#10;idV4D/bTiTaEh/K2KreA8SEMLbv6mipsFGNlcU3jOsJMVG/Jmfx4S82T4oEZT8Qf9Y5mis3M6pgT&#10;WdRmp2eYFawNj2OM7G28Rd2N3VUiQB4gufqX8MFZxLUc8DntVs60GF79M9Q0OMkJNeGHaBVNemTa&#10;uYX0npWU35gI1xLhmpJs2e1XfHilifw6n06klG8nvOo3PFuZCc2+5jiJ9erIsmNGqtUxzMYyQ2Av&#10;pqMrZwZoIDmXblxVXpGZdyA/eyKZMNPWDCvMe1QexcCuELXjFOwKa4Kb++UJpDZwxYfeU6bWziz8&#10;Qg/5OegL7Ou980496rJpplupOcqwVQTzHNmE500OFJhMD77K8TOr39gZarzW0IFi8DONpBzRtB5T&#10;Qo1pcYqQdeWFS080NkJmZDzRYRpbQGQmNAnNo8vHb2RwzpCEnfpOfOA+Qfkr3Q+g1D5EOOWfkPoM&#10;fE8TTq0bvIhGyOS8kxO9c3biYDtKeAU/coHUBK5fO9orl8SjmNCEYxkzOC/nvc4O69SjGtvVIffP&#10;53wcz0xN7DbND45ZVtgFvOvtwuVs4hBfW61rYVywNI7JJQ12Fjk45J6kRkFCj7CRmSYkwGIWRDYq&#10;d1ntxwxQ8RlrmTP8AIlNRk/5mPDD2Q5cwfTLvIpF416NA3fwo+5z5hM/iF3y0FiNabH4pz0nsF4c&#10;EnzMjy5wwJBjtTWBTIAwm3c0P4m5qTpyvSaGiO9K2Ccac0Pvv6R3wQ7FfBcpjNvRAXNiI2Fm85AS&#10;AUmPzKEr5Fx1iiUBtY/2qv+ElKviATXYflJgvSujuK78ja/iaPM6Gh9ZCP6P6NvjD3jmzN6X/sKH&#10;8EMo0+UfE+xsWw0i3srhqjC5slkuwmgbv9KGHz27j/1vcQNn+DGrE2l8/ruB9m7fOc4CF/Xf8PdC&#10;ic8Ihl5BGbMoNSY4JV+AvEkkyv1Ixk8uW91X2ribw40CcnceB8LgColWf2T8BN/zRpL1q3NSrtyh&#10;Z5kPPO/C3pSaTtoc+88ZAr8neX8BN0jiSZ9863bC6124FBveYrMakeiPWVFbX38cFSTiIRzX/Kgl&#10;fU/shZXV+h/VvptWrflqYyXKH2kC6mH/JoAY1zfHmAwNvvGU5XWs+JxyZ47X5PUvvAX75O3mYUJX&#10;tmnuXwJe/AgXnHbNeiKXck36nP+ucE45oMjlG9/qfIA5yuzcV4nBNO0bkh1plH56Zm697Sr4Wmh8&#10;j8460dubeA4PG4vIG2uNbrAEE86T2AvhxWHnheL/I7R99u/07AJXEzb3t99+Q5iLc9jGLMVNgE3y&#10;jjAeypKB5z4ESVaO9kznbOUxQeZ4KnGbz7xrBt/DlReX+4z0vj/hFJ/kgftr/9dZAwXvOLOYTFl7&#10;hbLW3Rl3wmKjd+2QdRe//lKtbROPm0fx9Bd6MpoexPkeEzxZs2+ZxGR/8ObZ6BbI9J92nfXkZfVF&#10;y/j/BHNnTgfHoaEhHg/kptd/+Yf/xwyB66OY4NH8WPQEF3I9qSx22GDkig5fPHbIKJd/Yg+gfg8d&#10;dG7v4hu9JO7qCxViPqJfcJ3i29leJb6kWOrxiD4clzltYe8U7sQ5xjwf171k4ZKTl64+8qg4ht44&#10;xPG40c7K0z62VFAsalwGTN8TuxMAxKvjP7Zzz15oAx/UHdU9zP/qwdVRplfanTbwYYw94Mzoj0Tj&#10;cNjUJk2nt/aCxew/QZMM3YxWDSC9X9cNC+6qzxk3LHRtV2yLcMaD1Z84spLlvLrjR9OCWX+hxbhC&#10;xBNBOxi+eTabEOdeuLHhUg2VXtONI2jU9TToTAvjrVMlPucmdcJ9EncLY1Av/kPPVNqSHuUxS79u&#10;K9s01oCyNU+21fIqmVgxxg6OfgavrPQKBqKX98aGfpIzMZYHqR3MLXvony/bhZlRdtzehMAyoZ9U&#10;uvC/ZRnbBTck0RKN+VZuxabfpryQp+QNPEnHppxlbgf2SNrDuZdQMYGL/ZPPWDYOICfHtgySn9j5&#10;FZUZbvyiJv6HO9h9jOAtsNKhlC09rCex07lv2rNuu4jwkSKeHw0lLgzZ+cBMxy29cAc+kizsqcAj&#10;Pc7HrAf23gVxOjLzWb/YmopmH3ymW5kj0DmfaWeJ6HfmQpT9kp7wTXQwxyPNgSOY6YwRvhR83DDH&#10;leGkSY2bNwWmzo8GmbSjydAR6/XROwLKNVHo2wmhzVu4G/Uo5m2x29aD+3Ugwf1r/e+wxn7LHC5u&#10;r8/E9T34NBbaNKC5NT/GK3r13RwP3Nf5Y3xMKzK3DXSVEsne4bIbOOQTL923IziBYbbwCLuIb0t+&#10;vqymM3PUE51IRx2a26IVFsOj41Wa88XqqAG1Vq/CbxxNjLwzbxF+BeYwsH07Eagp22PiamG62E2p&#10;3Q26dtCmJsPPYD+9/fx2EVblHRN+YAdhVvMdmdOZjwLf8ZEi4dLe4Yd/muBakymuoyUzxA59QKJr&#10;17ywM0R8514phCeHO3dNESTEPaLZnfLdY8x1dHHwEhAvzpLi+L0To1QVKoTpJDge5knc+FWgx/EZ&#10;LeB0SEAsAT9adp8nsbuX1ksXa9DNVTv+TlOqN2nmIoy2pYFR1PFM+F1TpPom0ci8DC7IfYtSE6ES&#10;eOkTCh3vgYgn9EjqlVubY/E88YVOsn0V45Y13LtYYSLmC81u+sjNoOwE/AyY8ySPrKXF07dVzn6V&#10;2DgmfBFNY4PZPnBJlPHBJczBLFMjtMIcY84Qe9G9qd/W8JjCMFJdbQh74Q2ff4vNuwnN5yb+zS35&#10;uxq5rZwns+BxjoIM97CS1dou0d7V3gHxAbIOvXI2cofHkR32xlcdUUMvOfheoSlzDwfnbVm6YW9f&#10;qLbrvpLhfQ4bYNLz5mEo11/MVrtyReOjaBgb8qAPSOsqnjx02AcsrSzysc+VF9DxbBtetVoAqTc3&#10;E7omh8bsPl1Z9aBv2EcP+j+KitFyGeTkQfyH29iQ457laZuRLsZGSATB39mpEoVA2bg/AIsIFXZO&#10;5RMJ6r/kp7vee/I3+I7M7bluFLxejyhVMZGXYJbMMKYzxqqLtbxmQDLXyrT6oEHd2s0PrLbeNlu8&#10;MasYS0LjXuJRO2wGeweLDeTan6ud1JA178EIcTYVWi1oprTZ0E6Kf9iB0Zan8PTyr2rI32liP4h5&#10;FvPEzRHD2BY2nKRMv8k7W3bXvnA8MZYThQmXFUrOmotNAKmfpHsM8o9nB9Wf028o4Xoz51G2d68s&#10;GNl+o9m8h3S8FeNYMe77etjLwbWDGbdkqK2ZX2hsD5BnVzYjQXoCrrNvrgPLdMStNDPibqbPaDrC&#10;086hs+xljkmsfi1jAs5vMIJG7awXfVR+d0I6I4ezbP0o7kM4rbp2G/gBx9PD/sYuVbyHfMORy1b4&#10;PmFebEGUy7hB9EO1rgjXVEFImoUzYRjWwxFy03JoTODhiizDnBG7vcWIt7FdV6tFPiPiTeOBZC2a&#10;M3aTKlwhAIuQe3ECg/axWRNut4CkjmW7kzp8/CrHtTe7VnFkm0PZvUyT+BmspomBFFMPNLF78rwl&#10;Fm270sNuYxt6uoxUcd4Tn5Zp5eLoTxx9lnjj66xkfeT+r1DN91x8Dzoag3nIreuQzXvM7XuILszC&#10;8ZIzCc3Amm4FvVJwYG14cYJCqKXItXFk68FrbzbE5kQHzSNoLjKLsWV/WA24Q+/xDIfGFZy/ThAh&#10;h7ZmeEe77tL5nLjQLcT64wlamDfEPGPdqrSs8RvvmtPJ28QKO9IWfnZeevloOf8Ts6rXzB/9VxTf&#10;8K1s0LsAe6DuPN1P1Gxm6ShNPA5CgkOKZZsAY8ye4VTYsQ1ip48mDb4lzb1BODK2g4XYRO0npbd2&#10;AmM8Eho/saZpq91xdHsdeg+gHBt4YKMLkmYrRJ5doOKbt1OCNLGbq0SaOZ9OtDN5vhqVCrWu91vL&#10;U7lvJ84iljN6mNAsYzEB4SMGrOZnfNcfiC94BFsq9+FgZDZIEeJRRwxSMldgj11iPmMFO1dezKyF&#10;Fz6id6udccTLynBg3j/ZqhG5+GwzBOscE4yz00S7xsm5Q0OzR8o1BdX5iUd4FVASk5KXFGFfyJ6p&#10;423/dv+Eg83TtOWD4mlfmtUteuNDAH4S8+ehMMOJykGga1jc7iv0/xdU9twKTBB27n0S+tqZVQv/&#10;ts3QvMuDVFyMbGuGN67zNF6UMSkMRx4VN1vMekmB+Lk+yokyI7YOkTK0CvVrK2KjCyV9rMO6bwws&#10;P7X6hzKxOQxZsmZI8oW+nXDbcl64dv8Yg2et4B9oXD/b0Aa3Mi4Ry57SB7Gr9Wgnr/7E/GAya+xi&#10;jW/JNzb+vKiWObPnOfDKOl4Yiods3hmi4pU/7JD1k8ZwW7ihxPJMYmLG7GAodkRf1K7k08Jkwvvu&#10;u573EI8hBkJTQO+b3Owe9juCpFkoPSlrsoc/MH6iybiyOAfelIHWmOQ40Wo0sRaeJqaDw2lIP4HT&#10;rHQwbRrbvt3u1UHju4lTgDE1f4BZB4kFbkytUWOQWn9Ky5QZ3N/SWuHcBXByhIua9zZFh15i3gec&#10;LbfdB0YbPOLKwww8Z2V6TIDfPaEZGq0/Cmg8hU56ecch5SLVOzTU24i3oo/wzvETE2evHbkTmmTg&#10;d79R1+aOzJo0XkXApk6C9s3ob7F5+TDg7vAvxfdR3CamZbMDU+vjJY8mbpVU7c7xwLWoxfk6FEz4&#10;Y/ILjzJxPiqvmWP+ENxILMnlvaXs4zI0c+/9umbx76FpGsxsWkZb+iF5DGQ5Qr0qIDxLD7+i46Ry&#10;RVQcTsMeW4PbMZUnYRPHYx8P5TlgH8JkBSbrADz/AuYjqVM6vHiEXsuv/Tt2dC2Lt+XgOewuzrdr&#10;Rpp5DD1NJ9PBF9rA3A6zmpbXkFN9gEVeNri8Z0Augot9TjXb8DecVOfcHrHMh3xs3c1t0M68zCxu&#10;MqErBbVifUb0Dnmt6nJUaG75HGfIJFyjCfUJnGElbMZG43uAa6tw3ASR18Y0x2yfT3Y3C5A1EMub&#10;9+Rh1o+QFYTrmI/YNC+DWwzwIPZOMxvuVDNZU1rXH7UtSv2NnRfizTgMs45AXhfXJX3gIZ6pwdcZ&#10;B06/UnojHrByVNiuJa+PB20x9TJAbnXHJ504Ugfva64QZO2kuAPi43Y8B9q4HmafcjdJyn1vVhaq&#10;29ecLW1p1lk3dm6A5USDw4aOklybshlAa1SIsdYJ2sbzZuxHbBhfwXh0aBrYD2Q3Jy16Yx/SBRn9&#10;WYeqYbkrNsui/iWuJNa6/pB+MwsuKtz1G5H5ftZXbnYd3KGl8Nluct/SlogZwQh/pmicJGj4oWFE&#10;68a5MV7DMeuE5R3EeByHs/hxAUTDyiSFs13XuxsJZjO3HKxHJEemnJs/8WDJLbVMMxuIURPvs5fW&#10;i59v7NSl582EWzRN2gOss0oexJQzNJpwrMLxv0GZeyWf8z7rbHKeXXKzC3fylfZDMPG9ebifSLM3&#10;pl3DweVOPDzbGawnJmzwovUzXNYgWjZeJs7mgbF7j3VKMow9U2OqXTEChG52+UJuu72NEOzg8H6V&#10;qekr1YyhZjOOAWlizaLrQtjVlH4zoabcNu4DuY17vRE+DWzwMbFKMxhZJuYGfu4I8MmfSbejq30V&#10;eLkS3ooe1ZTnkX1OJDycQcWJZRI3XJTdbnxvh8RZCzU2L84MUbHl7LHg8iPFG3kAXfH2MN47jBeD&#10;hJ1hTYPxT3Tuw2wxNzcxzRhriJMCPYKtXq+RCpHyvJh9RVPPYxNKmnuaOBuu4Sb25mcxxj19wY1b&#10;4fV9nX9g503oGpbX/0vcuV3oAcu9gFPlIxnJ6rllHsJxA2iKXCrcL1XvnwU2vHDvHEbtuIcMzZPn&#10;DjxqlAJIvMjZIzEIquaCq/VImNLrx4zSATtLsLLq+qfKRcM0wsGqscMasI004fEaQJiUvD6LXuI9&#10;K0yjnuL9xo407MCfn6lJP7v3gWfEc3gST6Ntu9U88WNR58f5CZIHfYKrdCDBXOqB1M6axRGdlHV8&#10;KF66MmZu4FvfIzvHjGMCEprSF+6OE+vgneMajCGy2rPUaCWYkNApODoYWmGNiHnDHbRZT2CkOPGF&#10;Ie/A+E8qY1KnGC+RHafDMfYxGvmxsyHBY5z8/k8a2AMteiOPXusnto9jf2dHf6RJaOnjMFzhJ8js&#10;dNPr8DD6j/ElY6sBXfQpdEW4NUZIXx5DSeIrzG198QwaE3liJp/YmXkVPhwMj72a0LiDHA4nIfux&#10;EF9qUw7I2Jx7vPbYoyMtXXXtGmx4Gc6q/rJ0OSVr8srJyRJnoaBOjJpYldw2mpA9frqYpmS8aLs1&#10;j11v/ry48By/ndDOGnzrXJDCFxp5w2LWwuxiyENY58KlXRf8/4TMn9tXAi7tHBgi9rjgqMWVU6eD&#10;TLqzinFlGSd85DoPbMTDFU2uhUtcPLV4jFlb7LtehHk04pGZ/WSHkzfSIaAT1M26Yf1WvDkeCGuf&#10;QeZJjesjNv5vYgPHPfy7H8Lq2zSwu9Ydm4H2ZYhrT3BqPp5wtbW8riFRchrsUQqf/ygiJ/rIu7G1&#10;wNN7QNc9wfmeWH7vkhApo2AyRzCvCHvvJuPx3jg5xaTqqCkqvBApkzIRd5hxyQngbsKtjlhb9QG0&#10;1xybovSZUojm/kZrsGZG4ZAJ2DL6n8QM+h3EcZOTPZsFN7Ffc7UtveMO8qG+nN8kpoXbxyZD3bXi&#10;NC8d7YewpXxQ7MNr2CHX1kCxWizwUso2QcC58y58yC/h4c4t+Vbri9b03LqQHodxIJgHYfWPDG63&#10;/PPMX5IOUfoVF316xw3R2iAny2zOedSBXpDNT1TjRaLHenitPkqSkhPqIe6IQukJs8dG184J7miY&#10;BkWmid1boYWexO7h+Ysdhlt29nYwj+q2OYaxfyAoq/PMCaAHjV6IkrlHelhwxIe8+K4KO1GYPyng&#10;ywzfp2+Fegc7GueO4rj8UJN/Xv/G0Se+neJZUXiuZL6CPPCU6rUK3pGCxg6Ldy5LJ4p8BSLsn4hE&#10;gvL8bCUcO/qhttDxL5aaJFQrxz8DOpDVe+I8N3lhGRU4T2KNbuR0slu0TfvobR9sNLH/LbbWcilq&#10;19gGCZURGTRyBHFXe+PbjDvr5gEKWd/qfYD79UDdmFdMmJqOEP3BEozn7M7IPgjdGY+pV9rLMY5Q&#10;htGwgUtvrNF2y0GcShO5ckSyFy1wZ4R5PGnvu6WxCfB8wp+U6j5UKoXHGvk7dm4tmzYf+OUX/pqo&#10;WtJjNkNdmk7NQxciGsfj77/37QSN6WXAvK0CL/M4nL1sIpXq6IjUKR3HJHKhfrSO9ynHBZCnNzfK&#10;6G27JWHzf4Jzis/p+IoffdmQ15TA4rdzS/+af8thjB7OlXq4gpjtl0qC2WkiE3tZTVSkJ8bfUMn9&#10;5H5gxHN67blT18mNfk7s17Ss8NuJP/woVmOqUWlhP2tHcPMOxwB3/PlVTJ3RVwYPY4TUjzNRHZkU&#10;Wpb9DLblzgmL0tEwS5jTF0OIsMrg/oq/yUVDNicr7JoVXHPfZS7MNNmPCrd0Bx/lPt6gPKJ3AXG7&#10;G78mvmtcuCv42K6ROR0UizTOsUYfwtEe866SgdzjE+Ox2zFiRovQxd98eX4xwWH+dyfyLL5a1F1M&#10;Jxc0sX2PwR9qfD2J8xbFpdngPZEGztxgcIUr1BLyCL/mNn+8Tdjh2NQenhrWKhnrXNqNuYHANcIW&#10;r7tabFZn9BOk7MEn+UtcmaZ1+ZQq9P8VTPcK2zfPchNt0NTsOMHY4Et0pKjnG8jssRBQaSIJh1XQ&#10;OE/igE94fegtsRvSLelv7oT2bJs4YzVEzO/M4IcdVALTa30dM+owdRAxGUYySo4sJDMzCDBuSrPX&#10;L9N4pGTZv85YRVKKB3dCblxv3dpnRjH1F1+zfoh3snrzJ/NnJZ/zHsjST/JhxfdzTFpsSuy4tyPK&#10;4qIgvrNhza7aP9Vxysc3mrZbpaYsdRP/kq4T8hLYuot///PPP//gHfF50grbwjhIwe/08Lwnph7l&#10;UtOuN7So2SMOJuEaGKmWcH0zo0SGvRkjhQlmTBy/FlIHo2H3B06tH8IZjyWA97y+CMIrsi+Lh57u&#10;JIMNz/GBl6gq/XgkgYzvJQVf6m3imeGstpTJ+63Nw42j0cQlGp35W8foKc5nMRNLVo5qMuaYfRJr&#10;YkzgJv5DTfwnfblwp7ZlQ/3JRfGHcrX/nj8TeQ1ivblwyKDxWOKMxKKw4UArRbmI2RWrG1pSxH9r&#10;gywAkqKLLzMeCc/4B3xapTyyvk8Z9Yo+Ex9eX8+DRC85dCa98reWdHFHfbya8n3Gt8/xxFFI/kyQ&#10;VDHnXReYe2LfFFe7aMYItjTxvocVavyNnXryz3+pjellG95f+HELe0BqsvqvYvKquZbHWPZsBhbq&#10;YQ6jOSvN7A62pCSvKYyXMD44XkolvYjugTEsA1/Mp/aF5nziUfiFCWUJH5CUlydoxp14wpdayq9G&#10;gLy2Hu5yT5x3oj74z4vAe469z0uaNwHJPXPMnvNxT+pNZcVmQp3gUWXiyNvWx3o/n04Y/r9Bg3kS&#10;/+tfamMNMgwj2TK2yW3dy3o3wc+dffGuqpPPWAI1JymeMTGkmjCcofDGqo51dICfnBzDHtIKHuTO&#10;nEYOIpft8R5sdmrMNVZ/4ohmH+cdXJcmxq0T9Pp95Ev7NNeNu7HR2jeZ+AHKt0LX+a5ZQ2PXO1kn&#10;QUXHCTmhGYLQFUzyJPajU9D6Bn/vk/iPdPDVwyIdsdvCvJnwOww9iVNvquUWMuTEQl7tEZMF65C9&#10;vhOW9cBoWz6Di8FTvDNNo2KhD0sCyXbiEQBRdyhuYXTbo48qZFnBJRvXS/QVr/QLs8hT4ce5A2ck&#10;X4x0lClxSg2bjz006ho0nhThnLCsUUy4Rx0NyG7TgwndWjBy8/v8PUJxnsS+y4XoL7/9wmcN26Tz&#10;3AUjCqZ+BruLNcFdPH8kKMnowRdZLtgNv6PRJ14nAVn9yQr1INUxFyEWC2kO8ZmQDVr/phnI8UjA&#10;UkHGi5JUyijs1JNW8TgDsyvFG+7J/R8wpxNOrQ9IGvV8zxQ49OMzRt92CfG4bEjoeV+yICFZgXPH&#10;v9lScDfpifU8Nd4jqonbc4auaOGPJ+jNPHLdrHn0+gHtxy5Om5g+9jtjNXHeE3Nv2IKw3HYudRKs&#10;ROiANeCkhdhvOjn4l21g6GWsZqq5bFhzCGNSHT7J5zA65RonAuTUf2c08hBiupjF0/vEOx9hL8U4&#10;vGwepZNW7yfgm4GDc84vU1d6xexWsjn12qEarq60hDxenNHW2ygmop/E6rnTyGV6S/APPimmh+lj&#10;tWveSdC59G1Get1HP7nYj+xoBR++Au50LbJOb4FtcuIaTkpOYklCYM9QPaEGJwOqsR7Fjm7lmEsu&#10;Xi5+TzInixQZ9cbtJQE8k3buS3/V2qxNu+iFkfrqfskw5rVPvO9G7zOa8hZTbFa2k8I8fPzUUP7V&#10;WWe0/pSRMPHDMzg1/ikWUi/x09b5X/b5cEKHruSCPwHmgzOgJlWbDknXton9JkLcn7J5Tr6vSw3f&#10;m9vh9lTL3amGInYHrx0pQbIXkqImcsJW4U2WGWabYFn2uJsVY/WqFLoYrymFuYVqwyS9VlPnQhKh&#10;QBMeed/Yd/wk7ld/q7YVDnKdjX7AstsmXiDfVVIJpwqFTPOVYHuy4dBhQbyM+/VDgE1b69gIZN4T&#10;G5pWZuhJ7L50f7pFvVe4/isPHXXycz3/lHqew0LrcS2+JASYz33ZvFgMndO0bMzEQpmD+bv/I4Oy&#10;GI+ROmeF7Hgt8lDHKtcas4sJ3OZGq4Hl2OeQ0iGV7VxneqD6xG3uxMPf0/clFhJ7ZxhvzZc8uOj/&#10;gHRWxsXQ+234vbCiT9RHJN1qCbkxmX2gTzDFzzd2YB7K/ojtN70pBjxl6VU6Vc9bGZgFiBvYVoQP&#10;JyiXmrmGce5bZw8dQ04SbTeDJOwcmRS1cwg1+NtRNs27SVRPWxONSiLsHhpr9LIAJ4na7SXMtOyB&#10;y8ZFgqyk4RFGe4L4QRxyoT1dsOSBh3qnH6Q1CJhmTS69PVPUp3vesYOe4SS8k5kfu7h7HVxdPHjm&#10;MzItTXzeAAjTxnpv4MZ9PWs9Tt9W1Ojc+H4Su4JASd8SLy/0lyGWY2JhUCaVoXtxEG1LunlPeg4D&#10;S0zGGfbhHuyyrzwblRJFOKFojCFXrYFjTwGPmmSjkRAFjTsysNZMzxjaowUJvXBlHqx3yTN3z3PD&#10;0qtNLulLAzEOPjTReZ4+YKGB0HNFj2xoEksL/1xnVZAmVh2Oi/HLE30I5w0E3B1L25ph3L4WnZEf&#10;dcz3BAWrvDbvDeCSYYtx3LCfnKjol4vtHKdGn+iZXH3kaJVgWEL+s2vNHjYmtZK4kbKoHYIntTez&#10;r7KbtEQgaekAyowjXmGj0Zf6RYkwN0a4W+Huk9mDkvWLlLmLCdcpr+LXKaPfJR0TuSUjUpOXEY6p&#10;4ybuY1OVSoA6UV38WzpYzen9vDm2faBKnsNU3Gq+AEwU1oyXBUSJO1F4081xa5O7W2ZkTtI9mFl0&#10;jB1WJVrM+p4CmG8N3ULmITVi/SU1b0DQWmJEnZis6sGwT0VY+kkEuIdb/BHm5F/R0MmgPe4Jz8np&#10;nlf6Bfn6Sl/1/IBku3CwFfxRxyMikBvR4ymYCNb49W/Tw77nN/ymuL9cOZ9IGPLtrkkP97Hsjybm&#10;LbHLHWNoxSg6K16FkRUgzTBjfVwme7JQx0+F7NrytsMD9pjS1WAmmcfmwUrkpZCOEWrv4GaOKtN6&#10;C/vIxZtM+Q08Ezyc+MSqPF2jjNe4L7ylLGo64cr/Dhee5HuibOgpEFZ/4wFuviVr891RNAukVRk2&#10;Ffk0LxrBuDPz/Y3dIg9i3ha3Xw23sbGPXiPvLtrC/nvPmu4bkEJ8jbank9nzwjqydcDpaCGyAxOt&#10;j0ReNNRxyxkxozksvmlEOZA2TRjuyKRBYxOsv+6FVzlyVpsCm2EyR3DYU02FKnLmEygpI8aErBPc&#10;buYZUjfArxCNl6sTTq6AczVPAN0nqQZPPfGTe35JCVSeWcdsfo6NDR/WwGniD7iL/Sjmza7f9w7K&#10;jkBSfsN4mngf7wNdmIfy+h5NssXM/auYzYpJ5dU82pjgJCchjijxxjTamavVDWZmxFORUaGpa6CE&#10;INvZ6JWZEMKcO9irKFoHduNkfcbFnsnGTLjKm+Fd2rTENsWgjbKRIdWfaPAO/LNncYg5CULDPcDx&#10;1gqhORD9LB8xQozG+cYubaeTFn5rSxOrL92jgW3/sr5UK6IWDFlTz2yRlDtFobi+k2O4odmERE3Q&#10;8837nUhmBCfOkYxEJx7VA87ulZfVqc/07BHWjDKZjKM6PuQcPXEiaNnrHKHa4FORP0qDm1B/AH9p&#10;QRRe+6ysSDfcqLIBkVcSs6vlZHFO2rC8lQAr1Qqm7sdLqlbWYIeIFxXaxL4oXxWeQQ+7WelXxnTr&#10;tOyN/BtAjUwPU2teRbjPgkDgqHaiRnZi3Ilm16KqblYsQq1DTWAILH2oNjmG3XRMzlfJNoXiiE/e&#10;U6wDZj7jtVsbGcljJzcmDJsqAPKYKCwJ1XFmXDEBb6XtiA9cPzRz4zyLFM1oq0217PFNrqlbp9XP&#10;gB32Ck5gz9OYyvjHzr5xgcpi1Sx+nqaJeQ67jd3Ip4Vpaxv+8Z+Bs+4uPgffd5lxCRbkcDURyYlY&#10;arE6+xVE8IBpdHPNHUsQCb/OjGTXJ3vV4ZNYqzHBCw1UI+Fkn6Ij6Di/chAVXFlCimg8C0GpjSG4&#10;0XJe4KRu7I3U9Lgr2YYwOv14xzGc2WzJYTN7hFFH/zGUcbXl5xziaJv2MD7UxPO1/4IktXH7lP6l&#10;hfPWN9QB3knAVjAe7yZ8XfW4rRZuOUp1b3E8jMS+ORmYynT0DA7FqTQCFrWO3YTWp573uEFIhQn1&#10;rJcYEhrv2ILas+CJ7oj+PnfEh3TUGQboxOw8zGLCV1w9wMQIEPnjrhzQO8XN7Tx8sE33AdTXMNg5&#10;NkuPU8bebxR5Evv6d6CDY92Qfg67dWfwDzbSyvht4TRvOrlN3CquyaEh9Rk7jGLLHWNV4hO6ZFN7&#10;4STGwg+zw44JHc9pqRHlmn8Omww7TiR+oEuc0MbNoS4NWc0CfIqwkk0gaMoKKzFMvOgFrA9OtBY8&#10;c36INIfwyv+cnqX53cDOuaCWumV4BCptuaQ1/Jyxc3RcCR6rZphPjPO93q/z6YRYreF3E9rdlnSq&#10;0U/R8pmaQSerbX0UZn4fQhGKaf/SzoYXIWEvsQlRmHUy/F5kQlhEpwMnRoSQwN6kRrMV0S+ZyIZh&#10;o8q4WOyVwhlmt+DdNO54/Kw9Lnb/+VGcOYYw5ixxQf1mOcOCcSW9nAe6FOOizPh4r/ujKl/07auM&#10;j4zIQtR1RW4+ThsTpG3jM8q5UgM52dPE7piYwTRxGpjP09TF/WT4D362YZ2ncJs41D2syS7nm8UW&#10;BoHpsmAcEZpAbPKSFovc2BxViExCUmyfvh1PYUTlSFCWEYWcxskYvQrCjoloC/Uwejn2CxXLclDO&#10;mPUltVQgmqSgLObIP8X35OM/I+oOC0/xrCg4vQYctXuJQ/ijcvRkRYjGGHrxCoZoH8E5vGU5fRL7&#10;BrlzCxP1YlpzOnaauBSpaA/7m7wWUel5STg8BjDfDjOSDEvxm0vEqikzGtuNPalETSiV2HCCcLPo&#10;kMNhtjYtVj3iVjlpTgkcztBAnJyNY0xjqw0Nz5QX7glwuy5EsQuPYKTFp/IFzA29SPDup8tJI32P&#10;PeUfoUnPR61IOOPnO5Xji6mJr58SeyzSw9PGdCr9uvDvB5UN/EGFn+GpxOCW1iIyTHmvytsMDcV6&#10;Iwl/BS03DDVu49kzkINiTOBic+AO2Xqn4oYaWCHngHlHtOcRv/o6HM/R5uEDZpyEy9jmFE+lpLB0&#10;PPu3V1TCKPtuDma0Q/KrYg+sK3IV/jzHPS8PTGehvkMII05ueIYqd0hLLBUR83ti2qwXb4In9TRx&#10;Gtk7ZLp2jLQ6aeLzQC98naXmtYwyGzpZnhDY6XTPnIxqE7625iXLW4YSRh0J2Xg3Z4ckJTjuDM6O&#10;tQAqjEOGWWyGZ3qMyT1eQEgkOMVinZDNSrJqx5lj0oJhR9nmCGZicVFg/0w40dWe1QQJ2ceAkHWD&#10;2+XBfLBvJHYBJ74fsfk2BbDTw+5b+jc8cIz4JAG/I/aT+PrnKwSdxOMOB74JI4br6JYbhIaM5n0E&#10;gt6yX542Ls3Jtk5HyMRkML9qXPPMIMQ+AglMt2NTuSgZXaPpho07xfyMWUFi15iz2SIsNlXH8LsM&#10;nFlnZvT7hf+CpHdOemYLHJwn4oGUEWMfwjoe7Zzn/1jj8G9RO37wulxLYgjNN3Y8j30jRGnr08OB&#10;n7LDT++KlNO/VSjmIh7mR9pHCXyne8bcrJFMvScZZbOaKIeM5UTGbTQJE4FcgW7enZ8qxMdzPF5p&#10;JQOj2OyVm9Fo1A0ZDkfwOAc1bA2RZ9ZaiZsVSppl3/I5I4d1/J0Uw+uuwXHTeIGE+y/do3fS5kR+&#10;CEEnrl4ikwkfSMSz5pQk3aXLnsY2Hbz6/Y3dDTek3zjQt9u8RjV3K9TdfUGTeENBPa1PLewf1h1Y&#10;O1uUHUcaI5hxCBgnARMEMrgZYxOPPlHGpFgkHFqdADjmytm0iE0iNs+AxE8qQgLOQrXkQ14SCujx&#10;45IT8R4F5qYk5IgcKBsOuoAzLI53pfwI20TdR7wmiSbQcbIP1nmr9WNOcJr2KBUMN/HdY75SoOeu&#10;vp9Lw/JueN9SDHETC3704hkK8pvxLXLVO/CN0lUSggzaCbANZ7PsPYc31DgPP+FR2CgbgmNUb0Ab&#10;gqdvgVBGmxwrN5lSrTQqkaZSFdZRmKlJahpV0PEyTtVLqwsy2fNOGcxkEO4H1eFEJrznjLDynVBy&#10;QZK657RQ4cyX9MhizuBLT374gZVrEUzTwFvmVvdP7NpxdyvLUxPn4zRa0w9dWpm/JArHo3EZse7h&#10;08Tco4yhxjCtrMTLuJEIo9fvIQe67VDHRo3YYlYnY1QyI9ZJwlFXDi0QbSeEY59ImPXwCOSYZ0Df&#10;2agljpnMEcHxsh1tMxhXdE5x0DONISmsA2TwIdit8NTTYjuGgPmFkF5YW+3Cwznoe9wXLPQz4Dsq&#10;FifxMu1+EvtqjVqMm5iPhWlZd2c+ZztwQ3sbD/iX5X/n37Gij7kb820elxgWYgE4LfuwI3scIcGR&#10;EeToTDaMDbNZzE52tczDRbFhqm2VERpCOyOQwfdulNtLOMXsrGwftZv3obGrGtStEq12vjFigk3k&#10;GCSH6sZ8YMTtBRD1nK7V8CfHqHzy9r30nbX8FoGFOZbiMDy+88u5R0DiMXzE668nBZIMvyX2X+mg&#10;i9k9CG3sCxbQPPrfV9GjeIpqBb7TwvZ1QcQrJD5Zbfg4AjG9w67AFUGYa0EjOxsF7TYLz5v3pHjz&#10;zhGvR4UMJGJHig8J7oR81N5giU/YKRU8y2OIsGpSimg6fMOw0Yt6U37NZHJOy2WI2CFvjK6r+IQ0&#10;euX7ZHfUsocVS5cdwZC37SrD/7uYjJ4gjtAk7ZGWmphl804TT3f55xRDfvntd/9rVX/6H6fi7yPx&#10;kM1B0/ov2CVAsB2sfL2daB3fN27ylLVFRHfkYke6eaf6In2ZpuyIIRma0R0DSTxuNzwVHtHwuCwF&#10;GeLD7e0EnCSYZ+9EJM/B7E4Co0HwdrBWvGM9TsYhRk6TOJknninjBXqhn4KnUOJDV+7H3EAynMaJ&#10;mvHOn+yx/xNOspidDyGsR7TIeK8nsTwE/7xOLTr/nOsff4r++a8/9WwWJKWn5TF6cMS5+69sG9wq&#10;VYwdzA0cp9EKxYge8n0eVEN3TPgeVmPDchKcqObOcmD2HnbMQveom6nxnHZS7bCHhx5U8izmmFgs&#10;j2VtFTCPsREzNJiJ0RqfM3s+CFYweTigc2+skFY5dmHhQ3zjo0xB652T5s/EVqx7ad4xCcXAwH7E&#10;JuRBPE2s97f+N4n/rU39K/JvUfZ0tg504D431Mx3E+f+Dh30/g5XjgfPgYJaLrW04bHVfCugFh3r&#10;jB64tU5D9YWTxehfK2uKlUR3bA7Y2fWFTjlZdk+4zsyaEaYhvg4P0FEmJoM6+lUO3nCEeqOU2/4M&#10;pxmSmSlcWN7qnh4Lwhhfc9cVGX6lXFA2J/vMeubLa+MaIR5XtHm8nQjSxf7b+u7R//zHbevdXXyQ&#10;nk6Lt6Ft1MTnEzZuhoZPVPNN9rVEID262W84jk0ZVp2EyTQciR/TpM3wZHLqOAObDZdwlRUhI4GY&#10;BLNnIqEGa4Gdlki2PEid5IRlcetyWIV2FjsSxH6w8QmaJV5FyAxCVSbqnjiaRH0l1qtYLya4nKu7&#10;3ngE4pzxNOCv5/8iPzjKsEmPgbiGfcZ5O6F1X/B7Yn2nptac/k3nCn34Iln1M9nGgT6Jrwcx9yx3&#10;bsF9KzcctVZnsL+DQXILCZMo4t0KgaQ0yCigNDSCj4qee0pAiUayQDoqohGBh9TEvG9C9UwcbNg2&#10;EVLuHIGJ2I2kTvYnSEaNnRx4phGyKWncJnKDBwi/+P8j/I0vUFXUKnOyYDtKOH8AbrWTToE2b9TT&#10;yXtozP7CZHSg711z6+XtxHYdkNe3E3m+pkXZvE8bWzfwIGni/XTCdwvDDdgfPxt2LRfc12HkB6Rd&#10;o1cvtpRIstGWQyM1FrUFzKxODvYMm3sS6yI5XJpQvAkvxThB9zOxiECRmUZOpGyPvGQhkTeDy8Zy&#10;eMzgSLjt5EyI4QSCF/O/iNpfHrhCBl2Dyb7KgYU5irjZWo9oUibxspO8wInCJxMgpX7tP7J9Hp2B&#10;fL+daLcC2jXvewtJUZHJcBerj89HbIJOwmZwW2C+Ow94NRuLuZr+lPBIqg7FzarWYaN6Y2YRiHlm&#10;C5SQoD3uJiFm251sqrHt7qESR4T4jRdMX3dmdHEnVeNSzL76lk0bHirrxCsSJ3B1vKagvHAJdECr&#10;3rpAG4WOxYx28FW5cu9RIMi5xM45N97v7LRbOrJx/7Djhj8nVlf6Pe+fvPGdLtUxH0TQ3ZVtIqiJ&#10;+6dimtB3Q8u6PYhVQtrySasHX4Bpcjpa4drMKQWd2JBsHsqSVxLNfmxiDkKin+k7yY5IOJHw2aLb&#10;yCKNVt0Wd+wKETmT+UjeMozOqCF+YkjJs4qfcaK43mPsY8KdFlIcjxU9o+6bqfrspMfb6Rc+SjD3&#10;zHwaVfIpJnyDSZn7muW3E+/HsOEnsZpY73z9bZ3e//IG2Mw7wIwDMZf9U018HqK+Csb09HUubpTh&#10;K7WJFzDnBWtOdcGZFIKKwy6BnKATSjOOkUXzHkzMwIV4IzqcfSx5r+hqNdREyx7RQ3kMqNxiFTDX&#10;DKoNrBFzDhu+VYv2Egpr7AcgdViQ2oms+ERTitOGtN4IasC8G2CfH8ydxswovIjGpJzfxUQq/ua3&#10;Dr0VvrQMepT6J3bqyUCt7FHQAJfkqHw8NzhMPcz/i6uaFDO4+KEcNR65LUet3R3FNsfNc1jaH5jZ&#10;cDMt7KfLuzuE1M0SMxxZkcRlEEzlBsMS8uRhxthC7pl1gni1sJikIDJpPMYQw9QRK5w5AcbJcZSf&#10;gTonshwnW9isawJ4eqdXFCjfZ698Mas6NnGzjtkYE+2tMogw7Xm3KRzyiC7ODzv4xmu/+1IX/+MP&#10;P4qvrmWzu73cDuYZHfav5+fEhdbOj8h86wBWF3Qce6Sxb66vOtEZ1Zsk2osqDDkVApMmQ80MV5CT&#10;CCynT2UrONGJJ2yByDhEs23MXmEZ071ZnJY/evacZTM5oeSVZ2hsSlSr00pmtsmKNgGrZuRu+AdQ&#10;LP3ygP0z646G3+MjPHh2n4E/om1Sqmy07euh1Dv41U/iALuOm5gPitOdglneOZz+xeUxHEff2KmH&#10;f3MF37Ygt60IQ/pBRkL2deRpWlUHIa87WQtogg+XPZpJAlRIcnNIiUI8UvWnos0+kSSEl2YH0MqM&#10;J5AN5qzUC4bHJMFOJhicHwcGRUqCFaTZ4iUoWMMOeYPfSNt8nNB0TVrndJoOV5JJ5GAy3HaDlMrs&#10;sLWmuKRPQCTuYw5OdNV8/dh5oPcDdHE+eHCL0sV83hbE1Td07l7J/sbuD31TNz186nIbQ28oIRFv&#10;F/qn6mOGV2uTKYwn5yNkH1Y6ufXs+34Y9XZzvHJ8DbCq9i7XzCrHEqJJQhnHbmesU6GJSfMonj1C&#10;tjDIZGXX7OZOYgjqhBKBgcN+iGkdw51z+8bj27rpq9GS7Gne42Fu37gogQavOSZxTrz+9WNnX6qO&#10;dh/viv/hX/5xJ7tHaVmjDQvfjyr4hNifEf92f1vXmovT2l+QION7niGfV0BGNiwQuwsnkQSyoxoT&#10;QSO+pUwSIWmSm1cn6drhuHbsQ8sSOiB5Ek88SahPkiIcQzDVt9zxm0aAB8hQDwmyNRB/1L+EeuV8&#10;E7ajhngXW2vAPUD4S8piayZgLLlp/rykXStr7PwqrN5/UZQLzfXlggN1sZ6r/u00fsXHverR3erO&#10;BvNLbIEfw/mrop6OdUVc91k77W44YeIP3GLqzJLFvVAWS2CwZSXBCWXIzMmVnRKIj6rkNsl2IncK&#10;YmmGpTIjBSZWGm18CqASOPHZLVUTWSHUgNsl30P9uGaNJZu9BknGJA0CLgqu9wkaPXkzTCYy4qPj&#10;jhVKz1sFDaOV3KORdk0e6gh2MuY69CTOi+8FxmIk8xGFf5VYbyvyRAZt2D54HZ/NvyPfTyY8X8cW&#10;E+QTS9T+YTfyZ8DzwibKglvvouBQMTuTNkeye80OjYiCEzab/c1DiHz5phU9wlwexElqhmweMnfy&#10;ZgBJiQ+/YggOD8mZoyF5D/DWktwED/YjMd6gMxoNrNiVfanXeJqr7g2855nkWU3e/LWQKXBDGqKG&#10;hOc8ktG88xO7uViud4ZfflVD+i8d0cRuY5rXf/8I4g52E6txPdLBmkHn+WjBQI6atrFpy5D1BvfE&#10;1hvogh3PLTmZx1pMDv4j4XEif8YR3bfIE3FhELIg3TzA0CmNQKGNJbEklTtW2bQGrniDZWCcuIwa&#10;1ifbo8tAZtTFnnisNitMhIQbZscr0jK3vB+xCWmfyQIx6zznpvUadWNWuDD+rZs7M1uE9bKnibnI&#10;jN68+wV3C/sNhRpUHesWznM4PZy+JdomzlsJNd10S25WKnICAttL258ymTShlnApdiShqzvbV1xy&#10;aYxKmGSejrNLEmIlaCjHdk4jGZg4A0dSE0uxayDVo4ZMcgSbicQTtEckg0WPyB5rTHxWwESOM6YA&#10;o/crgOzIB9KlNMaN6Rgox6aMKkvBiaEUZuhHSvKgwQlvmsk1K2lxkbPP58QMwOW5VLVY25emzfti&#10;0EcybTwd7Bb24U5ucz7vWku6Pd2XQxz0oKN+WWQ6GDL1WsoYS7UHiJzhGyjjIZt4lE44up1NZRcB&#10;dRJwmnXCS2wpgErmhJibeFw7G2KfQEIEmwEx5sL5xqZTExGcY9fCjB2oQPynaLgd037a7rHnw61v&#10;G1ztZXHYlVL5RlNW3/wddNRoCNPqcOdJHPTOMPK7mGpZPoKYzyWEfGvnR/K+q2g/e9Qxb4t923SC&#10;FOTrm7vNsaE+i3cELBOt44/gez1lhpVcVmDmjSu22AKxWeZcugNhjZQsdyQOgo+ZHR3vGtDwwuul&#10;EBq808lImreYpNglPccgIfK8VXMGd6PqCeKwX6AXbiXNIYT08SeIsMcGJuNUTxOeNxRtSaMkJu8r&#10;cKobL0oCA06kBkB/d2Iu0GelGdQ/v/mHHfmIWOjHw25mGpqP1WZf6Hn9++/7IRvVUtKnoSfpS5+z&#10;SaVRGa06cORovfelwUwOr3Wdg5HPpIGrsTbfCKi9jzQp3kriZVoEjoAarvIY2BK08bYajt1NRcQj&#10;LUcGi9AGnWq4YcMGTw8wqQifqsKSdMZ0hyC6LRyuLT1UXNExH/EKGmDZOwwcWYGMeM1c5aLF3/qK&#10;66Kyh7sT0sT9fYn8gHl7eeh/8Oz6Zx/8yG5/Kz63ujXdSW5uOpJwCH7CFfyzEvqwW+jg5gLTRmpM&#10;Ruc0HdfGDDpe18fr12PWOgZrNRGnj9/ADAMzEjLUjBxi3Z5JZML4yYg2m0PaKsGsciV7MU8QNpoJ&#10;I9v93kl8b+uyFBSmLeTQJlerrOPhbAvPTw7Y2BDGRwJn5EySqsYZMunEZ/NeDcag98S+Jh+uydVl&#10;9C9PpD9B2jU/YH4A1UOb2E9i7lYhosrcOzdkQEMNNjJJZJf3TbYfNVsS4J1JOJGimOe0JWck0/Wy&#10;ceXP4gKRwMRp8YwGI+YrtwUOF0s0db3bJZTD21jYDJmChpCIlUaFEoL/E16J3CZPT522xYU9UyPr&#10;I6iV0j4hy21nBlllQqnMZl0taJQwi9Od+ZzmbN6PE+QbOy7JxBDR7vfEeqPg9hTUvGX8jLkCP4b2&#10;Lx3rzUVCfRC35VwyZd2IBU1Jm4E0adC8Oxvwp2Khy0z5Ro3yzt/ihildlvIxCC2jgZGbhzzh4OLP&#10;QCbZomaui7FRrU4CCZZvQEa27qpl9TVgk0plodcyF5XBOw7WNKRuTWsubu7mOB30tAUZdx9tvMSm&#10;SYvmr5Jz4p5Aox+VM3lSXvluYi6M2+Ir40YJ/nCCt7vuzWD+zv5Bf5Zn6zx/v6euVEUXmkqG7rQC&#10;/YfbuPF2oi71SGoROZBMzQVqPg3RsYnSfyN2pgp2MiPj86q5nV6tjQIOM4gSP2OUw4yxIHVaccyc&#10;KDyAO+NywCTVNSw5NcU27AvJZfoz/evavLiQWSfHJDRCOddL6RfcHtsnkNhtp/CQDDePN8odYjK0&#10;TmJ93ga1WlcZJhmhJzfvifeaMIE0Ncg/+GzYn0XU+FHrvhXcuusYfifB705QziugkowE3e2CxlOS&#10;97RghAyHTAZgla44S828fLZnMGtAdusUFLPEPMpnmSzUMBccUKijX/21ME/DrAtpgivk0l2xxSPu&#10;YDk5pePEJWsVw29eU8hDCqNzib4cX5uRMWCNAfJk9C54qRR949FJ2euMp4x6txZsl/Fvzb9BZBOw&#10;OpZ0WJod2OLOnwtXz8T+S/Hc+7k1B7rkflRs+Cmbj4x1RPbQHaPBN8hzp1atbp2mCCro2y4s6SfM&#10;Ci2/4CkyueuulIEXxH/IvJTUzeEpHmomKC8WbT4JzF/g9O7LZ60ubLTRac0LD+cLVMGVOKiaPaU9&#10;fIBQx5jyheZJogiVq+Y65uJ8YV4xbT3NCrgr3AfAHIdVw4t0ySFZ9rbMGzTN6vbO5p2h8fk7GKYI&#10;QqNH7FCdMcRokCHm/MRQ9oRp4txc3525V4FfFO5CthvctOUxIK+jy9xQHbe5+t9/EgRGD54cZQfQ&#10;ohGcl7q6zbLpLC3gd/9TW/460T9aqd4/XvriwB89R0ocMtfhF/K6cgyVcx28zGnjdESI7YZRosEM&#10;F3LBwgsOEsloRH/7WPZZHEA5m6Dz9Tdl9+thru2Ai/XgK3fC+brpy6d8l6miL7hL2jE1xvSbJeQT&#10;C0vjNlTicWhwQjEnRmoSBuH4otfUwJ9znCb2FQ3prXKrCH6h+kf9WMOdi5+m5kWccqqPBb7lvX/C&#10;9NfeWzeYDzbvxcbdlbnrRk6y/zAG31DmxTTKNPo9vAP+ftOqx3mD/7v/TrZ7zuv03tJ9vnFNviQP&#10;v/3Dt6DNK/gvtBOigaMVdLGvvBWnsJarCCP3yHwCptGSkZy4Q1mjzQxpYi4/H3Z6COOb7Fwlnr/r&#10;9qdIc6+0645yP122mC7BAaL2Hi1jVA8mYxS4huwjcMQ3klD/Tog4LAmMS1Eb2py/5SZza/a1NIcA&#10;31ZeQkycajYPdAq3Z5mfbr3j3Nr0mZuKVsNf+wC3nEn77wr1HDrXb3oOK5wPTnz05bK1/6d/Xz8f&#10;A+bFdSp5PvgrKC6WlXrU4y8r9R8gelndmi8EkLxhspcxf3i7OYN75G9qqSeTdvZye6voVnfmYZfx&#10;rkHp8XBRWJ53g4I8FnL5xn/m79owRE0kI/hP7oNuZ65edbbogB656d1MjZROQ53fQhtMpNL+5M7u&#10;SGcUxsVWtTlHIik8dRPjH9kOfJtyr0wq+Xb2jn50LHruc1PMmcit2TLW+Qt7/zo/M3GP0XiQAX2b&#10;ZsZvrrJ11+m4gc6UPxd6ZQ6UifGPZ/KXAA1e3/HCfCr/JRS+ZbpW26oK7hcHf9mwSW/7GU8gKu1u&#10;WHGPuzWmmo7srDYNfsNyrLZG0Xo7F14ZNSnngqyUy6ddueZed64PlQvWtcYKUnzD/+0LPD+RCsYK&#10;6Zru6RM47NBxYw0YcWy2arUT0ulKn5h8N6qz5WevPrHVdAn/3Cexm02w6ksDVjh8wXNDc4/RuA9w&#10;Z4My13aRFHJv6Ia7s/6b+y1wT7HcXN3q3O3cdHQFkvbvaeIuTPCr6JrUUFWjldfCXMQZWLJl1MV/&#10;6F2Cr2S7Q7sX6i8P/uPEHyk7+kPldFuDPwDecSfBzJ2crxe99txMNbC/atGlps9uttMUXDKaV5CR&#10;a1dFVusp+kLU/vR1cZt8jSEv5DY4xNNBq/W7Kdd7YrpFSMNkoJ1uJ3QiIYXJOkKTDn6dJ3fVp2dj&#10;hsc5ZzYn4peNsiOp2vnfk3rDATeKW6bDl+p7qI1bmTvqGeWmccecSkC9wb/Eojv5X7rtv4atHcOd&#10;7Wjdg/+25/TscBNTv9X14v7+h2cJ//U2NZ9VkgD+3dPzIv+LfwvcBXOlGmX9J4PHO18GeLn1gtv6&#10;hY+X7kaPdSjc//jRfpFmE7TsX3jnsVialvWW9yJAy0qKSN6muL+zvo5U1ZsansSgV3URGlfXELai&#10;oYvhPXFW+g2nazrunmG0UVYbXL9iJj39fy5B+5W7mPxhAR/VISTieqUz/M3/EPtpjpyBDTjiRhX0&#10;6siD2kYe4tDk/8q/7U4BJ2D8duLfNO82XB31FcTNN7GOuNb/0ydxT5KTzr/uwkyPzFh32rdeiYb/&#10;ao5fyGm468JVliZ2A+/XhcAkPZu+tZQub48Lfb7Nw31uoXtSb0b0mFZHGvMeG4wVnJdgUnmjYlnI&#10;ErtYw1X5N5q81u1TX2OE80AmHMZV+R9p0u3cP21GxrTEZU1eHYMbTZZ+Cm9OMX0LDtctxt7/1Vjg&#10;nJY6FcE//Y8bYBvFYpp3/Srm3B9fURxdplvWL4yBY+ONpsYDiMz4AiX7X2JRC7k9GX6EZ8jZvCy8&#10;h2vxGGrqNXQ8cIPWZmiDc8I75pdZT2K1hhfdy80F7xttXvvtA09wl7ILCrYfCDjukn/290aMaTj3&#10;sL8DFfyGg3fTYYKcvJ2up5PL4Nh6iv748tR02axTmypL4eMzFtQV7kJvT8fqQFVVkl+0mhc7aEuA&#10;ahiaJXuc4Ue9grDRywc9oaSxSdyUkD5qG8pPTSwh5rmeeJEm1h3Szk13+cC9mQ7mCxpf9tLPGG4s&#10;7gWJnc2KITr8JP6XWmhb88DO//3f//33/+KmcUvdfHSj3pK6ianNnxafyjX9vaLrkiYDagzo09cE&#10;v6Z6O9GvqFmi1qvKLqqvGWpfZ2PcAW2BWj+MASE3SSJq4n/wn+5Qzh0g4h7WOhX3JJ7jzM8zfcxa&#10;E8bl7rn9okFNh6WdEgAAHORJREFUBt8BP+BdjRmZvrPxpEU1Y+TPj5/v/VPRej/Atkrap9+Pydk+&#10;CmdfrRh/dQ86G1zQjPZlsUkRz6gD59YbwJnPiXOP9j5Z4L3Z+XLnF71f2wTFGOhlFBOoe7tVC9/v&#10;39vEalas+okRuINpMcaVDDfTf9zEKuyalBVzTTeHGo4pmXY3rJSSRQR1nJvYDzhV8o0tvHz/vgg1&#10;3b/0MY1Kk9KqPgbEBIg7ZN705Cb60AOTLxjkCZokbpfpHC3UcoRzZga1Xn8Qet3SLtZvU/y4DlTo&#10;RdTEE42lhfPnt+ss3A042yMQDSNYEW+S1RyNh+GM8gKyT3pmDC72mqzToag6E2cZFTn0JPbF8Grm&#10;onLvuUl+W8bXu36Jswf8ps23Qrv7Op2u/k2Tt4F910MkqDloDXp3Gu7g/9Re7kB3WRqYJm4v/Vvf&#10;iPAqUpSRPy98f+4McluCGoVDjCmjEeu28Z+K+aeKuGqX9TXr4Tbt5BWXAE1Td7ALm0VFP0r1yDxP&#10;YsY82/3nl2UpVZNYmsHkQRfa9Ve38R+4NHFWmo0e1mr7VkQdyuA+bbMa/hDF71ESCNzCLUdDZjSp&#10;DeiSC9M1o4empSYWcuHlnzNcgaFYD0tqVtO458tJI59/xiqvY+6T0NcT8JrpReIF9F3iltlyU0rd&#10;6m5w/yF/vJQqphvO2zdeNLp1m1i+xw4JBX053cP7Xdi2Ml38D61pGoEGhSB41GGMGlDQX/kp6Bvr&#10;DctVu4k9x/Wa327NbZgv0BI9nJjuSYpqbzVtv/lJrHJzoVyhF2Qh6CUTiOgxqohW+8f+4QhUnD9w&#10;Ag+VPmN05CVpvyI7uhmGeni+waAFfPVlRVrjidHaQwjZF+FbqnnGdJy20UY4EJ+dQGIZB/Uan8G/&#10;FN/7o/PX9O0hPxHra8crldfTr9x+UW2L+zlEf/s++c95u7eg49rFqTQvlZulNC+ZKS+okWQ9NefL&#10;X2HK450vp1mIdi+K9dJa1yJz2jgy/g6Mp5HqaKG6Kxwu6nX6kphgaH0pJJ6L9HUavmifqZuU/gmm&#10;6MBfg/7Mxenwe/95o2TwPiq2V86120Tk7vhPXMvl9XF97qm/BtKZAi2qIa3qlh1lVB35gYxW2Vp3&#10;++JfoEdu3F47DXZFIBNbVTjcfdy5sAnF7Fh1KO5zGtzw24mrO4AuhyZuh7SVaow8o3jp6B47tMef&#10;embSHrQZCPEd12PD9dJzmnMKip2uUak8B9F47u9jWMfpj7yKLNKPHhprjXDGsFilz+tIzbSE7kRr&#10;5muGWjSXlEWIUVdQEUZ3evrZeZa48iy0q/T4y6+q5ydxO1PfxY4Fcehhj/BCwfxBVvP1llLX67X1&#10;Yn0HgPtVF5Z3eJc1wjVCPKnX/ujhh7M/KR6kcco6wqra0mPZH3rHUd54pIuIXql34yZG9+J7F3hP&#10;PO+HfXgT0nV63f0quj/9cvoFzctqU2vwavNa/qGnBp9R9JZP8WljPw7oJF72tFzamkebK0R1x/n9&#10;nO67+y29ccOKi+ZxxOuj13pfSkiDlni1dXing7vAXDFb18lbzV3FjlJ4oPmR5rDw5x//+oN1E+Z0&#10;KUq9MAr+qXfF6s806jRxx+fDmTxhFN5NaPnzJ65FuXxfhP/QcVW+PK6OwfegmJBg6ovP5bNGmkAI&#10;YeEgj8vQjnXXvyQB/8ZGY25HQ3YdGUPMQ9cJx3LIbQ8jJ9bPiXtnfAVw9R4/E/LLlxbu37GjZdOw&#10;blxvThB1ol5LHsTvO27kjucjj7nLbof0hHwTvt6N5eXQFN/zFqHTtMT6fITishypTj4vVqlf5p5a&#10;JgN/BPKCuSSM2ukMZXd5Al+EhS7n9ITvT5GoSlPW1SkGVIz3ZXkYc4S0X2M0WDGaE+he/6nCVGKh&#10;rk/trDNgUbYGPNsMTSrTxCzRpcB8YjD+tMc89AB2mgqIZg9nnDCV7ORzXvCoTirZWBhO2TGNr8B2&#10;3k1c39gJuUU+lz3/GjvPHP93ojxtDLc0ELNIgMGvpW+fbxLlUsb1DGvc99x6umpehEzL3S+GeMpj&#10;iTtmmY6ScwNF3YNzRq1hs13BBXLNYwoyugBBa2G5jBkGrHmXnbL0Qm+jBFXSXfzXv9yXadm0J93K&#10;+A16LriD/U2tv8nI+vSCsT7GxwpZQlbiJXmw3EBTonIpKRNgp36GaaHTO5Nc0FchtpMVk1mlsZvi&#10;ln7VurMCO1tiaFxGNTC2f/b6JAbSGH11c4906fSxv7hr6NdXvtjjyAhO4VnFHZuXknpesV2a2CMN&#10;coEe8yS4rO/yKoJmMNVIzVPV69TYBHI9wNiQbafGiIJrUS9mdeApWdwsbeAgUU6W1RrM2Zp7CH4j&#10;9TtfsPKNGg1qa3aB50OMBnZ/s+jap7RvAWfwOfsSpVcxOdy/YiM5LVyewGqp6KtvSdeEvZFWYnQ0&#10;7kM2xpU1TctBbiOohnNW+EqWr3MGbOt7+NW/xeYLkslVleVF1OXOjeELKl/4QwKRvDPgNgm+s57u&#10;E7RcCwYOto94EegEHdm/ANXphm/zbVp8465y3Ic9OYD5LYDpgo86s2zneMGre9HU8vwWJqhwvk3O&#10;M4CvZG3btq4bdr/aCXb8pMgPx8GWnarbw77/9Gr71C/HaeINEZwXKavtZQv5Tu6iGbZvbKaFXthu&#10;in1ktqkZKuDaVLkxSxImazxYvA3E7K9i9t5o5b1FMlyrL3rRG+TbwmGqLfBDafuttcpa0uD20Zrn&#10;le8kn65iN/MGpwT3trU7XhlkacAaS4TwTuaGeWPHv9Wk2qT6SMawVU6IxF1gdg5fi+4RN9CPAL54&#10;HeRLmr6jQM7gW70f2bUOtbUku75dqumCvv22B7wqOdiseAjyixNZqrHEuHSzcdTajqSNisYeWjwP&#10;9Bp0EtqYE6pjLDnY5Ebt6YQzFROetxMs1mMGGwnuo96qfNXsLSjr4BvpsT039VzRe0oVJU5Kqk9Q&#10;KULPivJp9mMUr79leR+QVud0xA+cVb22wuiRJm0FjGVVhgbH8/nJj6JjPAKr1PMafSPBdSsNt5dh&#10;ys2k/ZLqmXOprVaH62Z+q03PFue720sELusLYaUvrLA9UizdLlqk1DNDDnuyEeMWEDKWdgDIST80&#10;Zt4Q1xX0JPZ96kLMcqdMfJsc5Gb2nvp+ecT3SLgD2cYUgoUYY4XJlpRJnGp2bafeNcv3mMFrpXTD&#10;j3PszAZluCJYLi6jDlcyn3qV44uoTiNFsruvat3DyM0ySdhQLXbWJ5P3Ur6lHnzFbEFynUqxVKql&#10;ZlKava8LI01NxVB7OcOcwAWoNbVDYDV0T7EJkHogOfcD+jBhHZNtOoMi79z6YdmdFzm/S58iS8F5&#10;O8Hmwc6Aq/Zl51/nMEx673xHnEQOu7GlwuPe8D086QX1IBMbV5Nnz/qo1roIlSbCUWW8uBp1zaEm&#10;DlwJVZKHmlgjRlJwNEI9xhAn9PDDgl7UXKvvpG30MQkKIargMUboJ++ACsG+QsL8+bjCZZ1HVUpq&#10;BJawM07EtlMurf0jjGbAT2gbzcNFPUR6oG6DpWP1AM5Zp4mtsffTCc7uC2LzBWKEXLWG3IXV5HBT&#10;uM/4sUZqhBVLDuYEY1IqLGfSoVUBGVN7qh6DXhEq2DZrdAvWJi2bc22y4yg2iSumTKMzPym1B+Mw&#10;0+Zkanv+IN6XWHrj0l7FqYqCrcOwLwcbr4pfl+IR8nzA5KvWwYixC3tVmBpqXJGxaiwxt5csxug3&#10;cvXTis7k7QHKGQ/WF9lEbeE+4T/zJJZzFoaxK+SqGfc+9GZUfCLz2ClElRZF/8BUoK7/SsgoPZ/R&#10;eRjXKesWbeoUUkh6UK+CtVTA7uqg1bJXNA+LgF95jDcRj2RhiDFAbJ9ISvT78SqvkzLThvIUtZXR&#10;9iiZO3DuYF4p+NzJjMzKAkGNEepw8uqYWCN68kmzPZGJwab/2nk5drZ7uhkx49Cjdun6qkIm3Nu0&#10;8t+8EJ8y21kIKwT67l9Xby83Y5urGM9zsN5d5TKEPNjz86F43l5hi3nYPGpQhRXaeQTwe4w7Chez&#10;sch//4UrTEVSEk9O83Ny83rus6SiFyFJ4iCFMbsw1zE2k5gDe2IkR50zhVIZg1606LO2YeVxZh4S&#10;mcremlO5lJQBbgQHPc+CvWYRtcfYyIAHcfqwOs6KJFSqWA88eaJNZPAuzI+dOT2L9GY2w5rekLkt&#10;y47Qya1CTQ62SXFrsu28+vVKTlVhK6RaVzv+7qgeIMXwTOIAR4rngS27Ag9UYMLlQZiG1THVqjaT&#10;JAeMx7V9QmHtnexpVJ0Ds5lbfti32icp5djYHUpN5yTESCYz1oygsTPxbHFT5guYSjw9V+OxgvDw&#10;4qRtjxwFVUOZMT+x80myEJy631D13Kwk2t/5lMAlllHIpElnOHWeSFe3WipMmS2X2BG+1UqVvaKu&#10;bwjyQKolDbYxTxLezCdGcVaKJW3qwUNiWGz+JHfdKYvTzFrDs6j6lAH3KjveDMaS0C3svcukF7as&#10;zWYxwUHc6PEemKkgmZLSdsa2G+dit+Bxvlkz/Jf5w4y+nba05CBegn87K9Q1+sxZAhZ+cN2PByaJ&#10;iV0+BRgaPpVUZp68uft+JbNbimmMAkAsNCoS44B5SNXf4eOHsbwdLWa1J8+Y5RwQtzypsmemKTWx&#10;SKnRK9ZwPtm29YaYXIFZvHdZV5uK2XFeIwlPEe94uZ3rzRjhgsuwUmq3Jhh2a8FWWyQjmVQ0X7y7&#10;725D0iRMMz4S5ZTXEvPQpDs374mLLiAryV7GEpN0YS9GE5Zo815T6czOHN8Isfvu9t4k0pe4IVdx&#10;IUplW7kpg/sd9+OUaeJHNhLlulTIThOUvtWCrX1lCZG9QvSskVrp2FP1WS7wJ2KNv/42QYq0EDkt&#10;HEf5Wl9OkMq+dZayj5vIDLEUUmnK9cJT86QVrhPLGBdnImNcKbcBM322jbe4aKIW8q1bfI6gXtL8&#10;22s4ORj86UQuxMrSeKJeFofdRSaRNkqnxBDotoP3XC2Xft0K3xcP1bvr2HuUuYwuRDlYEx+5xvBL&#10;SwkhZBZpvyuGEgympJcH32rysq8282SnXstrUM7W3RqB3TmA647jAqwr1rUxaKmYNbQCc3MfZxsz&#10;TnKB61ByqlP2xmNe10X5lEwM29XE+NJpNRhOkf4sxvHYA+FOOgyQMkMVvZ3gnLmeOalH1mPjWMZY&#10;QI6lUXdjOhmhjKSAXHXuATsuNPc+Xu/WJAia3+q2bAd92nlo+iA1BKcrjVmt0cXl8O4QI9lZg4wX&#10;RhEKGSEsFJ7RcF0Xa9V1GswhKF9VvcdddoEFeDZDCsWJThUPbN45QMiJkmEhe+Gys1Mwz4QOW86T&#10;q8QprE7UCXuZWqzRXyRqz9F1PEYTP31Y2J00mw4h9z9amKQGDd5OmOww10agPDkd9KVvQllyY5Yz&#10;FMn3Rt5A1+0x/EnnznjHJ2Jwgi3IWCSvmSWd7TNlB/OOgqku6CXahNnYFzIjLxSV4u8wdM+L9aFK&#10;KcY6HaG8icJ3tsZcLbRbGCazO9pu1WfAqzQ80/v86K7lh2LYglmdDVVDOTP7PStCTEJszQCeCnIH&#10;FvbTbP3l+HZe+nA7MY1Zko1Q9UmK3wFiw5M4W0wXYZcVEWGcX8y+QvFiknaIxw0z44Yv2vclzE5u&#10;V5yqJ+qyWyzc6ISZdTu5yeNCNPBJqUEZigxLxc+VFllqZ2PD8/qdCOUo1rIgsZkTnDmCHPxZn9BJ&#10;FHMtl8k2q0xu79ya+8fP0cE5BbP8b0OluLaeAb317okzbXxvB4lno4BLLdJrSx9jO/Sy4dm8x+B5&#10;XLIBoPfE3rz7KqTMkcEmq+qByTXr6LzwiHEYZDrEzVUCmO/AOjYnfucKreMaFKpUtBgs03pTW0Mm&#10;+yoBJa7lPkAmNbwVNy27Ss7CWi/lVw+UTRGuPXMrcSbvN1hb2CIuo8t4npBf/alDLY0W76a2llNo&#10;vkuwzFlqSyclE4LLgT6C9s6yU7CrlUnXBdt18y0cdEe0dijD6uMdnFICTTxX4RVw+viQ+EQqEJz9&#10;TvMBlgjMTO3AUTtcOHtuwN4GoPsyOJNbzQN2JnMTuZsz0QRtkojdOMujHGbR3JeZCo9KOKO4hEu6&#10;2hRO2S0ukuxHFXn2q10JXVtLpbL1O8fXeWGadvSruX0NPUfgshqz2K02Mw/iM32xmgfN85jiLLWg&#10;/66G2/aN5pF3ySEcJwI8vY7IzaE6/obAaX1FWYJ3DvQLl9+cSO+8gXR/1SrNXRLzWQ4s6g6YJGXu&#10;RbCc892ToYQ9ySXq2OTOjmP9CUrNwsIAwea3BhAN11j2FalBVRZ4/JR+w6Xm727Ei5kZHsO9vStx&#10;0QBTLjjm3zx0Bn5sZlG/RTEp7ICyyPOcwNR/DkaS5Y9F05zvemIDFxy0zdJzg2VXI8Z9xG65SMZ+&#10;zkaEXwCS5diBS6s8BdAvbN46H/Bt8Z0Rm8Mm4o3c8Rt5v7bJLkW5+tghN7aK39mVWi3XlDOr5b0o&#10;jhJig52Z1yn8wq10pkuYpmaKaoieU3rY9V0lWgHJ6b/yGx6ZHmP3SM7UtpXaWXI9JgIbUDnZVKRa&#10;gDJ4TTPmzcoTPf3ZWBjLy1LB1b/TszM21HjUxVJVEse17aRJ+DWfE+caOOueOXL4X+FK+zLDV9Yd&#10;x9fa7yoCrr0st3hjmmLanWocdjnATFriOxuSkvZqjFOlgEQ/VY2dUStcZ27ZbyBji1J3Slt0f1pD&#10;0HJnOCDLSeSxPkZhgjsvt81eatBY6IRuMylUoHhroSACpW+VGw3AHmZx1hlcvQqOd6ki5czG5dOM&#10;5JxRG8/fPIszh79jZ5KxNYKLip/46p3ZgZReA9pBXYwTuNRcMEMk4Ls0EnmZ4Z1jR2Nm5RYy9m6e&#10;yKp8BhrCQaUUCyxF3OmZXQ9u4CsRx1DEE5lKgGoWQ+U0WA12mTJjpuJgUDQYnW4hCcEubfvpEG+N&#10;22xqaqagBwQNZ54Zk10sJNuAlCgaqC1GuYU/4M2Ha+m4nK18QV96b2AMWqiJOX46eJR8YyeWK3DC&#10;Dd+wC5114znlo4AQTWPPE+YbxRkrVGHcQGIZUsMJGUkg+sS8BiCf3vu40qizBV0jFmkrJ5eJiKlo&#10;by2TIC1CBbRkBKWoyV5LBMeD59fpLBOrCdka0uP1yuYaPW6rVbroE9Sgvgu4pnfhS6V4Mhqci+4O&#10;hs1osDYX3RaD7zjtcyLsdnvEeMxQEKked8frG7s5+43ogylwZ422eJznGc28nMXXGxobf+6j6XEz&#10;gckAhe1mGV4gOxWSEB/rGPUKnKSeSR4u1TxR4msd9c5hjA1JMVgH75mcKhvBxUFYNOx4/EymeTTg&#10;h04/fUXrQA/suMRUUZE0LZSitHQkrKn/F+0If09+6ix4+e8eMCe+4rNDzuRLp6PqY3Dvjt4m9gJY&#10;RNzLHEiY350rqHeQuvODxSe4STGyMtSL240d+tiZldkdA6KeE5TWP6Go8kx0RM/8A8tLcEiJZffP&#10;B0Zr8FUmnsZKJzIhSnuHVcoRr9G4HhIpDm1GOmfHeSIyanCpDzC5laYgNsM3zImAaU60nZuwq3oz&#10;0hXTD+23EQcTXq2ZJ+Mg2pRK0uTlVzE5t88+F3Uzg3QlYmdu2PHeeJYYRPVJza9zI84c2SQ86AA+&#10;67arzR4FLhKbnLG7Zf/JJUz6IMWiTSwWdWOxwV26WqaNI3u5QNpbejrBpNlmZTYG3zbnLcJJSNiV&#10;7LN5iod56iS0sHLh6uM7S2AiNnWM06B7D2SjLpukyiBs/ZLmsPfjiXHz6UTOn+Q3nP3AU2ixv4KK&#10;z216YnxugH+u/czgprznJLu6mZc/hHsdQpotqTOhmWU3UJPO8AoLEd7jR9obswSQleFXJnwDn/g7&#10;8rzVjmZyM20szMVbxVppJuNiCsoOZV7yM1Kiu/1Ii8ZLWwS08QamdWM2KnNlQl7+ORIgCFUT/5q3&#10;E8ZrCYczAYSd8UQMvg8tf8O6L/KFTyWwniP3bHDni2eP8T3szcQdSmqtQFbYNRYnT8QVoB4buAoN&#10;tt4TP7oR3zDFTV7FfMKWmrdxm31MlmraBdb1DUB4LnLXdhYZtr6zXZQyQ1JptOznfUTweK8p2Nva&#10;xwnSkVVdITntTetrmzjq82HMe2JWkGUtmvxCKxH9yNgzgHM+Rl9peFdrmJ6Two5rxGNqnGf4jd5n&#10;eKdF8W1ulR/gWvy+Ihcqbc5fo6lnxrvqR0TmJ2t0+r5yoEv2DGZ58hZ41nlfUkpoDFF0igry5kba&#10;zlwbf5U7SP+ymVfdupTUIllnP9YdrVEcl/Y48uaZPr8DuwIDM57EXQRLGlxzn3gH8HPipbGDsJY+&#10;ZxAc+aYbzLrUU+8ncH7v50dBX19szJTc8X86wwXyn5O+l/hUv+TNb8w+sNq+fLc0V+ILu66NV7KI&#10;D1utigttsWJrJrBT6Ff89MgGvoLJ/aFEvCz/ao0QYNW5I9muey6NtKpjCp7EymSVLJApsZ3jYWbd&#10;s8Uvl+QzcGQw/NYFE5D1MzR6vx4/QBNO2nNCvVt8Jlwr+VzSQ9lb+GNM6Tvx+zS0ayXNiYKzQ0N/&#10;gZOlGpTxcJ3hO7y66wW70e/30OmOWIrWLWaqtK1CSQ3XHtuhOHxW0oc2SGuqbuetaU7S+iR26lkV&#10;ixSalczB8cJarvwym/i+3PVPYGbI7rSBVjZaJtR7Jd5n+SvcU82P/yr6RIKzyvvCn1g1CTmYAX+g&#10;QnLqtW79aH+J79f/nuysKb7l2REMCv313bwydmpqUaw1W/cMa6+oITr+pQ4S6rNdo3eSUPYbu49V&#10;Z8IPsIF3RvxdhsxmfF71hpI/x9GFPg7+F5xp89y45j7OTuYo19kOFbMT4TCZI3nYlUcGoRus0yNb&#10;tSWDalUe5hQT+XJPnnO+Yyp1OCt5FOdIj1S+wl9wMstIn11bpuvYZSfYIRja0Eb8FJ4CbIlsXGya&#10;+H4QB+/cG6gehrgyHCSSMcj5g3OiKPZhTbkWYv+5sE3uKJisIzzyH3hHru8bMFPlVDNr6AqucmlF&#10;b7FxGPTkXoELq4vAZpjAe+KVtWawbsiJalLqXAG0ClSN6vtl1mgoJqiwo5Hc419JRqpciog1jPdq&#10;D3wJ443uJ7ENDy53y77MVjMYI0dg9iNjE42UfyU9Mi43aRfkRtFyJvRKGXS982YD8y11L0p4nS+O&#10;x5m9/DKVF4+rA8PmP1nBF09moozHDZ5ri9uMSbvm3TNHP+NXXFlAdGtpYNTR2gxDJ1YnMWNY7Tsw&#10;o+wW6Xho2AGdn3RC387o4IhwQ22iJ7FuXL6re8AZ94wfg3JXBqf/6QyjD1gmh/UFfODhnrO8sg7m&#10;xfgJFM9+nBvjErHzWXHVK/zIufRH5DPzgdZ8JHQKgbr3EZS95sfubS6aEgEntsPRikdRvUbTJhaa&#10;l4R9ybHjvFzZ0KkYzC+5mw6JjROrU+tr5yj0mHbBTewOni4msWQR5cc4JzZMUD7UG417SPLidjbr&#10;jXlb+AzKewp7OavHXlmilzaBrmmDNSN6kJmvtwfXtYiwj3CnPe/v4D0jsPcsew+GyOyTuDEhsQv3&#10;GWBpwMlrcLOi02dRzvw0nwl72ASXrDA4pUJOwnHJMUtqZMQJwow8iYuLfbvHxUy92Sc4xdeEiB+h&#10;lR+Rs9I3pHeRJ2eFb7gv6WSIHUd/zLeYDfQMHideFQXE0NaNJd7w5oFHlbEavDcWL1xjbEz5Ehsd&#10;Pdvj276GSstO7xnhnTqxJlzG+jaV7Zxl/PAcBnYHHWqqxnKfz7Q7edNTN2chdcM7EePfncBoZwCz&#10;ugOUq0bJjZUDOd/f0z5nXTjp/+/IylXnVerxVvUzLEykIKcuJF5p1OzxDhHKG8bEDbnsookJJFr3&#10;MkVe2Kd2fPps+BCNqT98EqKHe1h7ix5ybDo6UgG5QpuAhj9WRxNRjPUa6sKIR8bouglHSubf//73&#10;f/5/+X/ZnwXwmpQAAAAASUVORK5CYIJQSwMEFAAGAAgAAAAhAHbT9c/hAAAACwEAAA8AAABkcnMv&#10;ZG93bnJldi54bWxMj0FPg0AQhe8m/ofNmHizC2KhIEvTNOqpMbE1Md6mMAVSdpawW6D/3vWkx5f5&#10;8t43+XrWnRhpsK1hBeEiAEFcmqrlWsHn4fVhBcI65Ao7w6TgShbWxe1NjlllJv6gce9q4UvYZqig&#10;ca7PpLRlQxrtwvTE/nYyg0bn41DLasDJl+tOPgZBLDW27Bca7GnbUHneX7SCtwmnTRS+jLvzaXv9&#10;Pizfv3YhKXV/N2+eQTia3R8Mv/peHQrvdDQXrqzofE6DxKMKnqJVBMITcboMQRwVJEkagyxy+f+H&#10;4gcAAP//AwBQSwMEFAAGAAgAAAAhAKomDr68AAAAIQEAABkAAABkcnMvX3JlbHMvZTJvRG9jLnht&#10;bC5yZWxzhI9BasMwEEX3hdxBzD6WnUUoxbI3oeBtSA4wSGNZxBoJSS317SPIJoFAl/M//z2mH//8&#10;Kn4pZRdYQde0IIh1MI6tguvle/8JIhdkg2tgUrBRhnHYffRnWrHUUV5czKJSOCtYSolfUma9kMfc&#10;hEhcmzkkj6WeycqI+oaW5KFtjzI9M2B4YYrJKEiT6UBctljN/7PDPDtNp6B/PHF5o5DOV3cFYrJU&#10;FHgyDh9h10S2IIdevjw23AEAAP//AwBQSwECLQAUAAYACAAAACEAsYJntgoBAAATAgAAEwAAAAAA&#10;AAAAAAAAAAAAAAAAW0NvbnRlbnRfVHlwZXNdLnhtbFBLAQItABQABgAIAAAAIQA4/SH/1gAAAJQB&#10;AAALAAAAAAAAAAAAAAAAADsBAABfcmVscy8ucmVsc1BLAQItABQABgAIAAAAIQA4NUrUnwQAAM4R&#10;AAAOAAAAAAAAAAAAAAAAADoCAABkcnMvZTJvRG9jLnhtbFBLAQItAAoAAAAAAAAAIQBPzgcCAB0B&#10;AAAdAQAUAAAAAAAAAAAAAAAAAAUHAABkcnMvbWVkaWEvaW1hZ2UxLnBuZ1BLAQItABQABgAIAAAA&#10;IQB20/XP4QAAAAsBAAAPAAAAAAAAAAAAAAAAADckAQBkcnMvZG93bnJldi54bWxQSwECLQAUAAYA&#10;CAAAACEAqiYOvrwAAAAhAQAAGQAAAAAAAAAAAAAAAABFJQEAZHJzL19yZWxzL2Uyb0RvYy54bWwu&#10;cmVsc1BLBQYAAAAABgAGAHwBAAA4JgEAAAA=&#10;">
                <v:group id="Group 22" o:spid="_x0000_s1036" style="position:absolute;left:2515;width:29514;height:21672" coordorigin="540" coordsize="29520,216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71xtwgAAANsAAAAPAAAAZHJzL2Rvd25yZXYueG1sRE9La8JA&#10;EL4X/A/LCL3VTSotJbqGIFZ6CEK1IN6G7JgEs7Mhu+bx77tCobf5+J6zTkfTiJ46V1tWEC8iEMSF&#10;1TWXCn5Ony8fIJxH1thYJgUTOUg3s6c1JtoO/E390ZcihLBLUEHlfZtI6YqKDLqFbYkDd7WdQR9g&#10;V0rd4RDCTSNfo+hdGqw5NFTY0rai4na8GwX7AYdsGe/6/HbdTpfT2+Gcx6TU83zMViA8jf5f/Of+&#10;0mH+Eh6/hAPk5hcAAP//AwBQSwECLQAUAAYACAAAACEA2+H2y+4AAACFAQAAEwAAAAAAAAAAAAAA&#10;AAAAAAAAW0NvbnRlbnRfVHlwZXNdLnhtbFBLAQItABQABgAIAAAAIQBa9CxbvwAAABUBAAALAAAA&#10;AAAAAAAAAAAAAB8BAABfcmVscy8ucmVsc1BLAQItABQABgAIAAAAIQAd71xtwgAAANsAAAAPAAAA&#10;AAAAAAAAAAAAAAcCAABkcnMvZG93bnJldi54bWxQSwUGAAAAAAMAAwC3AAAA9gI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1" o:spid="_x0000_s1037" type="#_x0000_t75" style="position:absolute;left:540;top:2487;width:29520;height:1918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b3dVwQAAANsAAAAPAAAAZHJzL2Rvd25yZXYueG1sRE9Na8JA&#10;EL0L/odlhN50YyFVUlcpQlrJLbHQ65CdJqnZ2TS7TeK/7wqCt3m8z9kdJtOKgXrXWFawXkUgiEur&#10;G64UfJ7T5RaE88gaW8uk4EoODvv5bIeJtiPnNBS+EiGEXYIKau+7REpX1mTQrWxHHLhv2xv0AfaV&#10;1D2OIdy08jmKXqTBhkNDjR0dayovxZ9R8Jt+nLfpJY1jztoyH36yr/cqU+ppMb29gvA0+Yf47j7p&#10;MH8Dt1/CAXL/DwAA//8DAFBLAQItABQABgAIAAAAIQDb4fbL7gAAAIUBAAATAAAAAAAAAAAAAAAA&#10;AAAAAABbQ29udGVudF9UeXBlc10ueG1sUEsBAi0AFAAGAAgAAAAhAFr0LFu/AAAAFQEAAAsAAAAA&#10;AAAAAAAAAAAAHwEAAF9yZWxzLy5yZWxzUEsBAi0AFAAGAAgAAAAhALhvd1XBAAAA2wAAAA8AAAAA&#10;AAAAAAAAAAAABwIAAGRycy9kb3ducmV2LnhtbFBLBQYAAAAAAwADALcAAAD1AgAAAAA=&#10;" strokeweight="0">
                    <v:imagedata r:id="rId7" o:title=""/>
                  </v:shape>
                  <v:rect id="Rectangle 15" o:spid="_x0000_s1038" style="position:absolute;left:831;width:28656;height:32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nXwvwQAAANsAAAAPAAAAZHJzL2Rvd25yZXYueG1sRE/basJA&#10;EH0v+A/LCL7VTWtrS3SVUCK16Iu2HzBkx2xodjZkNxf/3hUKfZvDuc56O9pa9NT6yrGCp3kCgrhw&#10;uuJSwc/37vEdhA/IGmvHpOBKHrabycMaU+0GPlF/DqWIIexTVGBCaFIpfWHIop+7hjhyF9daDBG2&#10;pdQtDjHc1vI5SZbSYsWxwWBDH4aK33NnFQzZ3hxtd/haLtxLXtSG3vJPUmo2HbMViEBj+Bf/ufc6&#10;zn+F+y/xALm5AQAA//8DAFBLAQItABQABgAIAAAAIQDb4fbL7gAAAIUBAAATAAAAAAAAAAAAAAAA&#10;AAAAAABbQ29udGVudF9UeXBlc10ueG1sUEsBAi0AFAAGAAgAAAAhAFr0LFu/AAAAFQEAAAsAAAAA&#10;AAAAAAAAAAAAHwEAAF9yZWxzLy5yZWxzUEsBAi0AFAAGAAgAAAAhAIOdfC/BAAAA2wAAAA8AAAAA&#10;AAAAAAAAAAAABwIAAGRycy9kb3ducmV2LnhtbFBLBQYAAAAAAwADALcAAAD1AgAAAAA=&#10;" filled="f" stroked="f" strokeweight=".5pt">
                    <v:textbox inset="2.5mm,1.25mm,2.5mm,1.25mm">
                      <w:txbxContent>
                        <w:p w14:paraId="19359A8F" w14:textId="77777777" w:rsidR="00601ED8" w:rsidRDefault="00601ED8" w:rsidP="00601ED8">
                          <w:pPr>
                            <w:overflowPunct w:val="0"/>
                            <w:spacing w:after="0" w:line="240" w:lineRule="auto"/>
                          </w:pPr>
                          <w:r>
                            <w:rPr>
                              <w:rFonts w:ascii="Cambria" w:eastAsiaTheme="minorEastAsia" w:hAnsi="Cambria"/>
                              <w:color w:val="000000"/>
                              <w:sz w:val="22"/>
                              <w:szCs w:val="22"/>
                              <w:lang w:val="en" w:eastAsia="en-GB"/>
                            </w:rPr>
                            <w:t>M         1          2        3         4         5         6</w:t>
                          </w:r>
                        </w:p>
                        <w:p w14:paraId="38771E84" w14:textId="77777777" w:rsidR="00601ED8" w:rsidRDefault="00601ED8" w:rsidP="00601ED8"/>
                        <w:p w14:paraId="4CDA7B21" w14:textId="77777777" w:rsidR="00601ED8" w:rsidRDefault="00601ED8" w:rsidP="00601ED8">
                          <w:pPr>
                            <w:overflowPunct w:val="0"/>
                            <w:spacing w:after="0" w:line="240" w:lineRule="auto"/>
                          </w:pPr>
                          <w:r>
                            <w:t xml:space="preserve">Figure </w:t>
                          </w:r>
                          <w:r>
                            <w:fldChar w:fldCharType="begin"/>
                          </w:r>
                          <w:r>
                            <w:instrText>SEQ Figure \* ARABIC</w:instrText>
                          </w:r>
                          <w:r>
                            <w:fldChar w:fldCharType="separate"/>
                          </w:r>
                          <w:r>
                            <w:rPr>
                              <w:noProof/>
                            </w:rPr>
                            <w:t>10</w:t>
                          </w:r>
                          <w:r>
                            <w:fldChar w:fldCharType="end"/>
                          </w:r>
                          <w:r>
                            <w:rPr>
                              <w:rFonts w:ascii="Cambria" w:eastAsiaTheme="minorEastAsia" w:hAnsi="Cambria"/>
                              <w:color w:val="000000"/>
                              <w:sz w:val="22"/>
                              <w:szCs w:val="22"/>
                              <w:lang w:val="en" w:eastAsia="en-GB"/>
                            </w:rPr>
                            <w:t>M         1          2        3         4         5         6</w:t>
                          </w:r>
                        </w:p>
                        <w:p w14:paraId="74B27E45" w14:textId="77777777" w:rsidR="00601ED8" w:rsidRDefault="00601ED8" w:rsidP="00601ED8"/>
                        <w:p w14:paraId="7EA322BC" w14:textId="77777777" w:rsidR="00601ED8" w:rsidRDefault="00601ED8" w:rsidP="00601ED8">
                          <w:pPr>
                            <w:pStyle w:val="Caption"/>
                            <w:spacing w:line="240" w:lineRule="auto"/>
                            <w:rPr>
                              <w:sz w:val="24"/>
                              <w:szCs w:val="24"/>
                            </w:rPr>
                          </w:pPr>
                          <w:r>
                            <w:t xml:space="preserve">Figure </w:t>
                          </w:r>
                          <w:r>
                            <w:fldChar w:fldCharType="begin"/>
                          </w:r>
                          <w:r>
                            <w:instrText>SEQ Figure \* ARABIC</w:instrText>
                          </w:r>
                          <w:r>
                            <w:fldChar w:fldCharType="separate"/>
                          </w:r>
                          <w:r>
                            <w:rPr>
                              <w:noProof/>
                            </w:rPr>
                            <w:t>11</w:t>
                          </w:r>
                          <w:r>
                            <w:fldChar w:fldCharType="end"/>
                          </w:r>
                          <w:r>
                            <w:t>. Non-metric multidimensional scaling plots for fungal communities sampled using MycoPins. Ellipses represent 95% confidence intervals with labels for pin preservation method or time elapsed from placement in the center. A) NMDS of the fungal communities observed in pins across 160 days clustered by pin storage method. B) NMDS of fungal communities observed in pins clustered according to date DNA was extracted from placement, numbers: days after inoculation.</w:t>
                          </w:r>
                        </w:p>
                        <w:p w14:paraId="5378884C" w14:textId="77777777" w:rsidR="00601ED8" w:rsidRDefault="00601ED8" w:rsidP="00601ED8"/>
                        <w:p w14:paraId="5211AB24" w14:textId="77777777" w:rsidR="00601ED8" w:rsidRDefault="00601ED8" w:rsidP="00601ED8">
                          <w:pPr>
                            <w:overflowPunct w:val="0"/>
                            <w:spacing w:after="0" w:line="240" w:lineRule="auto"/>
                          </w:pPr>
                          <w:r>
                            <w:t xml:space="preserve">Figure </w:t>
                          </w:r>
                          <w:r>
                            <w:fldChar w:fldCharType="begin"/>
                          </w:r>
                          <w:r>
                            <w:instrText>SEQ Figure \* ARABIC</w:instrText>
                          </w:r>
                          <w:r>
                            <w:fldChar w:fldCharType="separate"/>
                          </w:r>
                          <w:r>
                            <w:rPr>
                              <w:noProof/>
                            </w:rPr>
                            <w:t>12</w:t>
                          </w:r>
                          <w:r>
                            <w:fldChar w:fldCharType="end"/>
                          </w:r>
                          <w:r>
                            <w:rPr>
                              <w:rFonts w:ascii="Cambria" w:eastAsiaTheme="minorEastAsia" w:hAnsi="Cambria"/>
                              <w:color w:val="000000"/>
                              <w:sz w:val="22"/>
                              <w:szCs w:val="22"/>
                              <w:lang w:val="en" w:eastAsia="en-GB"/>
                            </w:rPr>
                            <w:t>M         1          2        3         4         5         6</w:t>
                          </w:r>
                        </w:p>
                        <w:p w14:paraId="0ADF74A0" w14:textId="77777777" w:rsidR="00601ED8" w:rsidRDefault="00601ED8" w:rsidP="00601ED8"/>
                        <w:p w14:paraId="3989CADC" w14:textId="77777777" w:rsidR="00601ED8" w:rsidRDefault="00601ED8" w:rsidP="00601ED8">
                          <w:pPr>
                            <w:overflowPunct w:val="0"/>
                            <w:spacing w:after="0" w:line="240" w:lineRule="auto"/>
                          </w:pPr>
                          <w:r>
                            <w:t xml:space="preserve">Figure </w:t>
                          </w:r>
                          <w:r>
                            <w:fldChar w:fldCharType="begin"/>
                          </w:r>
                          <w:r>
                            <w:instrText>SEQ Figure \* ARABIC</w:instrText>
                          </w:r>
                          <w:r>
                            <w:fldChar w:fldCharType="separate"/>
                          </w:r>
                          <w:r>
                            <w:rPr>
                              <w:noProof/>
                            </w:rPr>
                            <w:t>13</w:t>
                          </w:r>
                          <w:r>
                            <w:fldChar w:fldCharType="end"/>
                          </w:r>
                          <w:r>
                            <w:rPr>
                              <w:rFonts w:ascii="Cambria" w:eastAsiaTheme="minorEastAsia" w:hAnsi="Cambria"/>
                              <w:color w:val="000000"/>
                              <w:sz w:val="22"/>
                              <w:szCs w:val="22"/>
                              <w:lang w:val="en" w:eastAsia="en-GB"/>
                            </w:rPr>
                            <w:t>M         1          2        3         4         5         6</w:t>
                          </w:r>
                        </w:p>
                      </w:txbxContent>
                    </v:textbox>
                  </v:rect>
                </v:group>
                <v:group id="Group 4" o:spid="_x0000_s1039" style="position:absolute;top:13539;width:5417;height:6404" coordsize="5417,640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lSazxQAAANoAAAAPAAAAZHJzL2Rvd25yZXYueG1sRI9Pa8JA&#10;FMTvBb/D8oTe6ibaFomuEkItPYRCVRBvj+wzCWbfhuw2f759t1DocZiZ3zDb/Wga0VPnassK4kUE&#10;griwuuZSwfl0eFqDcB5ZY2OZFEzkYL+bPWwx0XbgL+qPvhQBwi5BBZX3bSKlKyoy6Ba2JQ7ezXYG&#10;fZBdKXWHQ4CbRi6j6FUarDksVNhSVlFxP34bBe8DDukqfuvz+y2brqeXz0sek1KP8zHdgPA0+v/w&#10;X/tDK3iG3yvhBsjdDwAAAP//AwBQSwECLQAUAAYACAAAACEA2+H2y+4AAACFAQAAEwAAAAAAAAAA&#10;AAAAAAAAAAAAW0NvbnRlbnRfVHlwZXNdLnhtbFBLAQItABQABgAIAAAAIQBa9CxbvwAAABUBAAAL&#10;AAAAAAAAAAAAAAAAAB8BAABfcmVscy8ucmVsc1BLAQItABQABgAIAAAAIQBSlSazxQAAANoAAAAP&#10;AAAAAAAAAAAAAAAAAAcCAABkcnMvZG93bnJldi54bWxQSwUGAAAAAAMAAwC3AAAA+QIAAAAA&#10;">
                  <v:shape id="Text Box 1" o:spid="_x0000_s1040" type="#_x0000_t202" style="position:absolute;width:4876;height:29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WeVMwAAAANoAAAAPAAAAZHJzL2Rvd25yZXYueG1sRE/LqsIw&#10;EN1f8B/CCHd3TRUUqUaRgihyXfjYuBubsS02k9pErX69EQRXw+E8ZzxtTCluVLvCsoJuJwJBnFpd&#10;cKZgv5v/DUE4j6yxtEwKHuRgOmn9jDHW9s4bum19JkIIuxgV5N5XsZQuzcmg69iKOHAnWxv0AdaZ&#10;1DXeQ7gpZS+KBtJgwaEhx4qSnNLz9moUrJL5GjfHnhk+y2Txf5pVl/2hr9Rvu5mNQHhq/Ff8cS91&#10;mA/vV95XTl4AAAD//wMAUEsBAi0AFAAGAAgAAAAhANvh9svuAAAAhQEAABMAAAAAAAAAAAAAAAAA&#10;AAAAAFtDb250ZW50X1R5cGVzXS54bWxQSwECLQAUAAYACAAAACEAWvQsW78AAAAVAQAACwAAAAAA&#10;AAAAAAAAAAAfAQAAX3JlbHMvLnJlbHNQSwECLQAUAAYACAAAACEAilnlTMAAAADaAAAADwAAAAAA&#10;AAAAAAAAAAAHAgAAZHJzL2Rvd25yZXYueG1sUEsFBgAAAAADAAMAtwAAAPQCAAAAAA==&#10;" filled="f" stroked="f" strokeweight=".5pt">
                    <v:textbox>
                      <w:txbxContent>
                        <w:p w14:paraId="4711FFC9" w14:textId="4EE0CB9A" w:rsidR="000127B8" w:rsidRPr="000127B8" w:rsidRDefault="000127B8">
                          <w:pPr>
                            <w:rPr>
                              <w:sz w:val="18"/>
                              <w:szCs w:val="18"/>
                            </w:rPr>
                          </w:pPr>
                          <w:r w:rsidRPr="000127B8">
                            <w:rPr>
                              <w:sz w:val="18"/>
                              <w:szCs w:val="18"/>
                            </w:rPr>
                            <w:t>1000</w:t>
                          </w:r>
                        </w:p>
                      </w:txbxContent>
                    </v:textbox>
                  </v:shape>
                  <v:shape id="Text Box 2" o:spid="_x0000_s1041" type="#_x0000_t202" style="position:absolute;left:540;top:1833;width:4877;height:29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i3s7wgAAANoAAAAPAAAAZHJzL2Rvd25yZXYueG1sRI9Bi8Iw&#10;FITvgv8hPGFvmlpYkWoUKYgi60HXi7dn82yLzUttonb99UYQ9jjMzDfMdN6aStypcaVlBcNBBII4&#10;s7rkXMHhd9kfg3AeWWNlmRT8kYP5rNuZYqLtg3d03/tcBAi7BBUU3teJlC4ryKAb2Jo4eGfbGPRB&#10;NrnUDT4C3FQyjqKRNFhyWCiwprSg7LK/GQWbdLnF3Sk242eVrn7Oi/p6OH4r9dVrFxMQnlr/H/60&#10;11pBDO8r4QbI2QsAAP//AwBQSwECLQAUAAYACAAAACEA2+H2y+4AAACFAQAAEwAAAAAAAAAAAAAA&#10;AAAAAAAAW0NvbnRlbnRfVHlwZXNdLnhtbFBLAQItABQABgAIAAAAIQBa9CxbvwAAABUBAAALAAAA&#10;AAAAAAAAAAAAAB8BAABfcmVscy8ucmVsc1BLAQItABQABgAIAAAAIQB6i3s7wgAAANoAAAAPAAAA&#10;AAAAAAAAAAAAAAcCAABkcnMvZG93bnJldi54bWxQSwUGAAAAAAMAAwC3AAAA9gIAAAAA&#10;" filled="f" stroked="f" strokeweight=".5pt">
                    <v:textbox>
                      <w:txbxContent>
                        <w:p w14:paraId="3FAE3F96" w14:textId="5A279A95" w:rsidR="000127B8" w:rsidRPr="000127B8" w:rsidRDefault="000127B8" w:rsidP="000127B8">
                          <w:pPr>
                            <w:rPr>
                              <w:sz w:val="18"/>
                              <w:szCs w:val="18"/>
                            </w:rPr>
                          </w:pPr>
                          <w:r>
                            <w:rPr>
                              <w:sz w:val="18"/>
                              <w:szCs w:val="18"/>
                            </w:rPr>
                            <w:t>500</w:t>
                          </w:r>
                        </w:p>
                      </w:txbxContent>
                    </v:textbox>
                  </v:shape>
                  <v:shape id="Text Box 3" o:spid="_x0000_s1042" type="#_x0000_t202" style="position:absolute;left:399;top:3431;width:4877;height:29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x96gxQAAANoAAAAPAAAAZHJzL2Rvd25yZXYueG1sRI9Ba8JA&#10;FITvBf/D8gRvdVOlElJXCYHQIu3B1Etvr9lnEpp9m2a3Jvrr3YLgcZiZb5j1djStOFHvGssKnuYR&#10;COLS6oYrBYfP/DEG4TyyxtYyKTiTg+1m8rDGRNuB93QqfCUChF2CCmrvu0RKV9Zk0M1tRxy8o+0N&#10;+iD7SuoehwA3rVxE0UoabDgs1NhRVlP5U/wZBbss/8D998LElzZ7fT+m3e/h61mp2XRMX0B4Gv09&#10;fGu/aQVL+L8SboDcXAEAAP//AwBQSwECLQAUAAYACAAAACEA2+H2y+4AAACFAQAAEwAAAAAAAAAA&#10;AAAAAAAAAAAAW0NvbnRlbnRfVHlwZXNdLnhtbFBLAQItABQABgAIAAAAIQBa9CxbvwAAABUBAAAL&#10;AAAAAAAAAAAAAAAAAB8BAABfcmVscy8ucmVsc1BLAQItABQABgAIAAAAIQAVx96gxQAAANoAAAAP&#10;AAAAAAAAAAAAAAAAAAcCAABkcnMvZG93bnJldi54bWxQSwUGAAAAAAMAAwC3AAAA+QIAAAAA&#10;" filled="f" stroked="f" strokeweight=".5pt">
                    <v:textbox>
                      <w:txbxContent>
                        <w:p w14:paraId="2373FE9C" w14:textId="4375D873" w:rsidR="000127B8" w:rsidRPr="000127B8" w:rsidRDefault="000127B8" w:rsidP="000127B8">
                          <w:pPr>
                            <w:rPr>
                              <w:sz w:val="18"/>
                              <w:szCs w:val="18"/>
                            </w:rPr>
                          </w:pPr>
                          <w:r>
                            <w:rPr>
                              <w:sz w:val="18"/>
                              <w:szCs w:val="18"/>
                            </w:rPr>
                            <w:t>250</w:t>
                          </w:r>
                        </w:p>
                      </w:txbxContent>
                    </v:textbox>
                  </v:shape>
                </v:group>
              </v:group>
            </w:pict>
          </mc:Fallback>
        </mc:AlternateContent>
      </w:r>
      <w:r>
        <w:rPr>
          <w:rFonts w:eastAsiaTheme="majorEastAsia"/>
          <w:noProof/>
        </w:rPr>
        <mc:AlternateContent>
          <mc:Choice Requires="wps">
            <w:drawing>
              <wp:anchor distT="0" distB="0" distL="114300" distR="114300" simplePos="0" relativeHeight="251658240" behindDoc="0" locked="0" layoutInCell="1" allowOverlap="1" wp14:anchorId="6B1F1BDB" wp14:editId="79A98ABA">
                <wp:simplePos x="0" y="0"/>
                <wp:positionH relativeFrom="margin">
                  <wp:align>left</wp:align>
                </wp:positionH>
                <wp:positionV relativeFrom="paragraph">
                  <wp:posOffset>497205</wp:posOffset>
                </wp:positionV>
                <wp:extent cx="6172200" cy="2286000"/>
                <wp:effectExtent l="0" t="0" r="0" b="0"/>
                <wp:wrapTopAndBottom/>
                <wp:docPr id="46" name="Text Box 46"/>
                <wp:cNvGraphicFramePr/>
                <a:graphic xmlns:a="http://schemas.openxmlformats.org/drawingml/2006/main">
                  <a:graphicData uri="http://schemas.microsoft.com/office/word/2010/wordprocessingShape">
                    <wps:wsp>
                      <wps:cNvSpPr txBox="1"/>
                      <wps:spPr>
                        <a:xfrm>
                          <a:off x="0" y="0"/>
                          <a:ext cx="6172200" cy="2286000"/>
                        </a:xfrm>
                        <a:prstGeom prst="rect">
                          <a:avLst/>
                        </a:prstGeom>
                        <a:solidFill>
                          <a:prstClr val="white"/>
                        </a:solidFill>
                        <a:ln>
                          <a:noFill/>
                        </a:ln>
                      </wps:spPr>
                      <wps:txbx>
                        <w:txbxContent>
                          <w:p w14:paraId="76478101" w14:textId="7FF4847F" w:rsidR="000127B8" w:rsidRPr="00EE3CEC" w:rsidRDefault="00B62CA3" w:rsidP="00601ED8">
                            <w:pPr>
                              <w:pStyle w:val="Caption"/>
                              <w:spacing w:line="240" w:lineRule="auto"/>
                              <w:rPr>
                                <w:sz w:val="24"/>
                                <w:szCs w:val="24"/>
                              </w:rPr>
                            </w:pPr>
                            <w:bookmarkStart w:id="1" w:name="_Ref124609639"/>
                            <w:r>
                              <w:rPr>
                                <w:sz w:val="24"/>
                                <w:szCs w:val="24"/>
                              </w:rPr>
                              <w:t xml:space="preserve">Supplementary </w:t>
                            </w:r>
                            <w:r w:rsidR="00601ED8" w:rsidRPr="00EE3CEC">
                              <w:rPr>
                                <w:sz w:val="24"/>
                                <w:szCs w:val="24"/>
                              </w:rPr>
                              <w:t xml:space="preserve">Figure </w:t>
                            </w:r>
                            <w:r>
                              <w:rPr>
                                <w:sz w:val="24"/>
                                <w:szCs w:val="24"/>
                              </w:rPr>
                              <w:t>S</w:t>
                            </w:r>
                            <w:r w:rsidR="00BF2159">
                              <w:rPr>
                                <w:sz w:val="24"/>
                                <w:szCs w:val="24"/>
                              </w:rPr>
                              <w:t>1</w:t>
                            </w:r>
                            <w:r w:rsidR="00601ED8" w:rsidRPr="00EE3CEC">
                              <w:rPr>
                                <w:sz w:val="24"/>
                                <w:szCs w:val="24"/>
                              </w:rPr>
                              <w:t xml:space="preserve">. ITS2 fragment amplified from DNA extracted from saw dust of the pins (selected samples are representative for all studied pins). </w:t>
                            </w:r>
                          </w:p>
                          <w:p w14:paraId="28E890EF" w14:textId="77777777" w:rsidR="00B62CA3" w:rsidRDefault="00601ED8" w:rsidP="00601ED8">
                            <w:pPr>
                              <w:pStyle w:val="Caption"/>
                              <w:spacing w:line="240" w:lineRule="auto"/>
                              <w:rPr>
                                <w:b w:val="0"/>
                                <w:bCs w:val="0"/>
                                <w:sz w:val="24"/>
                                <w:szCs w:val="24"/>
                              </w:rPr>
                            </w:pPr>
                            <w:r w:rsidRPr="00B62CA3">
                              <w:rPr>
                                <w:b w:val="0"/>
                                <w:bCs w:val="0"/>
                                <w:sz w:val="24"/>
                                <w:szCs w:val="24"/>
                              </w:rPr>
                              <w:t xml:space="preserve">Sample numbers refer to Table 1. </w:t>
                            </w:r>
                          </w:p>
                          <w:p w14:paraId="74D6CA7D" w14:textId="77777777" w:rsidR="00B62CA3" w:rsidRDefault="00601ED8" w:rsidP="00601ED8">
                            <w:pPr>
                              <w:pStyle w:val="Caption"/>
                              <w:spacing w:line="240" w:lineRule="auto"/>
                              <w:rPr>
                                <w:b w:val="0"/>
                                <w:bCs w:val="0"/>
                                <w:sz w:val="24"/>
                                <w:szCs w:val="24"/>
                              </w:rPr>
                            </w:pPr>
                            <w:r w:rsidRPr="00B62CA3">
                              <w:rPr>
                                <w:b w:val="0"/>
                                <w:bCs w:val="0"/>
                                <w:sz w:val="24"/>
                                <w:szCs w:val="24"/>
                              </w:rPr>
                              <w:t>M -1 kb DNA ladder (bp, Promega</w:t>
                            </w:r>
                            <w:proofErr w:type="gramStart"/>
                            <w:r w:rsidRPr="00B62CA3">
                              <w:rPr>
                                <w:b w:val="0"/>
                                <w:bCs w:val="0"/>
                                <w:sz w:val="24"/>
                                <w:szCs w:val="24"/>
                              </w:rPr>
                              <w:t>) ,</w:t>
                            </w:r>
                            <w:proofErr w:type="gramEnd"/>
                            <w:r w:rsidRPr="00B62CA3">
                              <w:rPr>
                                <w:b w:val="0"/>
                                <w:bCs w:val="0"/>
                                <w:sz w:val="24"/>
                                <w:szCs w:val="24"/>
                              </w:rPr>
                              <w:t xml:space="preserve"> </w:t>
                            </w:r>
                          </w:p>
                          <w:p w14:paraId="30482C63" w14:textId="77777777" w:rsidR="00B62CA3" w:rsidRDefault="00601ED8" w:rsidP="00601ED8">
                            <w:pPr>
                              <w:pStyle w:val="Caption"/>
                              <w:spacing w:line="240" w:lineRule="auto"/>
                              <w:rPr>
                                <w:b w:val="0"/>
                                <w:bCs w:val="0"/>
                                <w:sz w:val="24"/>
                                <w:szCs w:val="24"/>
                              </w:rPr>
                            </w:pPr>
                            <w:r w:rsidRPr="00B62CA3">
                              <w:rPr>
                                <w:b w:val="0"/>
                                <w:bCs w:val="0"/>
                                <w:sz w:val="24"/>
                                <w:szCs w:val="24"/>
                              </w:rPr>
                              <w:t xml:space="preserve">1 – sample #1, frozen pin, primers tag_4F/R, </w:t>
                            </w:r>
                          </w:p>
                          <w:p w14:paraId="211EA329" w14:textId="77777777" w:rsidR="00B62CA3" w:rsidRDefault="00601ED8" w:rsidP="00601ED8">
                            <w:pPr>
                              <w:pStyle w:val="Caption"/>
                              <w:spacing w:line="240" w:lineRule="auto"/>
                              <w:rPr>
                                <w:b w:val="0"/>
                                <w:bCs w:val="0"/>
                                <w:sz w:val="24"/>
                                <w:szCs w:val="24"/>
                              </w:rPr>
                            </w:pPr>
                            <w:r w:rsidRPr="00B62CA3">
                              <w:rPr>
                                <w:b w:val="0"/>
                                <w:bCs w:val="0"/>
                                <w:sz w:val="24"/>
                                <w:szCs w:val="24"/>
                              </w:rPr>
                              <w:t xml:space="preserve">2 – sample #2, frozen pin, primers tag_5F/R, </w:t>
                            </w:r>
                          </w:p>
                          <w:p w14:paraId="79546216" w14:textId="77777777" w:rsidR="00B62CA3" w:rsidRDefault="00601ED8" w:rsidP="00601ED8">
                            <w:pPr>
                              <w:pStyle w:val="Caption"/>
                              <w:spacing w:line="240" w:lineRule="auto"/>
                              <w:rPr>
                                <w:b w:val="0"/>
                                <w:bCs w:val="0"/>
                                <w:sz w:val="24"/>
                                <w:szCs w:val="24"/>
                              </w:rPr>
                            </w:pPr>
                            <w:r w:rsidRPr="00B62CA3">
                              <w:rPr>
                                <w:b w:val="0"/>
                                <w:bCs w:val="0"/>
                                <w:sz w:val="24"/>
                                <w:szCs w:val="24"/>
                              </w:rPr>
                              <w:t xml:space="preserve">3 – sample #3, frozen pin, primers tag_7F/R, </w:t>
                            </w:r>
                          </w:p>
                          <w:p w14:paraId="07648F31" w14:textId="77777777" w:rsidR="00B62CA3" w:rsidRDefault="00601ED8" w:rsidP="00601ED8">
                            <w:pPr>
                              <w:pStyle w:val="Caption"/>
                              <w:spacing w:line="240" w:lineRule="auto"/>
                              <w:rPr>
                                <w:b w:val="0"/>
                                <w:bCs w:val="0"/>
                                <w:sz w:val="24"/>
                                <w:szCs w:val="24"/>
                              </w:rPr>
                            </w:pPr>
                            <w:r w:rsidRPr="00B62CA3">
                              <w:rPr>
                                <w:b w:val="0"/>
                                <w:bCs w:val="0"/>
                                <w:sz w:val="24"/>
                                <w:szCs w:val="24"/>
                              </w:rPr>
                              <w:t xml:space="preserve">4 – sample #4, frozen pin, primers tag_8F/R, </w:t>
                            </w:r>
                          </w:p>
                          <w:p w14:paraId="2574F364" w14:textId="77777777" w:rsidR="00B62CA3" w:rsidRDefault="00601ED8" w:rsidP="00601ED8">
                            <w:pPr>
                              <w:pStyle w:val="Caption"/>
                              <w:spacing w:line="240" w:lineRule="auto"/>
                              <w:rPr>
                                <w:b w:val="0"/>
                                <w:bCs w:val="0"/>
                                <w:sz w:val="24"/>
                                <w:szCs w:val="24"/>
                              </w:rPr>
                            </w:pPr>
                            <w:r w:rsidRPr="00B62CA3">
                              <w:rPr>
                                <w:b w:val="0"/>
                                <w:bCs w:val="0"/>
                                <w:sz w:val="24"/>
                                <w:szCs w:val="24"/>
                              </w:rPr>
                              <w:t xml:space="preserve">5 – </w:t>
                            </w:r>
                            <w:proofErr w:type="spellStart"/>
                            <w:r w:rsidRPr="00B62CA3">
                              <w:rPr>
                                <w:b w:val="0"/>
                                <w:bCs w:val="0"/>
                                <w:sz w:val="24"/>
                                <w:szCs w:val="24"/>
                              </w:rPr>
                              <w:t>SynMock</w:t>
                            </w:r>
                            <w:proofErr w:type="spellEnd"/>
                            <w:r w:rsidRPr="00B62CA3">
                              <w:rPr>
                                <w:b w:val="0"/>
                                <w:bCs w:val="0"/>
                                <w:sz w:val="24"/>
                                <w:szCs w:val="24"/>
                              </w:rPr>
                              <w:t xml:space="preserve"> community, primers tag_10F/R, </w:t>
                            </w:r>
                          </w:p>
                          <w:p w14:paraId="54FC4E2F" w14:textId="37D5F06A" w:rsidR="00601ED8" w:rsidRPr="00B62CA3" w:rsidRDefault="00601ED8" w:rsidP="00601ED8">
                            <w:pPr>
                              <w:pStyle w:val="Caption"/>
                              <w:spacing w:line="240" w:lineRule="auto"/>
                              <w:rPr>
                                <w:b w:val="0"/>
                                <w:bCs w:val="0"/>
                                <w:noProof/>
                                <w:sz w:val="36"/>
                                <w:szCs w:val="36"/>
                              </w:rPr>
                            </w:pPr>
                            <w:r w:rsidRPr="00B62CA3">
                              <w:rPr>
                                <w:b w:val="0"/>
                                <w:bCs w:val="0"/>
                                <w:sz w:val="24"/>
                                <w:szCs w:val="24"/>
                              </w:rPr>
                              <w:t>6 – negative control, primers tag_9F/R</w:t>
                            </w:r>
                            <w:bookmarkEnd w:id="1"/>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B1F1BDB" id="Text Box 46" o:spid="_x0000_s1043" type="#_x0000_t202" style="position:absolute;margin-left:0;margin-top:39.15pt;width:486pt;height:180pt;z-index:25165824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J/niMAIAAGoEAAAOAAAAZHJzL2Uyb0RvYy54bWysVE1v2zAMvQ/YfxB0X5wEQ1YYcYosRYYB&#10;QVsgGXpWZCkWIIsapcTOfv0of6Rbt9Owi0yRFKX3HunlfVtbdlEYDLiCzyZTzpSTUBp3Kvi3w/bD&#10;HWchClcKC04V/KoCv1+9f7dsfK7mUIEtFTIq4kLe+IJXMfo8y4KsVC3CBLxyFNSAtYi0xVNWomio&#10;em2z+XS6yBrA0iNIFQJ5H/ogX3X1tVYyPmkdVGS24PS22K3Yrce0ZqulyE8ofGXk8AzxD6+ohXF0&#10;6a3Ug4iCndH8Uao2EiGAjhMJdQZaG6k6DIRmNn2DZl8JrzosRE7wN5rC/ysrHy/PyExZ8I8Lzpyo&#10;SaODaiP7DC0jF/HT+JBT2t5TYmzJTzqP/kDOBLvVWKcvAWIUJ6avN3ZTNUnOxezTnCTjTFJsPr9b&#10;TGlD9bPX4x5D/KKgZskoOJJ8HavisguxTx1T0m0BrCm3xtq0SYGNRXYRJHVTmaiG4r9lWZdyHaRT&#10;fcHkyRLGHkuyYntse05GnEcorwQfoW+g4OXW0H07EeKzQOoYgkVTEJ9o0RaagsNgcVYB/vibP+WT&#10;kBTlrKEOLHj4fhaoOLNfHUmc2nU0cDSOo+HO9QYI6Yzmy8vOpAMY7WhqhPqFhmOdbqGQcJLuKngc&#10;zU3s54CGS6r1ukuipvQi7tzey1R65PXQvgj0gyqRBH2EsTdF/kacPrdneX2OoE2nXOK1Z3Ggmxq6&#10;034YvjQxv+67rNdfxOonAAAA//8DAFBLAwQUAAYACAAAACEASaheK90AAAAHAQAADwAAAGRycy9k&#10;b3ducmV2LnhtbEyPzU7DMBCE70i8g7VIXBB1SFF/0jgVtHArh5aqZzdekoh4HdlOk749ywmOM7Oa&#10;+TZfj7YVF/ShcaTgaZKAQCqdaahScPx8f1yACFGT0a0jVHDFAOvi9ibXmXED7fFyiJXgEgqZVlDH&#10;2GVShrJGq8PEdUicfTlvdWTpK2m8HrjctjJNkpm0uiFeqHWHmxrL70NvFcy2vh/2tHnYHt92+qOr&#10;0tPr9aTU/d34sgIRcYx/x/CLz+hQMNPZ9WSCaBXwI1HBfDEFwelynrJxVvA8ZUcWufzPX/wAAAD/&#10;/wMAUEsBAi0AFAAGAAgAAAAhALaDOJL+AAAA4QEAABMAAAAAAAAAAAAAAAAAAAAAAFtDb250ZW50&#10;X1R5cGVzXS54bWxQSwECLQAUAAYACAAAACEAOP0h/9YAAACUAQAACwAAAAAAAAAAAAAAAAAvAQAA&#10;X3JlbHMvLnJlbHNQSwECLQAUAAYACAAAACEAFCf54jACAABqBAAADgAAAAAAAAAAAAAAAAAuAgAA&#10;ZHJzL2Uyb0RvYy54bWxQSwECLQAUAAYACAAAACEASaheK90AAAAHAQAADwAAAAAAAAAAAAAAAACK&#10;BAAAZHJzL2Rvd25yZXYueG1sUEsFBgAAAAAEAAQA8wAAAJQFAAAAAA==&#10;" stroked="f">
                <v:textbox inset="0,0,0,0">
                  <w:txbxContent>
                    <w:p w14:paraId="76478101" w14:textId="7FF4847F" w:rsidR="000127B8" w:rsidRPr="00EE3CEC" w:rsidRDefault="00B62CA3" w:rsidP="00601ED8">
                      <w:pPr>
                        <w:pStyle w:val="Caption"/>
                        <w:spacing w:line="240" w:lineRule="auto"/>
                        <w:rPr>
                          <w:sz w:val="24"/>
                          <w:szCs w:val="24"/>
                        </w:rPr>
                      </w:pPr>
                      <w:bookmarkStart w:id="2" w:name="_Ref124609639"/>
                      <w:r>
                        <w:rPr>
                          <w:sz w:val="24"/>
                          <w:szCs w:val="24"/>
                        </w:rPr>
                        <w:t xml:space="preserve">Supplementary </w:t>
                      </w:r>
                      <w:r w:rsidR="00601ED8" w:rsidRPr="00EE3CEC">
                        <w:rPr>
                          <w:sz w:val="24"/>
                          <w:szCs w:val="24"/>
                        </w:rPr>
                        <w:t xml:space="preserve">Figure </w:t>
                      </w:r>
                      <w:r>
                        <w:rPr>
                          <w:sz w:val="24"/>
                          <w:szCs w:val="24"/>
                        </w:rPr>
                        <w:t>S</w:t>
                      </w:r>
                      <w:r w:rsidR="00BF2159">
                        <w:rPr>
                          <w:sz w:val="24"/>
                          <w:szCs w:val="24"/>
                        </w:rPr>
                        <w:t>1</w:t>
                      </w:r>
                      <w:r w:rsidR="00601ED8" w:rsidRPr="00EE3CEC">
                        <w:rPr>
                          <w:sz w:val="24"/>
                          <w:szCs w:val="24"/>
                        </w:rPr>
                        <w:t xml:space="preserve">. ITS2 fragment amplified from DNA extracted from saw dust of the pins (selected samples are representative for all studied pins). </w:t>
                      </w:r>
                    </w:p>
                    <w:p w14:paraId="28E890EF" w14:textId="77777777" w:rsidR="00B62CA3" w:rsidRDefault="00601ED8" w:rsidP="00601ED8">
                      <w:pPr>
                        <w:pStyle w:val="Caption"/>
                        <w:spacing w:line="240" w:lineRule="auto"/>
                        <w:rPr>
                          <w:b w:val="0"/>
                          <w:bCs w:val="0"/>
                          <w:sz w:val="24"/>
                          <w:szCs w:val="24"/>
                        </w:rPr>
                      </w:pPr>
                      <w:r w:rsidRPr="00B62CA3">
                        <w:rPr>
                          <w:b w:val="0"/>
                          <w:bCs w:val="0"/>
                          <w:sz w:val="24"/>
                          <w:szCs w:val="24"/>
                        </w:rPr>
                        <w:t xml:space="preserve">Sample numbers refer to Table 1. </w:t>
                      </w:r>
                    </w:p>
                    <w:p w14:paraId="74D6CA7D" w14:textId="77777777" w:rsidR="00B62CA3" w:rsidRDefault="00601ED8" w:rsidP="00601ED8">
                      <w:pPr>
                        <w:pStyle w:val="Caption"/>
                        <w:spacing w:line="240" w:lineRule="auto"/>
                        <w:rPr>
                          <w:b w:val="0"/>
                          <w:bCs w:val="0"/>
                          <w:sz w:val="24"/>
                          <w:szCs w:val="24"/>
                        </w:rPr>
                      </w:pPr>
                      <w:r w:rsidRPr="00B62CA3">
                        <w:rPr>
                          <w:b w:val="0"/>
                          <w:bCs w:val="0"/>
                          <w:sz w:val="24"/>
                          <w:szCs w:val="24"/>
                        </w:rPr>
                        <w:t xml:space="preserve">M -1 kb DNA ladder (bp, Promega) , </w:t>
                      </w:r>
                    </w:p>
                    <w:p w14:paraId="30482C63" w14:textId="77777777" w:rsidR="00B62CA3" w:rsidRDefault="00601ED8" w:rsidP="00601ED8">
                      <w:pPr>
                        <w:pStyle w:val="Caption"/>
                        <w:spacing w:line="240" w:lineRule="auto"/>
                        <w:rPr>
                          <w:b w:val="0"/>
                          <w:bCs w:val="0"/>
                          <w:sz w:val="24"/>
                          <w:szCs w:val="24"/>
                        </w:rPr>
                      </w:pPr>
                      <w:r w:rsidRPr="00B62CA3">
                        <w:rPr>
                          <w:b w:val="0"/>
                          <w:bCs w:val="0"/>
                          <w:sz w:val="24"/>
                          <w:szCs w:val="24"/>
                        </w:rPr>
                        <w:t xml:space="preserve">1 – sample #1, frozen pin, primers tag_4F/R, </w:t>
                      </w:r>
                    </w:p>
                    <w:p w14:paraId="211EA329" w14:textId="77777777" w:rsidR="00B62CA3" w:rsidRDefault="00601ED8" w:rsidP="00601ED8">
                      <w:pPr>
                        <w:pStyle w:val="Caption"/>
                        <w:spacing w:line="240" w:lineRule="auto"/>
                        <w:rPr>
                          <w:b w:val="0"/>
                          <w:bCs w:val="0"/>
                          <w:sz w:val="24"/>
                          <w:szCs w:val="24"/>
                        </w:rPr>
                      </w:pPr>
                      <w:r w:rsidRPr="00B62CA3">
                        <w:rPr>
                          <w:b w:val="0"/>
                          <w:bCs w:val="0"/>
                          <w:sz w:val="24"/>
                          <w:szCs w:val="24"/>
                        </w:rPr>
                        <w:t xml:space="preserve">2 – sample #2, frozen pin, primers tag_5F/R, </w:t>
                      </w:r>
                    </w:p>
                    <w:p w14:paraId="79546216" w14:textId="77777777" w:rsidR="00B62CA3" w:rsidRDefault="00601ED8" w:rsidP="00601ED8">
                      <w:pPr>
                        <w:pStyle w:val="Caption"/>
                        <w:spacing w:line="240" w:lineRule="auto"/>
                        <w:rPr>
                          <w:b w:val="0"/>
                          <w:bCs w:val="0"/>
                          <w:sz w:val="24"/>
                          <w:szCs w:val="24"/>
                        </w:rPr>
                      </w:pPr>
                      <w:r w:rsidRPr="00B62CA3">
                        <w:rPr>
                          <w:b w:val="0"/>
                          <w:bCs w:val="0"/>
                          <w:sz w:val="24"/>
                          <w:szCs w:val="24"/>
                        </w:rPr>
                        <w:t xml:space="preserve">3 – sample #3, frozen pin, primers tag_7F/R, </w:t>
                      </w:r>
                    </w:p>
                    <w:p w14:paraId="07648F31" w14:textId="77777777" w:rsidR="00B62CA3" w:rsidRDefault="00601ED8" w:rsidP="00601ED8">
                      <w:pPr>
                        <w:pStyle w:val="Caption"/>
                        <w:spacing w:line="240" w:lineRule="auto"/>
                        <w:rPr>
                          <w:b w:val="0"/>
                          <w:bCs w:val="0"/>
                          <w:sz w:val="24"/>
                          <w:szCs w:val="24"/>
                        </w:rPr>
                      </w:pPr>
                      <w:r w:rsidRPr="00B62CA3">
                        <w:rPr>
                          <w:b w:val="0"/>
                          <w:bCs w:val="0"/>
                          <w:sz w:val="24"/>
                          <w:szCs w:val="24"/>
                        </w:rPr>
                        <w:t xml:space="preserve">4 – sample #4, frozen pin, primers tag_8F/R, </w:t>
                      </w:r>
                    </w:p>
                    <w:p w14:paraId="2574F364" w14:textId="77777777" w:rsidR="00B62CA3" w:rsidRDefault="00601ED8" w:rsidP="00601ED8">
                      <w:pPr>
                        <w:pStyle w:val="Caption"/>
                        <w:spacing w:line="240" w:lineRule="auto"/>
                        <w:rPr>
                          <w:b w:val="0"/>
                          <w:bCs w:val="0"/>
                          <w:sz w:val="24"/>
                          <w:szCs w:val="24"/>
                        </w:rPr>
                      </w:pPr>
                      <w:r w:rsidRPr="00B62CA3">
                        <w:rPr>
                          <w:b w:val="0"/>
                          <w:bCs w:val="0"/>
                          <w:sz w:val="24"/>
                          <w:szCs w:val="24"/>
                        </w:rPr>
                        <w:t xml:space="preserve">5 – SynMock community, primers tag_10F/R, </w:t>
                      </w:r>
                    </w:p>
                    <w:p w14:paraId="54FC4E2F" w14:textId="37D5F06A" w:rsidR="00601ED8" w:rsidRPr="00B62CA3" w:rsidRDefault="00601ED8" w:rsidP="00601ED8">
                      <w:pPr>
                        <w:pStyle w:val="Caption"/>
                        <w:spacing w:line="240" w:lineRule="auto"/>
                        <w:rPr>
                          <w:b w:val="0"/>
                          <w:bCs w:val="0"/>
                          <w:noProof/>
                          <w:sz w:val="36"/>
                          <w:szCs w:val="36"/>
                        </w:rPr>
                      </w:pPr>
                      <w:r w:rsidRPr="00B62CA3">
                        <w:rPr>
                          <w:b w:val="0"/>
                          <w:bCs w:val="0"/>
                          <w:sz w:val="24"/>
                          <w:szCs w:val="24"/>
                        </w:rPr>
                        <w:t>6 – negative control, primers tag_9F/R</w:t>
                      </w:r>
                      <w:bookmarkEnd w:id="2"/>
                    </w:p>
                  </w:txbxContent>
                </v:textbox>
                <w10:wrap type="topAndBottom" anchorx="margin"/>
              </v:shape>
            </w:pict>
          </mc:Fallback>
        </mc:AlternateContent>
      </w:r>
    </w:p>
    <w:p w14:paraId="47EAAD37" w14:textId="603B1D2C" w:rsidR="00CE7125" w:rsidRDefault="00CE7125"/>
    <w:sectPr w:rsidR="00CE7125" w:rsidSect="009732A4">
      <w:footerReference w:type="default" r:id="rId8"/>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A8B7BF" w14:textId="77777777" w:rsidR="00BA7A1C" w:rsidRDefault="00BA7A1C" w:rsidP="009732A4">
      <w:pPr>
        <w:spacing w:after="0" w:line="240" w:lineRule="auto"/>
      </w:pPr>
      <w:r>
        <w:separator/>
      </w:r>
    </w:p>
  </w:endnote>
  <w:endnote w:type="continuationSeparator" w:id="0">
    <w:p w14:paraId="580FDD5C" w14:textId="77777777" w:rsidR="00BA7A1C" w:rsidRDefault="00BA7A1C" w:rsidP="009732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25165600"/>
      <w:docPartObj>
        <w:docPartGallery w:val="Page Numbers (Bottom of Page)"/>
        <w:docPartUnique/>
      </w:docPartObj>
    </w:sdtPr>
    <w:sdtEndPr>
      <w:rPr>
        <w:noProof/>
      </w:rPr>
    </w:sdtEndPr>
    <w:sdtContent>
      <w:p w14:paraId="232C6DC5" w14:textId="7EED36DC" w:rsidR="009732A4" w:rsidRDefault="009732A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7C0D1E2" w14:textId="77777777" w:rsidR="009732A4" w:rsidRDefault="009732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864834" w14:textId="77777777" w:rsidR="00BA7A1C" w:rsidRDefault="00BA7A1C" w:rsidP="009732A4">
      <w:pPr>
        <w:spacing w:after="0" w:line="240" w:lineRule="auto"/>
      </w:pPr>
      <w:r>
        <w:separator/>
      </w:r>
    </w:p>
  </w:footnote>
  <w:footnote w:type="continuationSeparator" w:id="0">
    <w:p w14:paraId="3E9C5C54" w14:textId="77777777" w:rsidR="00BA7A1C" w:rsidRDefault="00BA7A1C" w:rsidP="009732A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7125"/>
    <w:rsid w:val="000127B8"/>
    <w:rsid w:val="004B78D3"/>
    <w:rsid w:val="00601ED8"/>
    <w:rsid w:val="009732A4"/>
    <w:rsid w:val="00A945A5"/>
    <w:rsid w:val="00B62CA3"/>
    <w:rsid w:val="00BA7A1C"/>
    <w:rsid w:val="00BF2159"/>
    <w:rsid w:val="00CE7125"/>
    <w:rsid w:val="00E62B8E"/>
    <w:rsid w:val="00EE3C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3DBEB6"/>
  <w15:chartTrackingRefBased/>
  <w15:docId w15:val="{E4FDA230-EFBB-49B4-A538-439FA6F30E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7125"/>
    <w:pPr>
      <w:suppressAutoHyphens/>
      <w:spacing w:after="60" w:line="48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itleChar">
    <w:name w:val="Title Char"/>
    <w:basedOn w:val="DefaultParagraphFont"/>
    <w:link w:val="Title"/>
    <w:uiPriority w:val="10"/>
    <w:qFormat/>
    <w:rsid w:val="00CE7125"/>
    <w:rPr>
      <w:rFonts w:asciiTheme="majorHAnsi" w:eastAsiaTheme="majorEastAsia" w:hAnsiTheme="majorHAnsi" w:cstheme="majorBidi"/>
      <w:b/>
      <w:bCs/>
      <w:kern w:val="2"/>
      <w:sz w:val="32"/>
      <w:szCs w:val="32"/>
    </w:rPr>
  </w:style>
  <w:style w:type="character" w:customStyle="1" w:styleId="SubtitleChar">
    <w:name w:val="Subtitle Char"/>
    <w:basedOn w:val="DefaultParagraphFont"/>
    <w:link w:val="Subtitle"/>
    <w:uiPriority w:val="11"/>
    <w:qFormat/>
    <w:rsid w:val="00CE7125"/>
    <w:rPr>
      <w:rFonts w:asciiTheme="majorHAnsi" w:eastAsiaTheme="majorEastAsia" w:hAnsiTheme="majorHAnsi" w:cstheme="majorBidi"/>
      <w:sz w:val="24"/>
      <w:szCs w:val="24"/>
    </w:rPr>
  </w:style>
  <w:style w:type="paragraph" w:styleId="Title">
    <w:name w:val="Title"/>
    <w:basedOn w:val="Normal"/>
    <w:next w:val="Normal"/>
    <w:link w:val="TitleChar"/>
    <w:uiPriority w:val="10"/>
    <w:qFormat/>
    <w:rsid w:val="00CE7125"/>
    <w:pPr>
      <w:spacing w:before="240"/>
      <w:jc w:val="center"/>
      <w:outlineLvl w:val="0"/>
    </w:pPr>
    <w:rPr>
      <w:rFonts w:asciiTheme="majorHAnsi" w:eastAsiaTheme="majorEastAsia" w:hAnsiTheme="majorHAnsi" w:cstheme="majorBidi"/>
      <w:b/>
      <w:bCs/>
      <w:kern w:val="2"/>
      <w:sz w:val="32"/>
      <w:szCs w:val="32"/>
    </w:rPr>
  </w:style>
  <w:style w:type="character" w:customStyle="1" w:styleId="TitleChar1">
    <w:name w:val="Title Char1"/>
    <w:basedOn w:val="DefaultParagraphFont"/>
    <w:uiPriority w:val="10"/>
    <w:rsid w:val="00CE712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E7125"/>
    <w:pPr>
      <w:jc w:val="center"/>
      <w:outlineLvl w:val="1"/>
    </w:pPr>
    <w:rPr>
      <w:rFonts w:asciiTheme="majorHAnsi" w:eastAsiaTheme="majorEastAsia" w:hAnsiTheme="majorHAnsi" w:cstheme="majorBidi"/>
    </w:rPr>
  </w:style>
  <w:style w:type="character" w:customStyle="1" w:styleId="SubtitleChar1">
    <w:name w:val="Subtitle Char1"/>
    <w:basedOn w:val="DefaultParagraphFont"/>
    <w:uiPriority w:val="11"/>
    <w:rsid w:val="00CE7125"/>
    <w:rPr>
      <w:rFonts w:eastAsiaTheme="minorEastAsia"/>
      <w:color w:val="5A5A5A" w:themeColor="text1" w:themeTint="A5"/>
      <w:spacing w:val="15"/>
    </w:rPr>
  </w:style>
  <w:style w:type="paragraph" w:styleId="Caption">
    <w:name w:val="caption"/>
    <w:basedOn w:val="Normal"/>
    <w:next w:val="Normal"/>
    <w:uiPriority w:val="35"/>
    <w:unhideWhenUsed/>
    <w:qFormat/>
    <w:rsid w:val="00E62B8E"/>
    <w:rPr>
      <w:b/>
      <w:bCs/>
      <w:color w:val="4472C4" w:themeColor="accent1"/>
      <w:sz w:val="18"/>
      <w:szCs w:val="18"/>
    </w:rPr>
  </w:style>
  <w:style w:type="table" w:styleId="TableGrid">
    <w:name w:val="Table Grid"/>
    <w:basedOn w:val="TableNormal"/>
    <w:uiPriority w:val="39"/>
    <w:rsid w:val="00E62B8E"/>
    <w:pPr>
      <w:suppressAutoHyphens/>
      <w:spacing w:after="0" w:line="240" w:lineRule="auto"/>
    </w:pPr>
    <w:rPr>
      <w:rFonts w:eastAsiaTheme="minorEastAsia" w:cs="Times New Roman"/>
      <w:lang w:val="en"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732A4"/>
    <w:pPr>
      <w:tabs>
        <w:tab w:val="center" w:pos="4680"/>
        <w:tab w:val="right" w:pos="9360"/>
      </w:tabs>
      <w:spacing w:after="0" w:line="240" w:lineRule="auto"/>
    </w:pPr>
  </w:style>
  <w:style w:type="character" w:customStyle="1" w:styleId="HeaderChar">
    <w:name w:val="Header Char"/>
    <w:basedOn w:val="DefaultParagraphFont"/>
    <w:link w:val="Header"/>
    <w:uiPriority w:val="99"/>
    <w:rsid w:val="009732A4"/>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9732A4"/>
    <w:pPr>
      <w:tabs>
        <w:tab w:val="center" w:pos="4680"/>
        <w:tab w:val="right" w:pos="9360"/>
      </w:tabs>
      <w:spacing w:after="0" w:line="240" w:lineRule="auto"/>
    </w:pPr>
  </w:style>
  <w:style w:type="character" w:customStyle="1" w:styleId="FooterChar">
    <w:name w:val="Footer Char"/>
    <w:basedOn w:val="DefaultParagraphFont"/>
    <w:link w:val="Footer"/>
    <w:uiPriority w:val="99"/>
    <w:rsid w:val="009732A4"/>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218</Words>
  <Characters>1245</Characters>
  <Application>Microsoft Office Word</Application>
  <DocSecurity>0</DocSecurity>
  <Lines>10</Lines>
  <Paragraphs>2</Paragraphs>
  <ScaleCrop>false</ScaleCrop>
  <Company/>
  <LinksUpToDate>false</LinksUpToDate>
  <CharactersWithSpaces>1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Shumskaya</dc:creator>
  <cp:keywords/>
  <dc:description/>
  <cp:lastModifiedBy>Maria Shumskaya</cp:lastModifiedBy>
  <cp:revision>11</cp:revision>
  <dcterms:created xsi:type="dcterms:W3CDTF">2023-02-28T20:14:00Z</dcterms:created>
  <dcterms:modified xsi:type="dcterms:W3CDTF">2023-03-02T15:03:00Z</dcterms:modified>
</cp:coreProperties>
</file>